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2EF0A" w14:textId="227FDF10" w:rsidR="00621D43" w:rsidRPr="00CA4A64" w:rsidRDefault="00057FB5" w:rsidP="00151137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CA4A64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="00DD3870" w:rsidRPr="00CA4A64">
        <w:rPr>
          <w:rFonts w:ascii="Times New Roman" w:hAnsi="Times New Roman" w:cs="Times New Roman"/>
          <w:b/>
          <w:bCs/>
          <w:sz w:val="18"/>
          <w:szCs w:val="18"/>
        </w:rPr>
        <w:t xml:space="preserve"> Table </w:t>
      </w:r>
      <w:proofErr w:type="gramStart"/>
      <w:r w:rsidR="00DD3870" w:rsidRPr="00CA4A64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0A0E00" w:rsidRPr="00CA4A64">
        <w:rPr>
          <w:rFonts w:ascii="Times New Roman" w:hAnsi="Times New Roman" w:cs="Times New Roman"/>
          <w:b/>
          <w:bCs/>
          <w:sz w:val="18"/>
          <w:szCs w:val="18"/>
        </w:rPr>
        <w:t xml:space="preserve">  </w:t>
      </w:r>
      <w:r w:rsidR="003E626F" w:rsidRPr="00CA4A64">
        <w:rPr>
          <w:rFonts w:ascii="Times New Roman" w:hAnsi="Times New Roman" w:cs="Times New Roman"/>
          <w:sz w:val="18"/>
          <w:szCs w:val="18"/>
        </w:rPr>
        <w:t>Demographic</w:t>
      </w:r>
      <w:proofErr w:type="gramEnd"/>
      <w:r w:rsidR="003E626F" w:rsidRPr="00CA4A64">
        <w:rPr>
          <w:rFonts w:ascii="Times New Roman" w:hAnsi="Times New Roman" w:cs="Times New Roman"/>
          <w:sz w:val="18"/>
          <w:szCs w:val="18"/>
        </w:rPr>
        <w:t xml:space="preserve"> </w:t>
      </w:r>
      <w:r w:rsidR="005578FA">
        <w:rPr>
          <w:rFonts w:ascii="Times New Roman" w:hAnsi="Times New Roman" w:cs="Times New Roman"/>
          <w:sz w:val="18"/>
          <w:szCs w:val="18"/>
        </w:rPr>
        <w:t>c</w:t>
      </w:r>
      <w:r w:rsidR="003E626F" w:rsidRPr="00CA4A64">
        <w:rPr>
          <w:rFonts w:ascii="Times New Roman" w:hAnsi="Times New Roman" w:cs="Times New Roman"/>
          <w:sz w:val="18"/>
          <w:szCs w:val="18"/>
        </w:rPr>
        <w:t xml:space="preserve">haracteristics of the </w:t>
      </w:r>
      <w:r w:rsidR="005578FA">
        <w:rPr>
          <w:rFonts w:ascii="Times New Roman" w:hAnsi="Times New Roman" w:cs="Times New Roman"/>
          <w:sz w:val="18"/>
          <w:szCs w:val="18"/>
        </w:rPr>
        <w:t>c</w:t>
      </w:r>
      <w:r w:rsidR="003E626F" w:rsidRPr="00CA4A64">
        <w:rPr>
          <w:rFonts w:ascii="Times New Roman" w:hAnsi="Times New Roman" w:cs="Times New Roman"/>
          <w:sz w:val="18"/>
          <w:szCs w:val="18"/>
        </w:rPr>
        <w:t xml:space="preserve">hildren and </w:t>
      </w:r>
      <w:r w:rsidR="005578FA">
        <w:rPr>
          <w:rFonts w:ascii="Times New Roman" w:hAnsi="Times New Roman" w:cs="Times New Roman"/>
          <w:sz w:val="18"/>
          <w:szCs w:val="18"/>
        </w:rPr>
        <w:t>p</w:t>
      </w:r>
      <w:r w:rsidR="003E626F" w:rsidRPr="00CA4A64">
        <w:rPr>
          <w:rFonts w:ascii="Times New Roman" w:hAnsi="Times New Roman" w:cs="Times New Roman"/>
          <w:sz w:val="18"/>
          <w:szCs w:val="18"/>
        </w:rPr>
        <w:t xml:space="preserve">arents </w:t>
      </w:r>
      <w:r w:rsidR="005578FA">
        <w:rPr>
          <w:rFonts w:ascii="Times New Roman" w:hAnsi="Times New Roman" w:cs="Times New Roman"/>
          <w:sz w:val="18"/>
          <w:szCs w:val="18"/>
        </w:rPr>
        <w:t>e</w:t>
      </w:r>
      <w:r w:rsidR="003E626F" w:rsidRPr="00CA4A64">
        <w:rPr>
          <w:rFonts w:ascii="Times New Roman" w:hAnsi="Times New Roman" w:cs="Times New Roman"/>
          <w:sz w:val="18"/>
          <w:szCs w:val="18"/>
        </w:rPr>
        <w:t xml:space="preserve">xcluded in the </w:t>
      </w:r>
      <w:r w:rsidR="005578FA">
        <w:rPr>
          <w:rFonts w:ascii="Times New Roman" w:hAnsi="Times New Roman" w:cs="Times New Roman"/>
          <w:sz w:val="18"/>
          <w:szCs w:val="18"/>
        </w:rPr>
        <w:t>a</w:t>
      </w:r>
      <w:r w:rsidR="003E626F" w:rsidRPr="00CA4A64">
        <w:rPr>
          <w:rFonts w:ascii="Times New Roman" w:hAnsi="Times New Roman" w:cs="Times New Roman"/>
          <w:sz w:val="18"/>
          <w:szCs w:val="18"/>
        </w:rPr>
        <w:t xml:space="preserve">nalysis </w:t>
      </w:r>
    </w:p>
    <w:tbl>
      <w:tblPr>
        <w:tblStyle w:val="afe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0"/>
        <w:gridCol w:w="1800"/>
        <w:gridCol w:w="1350"/>
        <w:gridCol w:w="1710"/>
        <w:gridCol w:w="1620"/>
        <w:gridCol w:w="2250"/>
      </w:tblGrid>
      <w:tr w:rsidR="003163B3" w:rsidRPr="00A16969" w14:paraId="0C748F41" w14:textId="77777777" w:rsidTr="0060403D">
        <w:trPr>
          <w:trHeight w:val="368"/>
        </w:trPr>
        <w:tc>
          <w:tcPr>
            <w:tcW w:w="4230" w:type="dxa"/>
            <w:tcBorders>
              <w:top w:val="single" w:sz="4" w:space="0" w:color="auto"/>
            </w:tcBorders>
            <w:noWrap/>
            <w:vAlign w:val="center"/>
          </w:tcPr>
          <w:p w14:paraId="57862A7D" w14:textId="78A7FB5A" w:rsidR="003163B3" w:rsidRPr="00A16969" w:rsidRDefault="003163B3" w:rsidP="00A16969">
            <w:pPr>
              <w:ind w:right="5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11F2" w14:textId="06AF8CF6" w:rsidR="003163B3" w:rsidRPr="00A16969" w:rsidRDefault="001E6268" w:rsidP="002160A2">
            <w:pPr>
              <w:ind w:leftChars="-50" w:left="-105" w:right="-103" w:firstLine="9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Analyze</w:t>
            </w:r>
            <w:r w:rsidR="003163B3" w:rsidRPr="00A1696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  <w:r w:rsidR="003163B3" w:rsidRPr="00A16969">
              <w:rPr>
                <w:rFonts w:ascii="Times New Roman" w:hAnsi="Times New Roman" w:cs="Times New Roman"/>
                <w:sz w:val="18"/>
                <w:szCs w:val="18"/>
              </w:rPr>
              <w:t xml:space="preserve"> participants (n = 901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2FC0A" w14:textId="1C854D7F" w:rsidR="003163B3" w:rsidRPr="00A16969" w:rsidRDefault="003163B3" w:rsidP="002160A2">
            <w:pPr>
              <w:ind w:left="159" w:right="-112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Excluded participants (n = 35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BBA3C" w14:textId="6B0D571E" w:rsidR="003163B3" w:rsidRPr="00A16969" w:rsidRDefault="003163B3" w:rsidP="00A16969">
            <w:pPr>
              <w:ind w:right="550" w:firstLine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Statistics</w:t>
            </w:r>
            <w:r w:rsidRPr="00A169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8368F3" w:rsidRPr="00A16969" w14:paraId="722F0065" w14:textId="7CA53621" w:rsidTr="000D7CC3">
        <w:trPr>
          <w:trHeight w:val="368"/>
        </w:trPr>
        <w:tc>
          <w:tcPr>
            <w:tcW w:w="4230" w:type="dxa"/>
            <w:tcBorders>
              <w:bottom w:val="single" w:sz="4" w:space="0" w:color="auto"/>
            </w:tcBorders>
            <w:noWrap/>
            <w:vAlign w:val="center"/>
          </w:tcPr>
          <w:p w14:paraId="7F4AC330" w14:textId="2E41D644" w:rsidR="008368F3" w:rsidRPr="00A16969" w:rsidRDefault="008368F3" w:rsidP="00A16969">
            <w:pPr>
              <w:ind w:right="5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FA107" w14:textId="027D97C3" w:rsidR="008368F3" w:rsidRPr="00A16969" w:rsidRDefault="008368F3" w:rsidP="002160A2">
            <w:pPr>
              <w:ind w:leftChars="-50" w:left="-105" w:right="-103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n (%) or M 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B93D8" w14:textId="2733D09C" w:rsidR="008368F3" w:rsidRPr="00A16969" w:rsidRDefault="008368F3" w:rsidP="002160A2">
            <w:pPr>
              <w:ind w:leftChars="-50" w:left="-15" w:right="78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A5891" w14:textId="2458CD60" w:rsidR="008368F3" w:rsidRPr="00A16969" w:rsidRDefault="008368F3" w:rsidP="002160A2">
            <w:pPr>
              <w:ind w:leftChars="-50" w:left="-105"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n (%) or M 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2E5A261" w14:textId="0D18D37D" w:rsidR="008368F3" w:rsidRPr="00A16969" w:rsidRDefault="008368F3" w:rsidP="002160A2">
            <w:pPr>
              <w:ind w:left="-13" w:right="168" w:firstLine="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E34A8" w14:textId="0D615BD9" w:rsidR="008368F3" w:rsidRPr="00A16969" w:rsidRDefault="008368F3" w:rsidP="00A16969">
            <w:pPr>
              <w:ind w:right="550" w:firstLine="1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3F3F" w:rsidRPr="00A16969" w14:paraId="242A8818" w14:textId="300506D6" w:rsidTr="002160A2">
        <w:trPr>
          <w:trHeight w:val="368"/>
        </w:trPr>
        <w:tc>
          <w:tcPr>
            <w:tcW w:w="4230" w:type="dxa"/>
            <w:tcBorders>
              <w:top w:val="single" w:sz="4" w:space="0" w:color="auto"/>
            </w:tcBorders>
            <w:noWrap/>
            <w:vAlign w:val="center"/>
          </w:tcPr>
          <w:p w14:paraId="102F1B8E" w14:textId="03BEB143" w:rsidR="00913F3F" w:rsidRPr="00A16969" w:rsidRDefault="00913F3F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Child sex (Boys 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0E96AD4" w14:textId="0067D727" w:rsidR="00913F3F" w:rsidRPr="00A16969" w:rsidRDefault="00913F3F" w:rsidP="002160A2">
            <w:pPr>
              <w:tabs>
                <w:tab w:val="left" w:pos="1193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450 (50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2245E20" w14:textId="66316B2C" w:rsidR="00913F3F" w:rsidRPr="00A16969" w:rsidRDefault="00913F3F" w:rsidP="002160A2">
            <w:pPr>
              <w:tabs>
                <w:tab w:val="left" w:pos="1193"/>
              </w:tabs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</w:tcPr>
          <w:p w14:paraId="7A40C99C" w14:textId="05F3B99D" w:rsidR="00913F3F" w:rsidRPr="00A16969" w:rsidRDefault="00913F3F" w:rsidP="002160A2">
            <w:pPr>
              <w:tabs>
                <w:tab w:val="left" w:pos="1193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98 (55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center"/>
          </w:tcPr>
          <w:p w14:paraId="22835A43" w14:textId="78D188D1" w:rsidR="00913F3F" w:rsidRPr="00A16969" w:rsidRDefault="00913F3F" w:rsidP="002160A2">
            <w:pPr>
              <w:ind w:right="16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1323FE8" w14:textId="1067DB1B" w:rsidR="00913F3F" w:rsidRPr="00A16969" w:rsidRDefault="00913F3F" w:rsidP="00A16969">
            <w:pPr>
              <w:adjustRightInd w:val="0"/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２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(1) = 3.12, p = .08</w:t>
            </w:r>
          </w:p>
        </w:tc>
      </w:tr>
      <w:tr w:rsidR="00931DF0" w:rsidRPr="00A16969" w14:paraId="182742E2" w14:textId="3A36D38D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0EB3CCB3" w14:textId="079C877A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Birthweight (g)</w:t>
            </w:r>
          </w:p>
        </w:tc>
        <w:tc>
          <w:tcPr>
            <w:tcW w:w="1800" w:type="dxa"/>
            <w:vAlign w:val="center"/>
          </w:tcPr>
          <w:p w14:paraId="438F519A" w14:textId="2AB5AF43" w:rsidR="00931DF0" w:rsidRPr="00A16969" w:rsidRDefault="00931DF0" w:rsidP="002160A2">
            <w:pPr>
              <w:tabs>
                <w:tab w:val="left" w:pos="1051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2931 (441)</w:t>
            </w:r>
          </w:p>
        </w:tc>
        <w:tc>
          <w:tcPr>
            <w:tcW w:w="1350" w:type="dxa"/>
            <w:vAlign w:val="center"/>
          </w:tcPr>
          <w:p w14:paraId="2CB0DB3F" w14:textId="6C0585B4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4776333"/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064–</w:t>
            </w:r>
            <w:bookmarkEnd w:id="0"/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4286</w:t>
            </w:r>
          </w:p>
        </w:tc>
        <w:tc>
          <w:tcPr>
            <w:tcW w:w="1710" w:type="dxa"/>
            <w:noWrap/>
            <w:vAlign w:val="center"/>
          </w:tcPr>
          <w:p w14:paraId="22C0A98C" w14:textId="783BE443" w:rsidR="00931DF0" w:rsidRPr="00A16969" w:rsidRDefault="00931DF0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2,963 (433)</w:t>
            </w:r>
          </w:p>
        </w:tc>
        <w:tc>
          <w:tcPr>
            <w:tcW w:w="1620" w:type="dxa"/>
            <w:noWrap/>
            <w:vAlign w:val="center"/>
          </w:tcPr>
          <w:p w14:paraId="54353461" w14:textId="2E159AD1" w:rsidR="00931DF0" w:rsidRPr="00A16969" w:rsidRDefault="00931DF0" w:rsidP="002160A2">
            <w:pPr>
              <w:ind w:right="168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946–4,166</w:t>
            </w:r>
          </w:p>
        </w:tc>
        <w:tc>
          <w:tcPr>
            <w:tcW w:w="2250" w:type="dxa"/>
            <w:vAlign w:val="center"/>
          </w:tcPr>
          <w:p w14:paraId="76949642" w14:textId="33835C08" w:rsidR="00931DF0" w:rsidRPr="00A16969" w:rsidRDefault="001D7F47" w:rsidP="00A16969">
            <w:pPr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1D7F47">
              <w:rPr>
                <w:rFonts w:ascii="Times New Roman" w:hAnsi="Times New Roman" w:cs="Times New Roman"/>
                <w:sz w:val="18"/>
                <w:szCs w:val="18"/>
              </w:rPr>
              <w:t xml:space="preserve">z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Pr="001D7F47">
              <w:rPr>
                <w:rFonts w:ascii="Times New Roman" w:hAnsi="Times New Roman" w:cs="Times New Roman"/>
                <w:sz w:val="18"/>
                <w:szCs w:val="18"/>
              </w:rPr>
              <w:t>, p =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931DF0" w:rsidRPr="00A16969" w14:paraId="7F4F455C" w14:textId="73A9F52C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353DA32E" w14:textId="1CF217B2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Gestational age at birth (weeks)</w:t>
            </w:r>
          </w:p>
        </w:tc>
        <w:tc>
          <w:tcPr>
            <w:tcW w:w="1800" w:type="dxa"/>
            <w:vAlign w:val="center"/>
          </w:tcPr>
          <w:p w14:paraId="16381D01" w14:textId="17116ABF" w:rsidR="00931DF0" w:rsidRPr="00A16969" w:rsidRDefault="00931DF0" w:rsidP="002160A2">
            <w:pPr>
              <w:tabs>
                <w:tab w:val="left" w:pos="1051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38.9 (1.6)</w:t>
            </w:r>
          </w:p>
        </w:tc>
        <w:tc>
          <w:tcPr>
            <w:tcW w:w="1350" w:type="dxa"/>
            <w:vAlign w:val="center"/>
          </w:tcPr>
          <w:p w14:paraId="4D9D93B1" w14:textId="20AB7355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29.6–42.1</w:t>
            </w:r>
          </w:p>
        </w:tc>
        <w:tc>
          <w:tcPr>
            <w:tcW w:w="1710" w:type="dxa"/>
            <w:noWrap/>
            <w:vAlign w:val="center"/>
          </w:tcPr>
          <w:p w14:paraId="18A9F5B4" w14:textId="17D7D1F0" w:rsidR="00931DF0" w:rsidRPr="00A16969" w:rsidRDefault="00931DF0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38.9 (1.6)</w:t>
            </w:r>
          </w:p>
        </w:tc>
        <w:tc>
          <w:tcPr>
            <w:tcW w:w="1620" w:type="dxa"/>
            <w:noWrap/>
            <w:vAlign w:val="center"/>
          </w:tcPr>
          <w:p w14:paraId="4B43B3A3" w14:textId="3D0C6673" w:rsidR="00931DF0" w:rsidRPr="00A16969" w:rsidRDefault="00931DF0" w:rsidP="002160A2">
            <w:pPr>
              <w:ind w:right="168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28.1–42.1</w:t>
            </w:r>
          </w:p>
        </w:tc>
        <w:tc>
          <w:tcPr>
            <w:tcW w:w="2250" w:type="dxa"/>
            <w:vAlign w:val="center"/>
          </w:tcPr>
          <w:p w14:paraId="0F3155A2" w14:textId="516E766C" w:rsidR="00931DF0" w:rsidRPr="00A16969" w:rsidRDefault="00433161" w:rsidP="00A16969">
            <w:pPr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433161">
              <w:rPr>
                <w:rFonts w:ascii="Times New Roman" w:hAnsi="Times New Roman" w:cs="Times New Roman"/>
                <w:sz w:val="18"/>
                <w:szCs w:val="18"/>
              </w:rPr>
              <w:t>z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6, p=. 80</w:t>
            </w:r>
            <w:r w:rsidRPr="004331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31DF0" w:rsidRPr="00A16969" w14:paraId="1B0B86C8" w14:textId="77777777" w:rsidTr="002160A2">
        <w:trPr>
          <w:trHeight w:val="368"/>
        </w:trPr>
        <w:tc>
          <w:tcPr>
            <w:tcW w:w="4230" w:type="dxa"/>
            <w:noWrap/>
            <w:vAlign w:val="center"/>
          </w:tcPr>
          <w:p w14:paraId="225C575F" w14:textId="1D36A33D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 xml:space="preserve">Apgar scores (at 5 minutes) </w:t>
            </w:r>
          </w:p>
        </w:tc>
        <w:tc>
          <w:tcPr>
            <w:tcW w:w="1800" w:type="dxa"/>
            <w:vAlign w:val="center"/>
          </w:tcPr>
          <w:p w14:paraId="4B90A117" w14:textId="38AFA343" w:rsidR="00931DF0" w:rsidRPr="00A16969" w:rsidRDefault="00C67407" w:rsidP="002160A2">
            <w:pPr>
              <w:tabs>
                <w:tab w:val="left" w:pos="1051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4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C674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1DF0" w:rsidRPr="00A16969">
              <w:rPr>
                <w:rFonts w:ascii="Times New Roman" w:hAnsi="Times New Roman" w:cs="Times New Roman"/>
                <w:sz w:val="18"/>
                <w:szCs w:val="18"/>
              </w:rPr>
              <w:t>9.2 (0.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1DF0" w:rsidRPr="00A16969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1350" w:type="dxa"/>
            <w:vAlign w:val="center"/>
          </w:tcPr>
          <w:p w14:paraId="0680D76F" w14:textId="4670E5A1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0–10</w:t>
            </w:r>
          </w:p>
        </w:tc>
        <w:tc>
          <w:tcPr>
            <w:tcW w:w="1710" w:type="dxa"/>
            <w:noWrap/>
            <w:vAlign w:val="center"/>
          </w:tcPr>
          <w:p w14:paraId="17D57C44" w14:textId="7FC5CB2E" w:rsidR="00931DF0" w:rsidRPr="00A16969" w:rsidRDefault="00C67407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740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C674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31DF0" w:rsidRPr="00A16969">
              <w:rPr>
                <w:rFonts w:ascii="Times New Roman" w:hAnsi="Times New Roman" w:cs="Times New Roman"/>
                <w:sz w:val="18"/>
                <w:szCs w:val="18"/>
              </w:rPr>
              <w:t xml:space="preserve">9.1 (1.1)          </w:t>
            </w:r>
          </w:p>
        </w:tc>
        <w:tc>
          <w:tcPr>
            <w:tcW w:w="1620" w:type="dxa"/>
            <w:noWrap/>
            <w:vAlign w:val="center"/>
          </w:tcPr>
          <w:p w14:paraId="740D065B" w14:textId="5395BC4D" w:rsidR="00931DF0" w:rsidRPr="00A16969" w:rsidRDefault="00931DF0" w:rsidP="002160A2">
            <w:pPr>
              <w:ind w:right="168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A4A64" w:rsidRPr="00A1696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50" w:type="dxa"/>
            <w:vAlign w:val="center"/>
          </w:tcPr>
          <w:p w14:paraId="32B9C01A" w14:textId="1894119E" w:rsidR="00931DF0" w:rsidRPr="00A16969" w:rsidRDefault="00091CF1" w:rsidP="00A16969">
            <w:pPr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091CF1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1CF1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91CF1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="00F51C24" w:rsidRPr="00F51C24">
              <w:rPr>
                <w:rFonts w:ascii="Times New Roman" w:hAnsi="Times New Roman" w:cs="Times New Roman"/>
                <w:sz w:val="18"/>
                <w:szCs w:val="18"/>
              </w:rPr>
              <w:t>, p =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931DF0" w:rsidRPr="00A16969" w14:paraId="6CE5E71A" w14:textId="60B177A3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1F24CFC3" w14:textId="6E3A2203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Birth order</w:t>
            </w:r>
          </w:p>
        </w:tc>
        <w:tc>
          <w:tcPr>
            <w:tcW w:w="1800" w:type="dxa"/>
            <w:vAlign w:val="center"/>
          </w:tcPr>
          <w:p w14:paraId="5B0C9230" w14:textId="77777777" w:rsidR="00931DF0" w:rsidRPr="00A16969" w:rsidRDefault="00931DF0" w:rsidP="002160A2">
            <w:pPr>
              <w:tabs>
                <w:tab w:val="left" w:pos="1051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4CB3725" w14:textId="01BD6D09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</w:tcPr>
          <w:p w14:paraId="624330B2" w14:textId="3137CD49" w:rsidR="00931DF0" w:rsidRPr="00A16969" w:rsidRDefault="00931DF0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noWrap/>
            <w:vAlign w:val="center"/>
          </w:tcPr>
          <w:p w14:paraId="46B01A18" w14:textId="3EF7542B" w:rsidR="00931DF0" w:rsidRPr="00A16969" w:rsidRDefault="00931DF0" w:rsidP="002160A2">
            <w:pPr>
              <w:ind w:right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3BCFF847" w14:textId="5AEC5BEF" w:rsidR="00931DF0" w:rsidRPr="00A16969" w:rsidRDefault="00931DF0" w:rsidP="00A16969">
            <w:pPr>
              <w:adjustRightInd w:val="0"/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２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(2) = 0.123, p = .94</w:t>
            </w:r>
          </w:p>
        </w:tc>
      </w:tr>
      <w:tr w:rsidR="00931DF0" w:rsidRPr="00A16969" w14:paraId="29B60AFE" w14:textId="08304171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4ADFCF39" w14:textId="3C5A78F9" w:rsidR="00931DF0" w:rsidRPr="00A16969" w:rsidRDefault="00931DF0" w:rsidP="00A1696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First</w:t>
            </w:r>
          </w:p>
        </w:tc>
        <w:tc>
          <w:tcPr>
            <w:tcW w:w="1800" w:type="dxa"/>
            <w:vAlign w:val="center"/>
          </w:tcPr>
          <w:p w14:paraId="1FD7D462" w14:textId="1238D53D" w:rsidR="00931DF0" w:rsidRPr="00A16969" w:rsidRDefault="00931DF0" w:rsidP="002160A2">
            <w:pPr>
              <w:tabs>
                <w:tab w:val="left" w:pos="1051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447 (50%)</w:t>
            </w:r>
          </w:p>
        </w:tc>
        <w:tc>
          <w:tcPr>
            <w:tcW w:w="1350" w:type="dxa"/>
            <w:vAlign w:val="center"/>
          </w:tcPr>
          <w:p w14:paraId="40F5EFEE" w14:textId="0C5123D2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</w:tcPr>
          <w:p w14:paraId="071DA470" w14:textId="430F672D" w:rsidR="00931DF0" w:rsidRPr="00A16969" w:rsidRDefault="00931DF0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79 (50%)</w:t>
            </w:r>
          </w:p>
        </w:tc>
        <w:tc>
          <w:tcPr>
            <w:tcW w:w="1620" w:type="dxa"/>
            <w:noWrap/>
            <w:vAlign w:val="center"/>
          </w:tcPr>
          <w:p w14:paraId="173A114A" w14:textId="274F9AA3" w:rsidR="00931DF0" w:rsidRPr="00A16969" w:rsidRDefault="00931DF0" w:rsidP="002160A2">
            <w:pPr>
              <w:ind w:right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796EE492" w14:textId="33EC3815" w:rsidR="00931DF0" w:rsidRPr="00A16969" w:rsidRDefault="00931DF0" w:rsidP="00A16969">
            <w:pPr>
              <w:adjustRightInd w:val="0"/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1DF0" w:rsidRPr="00A16969" w14:paraId="6685AF7B" w14:textId="30E4CADC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47D07436" w14:textId="6A07363C" w:rsidR="00931DF0" w:rsidRPr="00A16969" w:rsidRDefault="00931DF0" w:rsidP="00A1696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Second</w:t>
            </w:r>
          </w:p>
        </w:tc>
        <w:tc>
          <w:tcPr>
            <w:tcW w:w="1800" w:type="dxa"/>
            <w:vAlign w:val="center"/>
          </w:tcPr>
          <w:p w14:paraId="082CE1C3" w14:textId="29595350" w:rsidR="00931DF0" w:rsidRPr="00A16969" w:rsidRDefault="00931DF0" w:rsidP="002160A2">
            <w:pPr>
              <w:tabs>
                <w:tab w:val="left" w:pos="1306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337 (37%)</w:t>
            </w:r>
          </w:p>
        </w:tc>
        <w:tc>
          <w:tcPr>
            <w:tcW w:w="1350" w:type="dxa"/>
            <w:vAlign w:val="center"/>
          </w:tcPr>
          <w:p w14:paraId="13772FAA" w14:textId="35FB63B5" w:rsidR="00931DF0" w:rsidRPr="00A16969" w:rsidRDefault="00931DF0" w:rsidP="002160A2">
            <w:pPr>
              <w:tabs>
                <w:tab w:val="left" w:pos="1051"/>
                <w:tab w:val="left" w:pos="1306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</w:tcPr>
          <w:p w14:paraId="23070F77" w14:textId="36025B59" w:rsidR="00931DF0" w:rsidRPr="00A16969" w:rsidRDefault="00931DF0" w:rsidP="002160A2">
            <w:pPr>
              <w:tabs>
                <w:tab w:val="left" w:pos="1306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30 (36%)</w:t>
            </w:r>
          </w:p>
        </w:tc>
        <w:tc>
          <w:tcPr>
            <w:tcW w:w="1620" w:type="dxa"/>
            <w:noWrap/>
            <w:vAlign w:val="center"/>
          </w:tcPr>
          <w:p w14:paraId="60E90585" w14:textId="3878389B" w:rsidR="00931DF0" w:rsidRPr="00A16969" w:rsidRDefault="00931DF0" w:rsidP="002160A2">
            <w:pPr>
              <w:ind w:right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742B78AF" w14:textId="7720658D" w:rsidR="00931DF0" w:rsidRPr="00A16969" w:rsidRDefault="00931DF0" w:rsidP="00A16969">
            <w:pPr>
              <w:adjustRightInd w:val="0"/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1DF0" w:rsidRPr="00A16969" w14:paraId="44402451" w14:textId="4A688BE0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31A9FEAA" w14:textId="5BBA191A" w:rsidR="00931DF0" w:rsidRPr="00A16969" w:rsidRDefault="00931DF0" w:rsidP="00A1696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Third or later</w:t>
            </w:r>
          </w:p>
        </w:tc>
        <w:tc>
          <w:tcPr>
            <w:tcW w:w="1800" w:type="dxa"/>
            <w:vAlign w:val="center"/>
          </w:tcPr>
          <w:p w14:paraId="1DAFC5DE" w14:textId="62DDE8D8" w:rsidR="00931DF0" w:rsidRPr="00A16969" w:rsidRDefault="00931DF0" w:rsidP="002160A2">
            <w:pPr>
              <w:tabs>
                <w:tab w:val="left" w:pos="1051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17 (13%)</w:t>
            </w:r>
          </w:p>
        </w:tc>
        <w:tc>
          <w:tcPr>
            <w:tcW w:w="1350" w:type="dxa"/>
            <w:vAlign w:val="center"/>
          </w:tcPr>
          <w:p w14:paraId="7AFD030D" w14:textId="3CDDA27F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</w:tcPr>
          <w:p w14:paraId="619B98B2" w14:textId="5E6C476D" w:rsidR="00931DF0" w:rsidRPr="00A16969" w:rsidRDefault="00931DF0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48 (13%)</w:t>
            </w:r>
          </w:p>
        </w:tc>
        <w:tc>
          <w:tcPr>
            <w:tcW w:w="1620" w:type="dxa"/>
            <w:noWrap/>
            <w:vAlign w:val="center"/>
          </w:tcPr>
          <w:p w14:paraId="293DD5CF" w14:textId="13DCC33E" w:rsidR="00931DF0" w:rsidRPr="00A16969" w:rsidRDefault="00931DF0" w:rsidP="002160A2">
            <w:pPr>
              <w:ind w:right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204634DE" w14:textId="173AEB7B" w:rsidR="00931DF0" w:rsidRPr="00A16969" w:rsidRDefault="00931DF0" w:rsidP="00A16969">
            <w:pPr>
              <w:adjustRightInd w:val="0"/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1DF0" w:rsidRPr="00A16969" w14:paraId="14583648" w14:textId="09789831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6BBE0127" w14:textId="31158DF0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Twin births</w:t>
            </w:r>
          </w:p>
        </w:tc>
        <w:tc>
          <w:tcPr>
            <w:tcW w:w="1800" w:type="dxa"/>
            <w:vAlign w:val="center"/>
          </w:tcPr>
          <w:p w14:paraId="606B4FBB" w14:textId="763A9CED" w:rsidR="00931DF0" w:rsidRPr="00A16969" w:rsidRDefault="00931DF0" w:rsidP="002160A2">
            <w:pPr>
              <w:tabs>
                <w:tab w:val="left" w:pos="1051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29 (3%)</w:t>
            </w:r>
          </w:p>
        </w:tc>
        <w:tc>
          <w:tcPr>
            <w:tcW w:w="1350" w:type="dxa"/>
            <w:vAlign w:val="center"/>
          </w:tcPr>
          <w:p w14:paraId="3E8B7050" w14:textId="7B46A66B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</w:tcPr>
          <w:p w14:paraId="733F2B2D" w14:textId="576AFD7C" w:rsidR="00931DF0" w:rsidRPr="00A16969" w:rsidRDefault="00931DF0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9 (3%)</w:t>
            </w:r>
          </w:p>
        </w:tc>
        <w:tc>
          <w:tcPr>
            <w:tcW w:w="1620" w:type="dxa"/>
            <w:noWrap/>
            <w:vAlign w:val="center"/>
          </w:tcPr>
          <w:p w14:paraId="596860D8" w14:textId="60E3F44C" w:rsidR="00931DF0" w:rsidRPr="00A16969" w:rsidRDefault="00931DF0" w:rsidP="002160A2">
            <w:pPr>
              <w:ind w:right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47C68A63" w14:textId="6E6AD344" w:rsidR="00931DF0" w:rsidRPr="00A16969" w:rsidRDefault="00931DF0" w:rsidP="00A16969">
            <w:pPr>
              <w:adjustRightInd w:val="0"/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２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(1) = 0.425, p = .52</w:t>
            </w:r>
          </w:p>
        </w:tc>
      </w:tr>
      <w:tr w:rsidR="00931DF0" w:rsidRPr="00A16969" w14:paraId="22B873CB" w14:textId="363798C6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17272CA5" w14:textId="32137AE4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Age of mother at the time of the children’s birth (years)</w:t>
            </w:r>
          </w:p>
        </w:tc>
        <w:tc>
          <w:tcPr>
            <w:tcW w:w="1800" w:type="dxa"/>
            <w:vAlign w:val="center"/>
          </w:tcPr>
          <w:p w14:paraId="68A04860" w14:textId="41A336F8" w:rsidR="00931DF0" w:rsidRPr="00A16969" w:rsidRDefault="00931DF0" w:rsidP="002160A2">
            <w:pPr>
              <w:tabs>
                <w:tab w:val="left" w:pos="1454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31.9 (5.0)</w:t>
            </w:r>
          </w:p>
        </w:tc>
        <w:tc>
          <w:tcPr>
            <w:tcW w:w="1350" w:type="dxa"/>
            <w:vAlign w:val="center"/>
          </w:tcPr>
          <w:p w14:paraId="4026FD76" w14:textId="0F658605" w:rsidR="00931DF0" w:rsidRPr="00A16969" w:rsidRDefault="00931DF0" w:rsidP="002160A2">
            <w:pPr>
              <w:tabs>
                <w:tab w:val="left" w:pos="1051"/>
                <w:tab w:val="left" w:pos="1454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7.7–44.9</w:t>
            </w:r>
          </w:p>
        </w:tc>
        <w:tc>
          <w:tcPr>
            <w:tcW w:w="1710" w:type="dxa"/>
            <w:noWrap/>
            <w:vAlign w:val="center"/>
          </w:tcPr>
          <w:p w14:paraId="54E86A2A" w14:textId="066086FB" w:rsidR="00931DF0" w:rsidRPr="00A16969" w:rsidRDefault="00931DF0" w:rsidP="002160A2">
            <w:pPr>
              <w:tabs>
                <w:tab w:val="left" w:pos="1454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30.4 (5.0)</w:t>
            </w:r>
          </w:p>
        </w:tc>
        <w:tc>
          <w:tcPr>
            <w:tcW w:w="1620" w:type="dxa"/>
            <w:noWrap/>
            <w:vAlign w:val="center"/>
          </w:tcPr>
          <w:p w14:paraId="733DBE3F" w14:textId="7315373D" w:rsidR="00931DF0" w:rsidRPr="00A16969" w:rsidRDefault="00931DF0" w:rsidP="002160A2">
            <w:pPr>
              <w:ind w:right="168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8.0–40.6</w:t>
            </w:r>
          </w:p>
        </w:tc>
        <w:tc>
          <w:tcPr>
            <w:tcW w:w="2250" w:type="dxa"/>
            <w:vAlign w:val="center"/>
          </w:tcPr>
          <w:p w14:paraId="76C768AF" w14:textId="7EDD1574" w:rsidR="00931DF0" w:rsidRPr="00A16969" w:rsidRDefault="00433161" w:rsidP="00C137CF">
            <w:pPr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89064113"/>
            <w:r w:rsidRPr="00433161">
              <w:rPr>
                <w:rFonts w:ascii="Times New Roman" w:hAnsi="Times New Roman" w:cs="Times New Roman"/>
                <w:sz w:val="18"/>
                <w:szCs w:val="18"/>
              </w:rPr>
              <w:t xml:space="preserve">z = </w:t>
            </w:r>
            <w:r w:rsidR="00C137CF" w:rsidRPr="00C137CF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  <w:r w:rsidRPr="0043316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137CF" w:rsidRPr="00C137C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C137CF" w:rsidRPr="00C137CF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="00C137CF" w:rsidRPr="00C137CF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  <w:bookmarkEnd w:id="1"/>
          </w:p>
        </w:tc>
      </w:tr>
      <w:tr w:rsidR="00931DF0" w:rsidRPr="00A16969" w14:paraId="26DF1572" w14:textId="13F104B2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193F04CC" w14:textId="4E94FC19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Mother's education (years)</w:t>
            </w:r>
          </w:p>
        </w:tc>
        <w:tc>
          <w:tcPr>
            <w:tcW w:w="1800" w:type="dxa"/>
            <w:vAlign w:val="center"/>
          </w:tcPr>
          <w:p w14:paraId="3598E840" w14:textId="2D80A023" w:rsidR="00931DF0" w:rsidRPr="00A16969" w:rsidRDefault="00931DF0" w:rsidP="002160A2">
            <w:pPr>
              <w:tabs>
                <w:tab w:val="left" w:pos="1051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3.9 (1.9)</w:t>
            </w:r>
          </w:p>
        </w:tc>
        <w:tc>
          <w:tcPr>
            <w:tcW w:w="1350" w:type="dxa"/>
            <w:vAlign w:val="center"/>
          </w:tcPr>
          <w:p w14:paraId="6725A650" w14:textId="44D32E1B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6.0–23.0</w:t>
            </w:r>
          </w:p>
        </w:tc>
        <w:tc>
          <w:tcPr>
            <w:tcW w:w="1710" w:type="dxa"/>
            <w:noWrap/>
            <w:vAlign w:val="center"/>
          </w:tcPr>
          <w:p w14:paraId="21A7B59E" w14:textId="32D66D23" w:rsidR="00931DF0" w:rsidRPr="00A16969" w:rsidRDefault="00931DF0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3.6 (2.1)</w:t>
            </w:r>
          </w:p>
        </w:tc>
        <w:tc>
          <w:tcPr>
            <w:tcW w:w="1620" w:type="dxa"/>
            <w:noWrap/>
            <w:vAlign w:val="center"/>
          </w:tcPr>
          <w:p w14:paraId="39EF2805" w14:textId="5E61271B" w:rsidR="00931DF0" w:rsidRPr="00A16969" w:rsidRDefault="00931DF0" w:rsidP="002160A2">
            <w:pPr>
              <w:ind w:right="168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7.0–23.0</w:t>
            </w:r>
          </w:p>
        </w:tc>
        <w:tc>
          <w:tcPr>
            <w:tcW w:w="2250" w:type="dxa"/>
            <w:vAlign w:val="center"/>
          </w:tcPr>
          <w:p w14:paraId="5B75B56B" w14:textId="028D08D1" w:rsidR="00931DF0" w:rsidRPr="00A16969" w:rsidRDefault="00C137CF" w:rsidP="001C5DEC">
            <w:pPr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C137CF">
              <w:rPr>
                <w:rFonts w:ascii="Times New Roman" w:hAnsi="Times New Roman" w:cs="Times New Roman"/>
                <w:sz w:val="18"/>
                <w:szCs w:val="18"/>
              </w:rPr>
              <w:t>z = 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Pr="00C137C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 =.10</w:t>
            </w:r>
          </w:p>
        </w:tc>
      </w:tr>
      <w:tr w:rsidR="00931DF0" w:rsidRPr="00A16969" w14:paraId="33A03FB5" w14:textId="0356D454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574670C8" w14:textId="047FBB76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History of maternal psychiatric diagnosis (Yes %)</w:t>
            </w:r>
          </w:p>
        </w:tc>
        <w:tc>
          <w:tcPr>
            <w:tcW w:w="1800" w:type="dxa"/>
            <w:vAlign w:val="center"/>
          </w:tcPr>
          <w:p w14:paraId="5861ACDF" w14:textId="3A8C229A" w:rsidR="00931DF0" w:rsidRPr="00A16969" w:rsidRDefault="00931DF0" w:rsidP="002160A2">
            <w:pPr>
              <w:tabs>
                <w:tab w:val="left" w:pos="1051"/>
              </w:tabs>
              <w:ind w:leftChars="-50" w:left="-20" w:right="-108" w:hangingChars="47" w:hanging="8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90 (10%)</w:t>
            </w:r>
          </w:p>
        </w:tc>
        <w:tc>
          <w:tcPr>
            <w:tcW w:w="1350" w:type="dxa"/>
            <w:vAlign w:val="center"/>
          </w:tcPr>
          <w:p w14:paraId="4832BFC4" w14:textId="4612C022" w:rsidR="00931DF0" w:rsidRPr="00A16969" w:rsidRDefault="00931DF0" w:rsidP="002160A2">
            <w:pPr>
              <w:tabs>
                <w:tab w:val="left" w:pos="1051"/>
              </w:tabs>
              <w:ind w:leftChars="-50" w:left="-20" w:hangingChars="47" w:hanging="8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</w:tcPr>
          <w:p w14:paraId="4461959A" w14:textId="2A6A39A9" w:rsidR="00931DF0" w:rsidRPr="00A16969" w:rsidRDefault="00931DF0" w:rsidP="002160A2">
            <w:pPr>
              <w:tabs>
                <w:tab w:val="left" w:pos="1051"/>
              </w:tabs>
              <w:ind w:leftChars="-50" w:left="-20" w:right="-380" w:hangingChars="47" w:hanging="8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33 (9%)</w:t>
            </w:r>
          </w:p>
        </w:tc>
        <w:tc>
          <w:tcPr>
            <w:tcW w:w="1620" w:type="dxa"/>
            <w:noWrap/>
            <w:vAlign w:val="center"/>
          </w:tcPr>
          <w:p w14:paraId="6EB512D4" w14:textId="67F34841" w:rsidR="00931DF0" w:rsidRPr="00A16969" w:rsidRDefault="00931DF0" w:rsidP="002160A2">
            <w:pPr>
              <w:ind w:right="16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007D6070" w14:textId="4703324C" w:rsidR="00931DF0" w:rsidRPr="00A16969" w:rsidRDefault="00931DF0" w:rsidP="00A16969">
            <w:pPr>
              <w:adjustRightInd w:val="0"/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２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(1) = 0.161, p = .70</w:t>
            </w:r>
          </w:p>
        </w:tc>
      </w:tr>
      <w:tr w:rsidR="00931DF0" w:rsidRPr="00A16969" w14:paraId="2D065E09" w14:textId="6C734993" w:rsidTr="002160A2">
        <w:trPr>
          <w:trHeight w:val="368"/>
        </w:trPr>
        <w:tc>
          <w:tcPr>
            <w:tcW w:w="4230" w:type="dxa"/>
            <w:noWrap/>
            <w:vAlign w:val="center"/>
            <w:hideMark/>
          </w:tcPr>
          <w:p w14:paraId="25B8E3CA" w14:textId="197B9FDD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89064262"/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Household income (million JPY)</w:t>
            </w:r>
          </w:p>
        </w:tc>
        <w:tc>
          <w:tcPr>
            <w:tcW w:w="1800" w:type="dxa"/>
            <w:vAlign w:val="center"/>
          </w:tcPr>
          <w:p w14:paraId="2D1F441C" w14:textId="2D183727" w:rsidR="00931DF0" w:rsidRPr="00A16969" w:rsidRDefault="00931DF0" w:rsidP="002160A2">
            <w:pPr>
              <w:tabs>
                <w:tab w:val="left" w:pos="1051"/>
              </w:tabs>
              <w:ind w:left="-102" w:right="-108"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6.13 (2.82)</w:t>
            </w:r>
          </w:p>
        </w:tc>
        <w:tc>
          <w:tcPr>
            <w:tcW w:w="1350" w:type="dxa"/>
            <w:vAlign w:val="center"/>
          </w:tcPr>
          <w:p w14:paraId="670C3447" w14:textId="77D068AE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1.0–27.0</w:t>
            </w:r>
          </w:p>
        </w:tc>
        <w:tc>
          <w:tcPr>
            <w:tcW w:w="1710" w:type="dxa"/>
            <w:noWrap/>
            <w:vAlign w:val="center"/>
          </w:tcPr>
          <w:p w14:paraId="4107787A" w14:textId="5DF3A4F5" w:rsidR="00931DF0" w:rsidRPr="00A16969" w:rsidRDefault="00931DF0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5.78 (2.84)</w:t>
            </w:r>
          </w:p>
        </w:tc>
        <w:tc>
          <w:tcPr>
            <w:tcW w:w="1620" w:type="dxa"/>
            <w:noWrap/>
            <w:vAlign w:val="center"/>
          </w:tcPr>
          <w:p w14:paraId="56A5ADB8" w14:textId="7A004A29" w:rsidR="00931DF0" w:rsidRPr="00A16969" w:rsidRDefault="00931DF0" w:rsidP="002160A2">
            <w:pPr>
              <w:ind w:right="168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0.79–23.0</w:t>
            </w:r>
          </w:p>
        </w:tc>
        <w:tc>
          <w:tcPr>
            <w:tcW w:w="2250" w:type="dxa"/>
            <w:vAlign w:val="center"/>
          </w:tcPr>
          <w:p w14:paraId="67E064A9" w14:textId="7797EF32" w:rsidR="00931DF0" w:rsidRPr="00A16969" w:rsidRDefault="00C137CF" w:rsidP="001C5DEC">
            <w:pPr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C137CF">
              <w:rPr>
                <w:rFonts w:ascii="Times New Roman" w:hAnsi="Times New Roman" w:cs="Times New Roman"/>
                <w:sz w:val="18"/>
                <w:szCs w:val="18"/>
              </w:rPr>
              <w:t>z = 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  <w:r w:rsidRPr="00C137CF">
              <w:rPr>
                <w:rFonts w:ascii="Times New Roman" w:hAnsi="Times New Roman" w:cs="Times New Roman"/>
                <w:sz w:val="18"/>
                <w:szCs w:val="18"/>
              </w:rPr>
              <w:t>, p =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931DF0" w:rsidRPr="00A16969" w14:paraId="69F9A998" w14:textId="77777777" w:rsidTr="002160A2">
        <w:trPr>
          <w:trHeight w:val="368"/>
        </w:trPr>
        <w:tc>
          <w:tcPr>
            <w:tcW w:w="4230" w:type="dxa"/>
            <w:noWrap/>
            <w:vAlign w:val="center"/>
          </w:tcPr>
          <w:p w14:paraId="08FD230B" w14:textId="7822109B" w:rsidR="00931DF0" w:rsidRPr="00A16969" w:rsidRDefault="00931DF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88922615"/>
            <w:bookmarkEnd w:id="2"/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Mother's marital status</w:t>
            </w:r>
            <w:bookmarkEnd w:id="3"/>
            <w:r w:rsidR="000E705C" w:rsidRPr="000E70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  <w:r w:rsidR="00604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60403D" w:rsidRPr="0060403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0403D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  <w:r w:rsidR="0060403D" w:rsidRPr="0060403D">
              <w:rPr>
                <w:rFonts w:ascii="Times New Roman" w:hAnsi="Times New Roman" w:cs="Times New Roman"/>
                <w:sz w:val="18"/>
                <w:szCs w:val="18"/>
              </w:rPr>
              <w:t xml:space="preserve"> %)</w:t>
            </w:r>
          </w:p>
        </w:tc>
        <w:tc>
          <w:tcPr>
            <w:tcW w:w="1800" w:type="dxa"/>
            <w:vAlign w:val="center"/>
          </w:tcPr>
          <w:p w14:paraId="72361A96" w14:textId="41FCA409" w:rsidR="00931DF0" w:rsidRPr="00A16969" w:rsidRDefault="00931DF0" w:rsidP="002160A2">
            <w:pPr>
              <w:tabs>
                <w:tab w:val="left" w:pos="1051"/>
              </w:tabs>
              <w:ind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892 (99%)</w:t>
            </w:r>
          </w:p>
        </w:tc>
        <w:tc>
          <w:tcPr>
            <w:tcW w:w="1350" w:type="dxa"/>
            <w:vAlign w:val="center"/>
          </w:tcPr>
          <w:p w14:paraId="20A6D22C" w14:textId="77777777" w:rsidR="00931DF0" w:rsidRPr="00A16969" w:rsidRDefault="00931DF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noWrap/>
            <w:vAlign w:val="center"/>
          </w:tcPr>
          <w:p w14:paraId="3AD9A831" w14:textId="2126832A" w:rsidR="00931DF0" w:rsidRPr="00A16969" w:rsidRDefault="00931DF0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349 (98%)</w:t>
            </w:r>
          </w:p>
        </w:tc>
        <w:tc>
          <w:tcPr>
            <w:tcW w:w="1620" w:type="dxa"/>
            <w:noWrap/>
            <w:vAlign w:val="center"/>
          </w:tcPr>
          <w:p w14:paraId="4B164135" w14:textId="77777777" w:rsidR="00931DF0" w:rsidRPr="00A16969" w:rsidRDefault="00931DF0" w:rsidP="002160A2">
            <w:pPr>
              <w:ind w:right="168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14:paraId="2FD06D30" w14:textId="7AF7B27E" w:rsidR="00931DF0" w:rsidRPr="00A16969" w:rsidRDefault="00F51C24" w:rsidP="00A16969">
            <w:pPr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564F3D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564F3D">
              <w:rPr>
                <w:rFonts w:ascii="Times New Roman" w:hAnsi="Times New Roman" w:cs="Times New Roman"/>
                <w:sz w:val="18"/>
                <w:szCs w:val="18"/>
              </w:rPr>
              <w:t>２</w:t>
            </w:r>
            <w:r w:rsidRPr="00564F3D">
              <w:rPr>
                <w:rFonts w:ascii="Times New Roman" w:hAnsi="Times New Roman" w:cs="Times New Roman"/>
                <w:sz w:val="18"/>
                <w:szCs w:val="18"/>
              </w:rPr>
              <w:t xml:space="preserve">(2)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  <w:r w:rsidRPr="00564F3D">
              <w:rPr>
                <w:rFonts w:ascii="Times New Roman" w:hAnsi="Times New Roman" w:cs="Times New Roman"/>
                <w:sz w:val="18"/>
                <w:szCs w:val="18"/>
              </w:rPr>
              <w:t>, p = 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</w:tr>
      <w:tr w:rsidR="006E2800" w:rsidRPr="00A16969" w14:paraId="5CA131C2" w14:textId="77777777" w:rsidTr="000D7CC3">
        <w:trPr>
          <w:trHeight w:val="368"/>
        </w:trPr>
        <w:tc>
          <w:tcPr>
            <w:tcW w:w="4230" w:type="dxa"/>
            <w:noWrap/>
            <w:vAlign w:val="center"/>
          </w:tcPr>
          <w:p w14:paraId="5063990F" w14:textId="0FA5A9D0" w:rsidR="006E2800" w:rsidRPr="00A16969" w:rsidRDefault="006E280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Expressive language scores (z-score)</w:t>
            </w:r>
          </w:p>
        </w:tc>
        <w:tc>
          <w:tcPr>
            <w:tcW w:w="1800" w:type="dxa"/>
            <w:vAlign w:val="center"/>
          </w:tcPr>
          <w:p w14:paraId="17F3C525" w14:textId="2EFEBD10" w:rsidR="006E2800" w:rsidRPr="00A16969" w:rsidRDefault="006E2800" w:rsidP="002160A2">
            <w:pPr>
              <w:tabs>
                <w:tab w:val="left" w:pos="1051"/>
              </w:tabs>
              <w:ind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8BD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0.01 (1.02)</w:t>
            </w:r>
          </w:p>
        </w:tc>
        <w:tc>
          <w:tcPr>
            <w:tcW w:w="1350" w:type="dxa"/>
            <w:vAlign w:val="center"/>
          </w:tcPr>
          <w:p w14:paraId="7DDED71B" w14:textId="7FAF5637" w:rsidR="006E2800" w:rsidRPr="00A16969" w:rsidRDefault="006E280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8BD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3.00–2.88</w:t>
            </w:r>
          </w:p>
        </w:tc>
        <w:tc>
          <w:tcPr>
            <w:tcW w:w="1710" w:type="dxa"/>
            <w:noWrap/>
            <w:vAlign w:val="center"/>
          </w:tcPr>
          <w:p w14:paraId="68EF2FA0" w14:textId="71F63B7A" w:rsidR="006E2800" w:rsidRPr="00A16969" w:rsidRDefault="000E705C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705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  <w:r w:rsidR="00A16969" w:rsidRPr="00A1696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2800" w:rsidRPr="00A16969">
              <w:rPr>
                <w:rFonts w:ascii="Times New Roman" w:hAnsi="Times New Roman" w:cs="Times New Roman"/>
                <w:sz w:val="18"/>
                <w:szCs w:val="18"/>
              </w:rPr>
              <w:t>−0.4</w:t>
            </w:r>
            <w:r w:rsidR="000A0A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040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2800" w:rsidRPr="00A16969">
              <w:rPr>
                <w:rFonts w:ascii="Times New Roman" w:hAnsi="Times New Roman" w:cs="Times New Roman"/>
                <w:sz w:val="18"/>
                <w:szCs w:val="18"/>
              </w:rPr>
              <w:t>(1.12)</w:t>
            </w:r>
          </w:p>
        </w:tc>
        <w:tc>
          <w:tcPr>
            <w:tcW w:w="1620" w:type="dxa"/>
            <w:noWrap/>
            <w:vAlign w:val="center"/>
          </w:tcPr>
          <w:p w14:paraId="3B03010A" w14:textId="29092A54" w:rsidR="006E2800" w:rsidRPr="00A16969" w:rsidRDefault="006E2800" w:rsidP="002160A2">
            <w:pPr>
              <w:ind w:right="168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−3.00–2.27</w:t>
            </w:r>
          </w:p>
        </w:tc>
        <w:tc>
          <w:tcPr>
            <w:tcW w:w="2250" w:type="dxa"/>
            <w:vAlign w:val="center"/>
          </w:tcPr>
          <w:p w14:paraId="7D4BB665" w14:textId="388AC77E" w:rsidR="006E2800" w:rsidRPr="00A16969" w:rsidRDefault="000F63B2" w:rsidP="00A16969">
            <w:pPr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0F63B2">
              <w:rPr>
                <w:rFonts w:ascii="Times New Roman" w:hAnsi="Times New Roman" w:cs="Times New Roman"/>
                <w:sz w:val="18"/>
                <w:szCs w:val="18"/>
              </w:rPr>
              <w:t>t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  <w:r w:rsidRPr="000F63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C525E" w:rsidRPr="00BC525E">
              <w:rPr>
                <w:rFonts w:ascii="Times New Roman" w:hAnsi="Times New Roman" w:cs="Times New Roman"/>
                <w:sz w:val="18"/>
                <w:szCs w:val="18"/>
              </w:rPr>
              <w:t xml:space="preserve"> = −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BC525E" w:rsidRPr="00BC525E">
              <w:rPr>
                <w:rFonts w:ascii="Times New Roman" w:hAnsi="Times New Roman" w:cs="Times New Roman"/>
                <w:sz w:val="18"/>
                <w:szCs w:val="18"/>
              </w:rPr>
              <w:t>, p = .0</w:t>
            </w:r>
            <w:r w:rsidR="00BC525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E2800" w:rsidRPr="00A16969" w14:paraId="3557B55A" w14:textId="77777777" w:rsidTr="000D7CC3">
        <w:trPr>
          <w:trHeight w:val="368"/>
        </w:trPr>
        <w:tc>
          <w:tcPr>
            <w:tcW w:w="4230" w:type="dxa"/>
            <w:tcBorders>
              <w:bottom w:val="single" w:sz="6" w:space="0" w:color="auto"/>
            </w:tcBorders>
            <w:noWrap/>
            <w:vAlign w:val="center"/>
          </w:tcPr>
          <w:p w14:paraId="7DC2D15A" w14:textId="61705BB7" w:rsidR="006E2800" w:rsidRPr="00A16969" w:rsidRDefault="006E2800" w:rsidP="00A16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Receptive language scores (z-score)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vAlign w:val="center"/>
          </w:tcPr>
          <w:p w14:paraId="35E66D92" w14:textId="00D50747" w:rsidR="006E2800" w:rsidRPr="009E58BD" w:rsidRDefault="006E2800" w:rsidP="002160A2">
            <w:pPr>
              <w:tabs>
                <w:tab w:val="left" w:pos="1051"/>
              </w:tabs>
              <w:ind w:firstLine="10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8BD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0.02 (0.98)</w:t>
            </w:r>
          </w:p>
        </w:tc>
        <w:tc>
          <w:tcPr>
            <w:tcW w:w="1350" w:type="dxa"/>
            <w:tcBorders>
              <w:bottom w:val="single" w:sz="6" w:space="0" w:color="auto"/>
            </w:tcBorders>
            <w:vAlign w:val="center"/>
          </w:tcPr>
          <w:p w14:paraId="640647E3" w14:textId="048B66AF" w:rsidR="006E2800" w:rsidRPr="00A16969" w:rsidRDefault="006E2800" w:rsidP="002160A2">
            <w:pPr>
              <w:tabs>
                <w:tab w:val="left" w:pos="1051"/>
              </w:tabs>
              <w:ind w:left="-105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58BD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3.00–3.00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noWrap/>
            <w:vAlign w:val="center"/>
          </w:tcPr>
          <w:p w14:paraId="6000C51A" w14:textId="3521AE8F" w:rsidR="006E2800" w:rsidRPr="00A16969" w:rsidRDefault="000E705C" w:rsidP="002160A2">
            <w:pPr>
              <w:tabs>
                <w:tab w:val="left" w:pos="1051"/>
              </w:tabs>
              <w:ind w:right="-3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r w:rsidR="0060403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A16969" w:rsidRPr="00A16969">
              <w:rPr>
                <w:rFonts w:ascii="Times New Roman" w:hAnsi="Times New Roman" w:cs="Times New Roman"/>
                <w:sz w:val="18"/>
                <w:szCs w:val="18"/>
              </w:rPr>
              <w:t>−0.31</w:t>
            </w:r>
            <w:r w:rsidR="0060403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16969" w:rsidRPr="00A16969">
              <w:rPr>
                <w:rFonts w:ascii="Times New Roman" w:hAnsi="Times New Roman" w:cs="Times New Roman"/>
                <w:sz w:val="18"/>
                <w:szCs w:val="18"/>
              </w:rPr>
              <w:t>(0.96)</w:t>
            </w:r>
          </w:p>
        </w:tc>
        <w:tc>
          <w:tcPr>
            <w:tcW w:w="1620" w:type="dxa"/>
            <w:tcBorders>
              <w:bottom w:val="single" w:sz="6" w:space="0" w:color="auto"/>
            </w:tcBorders>
            <w:noWrap/>
            <w:vAlign w:val="center"/>
          </w:tcPr>
          <w:p w14:paraId="18965708" w14:textId="3953FB1C" w:rsidR="006E2800" w:rsidRPr="00A16969" w:rsidRDefault="00A16969" w:rsidP="002160A2">
            <w:pPr>
              <w:ind w:right="168"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6969">
              <w:rPr>
                <w:rFonts w:ascii="Times New Roman" w:hAnsi="Times New Roman" w:cs="Times New Roman"/>
                <w:sz w:val="18"/>
                <w:szCs w:val="18"/>
              </w:rPr>
              <w:t>−3.00–2.08</w:t>
            </w:r>
          </w:p>
        </w:tc>
        <w:tc>
          <w:tcPr>
            <w:tcW w:w="2250" w:type="dxa"/>
            <w:tcBorders>
              <w:bottom w:val="single" w:sz="6" w:space="0" w:color="auto"/>
            </w:tcBorders>
            <w:vAlign w:val="center"/>
          </w:tcPr>
          <w:p w14:paraId="5A95868D" w14:textId="056CD6B4" w:rsidR="006E2800" w:rsidRPr="00A16969" w:rsidRDefault="000F63B2" w:rsidP="00A16969">
            <w:pPr>
              <w:ind w:firstLine="160"/>
              <w:rPr>
                <w:rFonts w:ascii="Times New Roman" w:hAnsi="Times New Roman" w:cs="Times New Roman"/>
                <w:sz w:val="18"/>
                <w:szCs w:val="18"/>
              </w:rPr>
            </w:pPr>
            <w:r w:rsidRPr="000F63B2">
              <w:rPr>
                <w:rFonts w:ascii="Times New Roman" w:hAnsi="Times New Roman" w:cs="Times New Roman"/>
                <w:sz w:val="18"/>
                <w:szCs w:val="18"/>
              </w:rPr>
              <w:t>t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0F63B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C525E" w:rsidRPr="00BC525E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0F63B2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BF2E1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C525E" w:rsidRPr="00BC525E">
              <w:rPr>
                <w:rFonts w:ascii="Times New Roman" w:hAnsi="Times New Roman" w:cs="Times New Roman"/>
                <w:sz w:val="18"/>
                <w:szCs w:val="18"/>
              </w:rPr>
              <w:t>, p = .0</w:t>
            </w:r>
            <w:r w:rsidR="00BF2E1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4B947DB6" w14:textId="62F41797" w:rsidR="000F63B2" w:rsidRDefault="00B4224E" w:rsidP="00D0160F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CA4A64">
        <w:rPr>
          <w:rFonts w:ascii="Times New Roman" w:hAnsi="Times New Roman" w:cs="Times New Roman"/>
          <w:sz w:val="18"/>
          <w:szCs w:val="18"/>
        </w:rPr>
        <w:t>Note</w:t>
      </w:r>
      <w:r w:rsidR="007C6FCA" w:rsidRPr="00CA4A64">
        <w:rPr>
          <w:rFonts w:ascii="Times New Roman" w:hAnsi="Times New Roman" w:cs="Times New Roman"/>
          <w:sz w:val="18"/>
          <w:szCs w:val="18"/>
        </w:rPr>
        <w:t>.</w:t>
      </w:r>
      <w:r w:rsidRPr="00CA4A64">
        <w:rPr>
          <w:rFonts w:ascii="Times New Roman" w:hAnsi="Times New Roman" w:cs="Times New Roman"/>
          <w:sz w:val="18"/>
          <w:szCs w:val="18"/>
        </w:rPr>
        <w:t xml:space="preserve"> </w:t>
      </w:r>
      <w:r w:rsidRPr="00CA4A64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A4A64">
        <w:rPr>
          <w:rFonts w:ascii="Times New Roman" w:hAnsi="Times New Roman" w:cs="Times New Roman"/>
          <w:sz w:val="18"/>
          <w:szCs w:val="18"/>
        </w:rPr>
        <w:t xml:space="preserve"> </w:t>
      </w:r>
      <w:r w:rsidR="00DD3870" w:rsidRPr="00CA4A64">
        <w:rPr>
          <w:rFonts w:ascii="Times New Roman" w:hAnsi="Times New Roman" w:cs="Times New Roman"/>
          <w:sz w:val="18"/>
          <w:szCs w:val="18"/>
        </w:rPr>
        <w:t xml:space="preserve">Comparisons between the </w:t>
      </w:r>
      <w:r w:rsidR="0067158A" w:rsidRPr="00CA4A64">
        <w:rPr>
          <w:rFonts w:ascii="Times New Roman" w:hAnsi="Times New Roman" w:cs="Times New Roman"/>
          <w:sz w:val="18"/>
          <w:szCs w:val="18"/>
        </w:rPr>
        <w:t>901</w:t>
      </w:r>
      <w:r w:rsidR="00DD3870" w:rsidRPr="00CA4A6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DD3870" w:rsidRPr="00CA4A64">
        <w:rPr>
          <w:rFonts w:ascii="Times New Roman" w:hAnsi="Times New Roman" w:cs="Times New Roman"/>
          <w:sz w:val="18"/>
          <w:szCs w:val="18"/>
        </w:rPr>
        <w:t>analyzed</w:t>
      </w:r>
      <w:proofErr w:type="spellEnd"/>
      <w:r w:rsidR="00DD3870" w:rsidRPr="00CA4A64">
        <w:rPr>
          <w:rFonts w:ascii="Times New Roman" w:hAnsi="Times New Roman" w:cs="Times New Roman"/>
          <w:sz w:val="18"/>
          <w:szCs w:val="18"/>
        </w:rPr>
        <w:t xml:space="preserve"> participants and </w:t>
      </w:r>
      <w:r w:rsidR="0067158A" w:rsidRPr="00CA4A64">
        <w:rPr>
          <w:rFonts w:ascii="Times New Roman" w:hAnsi="Times New Roman" w:cs="Times New Roman"/>
          <w:sz w:val="18"/>
          <w:szCs w:val="18"/>
        </w:rPr>
        <w:t>357</w:t>
      </w:r>
      <w:r w:rsidR="00DD3870" w:rsidRPr="00CA4A64">
        <w:rPr>
          <w:rFonts w:ascii="Times New Roman" w:hAnsi="Times New Roman" w:cs="Times New Roman"/>
          <w:sz w:val="18"/>
          <w:szCs w:val="18"/>
        </w:rPr>
        <w:t xml:space="preserve"> excluded participants</w:t>
      </w:r>
      <w:r w:rsidR="00C67407">
        <w:rPr>
          <w:rFonts w:ascii="Times New Roman" w:hAnsi="Times New Roman" w:cs="Times New Roman"/>
          <w:sz w:val="18"/>
          <w:szCs w:val="18"/>
        </w:rPr>
        <w:t xml:space="preserve">, </w:t>
      </w:r>
      <w:r w:rsidR="00C67407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="00C67407" w:rsidRPr="00A16969">
        <w:rPr>
          <w:rFonts w:ascii="Times New Roman" w:hAnsi="Times New Roman" w:cs="Times New Roman"/>
          <w:sz w:val="18"/>
          <w:szCs w:val="18"/>
        </w:rPr>
        <w:t>n=889</w:t>
      </w:r>
      <w:r w:rsidR="00C67407">
        <w:rPr>
          <w:rFonts w:ascii="Times New Roman" w:hAnsi="Times New Roman" w:cs="Times New Roman"/>
          <w:sz w:val="18"/>
          <w:szCs w:val="18"/>
        </w:rPr>
        <w:t xml:space="preserve">, </w:t>
      </w:r>
      <w:r w:rsidR="00C67407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="00C67407" w:rsidRPr="00A16969">
        <w:rPr>
          <w:rFonts w:ascii="Times New Roman" w:hAnsi="Times New Roman" w:cs="Times New Roman"/>
          <w:sz w:val="18"/>
          <w:szCs w:val="18"/>
        </w:rPr>
        <w:t>n=34</w:t>
      </w:r>
      <w:r w:rsidR="00C67407">
        <w:rPr>
          <w:rFonts w:ascii="Times New Roman" w:hAnsi="Times New Roman" w:cs="Times New Roman"/>
          <w:sz w:val="18"/>
          <w:szCs w:val="18"/>
        </w:rPr>
        <w:t>7,</w:t>
      </w:r>
      <w:r w:rsidR="00C67407" w:rsidRPr="00C67407">
        <w:rPr>
          <w:rFonts w:ascii="Times New Roman" w:hAnsi="Times New Roman" w:cs="Times New Roman"/>
          <w:sz w:val="18"/>
          <w:szCs w:val="18"/>
        </w:rPr>
        <w:t xml:space="preserve"> </w:t>
      </w:r>
      <w:r w:rsidR="00C6740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C67407">
        <w:rPr>
          <w:rFonts w:ascii="Times New Roman" w:hAnsi="Times New Roman" w:cs="Times New Roman"/>
          <w:sz w:val="18"/>
          <w:szCs w:val="18"/>
        </w:rPr>
        <w:t xml:space="preserve"> </w:t>
      </w:r>
      <w:r w:rsidR="00C67407" w:rsidRPr="00C67407">
        <w:rPr>
          <w:rFonts w:ascii="Times New Roman" w:hAnsi="Times New Roman" w:cs="Times New Roman"/>
          <w:sz w:val="18"/>
          <w:szCs w:val="18"/>
        </w:rPr>
        <w:t xml:space="preserve">Mother's marital status </w:t>
      </w:r>
      <w:r w:rsidR="00C67407" w:rsidRPr="00C67407">
        <w:rPr>
          <w:rFonts w:ascii="Times New Roman" w:hAnsi="Times New Roman" w:cs="Times New Roman" w:hint="eastAsia"/>
          <w:sz w:val="18"/>
          <w:szCs w:val="18"/>
        </w:rPr>
        <w:t>f</w:t>
      </w:r>
      <w:r w:rsidR="00C67407" w:rsidRPr="00C67407">
        <w:rPr>
          <w:rFonts w:ascii="Times New Roman" w:hAnsi="Times New Roman" w:cs="Times New Roman"/>
          <w:sz w:val="18"/>
          <w:szCs w:val="18"/>
        </w:rPr>
        <w:t xml:space="preserve">rom pregnancy to 6 months after </w:t>
      </w:r>
      <w:r w:rsidR="002160A2" w:rsidRPr="00C67407">
        <w:rPr>
          <w:rFonts w:ascii="Times New Roman" w:hAnsi="Times New Roman" w:cs="Times New Roman"/>
          <w:sz w:val="18"/>
          <w:szCs w:val="18"/>
        </w:rPr>
        <w:t>childbirth</w:t>
      </w:r>
      <w:r w:rsidR="00C67407">
        <w:rPr>
          <w:rFonts w:ascii="Times New Roman" w:hAnsi="Times New Roman" w:cs="Times New Roman"/>
          <w:sz w:val="18"/>
          <w:szCs w:val="18"/>
        </w:rPr>
        <w:t>,</w:t>
      </w:r>
    </w:p>
    <w:p w14:paraId="7BFDEFB3" w14:textId="0EF925A7" w:rsidR="00C67407" w:rsidRPr="00CA4A64" w:rsidRDefault="000E705C" w:rsidP="00D0160F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E705C"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 w:rsidRPr="000E705C">
        <w:rPr>
          <w:rFonts w:ascii="Times New Roman" w:hAnsi="Times New Roman" w:cs="Times New Roman" w:hint="eastAsia"/>
          <w:sz w:val="18"/>
          <w:szCs w:val="18"/>
        </w:rPr>
        <w:t xml:space="preserve"> n</w:t>
      </w:r>
      <w:r w:rsidRPr="000E705C">
        <w:rPr>
          <w:rFonts w:ascii="Times New Roman" w:hAnsi="Times New Roman" w:cs="Times New Roman"/>
          <w:sz w:val="18"/>
          <w:szCs w:val="18"/>
        </w:rPr>
        <w:t>=37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E705C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0E705C">
        <w:rPr>
          <w:rFonts w:ascii="Times New Roman" w:hAnsi="Times New Roman" w:cs="Times New Roman" w:hint="eastAsia"/>
          <w:sz w:val="18"/>
          <w:szCs w:val="18"/>
        </w:rPr>
        <w:t xml:space="preserve"> n</w:t>
      </w:r>
      <w:r w:rsidRPr="000E705C">
        <w:rPr>
          <w:rFonts w:ascii="Times New Roman" w:hAnsi="Times New Roman" w:cs="Times New Roman"/>
          <w:sz w:val="18"/>
          <w:szCs w:val="18"/>
        </w:rPr>
        <w:t>=43</w:t>
      </w:r>
    </w:p>
    <w:p w14:paraId="19EF5FA9" w14:textId="7FB8A1F5" w:rsidR="0083406F" w:rsidRPr="00CA4A64" w:rsidRDefault="00CA2A37" w:rsidP="00151137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CA4A64">
        <w:rPr>
          <w:rFonts w:ascii="Times New Roman" w:hAnsi="Times New Roman" w:cs="Times New Roman"/>
          <w:sz w:val="18"/>
          <w:szCs w:val="18"/>
        </w:rPr>
        <w:br w:type="page"/>
      </w:r>
    </w:p>
    <w:p w14:paraId="03CD63F9" w14:textId="10B28E07" w:rsidR="005C37FE" w:rsidRPr="00CA4A64" w:rsidRDefault="005C37FE" w:rsidP="00B147B5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CA4A64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proofErr w:type="gramStart"/>
      <w:r w:rsidRPr="00CA4A64">
        <w:rPr>
          <w:rFonts w:ascii="Times New Roman" w:hAnsi="Times New Roman" w:cs="Times New Roman"/>
          <w:b/>
          <w:bCs/>
          <w:sz w:val="18"/>
          <w:szCs w:val="18"/>
        </w:rPr>
        <w:t xml:space="preserve">2  </w:t>
      </w:r>
      <w:bookmarkStart w:id="4" w:name="_Hlk80902295"/>
      <w:r w:rsidR="00824167" w:rsidRPr="00CA4A64">
        <w:rPr>
          <w:rFonts w:ascii="Times New Roman" w:hAnsi="Times New Roman" w:cs="Times New Roman"/>
          <w:sz w:val="18"/>
          <w:szCs w:val="18"/>
        </w:rPr>
        <w:t>The</w:t>
      </w:r>
      <w:proofErr w:type="gramEnd"/>
      <w:r w:rsidR="00824167" w:rsidRPr="00CA4A64">
        <w:rPr>
          <w:rFonts w:ascii="Times New Roman" w:hAnsi="Times New Roman" w:cs="Times New Roman"/>
          <w:sz w:val="18"/>
          <w:szCs w:val="18"/>
        </w:rPr>
        <w:t xml:space="preserve"> </w:t>
      </w:r>
      <w:r w:rsidRPr="00CA4A64">
        <w:rPr>
          <w:rFonts w:ascii="Times New Roman" w:hAnsi="Times New Roman" w:cs="Times New Roman"/>
          <w:kern w:val="0"/>
          <w:sz w:val="18"/>
          <w:szCs w:val="18"/>
          <w:lang w:val="en-US"/>
        </w:rPr>
        <w:t xml:space="preserve">Pearson correlation matrix of the 18 </w:t>
      </w:r>
      <w:r w:rsidR="00824167" w:rsidRPr="00CA4A64">
        <w:rPr>
          <w:rFonts w:ascii="Times New Roman" w:hAnsi="Times New Roman" w:cs="Times New Roman"/>
          <w:kern w:val="0"/>
          <w:sz w:val="18"/>
          <w:szCs w:val="18"/>
          <w:lang w:val="en-US"/>
        </w:rPr>
        <w:t xml:space="preserve">subscales of the </w:t>
      </w:r>
      <w:r w:rsidRPr="00CA4A64">
        <w:rPr>
          <w:rFonts w:ascii="Times New Roman" w:hAnsi="Times New Roman" w:cs="Times New Roman"/>
          <w:kern w:val="0"/>
          <w:sz w:val="18"/>
          <w:szCs w:val="18"/>
        </w:rPr>
        <w:t xml:space="preserve">Early Child </w:t>
      </w:r>
      <w:proofErr w:type="spellStart"/>
      <w:r w:rsidRPr="00CA4A64">
        <w:rPr>
          <w:rFonts w:ascii="Times New Roman" w:hAnsi="Times New Roman" w:cs="Times New Roman"/>
          <w:kern w:val="0"/>
          <w:sz w:val="18"/>
          <w:szCs w:val="18"/>
        </w:rPr>
        <w:t>Behavior</w:t>
      </w:r>
      <w:proofErr w:type="spellEnd"/>
      <w:r w:rsidRPr="00CA4A64">
        <w:rPr>
          <w:rFonts w:ascii="Times New Roman" w:hAnsi="Times New Roman" w:cs="Times New Roman"/>
          <w:kern w:val="0"/>
          <w:sz w:val="18"/>
          <w:szCs w:val="18"/>
        </w:rPr>
        <w:t xml:space="preserve"> Questionnaire</w:t>
      </w:r>
      <w:r w:rsidR="00824167" w:rsidRPr="00CA4A64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C54F27" w:rsidRPr="00CA4A64">
        <w:rPr>
          <w:rFonts w:ascii="Times New Roman" w:hAnsi="Times New Roman" w:cs="Times New Roman"/>
          <w:kern w:val="0"/>
          <w:sz w:val="18"/>
          <w:szCs w:val="18"/>
        </w:rPr>
        <w:t>(</w:t>
      </w:r>
      <w:r w:rsidR="00824167" w:rsidRPr="00CA4A64">
        <w:rPr>
          <w:rFonts w:ascii="Times New Roman" w:hAnsi="Times New Roman" w:cs="Times New Roman"/>
          <w:kern w:val="0"/>
          <w:sz w:val="18"/>
          <w:szCs w:val="18"/>
        </w:rPr>
        <w:t>N=</w:t>
      </w:r>
      <w:r w:rsidR="000462B9" w:rsidRPr="00CA4A64">
        <w:rPr>
          <w:rFonts w:ascii="Times New Roman" w:hAnsi="Times New Roman" w:cs="Times New Roman"/>
          <w:kern w:val="0"/>
          <w:sz w:val="18"/>
          <w:szCs w:val="18"/>
        </w:rPr>
        <w:t>901</w:t>
      </w:r>
      <w:r w:rsidR="00C54F27" w:rsidRPr="00CA4A64">
        <w:rPr>
          <w:rFonts w:ascii="Times New Roman" w:hAnsi="Times New Roman" w:cs="Times New Roman"/>
          <w:kern w:val="0"/>
          <w:sz w:val="18"/>
          <w:szCs w:val="18"/>
        </w:rPr>
        <w:t>)</w:t>
      </w:r>
      <w:r w:rsidR="00824167" w:rsidRPr="00CA4A64" w:rsidDel="00824167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bookmarkEnd w:id="4"/>
    </w:p>
    <w:tbl>
      <w:tblPr>
        <w:tblStyle w:val="afe"/>
        <w:tblW w:w="12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080"/>
        <w:gridCol w:w="1085"/>
        <w:gridCol w:w="990"/>
        <w:gridCol w:w="990"/>
        <w:gridCol w:w="990"/>
        <w:gridCol w:w="990"/>
        <w:gridCol w:w="1080"/>
        <w:gridCol w:w="1170"/>
        <w:gridCol w:w="1080"/>
      </w:tblGrid>
      <w:tr w:rsidR="005C37FE" w:rsidRPr="00CA4A64" w14:paraId="4DA74F3B" w14:textId="77777777" w:rsidTr="00D9600B">
        <w:trPr>
          <w:trHeight w:val="4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101E6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2C878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17D6E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5DCFF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BFC07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066C5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35F51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8C98C4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D7816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B84B884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color w:val="D0CECE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5C37FE" w:rsidRPr="00CA4A64" w14:paraId="3B4C19B9" w14:textId="77777777" w:rsidTr="00D9600B">
        <w:trPr>
          <w:trHeight w:val="400"/>
        </w:trPr>
        <w:tc>
          <w:tcPr>
            <w:tcW w:w="2605" w:type="dxa"/>
            <w:tcBorders>
              <w:top w:val="single" w:sz="4" w:space="0" w:color="auto"/>
            </w:tcBorders>
            <w:noWrap/>
            <w:hideMark/>
          </w:tcPr>
          <w:p w14:paraId="26977BE0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 Discomfor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C781A5E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4698416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A1190D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EEE571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88F855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4FB23CF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199A7CB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2EC710A8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5D6C4E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color w:val="D0CECE"/>
                <w:sz w:val="18"/>
                <w:szCs w:val="18"/>
                <w:lang w:val="en-US"/>
              </w:rPr>
            </w:pPr>
          </w:p>
        </w:tc>
      </w:tr>
      <w:tr w:rsidR="005C37FE" w:rsidRPr="00CA4A64" w14:paraId="6C2B583F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71839F34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2 Fear</w:t>
            </w:r>
          </w:p>
        </w:tc>
        <w:tc>
          <w:tcPr>
            <w:tcW w:w="1080" w:type="dxa"/>
            <w:noWrap/>
            <w:hideMark/>
          </w:tcPr>
          <w:p w14:paraId="617F754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48**</w:t>
            </w:r>
          </w:p>
        </w:tc>
        <w:tc>
          <w:tcPr>
            <w:tcW w:w="1085" w:type="dxa"/>
            <w:noWrap/>
            <w:hideMark/>
          </w:tcPr>
          <w:p w14:paraId="71C38B32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990" w:type="dxa"/>
            <w:noWrap/>
            <w:hideMark/>
          </w:tcPr>
          <w:p w14:paraId="75BFEBE8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ECA0F1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8B240F9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97352D8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183DFFC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1D89A6C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44CF9F9E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color w:val="D0CECE"/>
                <w:sz w:val="18"/>
                <w:szCs w:val="18"/>
                <w:lang w:val="en-US"/>
              </w:rPr>
            </w:pPr>
          </w:p>
        </w:tc>
      </w:tr>
      <w:tr w:rsidR="005C37FE" w:rsidRPr="00CA4A64" w14:paraId="09BFF7B7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55E55FA6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3 Frustration</w:t>
            </w:r>
          </w:p>
        </w:tc>
        <w:tc>
          <w:tcPr>
            <w:tcW w:w="1080" w:type="dxa"/>
            <w:noWrap/>
            <w:hideMark/>
          </w:tcPr>
          <w:p w14:paraId="5B93396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4**</w:t>
            </w:r>
          </w:p>
        </w:tc>
        <w:tc>
          <w:tcPr>
            <w:tcW w:w="1085" w:type="dxa"/>
            <w:noWrap/>
            <w:hideMark/>
          </w:tcPr>
          <w:p w14:paraId="3A0DCC9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3**</w:t>
            </w:r>
          </w:p>
        </w:tc>
        <w:tc>
          <w:tcPr>
            <w:tcW w:w="990" w:type="dxa"/>
            <w:noWrap/>
            <w:hideMark/>
          </w:tcPr>
          <w:p w14:paraId="3E6E3164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990" w:type="dxa"/>
            <w:noWrap/>
            <w:hideMark/>
          </w:tcPr>
          <w:p w14:paraId="2469AB3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4D90C7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5BFAAF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750D892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2352D64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3BF38EF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color w:val="D0CECE"/>
                <w:sz w:val="18"/>
                <w:szCs w:val="18"/>
                <w:lang w:val="en-US"/>
              </w:rPr>
            </w:pPr>
          </w:p>
        </w:tc>
      </w:tr>
      <w:tr w:rsidR="005C37FE" w:rsidRPr="00CA4A64" w14:paraId="0E81CBE2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248EEF7D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4 Motor activation</w:t>
            </w:r>
          </w:p>
        </w:tc>
        <w:tc>
          <w:tcPr>
            <w:tcW w:w="1080" w:type="dxa"/>
            <w:noWrap/>
            <w:hideMark/>
          </w:tcPr>
          <w:p w14:paraId="1A86573E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33**</w:t>
            </w:r>
          </w:p>
        </w:tc>
        <w:tc>
          <w:tcPr>
            <w:tcW w:w="1085" w:type="dxa"/>
            <w:noWrap/>
            <w:hideMark/>
          </w:tcPr>
          <w:p w14:paraId="2ECDAE48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4**</w:t>
            </w:r>
          </w:p>
        </w:tc>
        <w:tc>
          <w:tcPr>
            <w:tcW w:w="990" w:type="dxa"/>
            <w:noWrap/>
            <w:hideMark/>
          </w:tcPr>
          <w:p w14:paraId="23A3C1F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8**</w:t>
            </w:r>
          </w:p>
        </w:tc>
        <w:tc>
          <w:tcPr>
            <w:tcW w:w="990" w:type="dxa"/>
            <w:noWrap/>
            <w:hideMark/>
          </w:tcPr>
          <w:p w14:paraId="5C5426D2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990" w:type="dxa"/>
            <w:noWrap/>
            <w:hideMark/>
          </w:tcPr>
          <w:p w14:paraId="2362323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92C247F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7D80D36E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523C251C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686890A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color w:val="D0CECE"/>
                <w:sz w:val="18"/>
                <w:szCs w:val="18"/>
                <w:lang w:val="en-US"/>
              </w:rPr>
            </w:pPr>
          </w:p>
        </w:tc>
      </w:tr>
      <w:tr w:rsidR="005C37FE" w:rsidRPr="00CA4A64" w14:paraId="7A30533F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24774A96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5 Perceptual sensitivity</w:t>
            </w:r>
          </w:p>
        </w:tc>
        <w:tc>
          <w:tcPr>
            <w:tcW w:w="1080" w:type="dxa"/>
            <w:noWrap/>
            <w:hideMark/>
          </w:tcPr>
          <w:p w14:paraId="0F7519C9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44**</w:t>
            </w:r>
          </w:p>
        </w:tc>
        <w:tc>
          <w:tcPr>
            <w:tcW w:w="1085" w:type="dxa"/>
            <w:noWrap/>
            <w:hideMark/>
          </w:tcPr>
          <w:p w14:paraId="1A6AFDD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2**</w:t>
            </w:r>
          </w:p>
        </w:tc>
        <w:tc>
          <w:tcPr>
            <w:tcW w:w="990" w:type="dxa"/>
            <w:noWrap/>
            <w:hideMark/>
          </w:tcPr>
          <w:p w14:paraId="15985E4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2**</w:t>
            </w:r>
          </w:p>
        </w:tc>
        <w:tc>
          <w:tcPr>
            <w:tcW w:w="990" w:type="dxa"/>
            <w:noWrap/>
            <w:hideMark/>
          </w:tcPr>
          <w:p w14:paraId="1165560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34**</w:t>
            </w:r>
          </w:p>
        </w:tc>
        <w:tc>
          <w:tcPr>
            <w:tcW w:w="990" w:type="dxa"/>
            <w:noWrap/>
            <w:hideMark/>
          </w:tcPr>
          <w:p w14:paraId="77A15580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990" w:type="dxa"/>
            <w:noWrap/>
            <w:hideMark/>
          </w:tcPr>
          <w:p w14:paraId="035A1A59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32B16BC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5B80618C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672B10CC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color w:val="D0CECE"/>
                <w:sz w:val="18"/>
                <w:szCs w:val="18"/>
                <w:lang w:val="en-US"/>
              </w:rPr>
            </w:pPr>
          </w:p>
        </w:tc>
      </w:tr>
      <w:tr w:rsidR="005C37FE" w:rsidRPr="00CA4A64" w14:paraId="2F24ACB2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2AF6A2BB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6 Sadness</w:t>
            </w:r>
          </w:p>
        </w:tc>
        <w:tc>
          <w:tcPr>
            <w:tcW w:w="1080" w:type="dxa"/>
            <w:noWrap/>
            <w:hideMark/>
          </w:tcPr>
          <w:p w14:paraId="52CDA9B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4**</w:t>
            </w:r>
          </w:p>
        </w:tc>
        <w:tc>
          <w:tcPr>
            <w:tcW w:w="1085" w:type="dxa"/>
            <w:noWrap/>
            <w:hideMark/>
          </w:tcPr>
          <w:p w14:paraId="36F58E4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5**</w:t>
            </w:r>
          </w:p>
        </w:tc>
        <w:tc>
          <w:tcPr>
            <w:tcW w:w="990" w:type="dxa"/>
            <w:noWrap/>
            <w:hideMark/>
          </w:tcPr>
          <w:p w14:paraId="056012B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43**</w:t>
            </w:r>
          </w:p>
        </w:tc>
        <w:tc>
          <w:tcPr>
            <w:tcW w:w="990" w:type="dxa"/>
            <w:noWrap/>
            <w:hideMark/>
          </w:tcPr>
          <w:p w14:paraId="51BB811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32**</w:t>
            </w:r>
          </w:p>
        </w:tc>
        <w:tc>
          <w:tcPr>
            <w:tcW w:w="990" w:type="dxa"/>
            <w:noWrap/>
            <w:hideMark/>
          </w:tcPr>
          <w:p w14:paraId="21539A6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4**</w:t>
            </w:r>
          </w:p>
        </w:tc>
        <w:tc>
          <w:tcPr>
            <w:tcW w:w="990" w:type="dxa"/>
            <w:noWrap/>
            <w:hideMark/>
          </w:tcPr>
          <w:p w14:paraId="1F566B55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080" w:type="dxa"/>
            <w:noWrap/>
            <w:hideMark/>
          </w:tcPr>
          <w:p w14:paraId="51606B8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7B09F71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4859913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color w:val="D0CECE"/>
                <w:sz w:val="18"/>
                <w:szCs w:val="18"/>
                <w:lang w:val="en-US"/>
              </w:rPr>
            </w:pPr>
          </w:p>
        </w:tc>
      </w:tr>
      <w:tr w:rsidR="005C37FE" w:rsidRPr="00CA4A64" w14:paraId="7C0593F2" w14:textId="77777777" w:rsidTr="00D9600B">
        <w:trPr>
          <w:trHeight w:val="387"/>
        </w:trPr>
        <w:tc>
          <w:tcPr>
            <w:tcW w:w="2605" w:type="dxa"/>
            <w:noWrap/>
            <w:hideMark/>
          </w:tcPr>
          <w:p w14:paraId="2D01E79B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7 Shyness</w:t>
            </w:r>
          </w:p>
        </w:tc>
        <w:tc>
          <w:tcPr>
            <w:tcW w:w="1080" w:type="dxa"/>
            <w:noWrap/>
            <w:hideMark/>
          </w:tcPr>
          <w:p w14:paraId="3D1EEEF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2**</w:t>
            </w:r>
          </w:p>
        </w:tc>
        <w:tc>
          <w:tcPr>
            <w:tcW w:w="1085" w:type="dxa"/>
            <w:noWrap/>
            <w:hideMark/>
          </w:tcPr>
          <w:p w14:paraId="66C24269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44**</w:t>
            </w:r>
          </w:p>
        </w:tc>
        <w:tc>
          <w:tcPr>
            <w:tcW w:w="990" w:type="dxa"/>
            <w:noWrap/>
            <w:hideMark/>
          </w:tcPr>
          <w:p w14:paraId="457A9754" w14:textId="02D21538" w:rsidR="005C37FE" w:rsidRPr="00CA4A64" w:rsidRDefault="005C37FE" w:rsidP="00BA1B8E">
            <w:pPr>
              <w:ind w:right="-105" w:hanging="15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8*</w:t>
            </w:r>
          </w:p>
        </w:tc>
        <w:tc>
          <w:tcPr>
            <w:tcW w:w="990" w:type="dxa"/>
            <w:noWrap/>
            <w:hideMark/>
          </w:tcPr>
          <w:p w14:paraId="0B0C3B8C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1**</w:t>
            </w:r>
          </w:p>
        </w:tc>
        <w:tc>
          <w:tcPr>
            <w:tcW w:w="990" w:type="dxa"/>
            <w:noWrap/>
            <w:hideMark/>
          </w:tcPr>
          <w:p w14:paraId="6F552F0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2**</w:t>
            </w:r>
          </w:p>
        </w:tc>
        <w:tc>
          <w:tcPr>
            <w:tcW w:w="990" w:type="dxa"/>
            <w:noWrap/>
            <w:hideMark/>
          </w:tcPr>
          <w:p w14:paraId="31F99F65" w14:textId="77777777" w:rsidR="005C37FE" w:rsidRPr="00CA4A64" w:rsidRDefault="005C37FE" w:rsidP="00206F09">
            <w:pPr>
              <w:ind w:right="-195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0**</w:t>
            </w:r>
          </w:p>
        </w:tc>
        <w:tc>
          <w:tcPr>
            <w:tcW w:w="1080" w:type="dxa"/>
            <w:noWrap/>
            <w:hideMark/>
          </w:tcPr>
          <w:p w14:paraId="5064B1BE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70" w:type="dxa"/>
            <w:noWrap/>
            <w:hideMark/>
          </w:tcPr>
          <w:p w14:paraId="4203ADE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22323AC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color w:val="D0CECE"/>
                <w:sz w:val="18"/>
                <w:szCs w:val="18"/>
                <w:lang w:val="en-US"/>
              </w:rPr>
            </w:pPr>
          </w:p>
        </w:tc>
      </w:tr>
      <w:tr w:rsidR="005C37FE" w:rsidRPr="00CA4A64" w14:paraId="0FD05536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7D0998D5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 xml:space="preserve">8 </w:t>
            </w:r>
            <w:proofErr w:type="spellStart"/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Soothability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4390F3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21**</w:t>
            </w:r>
          </w:p>
        </w:tc>
        <w:tc>
          <w:tcPr>
            <w:tcW w:w="1085" w:type="dxa"/>
            <w:noWrap/>
            <w:hideMark/>
          </w:tcPr>
          <w:p w14:paraId="4C09000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28**</w:t>
            </w:r>
          </w:p>
        </w:tc>
        <w:tc>
          <w:tcPr>
            <w:tcW w:w="990" w:type="dxa"/>
            <w:noWrap/>
            <w:hideMark/>
          </w:tcPr>
          <w:p w14:paraId="1053DB8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35**</w:t>
            </w:r>
          </w:p>
        </w:tc>
        <w:tc>
          <w:tcPr>
            <w:tcW w:w="990" w:type="dxa"/>
            <w:noWrap/>
            <w:hideMark/>
          </w:tcPr>
          <w:p w14:paraId="7C1A681E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30**</w:t>
            </w:r>
          </w:p>
        </w:tc>
        <w:tc>
          <w:tcPr>
            <w:tcW w:w="990" w:type="dxa"/>
            <w:noWrap/>
            <w:hideMark/>
          </w:tcPr>
          <w:p w14:paraId="1C193412" w14:textId="3E51604D" w:rsidR="005C37FE" w:rsidRPr="00CA4A64" w:rsidRDefault="005C37FE" w:rsidP="00BA1B8E">
            <w:pPr>
              <w:ind w:right="-15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7*</w:t>
            </w:r>
          </w:p>
        </w:tc>
        <w:tc>
          <w:tcPr>
            <w:tcW w:w="990" w:type="dxa"/>
            <w:noWrap/>
            <w:hideMark/>
          </w:tcPr>
          <w:p w14:paraId="0DEF630B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40**</w:t>
            </w:r>
          </w:p>
        </w:tc>
        <w:tc>
          <w:tcPr>
            <w:tcW w:w="1080" w:type="dxa"/>
            <w:noWrap/>
            <w:hideMark/>
          </w:tcPr>
          <w:p w14:paraId="33B761EE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26**</w:t>
            </w:r>
          </w:p>
        </w:tc>
        <w:tc>
          <w:tcPr>
            <w:tcW w:w="1170" w:type="dxa"/>
            <w:noWrap/>
            <w:hideMark/>
          </w:tcPr>
          <w:p w14:paraId="1D34C580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color w:val="385623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color w:val="385623"/>
                <w:sz w:val="18"/>
                <w:szCs w:val="18"/>
                <w:lang w:val="en-US"/>
              </w:rPr>
              <w:t>–</w:t>
            </w:r>
          </w:p>
        </w:tc>
        <w:tc>
          <w:tcPr>
            <w:tcW w:w="1080" w:type="dxa"/>
          </w:tcPr>
          <w:p w14:paraId="0C897168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color w:val="385623"/>
                <w:sz w:val="18"/>
                <w:szCs w:val="18"/>
                <w:lang w:val="en-US"/>
              </w:rPr>
            </w:pPr>
          </w:p>
        </w:tc>
      </w:tr>
      <w:tr w:rsidR="005C37FE" w:rsidRPr="00CA4A64" w14:paraId="4301B262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4661B575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9 Attentional focusing</w:t>
            </w:r>
          </w:p>
        </w:tc>
        <w:tc>
          <w:tcPr>
            <w:tcW w:w="1080" w:type="dxa"/>
            <w:noWrap/>
            <w:hideMark/>
          </w:tcPr>
          <w:p w14:paraId="2D7B363A" w14:textId="4EF921F5" w:rsidR="005C37FE" w:rsidRPr="00CA4A64" w:rsidRDefault="000462B9" w:rsidP="00824167">
            <w:pPr>
              <w:ind w:right="-2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0</w:t>
            </w:r>
          </w:p>
        </w:tc>
        <w:tc>
          <w:tcPr>
            <w:tcW w:w="1085" w:type="dxa"/>
            <w:noWrap/>
            <w:hideMark/>
          </w:tcPr>
          <w:p w14:paraId="6ADC180C" w14:textId="77777777" w:rsidR="005C37FE" w:rsidRPr="00CA4A64" w:rsidRDefault="005C37FE" w:rsidP="000B778C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1893816B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0**</w:t>
            </w:r>
          </w:p>
        </w:tc>
        <w:tc>
          <w:tcPr>
            <w:tcW w:w="990" w:type="dxa"/>
            <w:noWrap/>
            <w:hideMark/>
          </w:tcPr>
          <w:p w14:paraId="6DD89F7D" w14:textId="77777777" w:rsidR="005C37FE" w:rsidRPr="00CA4A64" w:rsidRDefault="005C37FE" w:rsidP="000B778C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8*</w:t>
            </w:r>
          </w:p>
        </w:tc>
        <w:tc>
          <w:tcPr>
            <w:tcW w:w="990" w:type="dxa"/>
            <w:noWrap/>
            <w:hideMark/>
          </w:tcPr>
          <w:p w14:paraId="2A6B726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0**</w:t>
            </w:r>
          </w:p>
        </w:tc>
        <w:tc>
          <w:tcPr>
            <w:tcW w:w="990" w:type="dxa"/>
            <w:noWrap/>
            <w:hideMark/>
          </w:tcPr>
          <w:p w14:paraId="771093C9" w14:textId="77777777" w:rsidR="005C37FE" w:rsidRPr="00CA4A64" w:rsidRDefault="005C37FE" w:rsidP="000B778C">
            <w:pPr>
              <w:ind w:right="-110" w:hanging="20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3</w:t>
            </w:r>
          </w:p>
        </w:tc>
        <w:tc>
          <w:tcPr>
            <w:tcW w:w="1080" w:type="dxa"/>
            <w:noWrap/>
            <w:hideMark/>
          </w:tcPr>
          <w:p w14:paraId="520272F7" w14:textId="77777777" w:rsidR="005C37FE" w:rsidRPr="00CA4A64" w:rsidRDefault="005C37FE" w:rsidP="00D9600B">
            <w:pPr>
              <w:ind w:right="-104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43014BC4" w14:textId="469F6E3C" w:rsidR="005C37FE" w:rsidRPr="00CA4A64" w:rsidRDefault="005C37FE" w:rsidP="00206F09">
            <w:pPr>
              <w:ind w:right="-195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2</w:t>
            </w:r>
          </w:p>
        </w:tc>
        <w:tc>
          <w:tcPr>
            <w:tcW w:w="1080" w:type="dxa"/>
          </w:tcPr>
          <w:p w14:paraId="23C47678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</w:tr>
      <w:tr w:rsidR="005C37FE" w:rsidRPr="00CA4A64" w14:paraId="1CE41D07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33253CCF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0 Attentional shifting</w:t>
            </w:r>
          </w:p>
        </w:tc>
        <w:tc>
          <w:tcPr>
            <w:tcW w:w="1080" w:type="dxa"/>
            <w:noWrap/>
            <w:hideMark/>
          </w:tcPr>
          <w:p w14:paraId="369A978F" w14:textId="77777777" w:rsidR="005C37FE" w:rsidRPr="00CA4A64" w:rsidRDefault="005C37FE" w:rsidP="000B778C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85" w:type="dxa"/>
            <w:noWrap/>
            <w:hideMark/>
          </w:tcPr>
          <w:p w14:paraId="63B511ED" w14:textId="77777777" w:rsidR="005C37FE" w:rsidRPr="00CA4A64" w:rsidRDefault="005C37FE" w:rsidP="000B778C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0" w:type="dxa"/>
            <w:noWrap/>
            <w:hideMark/>
          </w:tcPr>
          <w:p w14:paraId="347DAE27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6</w:t>
            </w:r>
          </w:p>
        </w:tc>
        <w:tc>
          <w:tcPr>
            <w:tcW w:w="990" w:type="dxa"/>
            <w:noWrap/>
            <w:hideMark/>
          </w:tcPr>
          <w:p w14:paraId="548EEE13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0" w:type="dxa"/>
            <w:noWrap/>
            <w:hideMark/>
          </w:tcPr>
          <w:p w14:paraId="0A503BED" w14:textId="1D191FC1" w:rsidR="005C37FE" w:rsidRPr="00CA4A64" w:rsidRDefault="005C37FE" w:rsidP="00BA1B8E">
            <w:pPr>
              <w:ind w:right="-195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31*</w:t>
            </w:r>
            <w:r w:rsidR="00BA1B8E"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4317B19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1**</w:t>
            </w:r>
          </w:p>
        </w:tc>
        <w:tc>
          <w:tcPr>
            <w:tcW w:w="1080" w:type="dxa"/>
            <w:noWrap/>
            <w:hideMark/>
          </w:tcPr>
          <w:p w14:paraId="7F04B40F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6</w:t>
            </w:r>
          </w:p>
        </w:tc>
        <w:tc>
          <w:tcPr>
            <w:tcW w:w="1170" w:type="dxa"/>
            <w:noWrap/>
            <w:hideMark/>
          </w:tcPr>
          <w:p w14:paraId="727CAB3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5**</w:t>
            </w:r>
          </w:p>
        </w:tc>
        <w:tc>
          <w:tcPr>
            <w:tcW w:w="1080" w:type="dxa"/>
          </w:tcPr>
          <w:p w14:paraId="33C1624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7**</w:t>
            </w:r>
          </w:p>
        </w:tc>
      </w:tr>
      <w:tr w:rsidR="005C37FE" w:rsidRPr="00CA4A64" w14:paraId="0D7D04BB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763A6A35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1 Cuddliness</w:t>
            </w:r>
          </w:p>
        </w:tc>
        <w:tc>
          <w:tcPr>
            <w:tcW w:w="1080" w:type="dxa"/>
            <w:noWrap/>
            <w:hideMark/>
          </w:tcPr>
          <w:p w14:paraId="3A097D3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5**</w:t>
            </w:r>
          </w:p>
        </w:tc>
        <w:tc>
          <w:tcPr>
            <w:tcW w:w="1085" w:type="dxa"/>
            <w:noWrap/>
            <w:hideMark/>
          </w:tcPr>
          <w:p w14:paraId="1914D071" w14:textId="77777777" w:rsidR="005C37FE" w:rsidRPr="00CA4A64" w:rsidRDefault="005C37FE" w:rsidP="000B778C">
            <w:pPr>
              <w:ind w:right="-110" w:hanging="10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2</w:t>
            </w:r>
          </w:p>
        </w:tc>
        <w:tc>
          <w:tcPr>
            <w:tcW w:w="990" w:type="dxa"/>
            <w:noWrap/>
            <w:hideMark/>
          </w:tcPr>
          <w:p w14:paraId="4E8D3A6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8**</w:t>
            </w:r>
          </w:p>
        </w:tc>
        <w:tc>
          <w:tcPr>
            <w:tcW w:w="990" w:type="dxa"/>
            <w:noWrap/>
            <w:hideMark/>
          </w:tcPr>
          <w:p w14:paraId="1B06092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9**</w:t>
            </w:r>
          </w:p>
        </w:tc>
        <w:tc>
          <w:tcPr>
            <w:tcW w:w="990" w:type="dxa"/>
            <w:noWrap/>
            <w:hideMark/>
          </w:tcPr>
          <w:p w14:paraId="5199526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1**</w:t>
            </w:r>
          </w:p>
        </w:tc>
        <w:tc>
          <w:tcPr>
            <w:tcW w:w="990" w:type="dxa"/>
            <w:noWrap/>
            <w:hideMark/>
          </w:tcPr>
          <w:p w14:paraId="01FA9588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9**</w:t>
            </w:r>
          </w:p>
        </w:tc>
        <w:tc>
          <w:tcPr>
            <w:tcW w:w="1080" w:type="dxa"/>
            <w:noWrap/>
            <w:hideMark/>
          </w:tcPr>
          <w:p w14:paraId="054735A9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1**</w:t>
            </w:r>
          </w:p>
        </w:tc>
        <w:tc>
          <w:tcPr>
            <w:tcW w:w="1170" w:type="dxa"/>
            <w:noWrap/>
            <w:hideMark/>
          </w:tcPr>
          <w:p w14:paraId="17E2512B" w14:textId="77777777" w:rsidR="005C37FE" w:rsidRPr="00CA4A64" w:rsidRDefault="005C37FE" w:rsidP="00D9600B">
            <w:pPr>
              <w:ind w:right="-199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080" w:type="dxa"/>
          </w:tcPr>
          <w:p w14:paraId="60508EA4" w14:textId="77777777" w:rsidR="005C37FE" w:rsidRPr="00CA4A64" w:rsidRDefault="005C37FE" w:rsidP="00D9600B">
            <w:pPr>
              <w:ind w:right="-107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5C37FE" w:rsidRPr="00CA4A64" w14:paraId="1A74EA8F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102B3F52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2 Inhibitory control</w:t>
            </w:r>
          </w:p>
        </w:tc>
        <w:tc>
          <w:tcPr>
            <w:tcW w:w="1080" w:type="dxa"/>
            <w:noWrap/>
            <w:hideMark/>
          </w:tcPr>
          <w:p w14:paraId="6628E7E8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1</w:t>
            </w:r>
          </w:p>
        </w:tc>
        <w:tc>
          <w:tcPr>
            <w:tcW w:w="1085" w:type="dxa"/>
            <w:noWrap/>
            <w:hideMark/>
          </w:tcPr>
          <w:p w14:paraId="4A55952F" w14:textId="77777777" w:rsidR="005C37FE" w:rsidRPr="00CA4A64" w:rsidRDefault="005C37FE" w:rsidP="000B778C">
            <w:pPr>
              <w:ind w:right="-110" w:hanging="10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2</w:t>
            </w:r>
          </w:p>
        </w:tc>
        <w:tc>
          <w:tcPr>
            <w:tcW w:w="990" w:type="dxa"/>
            <w:noWrap/>
            <w:hideMark/>
          </w:tcPr>
          <w:p w14:paraId="5049071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30**</w:t>
            </w:r>
          </w:p>
        </w:tc>
        <w:tc>
          <w:tcPr>
            <w:tcW w:w="990" w:type="dxa"/>
            <w:noWrap/>
            <w:hideMark/>
          </w:tcPr>
          <w:p w14:paraId="1CA2B19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22**</w:t>
            </w:r>
          </w:p>
        </w:tc>
        <w:tc>
          <w:tcPr>
            <w:tcW w:w="990" w:type="dxa"/>
            <w:noWrap/>
            <w:hideMark/>
          </w:tcPr>
          <w:p w14:paraId="288491DA" w14:textId="77777777" w:rsidR="005C37FE" w:rsidRPr="00CA4A64" w:rsidRDefault="005C37FE" w:rsidP="000B778C">
            <w:pPr>
              <w:ind w:right="-20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1**</w:t>
            </w:r>
          </w:p>
        </w:tc>
        <w:tc>
          <w:tcPr>
            <w:tcW w:w="990" w:type="dxa"/>
            <w:noWrap/>
            <w:hideMark/>
          </w:tcPr>
          <w:p w14:paraId="00DC2C6B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4**</w:t>
            </w:r>
          </w:p>
        </w:tc>
        <w:tc>
          <w:tcPr>
            <w:tcW w:w="1080" w:type="dxa"/>
            <w:noWrap/>
            <w:hideMark/>
          </w:tcPr>
          <w:p w14:paraId="19A0BEA5" w14:textId="77777777" w:rsidR="005C37FE" w:rsidRPr="00CA4A64" w:rsidRDefault="005C37FE" w:rsidP="00D9600B">
            <w:pPr>
              <w:ind w:right="-14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3</w:t>
            </w:r>
          </w:p>
        </w:tc>
        <w:tc>
          <w:tcPr>
            <w:tcW w:w="1170" w:type="dxa"/>
            <w:noWrap/>
            <w:hideMark/>
          </w:tcPr>
          <w:p w14:paraId="46BE752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1**</w:t>
            </w:r>
          </w:p>
        </w:tc>
        <w:tc>
          <w:tcPr>
            <w:tcW w:w="1080" w:type="dxa"/>
          </w:tcPr>
          <w:p w14:paraId="13A0CA1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6**</w:t>
            </w:r>
          </w:p>
        </w:tc>
      </w:tr>
      <w:tr w:rsidR="005C37FE" w:rsidRPr="00CA4A64" w14:paraId="23BF05CD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12573782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3 Low-intensity pleasure</w:t>
            </w:r>
          </w:p>
        </w:tc>
        <w:tc>
          <w:tcPr>
            <w:tcW w:w="1080" w:type="dxa"/>
            <w:noWrap/>
            <w:hideMark/>
          </w:tcPr>
          <w:p w14:paraId="36F93B9C" w14:textId="5C57A2E2" w:rsidR="005C37FE" w:rsidRPr="00CA4A64" w:rsidRDefault="005C37FE" w:rsidP="000B778C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</w:t>
            </w:r>
            <w:r w:rsidR="000462B9"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85" w:type="dxa"/>
            <w:noWrap/>
            <w:hideMark/>
          </w:tcPr>
          <w:p w14:paraId="1270B128" w14:textId="77777777" w:rsidR="005C37FE" w:rsidRPr="00CA4A64" w:rsidRDefault="005C37FE" w:rsidP="000B778C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08490B1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9**</w:t>
            </w:r>
          </w:p>
        </w:tc>
        <w:tc>
          <w:tcPr>
            <w:tcW w:w="990" w:type="dxa"/>
            <w:noWrap/>
            <w:hideMark/>
          </w:tcPr>
          <w:p w14:paraId="753A8C9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4**</w:t>
            </w:r>
          </w:p>
        </w:tc>
        <w:tc>
          <w:tcPr>
            <w:tcW w:w="990" w:type="dxa"/>
            <w:noWrap/>
            <w:hideMark/>
          </w:tcPr>
          <w:p w14:paraId="622FD7D7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90" w:type="dxa"/>
            <w:noWrap/>
            <w:hideMark/>
          </w:tcPr>
          <w:p w14:paraId="6078376F" w14:textId="77777777" w:rsidR="005C37FE" w:rsidRPr="00CA4A64" w:rsidRDefault="005C37FE" w:rsidP="00D9600B">
            <w:pPr>
              <w:ind w:left="-200"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5</w:t>
            </w:r>
          </w:p>
        </w:tc>
        <w:tc>
          <w:tcPr>
            <w:tcW w:w="1080" w:type="dxa"/>
            <w:noWrap/>
            <w:hideMark/>
          </w:tcPr>
          <w:p w14:paraId="7EF37F7A" w14:textId="77777777" w:rsidR="005C37FE" w:rsidRPr="00CA4A64" w:rsidRDefault="005C37FE" w:rsidP="00D9600B">
            <w:pPr>
              <w:ind w:right="-194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8*</w:t>
            </w:r>
          </w:p>
        </w:tc>
        <w:tc>
          <w:tcPr>
            <w:tcW w:w="1170" w:type="dxa"/>
            <w:noWrap/>
            <w:hideMark/>
          </w:tcPr>
          <w:p w14:paraId="5E6E699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3**</w:t>
            </w:r>
          </w:p>
        </w:tc>
        <w:tc>
          <w:tcPr>
            <w:tcW w:w="1080" w:type="dxa"/>
          </w:tcPr>
          <w:p w14:paraId="4CD508C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8**</w:t>
            </w:r>
          </w:p>
        </w:tc>
      </w:tr>
      <w:tr w:rsidR="005C37FE" w:rsidRPr="00CA4A64" w14:paraId="60A94640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724E49D5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4 Activity level</w:t>
            </w:r>
          </w:p>
        </w:tc>
        <w:tc>
          <w:tcPr>
            <w:tcW w:w="1080" w:type="dxa"/>
            <w:noWrap/>
            <w:hideMark/>
          </w:tcPr>
          <w:p w14:paraId="407371B5" w14:textId="77777777" w:rsidR="005C37FE" w:rsidRPr="00CA4A64" w:rsidRDefault="005C37FE" w:rsidP="000B778C">
            <w:pPr>
              <w:ind w:firstLine="50"/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0**</w:t>
            </w:r>
          </w:p>
        </w:tc>
        <w:tc>
          <w:tcPr>
            <w:tcW w:w="1085" w:type="dxa"/>
            <w:noWrap/>
            <w:hideMark/>
          </w:tcPr>
          <w:p w14:paraId="27DDF403" w14:textId="0780F252" w:rsidR="005C37FE" w:rsidRPr="00CA4A64" w:rsidRDefault="005C37FE" w:rsidP="000B778C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softHyphen/>
              <w:t>−0.0</w:t>
            </w:r>
            <w:r w:rsidR="000462B9"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8E6E6F8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6**</w:t>
            </w:r>
          </w:p>
        </w:tc>
        <w:tc>
          <w:tcPr>
            <w:tcW w:w="990" w:type="dxa"/>
            <w:noWrap/>
            <w:hideMark/>
          </w:tcPr>
          <w:p w14:paraId="1D375D5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6**</w:t>
            </w:r>
          </w:p>
        </w:tc>
        <w:tc>
          <w:tcPr>
            <w:tcW w:w="990" w:type="dxa"/>
            <w:noWrap/>
            <w:hideMark/>
          </w:tcPr>
          <w:p w14:paraId="70046A48" w14:textId="77777777" w:rsidR="005C37FE" w:rsidRPr="00CA4A64" w:rsidRDefault="005C37FE" w:rsidP="000B778C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7*</w:t>
            </w:r>
          </w:p>
        </w:tc>
        <w:tc>
          <w:tcPr>
            <w:tcW w:w="990" w:type="dxa"/>
            <w:noWrap/>
            <w:hideMark/>
          </w:tcPr>
          <w:p w14:paraId="746E3547" w14:textId="77777777" w:rsidR="005C37FE" w:rsidRPr="00CA4A64" w:rsidRDefault="005C37FE" w:rsidP="00D9600B">
            <w:pPr>
              <w:ind w:right="-196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0**</w:t>
            </w:r>
          </w:p>
        </w:tc>
        <w:tc>
          <w:tcPr>
            <w:tcW w:w="1080" w:type="dxa"/>
            <w:noWrap/>
            <w:hideMark/>
          </w:tcPr>
          <w:p w14:paraId="42FEDF0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6**</w:t>
            </w:r>
          </w:p>
        </w:tc>
        <w:tc>
          <w:tcPr>
            <w:tcW w:w="1170" w:type="dxa"/>
            <w:noWrap/>
            <w:hideMark/>
          </w:tcPr>
          <w:p w14:paraId="46BDE6BB" w14:textId="7E4DF463" w:rsidR="005C37FE" w:rsidRPr="00CA4A64" w:rsidRDefault="005C37FE" w:rsidP="00D9600B">
            <w:pPr>
              <w:ind w:right="129"/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softHyphen/>
              <w:t>−0.0</w:t>
            </w:r>
            <w:r w:rsidR="00206F09"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80" w:type="dxa"/>
          </w:tcPr>
          <w:p w14:paraId="7E4964B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22**</w:t>
            </w:r>
          </w:p>
        </w:tc>
      </w:tr>
      <w:tr w:rsidR="005C37FE" w:rsidRPr="00CA4A64" w14:paraId="11F06A1B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58F8DEA3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5 High-intensity pleasure</w:t>
            </w:r>
          </w:p>
        </w:tc>
        <w:tc>
          <w:tcPr>
            <w:tcW w:w="1080" w:type="dxa"/>
            <w:noWrap/>
          </w:tcPr>
          <w:p w14:paraId="5E8207CD" w14:textId="77777777" w:rsidR="005C37FE" w:rsidRPr="00CA4A64" w:rsidRDefault="005C37FE" w:rsidP="000B778C">
            <w:pPr>
              <w:ind w:hanging="100"/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8**</w:t>
            </w:r>
          </w:p>
        </w:tc>
        <w:tc>
          <w:tcPr>
            <w:tcW w:w="1085" w:type="dxa"/>
            <w:noWrap/>
          </w:tcPr>
          <w:p w14:paraId="3D723597" w14:textId="77777777" w:rsidR="005C37FE" w:rsidRPr="00CA4A64" w:rsidRDefault="005C37FE" w:rsidP="000B778C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1</w:t>
            </w:r>
          </w:p>
        </w:tc>
        <w:tc>
          <w:tcPr>
            <w:tcW w:w="990" w:type="dxa"/>
            <w:noWrap/>
          </w:tcPr>
          <w:p w14:paraId="617EADD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3**</w:t>
            </w:r>
          </w:p>
        </w:tc>
        <w:tc>
          <w:tcPr>
            <w:tcW w:w="990" w:type="dxa"/>
            <w:noWrap/>
          </w:tcPr>
          <w:p w14:paraId="53DFA54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9**</w:t>
            </w:r>
          </w:p>
        </w:tc>
        <w:tc>
          <w:tcPr>
            <w:tcW w:w="990" w:type="dxa"/>
            <w:noWrap/>
          </w:tcPr>
          <w:p w14:paraId="45D3CFDC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0**</w:t>
            </w:r>
          </w:p>
        </w:tc>
        <w:tc>
          <w:tcPr>
            <w:tcW w:w="990" w:type="dxa"/>
            <w:noWrap/>
          </w:tcPr>
          <w:p w14:paraId="69DA0090" w14:textId="77777777" w:rsidR="005C37FE" w:rsidRPr="00CA4A64" w:rsidRDefault="005C37FE" w:rsidP="00D9600B">
            <w:pPr>
              <w:ind w:right="-196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5**</w:t>
            </w:r>
          </w:p>
        </w:tc>
        <w:tc>
          <w:tcPr>
            <w:tcW w:w="1080" w:type="dxa"/>
            <w:noWrap/>
          </w:tcPr>
          <w:p w14:paraId="6B5485C0" w14:textId="3991986A" w:rsidR="005C37FE" w:rsidRPr="00CA4A64" w:rsidRDefault="005C37FE" w:rsidP="00BA1B8E">
            <w:pPr>
              <w:ind w:right="-105" w:hanging="15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6</w:t>
            </w:r>
          </w:p>
        </w:tc>
        <w:tc>
          <w:tcPr>
            <w:tcW w:w="1170" w:type="dxa"/>
            <w:noWrap/>
          </w:tcPr>
          <w:p w14:paraId="249C171B" w14:textId="1FFA82F3" w:rsidR="005C37FE" w:rsidRPr="00CA4A64" w:rsidRDefault="000462B9" w:rsidP="00D9600B">
            <w:pPr>
              <w:ind w:right="129"/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080" w:type="dxa"/>
          </w:tcPr>
          <w:p w14:paraId="132F202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0**</w:t>
            </w:r>
          </w:p>
        </w:tc>
      </w:tr>
      <w:tr w:rsidR="005C37FE" w:rsidRPr="00CA4A64" w14:paraId="01FDD6B3" w14:textId="77777777" w:rsidTr="00D9600B">
        <w:trPr>
          <w:trHeight w:val="400"/>
        </w:trPr>
        <w:tc>
          <w:tcPr>
            <w:tcW w:w="2605" w:type="dxa"/>
            <w:noWrap/>
            <w:hideMark/>
          </w:tcPr>
          <w:p w14:paraId="4F2358A9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6 Impulsivity</w:t>
            </w:r>
          </w:p>
        </w:tc>
        <w:tc>
          <w:tcPr>
            <w:tcW w:w="1080" w:type="dxa"/>
            <w:noWrap/>
          </w:tcPr>
          <w:p w14:paraId="1A0D36D8" w14:textId="77777777" w:rsidR="005C37FE" w:rsidRPr="00CA4A64" w:rsidRDefault="005C37FE" w:rsidP="005C37FE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85" w:type="dxa"/>
            <w:noWrap/>
          </w:tcPr>
          <w:p w14:paraId="07FDC215" w14:textId="77777777" w:rsidR="005C37FE" w:rsidRPr="00CA4A64" w:rsidRDefault="005C37FE" w:rsidP="000B778C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4**</w:t>
            </w:r>
          </w:p>
        </w:tc>
        <w:tc>
          <w:tcPr>
            <w:tcW w:w="990" w:type="dxa"/>
            <w:noWrap/>
          </w:tcPr>
          <w:p w14:paraId="2D0B494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1**</w:t>
            </w:r>
          </w:p>
        </w:tc>
        <w:tc>
          <w:tcPr>
            <w:tcW w:w="990" w:type="dxa"/>
            <w:noWrap/>
          </w:tcPr>
          <w:p w14:paraId="2507756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4**</w:t>
            </w:r>
          </w:p>
        </w:tc>
        <w:tc>
          <w:tcPr>
            <w:tcW w:w="990" w:type="dxa"/>
            <w:noWrap/>
          </w:tcPr>
          <w:p w14:paraId="2A308C66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0" w:type="dxa"/>
            <w:noWrap/>
          </w:tcPr>
          <w:p w14:paraId="2386E891" w14:textId="77777777" w:rsidR="005C37FE" w:rsidRPr="00CA4A64" w:rsidRDefault="005C37FE" w:rsidP="00D9600B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80" w:type="dxa"/>
            <w:noWrap/>
          </w:tcPr>
          <w:p w14:paraId="0994CF68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42**</w:t>
            </w:r>
          </w:p>
        </w:tc>
        <w:tc>
          <w:tcPr>
            <w:tcW w:w="1170" w:type="dxa"/>
            <w:noWrap/>
          </w:tcPr>
          <w:p w14:paraId="2CE57C4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1**</w:t>
            </w:r>
          </w:p>
        </w:tc>
        <w:tc>
          <w:tcPr>
            <w:tcW w:w="1080" w:type="dxa"/>
          </w:tcPr>
          <w:p w14:paraId="7ADCC1A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6**</w:t>
            </w:r>
          </w:p>
        </w:tc>
      </w:tr>
      <w:tr w:rsidR="005C37FE" w:rsidRPr="00CA4A64" w14:paraId="585A7ADE" w14:textId="77777777" w:rsidTr="00D9600B">
        <w:trPr>
          <w:trHeight w:val="400"/>
        </w:trPr>
        <w:tc>
          <w:tcPr>
            <w:tcW w:w="2605" w:type="dxa"/>
            <w:noWrap/>
          </w:tcPr>
          <w:p w14:paraId="022238F8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7 Positive anticipation</w:t>
            </w:r>
          </w:p>
        </w:tc>
        <w:tc>
          <w:tcPr>
            <w:tcW w:w="1080" w:type="dxa"/>
            <w:noWrap/>
          </w:tcPr>
          <w:p w14:paraId="75F02E73" w14:textId="77777777" w:rsidR="005C37FE" w:rsidRPr="00CA4A64" w:rsidRDefault="005C37FE" w:rsidP="000B778C">
            <w:pPr>
              <w:ind w:left="-100" w:right="-200" w:firstLine="10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7*</w:t>
            </w:r>
          </w:p>
        </w:tc>
        <w:tc>
          <w:tcPr>
            <w:tcW w:w="1085" w:type="dxa"/>
            <w:noWrap/>
          </w:tcPr>
          <w:p w14:paraId="1A32F6FF" w14:textId="77777777" w:rsidR="005C37FE" w:rsidRPr="00CA4A64" w:rsidRDefault="005C37FE" w:rsidP="000B778C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0" w:type="dxa"/>
            <w:noWrap/>
          </w:tcPr>
          <w:p w14:paraId="303A655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9**</w:t>
            </w:r>
          </w:p>
        </w:tc>
        <w:tc>
          <w:tcPr>
            <w:tcW w:w="990" w:type="dxa"/>
            <w:noWrap/>
          </w:tcPr>
          <w:p w14:paraId="4B4E5FC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8**</w:t>
            </w:r>
          </w:p>
        </w:tc>
        <w:tc>
          <w:tcPr>
            <w:tcW w:w="990" w:type="dxa"/>
            <w:noWrap/>
          </w:tcPr>
          <w:p w14:paraId="18BCE601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3**</w:t>
            </w:r>
          </w:p>
        </w:tc>
        <w:tc>
          <w:tcPr>
            <w:tcW w:w="990" w:type="dxa"/>
            <w:noWrap/>
          </w:tcPr>
          <w:p w14:paraId="21D07B3F" w14:textId="77777777" w:rsidR="005C37FE" w:rsidRPr="00CA4A64" w:rsidRDefault="005C37FE" w:rsidP="00D9600B">
            <w:pPr>
              <w:ind w:right="-196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8**</w:t>
            </w:r>
          </w:p>
        </w:tc>
        <w:tc>
          <w:tcPr>
            <w:tcW w:w="1080" w:type="dxa"/>
            <w:noWrap/>
          </w:tcPr>
          <w:p w14:paraId="5614F348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1</w:t>
            </w:r>
          </w:p>
        </w:tc>
        <w:tc>
          <w:tcPr>
            <w:tcW w:w="1170" w:type="dxa"/>
            <w:noWrap/>
          </w:tcPr>
          <w:p w14:paraId="7CC5F15C" w14:textId="77777777" w:rsidR="005C37FE" w:rsidRPr="00CA4A64" w:rsidRDefault="005C37FE" w:rsidP="00D9600B">
            <w:pPr>
              <w:ind w:right="71"/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8*</w:t>
            </w:r>
          </w:p>
        </w:tc>
        <w:tc>
          <w:tcPr>
            <w:tcW w:w="1080" w:type="dxa"/>
          </w:tcPr>
          <w:p w14:paraId="50C95F51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3</w:t>
            </w:r>
          </w:p>
        </w:tc>
      </w:tr>
      <w:tr w:rsidR="005C37FE" w:rsidRPr="00CA4A64" w14:paraId="6B4DB439" w14:textId="77777777" w:rsidTr="00D9600B">
        <w:trPr>
          <w:trHeight w:val="400"/>
        </w:trPr>
        <w:tc>
          <w:tcPr>
            <w:tcW w:w="2605" w:type="dxa"/>
            <w:tcBorders>
              <w:bottom w:val="single" w:sz="4" w:space="0" w:color="auto"/>
            </w:tcBorders>
            <w:noWrap/>
            <w:hideMark/>
          </w:tcPr>
          <w:p w14:paraId="22288BB0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8 Sociabil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883AE2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0**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3EBC4E54" w14:textId="77777777" w:rsidR="005C37FE" w:rsidRPr="00CA4A64" w:rsidRDefault="005C37FE" w:rsidP="000B778C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915CFA5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34CBD2B2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A5EC3C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3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0890C85" w14:textId="77777777" w:rsidR="005C37FE" w:rsidRPr="00CA4A64" w:rsidRDefault="005C37FE" w:rsidP="00D9600B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4B22DBF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0*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5291D3B9" w14:textId="77777777" w:rsidR="005C37FE" w:rsidRPr="00CA4A64" w:rsidRDefault="005C37FE" w:rsidP="00D9600B">
            <w:pPr>
              <w:ind w:right="-19"/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9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744A28" w14:textId="77777777" w:rsidR="005C37FE" w:rsidRPr="00CA4A64" w:rsidRDefault="005C37FE" w:rsidP="00D9600B">
            <w:pPr>
              <w:ind w:right="-107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</w:tbl>
    <w:p w14:paraId="1F07EACA" w14:textId="77777777" w:rsidR="005C37FE" w:rsidRPr="00CA4A64" w:rsidRDefault="005C37FE" w:rsidP="005C37FE">
      <w:pPr>
        <w:rPr>
          <w:rFonts w:ascii="Times New Roman" w:eastAsia="游明朝" w:hAnsi="Times New Roman" w:cs="Times New Roman"/>
          <w:sz w:val="18"/>
          <w:szCs w:val="18"/>
          <w:lang w:val="en-US"/>
        </w:rPr>
      </w:pPr>
    </w:p>
    <w:tbl>
      <w:tblPr>
        <w:tblStyle w:val="afe"/>
        <w:tblW w:w="12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080"/>
        <w:gridCol w:w="990"/>
        <w:gridCol w:w="990"/>
        <w:gridCol w:w="990"/>
        <w:gridCol w:w="990"/>
        <w:gridCol w:w="1085"/>
        <w:gridCol w:w="1170"/>
        <w:gridCol w:w="1170"/>
        <w:gridCol w:w="990"/>
      </w:tblGrid>
      <w:tr w:rsidR="005C37FE" w:rsidRPr="00CA4A64" w14:paraId="056797AD" w14:textId="77777777" w:rsidTr="00B147B5">
        <w:trPr>
          <w:trHeight w:val="400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0DC7196F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766D5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0B300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FD4A0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CDEDB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E6480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286BF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A83E28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5463F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49DD5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5C37FE" w:rsidRPr="00CA4A64" w14:paraId="341DF06C" w14:textId="77777777" w:rsidTr="00B147B5">
        <w:trPr>
          <w:trHeight w:val="400"/>
        </w:trPr>
        <w:tc>
          <w:tcPr>
            <w:tcW w:w="2605" w:type="dxa"/>
            <w:tcBorders>
              <w:top w:val="single" w:sz="4" w:space="0" w:color="auto"/>
            </w:tcBorders>
          </w:tcPr>
          <w:p w14:paraId="72326A29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 Discomfor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31FAE71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173EF28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7AA9DA9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76F24DB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DE58B79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hideMark/>
          </w:tcPr>
          <w:p w14:paraId="7A247759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4037BBA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74AE8C13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7409841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0D0ED484" w14:textId="77777777" w:rsidTr="00B147B5">
        <w:trPr>
          <w:trHeight w:val="396"/>
        </w:trPr>
        <w:tc>
          <w:tcPr>
            <w:tcW w:w="2605" w:type="dxa"/>
          </w:tcPr>
          <w:p w14:paraId="7B9D2DE8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lastRenderedPageBreak/>
              <w:t>2 Fear</w:t>
            </w:r>
          </w:p>
        </w:tc>
        <w:tc>
          <w:tcPr>
            <w:tcW w:w="1080" w:type="dxa"/>
            <w:noWrap/>
            <w:hideMark/>
          </w:tcPr>
          <w:p w14:paraId="57F712D8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C9AC229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81762A2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42F9C1E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1851EBD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2AF90B75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2F395654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45B1B1A7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CF9250A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0C495B86" w14:textId="77777777" w:rsidTr="00B147B5">
        <w:trPr>
          <w:trHeight w:val="400"/>
        </w:trPr>
        <w:tc>
          <w:tcPr>
            <w:tcW w:w="2605" w:type="dxa"/>
          </w:tcPr>
          <w:p w14:paraId="0CFB844D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3 Frustration</w:t>
            </w:r>
          </w:p>
        </w:tc>
        <w:tc>
          <w:tcPr>
            <w:tcW w:w="1080" w:type="dxa"/>
            <w:noWrap/>
            <w:hideMark/>
          </w:tcPr>
          <w:p w14:paraId="280F483A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6D52B322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8AF05EE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D834891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08392A2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529D0DEB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6E2BCBA2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212FF44C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7BBD78F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1EBE68C6" w14:textId="77777777" w:rsidTr="00B147B5">
        <w:trPr>
          <w:trHeight w:val="400"/>
        </w:trPr>
        <w:tc>
          <w:tcPr>
            <w:tcW w:w="2605" w:type="dxa"/>
          </w:tcPr>
          <w:p w14:paraId="7548DD99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4 Motor activation</w:t>
            </w:r>
          </w:p>
        </w:tc>
        <w:tc>
          <w:tcPr>
            <w:tcW w:w="1080" w:type="dxa"/>
            <w:noWrap/>
            <w:hideMark/>
          </w:tcPr>
          <w:p w14:paraId="076A2016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D5D95E1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A4BA0D1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2656817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756FEFE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4F81186F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26934313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7A810731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2FDD418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15070CF3" w14:textId="77777777" w:rsidTr="00B147B5">
        <w:trPr>
          <w:trHeight w:val="400"/>
        </w:trPr>
        <w:tc>
          <w:tcPr>
            <w:tcW w:w="2605" w:type="dxa"/>
          </w:tcPr>
          <w:p w14:paraId="09C6356C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5 Perceptual sensitivity</w:t>
            </w:r>
          </w:p>
        </w:tc>
        <w:tc>
          <w:tcPr>
            <w:tcW w:w="1080" w:type="dxa"/>
            <w:noWrap/>
            <w:hideMark/>
          </w:tcPr>
          <w:p w14:paraId="13FC1A46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9889F15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94BD68D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D72A49C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221AFCB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6161BE49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7DCDD18E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5BED4007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7BE27BB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5074D717" w14:textId="77777777" w:rsidTr="00B147B5">
        <w:trPr>
          <w:trHeight w:val="400"/>
        </w:trPr>
        <w:tc>
          <w:tcPr>
            <w:tcW w:w="2605" w:type="dxa"/>
          </w:tcPr>
          <w:p w14:paraId="4A887BDA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6 Sadness</w:t>
            </w:r>
          </w:p>
        </w:tc>
        <w:tc>
          <w:tcPr>
            <w:tcW w:w="1080" w:type="dxa"/>
            <w:noWrap/>
            <w:hideMark/>
          </w:tcPr>
          <w:p w14:paraId="71042F29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8923759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C622A20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CF6CA77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2C223F4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5CEA109F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1A8C7A75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1A42940D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7367D62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2FE5DFC0" w14:textId="77777777" w:rsidTr="00B147B5">
        <w:trPr>
          <w:trHeight w:val="400"/>
        </w:trPr>
        <w:tc>
          <w:tcPr>
            <w:tcW w:w="2605" w:type="dxa"/>
          </w:tcPr>
          <w:p w14:paraId="2D6C79EE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7 Shyness</w:t>
            </w:r>
          </w:p>
        </w:tc>
        <w:tc>
          <w:tcPr>
            <w:tcW w:w="1080" w:type="dxa"/>
            <w:noWrap/>
            <w:hideMark/>
          </w:tcPr>
          <w:p w14:paraId="358E5A81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132E5CC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8A6A246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BABFEC4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0598CE8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567F62BE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6FFBF148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2F644454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49E1705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74EEA80F" w14:textId="77777777" w:rsidTr="00B147B5">
        <w:trPr>
          <w:trHeight w:val="400"/>
        </w:trPr>
        <w:tc>
          <w:tcPr>
            <w:tcW w:w="2605" w:type="dxa"/>
          </w:tcPr>
          <w:p w14:paraId="20C5A6CA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 xml:space="preserve">8 </w:t>
            </w:r>
            <w:proofErr w:type="spellStart"/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Soothability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99C4549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B1ADA4F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035EBE8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FA7E9A4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7BB0190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2C37A1A5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6D40F07C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6F56B211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6BFA1B1A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7EA3DBA9" w14:textId="77777777" w:rsidTr="00B147B5">
        <w:trPr>
          <w:trHeight w:val="400"/>
        </w:trPr>
        <w:tc>
          <w:tcPr>
            <w:tcW w:w="2605" w:type="dxa"/>
          </w:tcPr>
          <w:p w14:paraId="02B22BC8" w14:textId="50622BF5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9 Attentional focusing</w:t>
            </w:r>
          </w:p>
        </w:tc>
        <w:tc>
          <w:tcPr>
            <w:tcW w:w="1080" w:type="dxa"/>
            <w:noWrap/>
            <w:hideMark/>
          </w:tcPr>
          <w:p w14:paraId="08465387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CFF1A8B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1AA0F51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641A7649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6638BBFD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2990C136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31510877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0CBE7A86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26F307D" w14:textId="77777777" w:rsidR="005C37FE" w:rsidRPr="00CA4A64" w:rsidRDefault="005C37FE" w:rsidP="005C37FE">
            <w:pPr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6F681330" w14:textId="77777777" w:rsidTr="00B147B5">
        <w:trPr>
          <w:trHeight w:val="400"/>
        </w:trPr>
        <w:tc>
          <w:tcPr>
            <w:tcW w:w="2605" w:type="dxa"/>
          </w:tcPr>
          <w:p w14:paraId="6F2EE1B3" w14:textId="7A397DEB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0 Attentional shifting</w:t>
            </w:r>
          </w:p>
        </w:tc>
        <w:tc>
          <w:tcPr>
            <w:tcW w:w="1080" w:type="dxa"/>
            <w:noWrap/>
            <w:hideMark/>
          </w:tcPr>
          <w:p w14:paraId="749571CE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990" w:type="dxa"/>
            <w:noWrap/>
            <w:hideMark/>
          </w:tcPr>
          <w:p w14:paraId="243BEDB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A1A4A89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4DAA3C31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16D3F62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5C96DB2E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2263699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5AD5FB8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E1F3CB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395C3DC0" w14:textId="77777777" w:rsidTr="00B147B5">
        <w:trPr>
          <w:trHeight w:val="400"/>
        </w:trPr>
        <w:tc>
          <w:tcPr>
            <w:tcW w:w="2605" w:type="dxa"/>
          </w:tcPr>
          <w:p w14:paraId="06B4FDD2" w14:textId="2065BE12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1 Cuddliness</w:t>
            </w:r>
          </w:p>
        </w:tc>
        <w:tc>
          <w:tcPr>
            <w:tcW w:w="1080" w:type="dxa"/>
            <w:noWrap/>
            <w:hideMark/>
          </w:tcPr>
          <w:p w14:paraId="687A0B9F" w14:textId="77777777" w:rsidR="005C37FE" w:rsidRPr="00CA4A64" w:rsidRDefault="005C37FE" w:rsidP="005C37FE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2D1CC4A7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990" w:type="dxa"/>
            <w:noWrap/>
            <w:hideMark/>
          </w:tcPr>
          <w:p w14:paraId="43B1181B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BF68AB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C337BB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1E1D3BF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62919C69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072A5EC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F82008E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1F5CF451" w14:textId="77777777" w:rsidTr="00B147B5">
        <w:trPr>
          <w:trHeight w:val="400"/>
        </w:trPr>
        <w:tc>
          <w:tcPr>
            <w:tcW w:w="2605" w:type="dxa"/>
          </w:tcPr>
          <w:p w14:paraId="22B9B376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2 Inhibitory control</w:t>
            </w:r>
          </w:p>
        </w:tc>
        <w:tc>
          <w:tcPr>
            <w:tcW w:w="1080" w:type="dxa"/>
            <w:noWrap/>
            <w:hideMark/>
          </w:tcPr>
          <w:p w14:paraId="49267EFF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8**</w:t>
            </w:r>
          </w:p>
        </w:tc>
        <w:tc>
          <w:tcPr>
            <w:tcW w:w="990" w:type="dxa"/>
            <w:noWrap/>
            <w:hideMark/>
          </w:tcPr>
          <w:p w14:paraId="64E2E143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9**</w:t>
            </w:r>
          </w:p>
        </w:tc>
        <w:tc>
          <w:tcPr>
            <w:tcW w:w="990" w:type="dxa"/>
            <w:noWrap/>
            <w:hideMark/>
          </w:tcPr>
          <w:p w14:paraId="6EE8C55E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990" w:type="dxa"/>
            <w:noWrap/>
            <w:hideMark/>
          </w:tcPr>
          <w:p w14:paraId="72E894E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FA5D941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788C8361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4199083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26DDEA7F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A79D7E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5978BC65" w14:textId="77777777" w:rsidTr="00B147B5">
        <w:trPr>
          <w:trHeight w:val="400"/>
        </w:trPr>
        <w:tc>
          <w:tcPr>
            <w:tcW w:w="2605" w:type="dxa"/>
          </w:tcPr>
          <w:p w14:paraId="4C1585C4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3 Low-intensity pleasure</w:t>
            </w:r>
          </w:p>
        </w:tc>
        <w:tc>
          <w:tcPr>
            <w:tcW w:w="1080" w:type="dxa"/>
            <w:noWrap/>
            <w:hideMark/>
          </w:tcPr>
          <w:p w14:paraId="70B98ED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7**</w:t>
            </w:r>
          </w:p>
        </w:tc>
        <w:tc>
          <w:tcPr>
            <w:tcW w:w="990" w:type="dxa"/>
            <w:noWrap/>
            <w:hideMark/>
          </w:tcPr>
          <w:p w14:paraId="19A9916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8**</w:t>
            </w:r>
          </w:p>
        </w:tc>
        <w:tc>
          <w:tcPr>
            <w:tcW w:w="990" w:type="dxa"/>
            <w:noWrap/>
            <w:hideMark/>
          </w:tcPr>
          <w:p w14:paraId="193B87A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9**</w:t>
            </w:r>
          </w:p>
        </w:tc>
        <w:tc>
          <w:tcPr>
            <w:tcW w:w="990" w:type="dxa"/>
            <w:noWrap/>
            <w:hideMark/>
          </w:tcPr>
          <w:p w14:paraId="1BD05289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990" w:type="dxa"/>
            <w:noWrap/>
            <w:hideMark/>
          </w:tcPr>
          <w:p w14:paraId="21FB1A14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14:paraId="39242F9B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3C432BF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  <w:hideMark/>
          </w:tcPr>
          <w:p w14:paraId="77F9A63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F69D0B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0C9AFBD6" w14:textId="77777777" w:rsidTr="00B147B5">
        <w:trPr>
          <w:trHeight w:val="400"/>
        </w:trPr>
        <w:tc>
          <w:tcPr>
            <w:tcW w:w="2605" w:type="dxa"/>
          </w:tcPr>
          <w:p w14:paraId="07E04636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4 Activity level</w:t>
            </w:r>
          </w:p>
        </w:tc>
        <w:tc>
          <w:tcPr>
            <w:tcW w:w="1080" w:type="dxa"/>
            <w:noWrap/>
          </w:tcPr>
          <w:p w14:paraId="41F23F16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4</w:t>
            </w:r>
          </w:p>
        </w:tc>
        <w:tc>
          <w:tcPr>
            <w:tcW w:w="990" w:type="dxa"/>
            <w:noWrap/>
          </w:tcPr>
          <w:p w14:paraId="056B150C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25**</w:t>
            </w:r>
          </w:p>
        </w:tc>
        <w:tc>
          <w:tcPr>
            <w:tcW w:w="990" w:type="dxa"/>
            <w:noWrap/>
          </w:tcPr>
          <w:p w14:paraId="78132FF8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28**</w:t>
            </w:r>
          </w:p>
        </w:tc>
        <w:tc>
          <w:tcPr>
            <w:tcW w:w="990" w:type="dxa"/>
            <w:noWrap/>
          </w:tcPr>
          <w:p w14:paraId="1324294B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3**</w:t>
            </w:r>
          </w:p>
        </w:tc>
        <w:tc>
          <w:tcPr>
            <w:tcW w:w="990" w:type="dxa"/>
            <w:noWrap/>
          </w:tcPr>
          <w:p w14:paraId="6D50E0CF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085" w:type="dxa"/>
            <w:noWrap/>
          </w:tcPr>
          <w:p w14:paraId="52CD58B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</w:tcPr>
          <w:p w14:paraId="2AD22819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</w:tcPr>
          <w:p w14:paraId="5B590DF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2799021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23BE2219" w14:textId="77777777" w:rsidTr="00B147B5">
        <w:trPr>
          <w:trHeight w:val="400"/>
        </w:trPr>
        <w:tc>
          <w:tcPr>
            <w:tcW w:w="2605" w:type="dxa"/>
          </w:tcPr>
          <w:p w14:paraId="30BBFCEA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5 High-intensity pleasure</w:t>
            </w:r>
          </w:p>
        </w:tc>
        <w:tc>
          <w:tcPr>
            <w:tcW w:w="1080" w:type="dxa"/>
            <w:noWrap/>
          </w:tcPr>
          <w:p w14:paraId="36E26202" w14:textId="77777777" w:rsidR="005C37FE" w:rsidRPr="00CA4A64" w:rsidRDefault="005C37FE" w:rsidP="005C37FE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0" w:type="dxa"/>
            <w:noWrap/>
          </w:tcPr>
          <w:p w14:paraId="25D6BC7C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23**</w:t>
            </w:r>
          </w:p>
        </w:tc>
        <w:tc>
          <w:tcPr>
            <w:tcW w:w="990" w:type="dxa"/>
            <w:noWrap/>
          </w:tcPr>
          <w:p w14:paraId="3A09A36F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4**</w:t>
            </w:r>
          </w:p>
        </w:tc>
        <w:tc>
          <w:tcPr>
            <w:tcW w:w="990" w:type="dxa"/>
            <w:noWrap/>
          </w:tcPr>
          <w:p w14:paraId="1ECFB09E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09**</w:t>
            </w:r>
          </w:p>
        </w:tc>
        <w:tc>
          <w:tcPr>
            <w:tcW w:w="990" w:type="dxa"/>
            <w:noWrap/>
          </w:tcPr>
          <w:p w14:paraId="20B7685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37**</w:t>
            </w:r>
          </w:p>
        </w:tc>
        <w:tc>
          <w:tcPr>
            <w:tcW w:w="1085" w:type="dxa"/>
            <w:noWrap/>
          </w:tcPr>
          <w:p w14:paraId="372A2A92" w14:textId="77777777" w:rsidR="005C37FE" w:rsidRPr="00CA4A64" w:rsidRDefault="005C37FE" w:rsidP="00B147B5">
            <w:pPr>
              <w:ind w:right="-105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70" w:type="dxa"/>
            <w:noWrap/>
          </w:tcPr>
          <w:p w14:paraId="67AFE48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noWrap/>
          </w:tcPr>
          <w:p w14:paraId="61DEDF7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3E2EC81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72D906F4" w14:textId="77777777" w:rsidTr="00B147B5">
        <w:trPr>
          <w:trHeight w:val="400"/>
        </w:trPr>
        <w:tc>
          <w:tcPr>
            <w:tcW w:w="2605" w:type="dxa"/>
          </w:tcPr>
          <w:p w14:paraId="502EDE77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6 Impulsivity</w:t>
            </w:r>
          </w:p>
        </w:tc>
        <w:tc>
          <w:tcPr>
            <w:tcW w:w="1080" w:type="dxa"/>
            <w:noWrap/>
          </w:tcPr>
          <w:p w14:paraId="31195CB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0**</w:t>
            </w:r>
          </w:p>
        </w:tc>
        <w:tc>
          <w:tcPr>
            <w:tcW w:w="990" w:type="dxa"/>
            <w:noWrap/>
          </w:tcPr>
          <w:p w14:paraId="3506980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24**</w:t>
            </w:r>
          </w:p>
        </w:tc>
        <w:tc>
          <w:tcPr>
            <w:tcW w:w="990" w:type="dxa"/>
            <w:noWrap/>
          </w:tcPr>
          <w:p w14:paraId="5902D2DA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5**</w:t>
            </w:r>
          </w:p>
        </w:tc>
        <w:tc>
          <w:tcPr>
            <w:tcW w:w="990" w:type="dxa"/>
            <w:noWrap/>
          </w:tcPr>
          <w:p w14:paraId="5C5FE9A2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0**</w:t>
            </w:r>
          </w:p>
        </w:tc>
        <w:tc>
          <w:tcPr>
            <w:tcW w:w="990" w:type="dxa"/>
            <w:noWrap/>
          </w:tcPr>
          <w:p w14:paraId="6692D00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37**</w:t>
            </w:r>
          </w:p>
        </w:tc>
        <w:tc>
          <w:tcPr>
            <w:tcW w:w="1085" w:type="dxa"/>
            <w:noWrap/>
          </w:tcPr>
          <w:p w14:paraId="29439721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5**</w:t>
            </w:r>
          </w:p>
        </w:tc>
        <w:tc>
          <w:tcPr>
            <w:tcW w:w="1170" w:type="dxa"/>
            <w:noWrap/>
          </w:tcPr>
          <w:p w14:paraId="210986C3" w14:textId="77777777" w:rsidR="005C37FE" w:rsidRPr="00CA4A64" w:rsidRDefault="005C37FE" w:rsidP="00B147B5">
            <w:pPr>
              <w:ind w:right="-195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1170" w:type="dxa"/>
            <w:noWrap/>
          </w:tcPr>
          <w:p w14:paraId="05839C0B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506042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3B40E78D" w14:textId="77777777" w:rsidTr="00B147B5">
        <w:trPr>
          <w:trHeight w:val="400"/>
        </w:trPr>
        <w:tc>
          <w:tcPr>
            <w:tcW w:w="2605" w:type="dxa"/>
          </w:tcPr>
          <w:p w14:paraId="0AECBBD9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7 Positive anticipation</w:t>
            </w:r>
          </w:p>
        </w:tc>
        <w:tc>
          <w:tcPr>
            <w:tcW w:w="1080" w:type="dxa"/>
            <w:noWrap/>
          </w:tcPr>
          <w:p w14:paraId="36EF3B64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1**</w:t>
            </w:r>
          </w:p>
        </w:tc>
        <w:tc>
          <w:tcPr>
            <w:tcW w:w="990" w:type="dxa"/>
            <w:noWrap/>
          </w:tcPr>
          <w:p w14:paraId="12C630B7" w14:textId="77777777" w:rsidR="005C37FE" w:rsidRPr="00CA4A64" w:rsidRDefault="005C37FE" w:rsidP="009D3006">
            <w:pPr>
              <w:ind w:right="-33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0" w:type="dxa"/>
            <w:noWrap/>
          </w:tcPr>
          <w:p w14:paraId="58479799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8**</w:t>
            </w:r>
          </w:p>
        </w:tc>
        <w:tc>
          <w:tcPr>
            <w:tcW w:w="990" w:type="dxa"/>
            <w:noWrap/>
          </w:tcPr>
          <w:p w14:paraId="4D8FAE7C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90" w:type="dxa"/>
            <w:noWrap/>
          </w:tcPr>
          <w:p w14:paraId="1C25A616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7**</w:t>
            </w:r>
          </w:p>
        </w:tc>
        <w:tc>
          <w:tcPr>
            <w:tcW w:w="1085" w:type="dxa"/>
            <w:noWrap/>
          </w:tcPr>
          <w:p w14:paraId="6B616811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3**</w:t>
            </w:r>
          </w:p>
        </w:tc>
        <w:tc>
          <w:tcPr>
            <w:tcW w:w="1170" w:type="dxa"/>
            <w:noWrap/>
          </w:tcPr>
          <w:p w14:paraId="12E2385C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3**</w:t>
            </w:r>
          </w:p>
        </w:tc>
        <w:tc>
          <w:tcPr>
            <w:tcW w:w="1170" w:type="dxa"/>
            <w:noWrap/>
          </w:tcPr>
          <w:p w14:paraId="0B98CF5B" w14:textId="77777777" w:rsidR="005C37FE" w:rsidRPr="00CA4A64" w:rsidRDefault="005C37FE" w:rsidP="00B147B5">
            <w:pPr>
              <w:ind w:right="-195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  <w:tc>
          <w:tcPr>
            <w:tcW w:w="990" w:type="dxa"/>
            <w:noWrap/>
            <w:hideMark/>
          </w:tcPr>
          <w:p w14:paraId="005796C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37FE" w:rsidRPr="00CA4A64" w14:paraId="301CD3D1" w14:textId="77777777" w:rsidTr="00B147B5">
        <w:trPr>
          <w:trHeight w:val="400"/>
        </w:trPr>
        <w:tc>
          <w:tcPr>
            <w:tcW w:w="2605" w:type="dxa"/>
          </w:tcPr>
          <w:p w14:paraId="43FFE517" w14:textId="77777777" w:rsidR="005C37FE" w:rsidRPr="00CA4A64" w:rsidRDefault="005C37FE" w:rsidP="005C37FE">
            <w:pPr>
              <w:jc w:val="lef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18 Sociability</w:t>
            </w:r>
          </w:p>
        </w:tc>
        <w:tc>
          <w:tcPr>
            <w:tcW w:w="1080" w:type="dxa"/>
            <w:noWrap/>
          </w:tcPr>
          <w:p w14:paraId="4B04758D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20**</w:t>
            </w:r>
          </w:p>
        </w:tc>
        <w:tc>
          <w:tcPr>
            <w:tcW w:w="990" w:type="dxa"/>
            <w:noWrap/>
          </w:tcPr>
          <w:p w14:paraId="051E8608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−0.10**</w:t>
            </w:r>
          </w:p>
        </w:tc>
        <w:tc>
          <w:tcPr>
            <w:tcW w:w="990" w:type="dxa"/>
            <w:noWrap/>
          </w:tcPr>
          <w:p w14:paraId="7F089248" w14:textId="77777777" w:rsidR="005C37FE" w:rsidRPr="00CA4A64" w:rsidRDefault="005C37FE" w:rsidP="009D3006">
            <w:pPr>
              <w:ind w:right="-2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0" w:type="dxa"/>
            <w:noWrap/>
          </w:tcPr>
          <w:p w14:paraId="06E0C8E6" w14:textId="77777777" w:rsidR="005C37FE" w:rsidRPr="00CA4A64" w:rsidRDefault="005C37FE" w:rsidP="005C37FE">
            <w:pPr>
              <w:ind w:right="-110"/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08*</w:t>
            </w:r>
          </w:p>
        </w:tc>
        <w:tc>
          <w:tcPr>
            <w:tcW w:w="990" w:type="dxa"/>
            <w:noWrap/>
          </w:tcPr>
          <w:p w14:paraId="7887D307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4**</w:t>
            </w:r>
          </w:p>
        </w:tc>
        <w:tc>
          <w:tcPr>
            <w:tcW w:w="1085" w:type="dxa"/>
            <w:noWrap/>
          </w:tcPr>
          <w:p w14:paraId="0DB7AB95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6**</w:t>
            </w:r>
          </w:p>
        </w:tc>
        <w:tc>
          <w:tcPr>
            <w:tcW w:w="1170" w:type="dxa"/>
            <w:noWrap/>
          </w:tcPr>
          <w:p w14:paraId="5A3E264E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9**</w:t>
            </w:r>
          </w:p>
        </w:tc>
        <w:tc>
          <w:tcPr>
            <w:tcW w:w="1170" w:type="dxa"/>
            <w:noWrap/>
          </w:tcPr>
          <w:p w14:paraId="1D505A80" w14:textId="77777777" w:rsidR="005C37FE" w:rsidRPr="00CA4A64" w:rsidRDefault="005C37FE" w:rsidP="005C37FE">
            <w:pPr>
              <w:jc w:val="right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0.15**</w:t>
            </w:r>
          </w:p>
        </w:tc>
        <w:tc>
          <w:tcPr>
            <w:tcW w:w="990" w:type="dxa"/>
            <w:noWrap/>
          </w:tcPr>
          <w:p w14:paraId="2EACA403" w14:textId="77777777" w:rsidR="005C37FE" w:rsidRPr="00CA4A64" w:rsidRDefault="005C37FE" w:rsidP="005C37FE">
            <w:pPr>
              <w:jc w:val="center"/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</w:pPr>
            <w:r w:rsidRPr="00CA4A64">
              <w:rPr>
                <w:rFonts w:ascii="Times New Roman" w:eastAsia="游明朝" w:hAnsi="Times New Roman" w:cs="Times New Roman"/>
                <w:sz w:val="18"/>
                <w:szCs w:val="18"/>
                <w:lang w:val="en-US"/>
              </w:rPr>
              <w:t>–</w:t>
            </w:r>
          </w:p>
        </w:tc>
      </w:tr>
    </w:tbl>
    <w:p w14:paraId="5CF6D2C3" w14:textId="1C93623C" w:rsidR="005C37FE" w:rsidRPr="00CA4A64" w:rsidRDefault="005C37FE" w:rsidP="005C37FE">
      <w:pPr>
        <w:rPr>
          <w:rFonts w:ascii="Times New Roman" w:eastAsia="游明朝" w:hAnsi="Times New Roman" w:cs="Times New Roman"/>
          <w:sz w:val="18"/>
          <w:szCs w:val="18"/>
          <w:lang w:val="en-US"/>
        </w:rPr>
      </w:pPr>
      <w:r w:rsidRPr="00CA4A64">
        <w:rPr>
          <w:rFonts w:ascii="Times New Roman" w:eastAsia="游明朝" w:hAnsi="Times New Roman" w:cs="Times New Roman"/>
          <w:sz w:val="18"/>
          <w:szCs w:val="18"/>
          <w:lang w:val="en-US"/>
        </w:rPr>
        <w:t>Note.</w:t>
      </w:r>
      <w:r w:rsidR="00206F09" w:rsidRPr="00CA4A64">
        <w:rPr>
          <w:rFonts w:ascii="Times New Roman" w:eastAsia="游明朝" w:hAnsi="Times New Roman" w:cs="Times New Roman"/>
          <w:sz w:val="18"/>
          <w:szCs w:val="18"/>
          <w:lang w:val="en-US"/>
        </w:rPr>
        <w:t xml:space="preserve"> </w:t>
      </w:r>
      <w:r w:rsidRPr="00CA4A64">
        <w:rPr>
          <w:rFonts w:ascii="Times New Roman" w:eastAsia="游明朝" w:hAnsi="Times New Roman" w:cs="Times New Roman"/>
          <w:kern w:val="0"/>
          <w:sz w:val="18"/>
          <w:szCs w:val="18"/>
          <w:lang w:val="en-US"/>
        </w:rPr>
        <w:t>*p &lt; 0.05,</w:t>
      </w:r>
      <w:r w:rsidR="00206F09" w:rsidRPr="00CA4A64">
        <w:rPr>
          <w:rFonts w:ascii="Times New Roman" w:eastAsia="游明朝" w:hAnsi="Times New Roman" w:cs="Times New Roman"/>
          <w:kern w:val="0"/>
          <w:sz w:val="18"/>
          <w:szCs w:val="18"/>
          <w:lang w:val="en-US"/>
        </w:rPr>
        <w:t xml:space="preserve"> </w:t>
      </w:r>
      <w:r w:rsidRPr="00CA4A64">
        <w:rPr>
          <w:rFonts w:ascii="Times New Roman" w:eastAsia="游明朝" w:hAnsi="Times New Roman" w:cs="Times New Roman"/>
          <w:kern w:val="0"/>
          <w:sz w:val="18"/>
          <w:szCs w:val="18"/>
          <w:lang w:val="en-US"/>
        </w:rPr>
        <w:t>**p &lt; 0.01.</w:t>
      </w:r>
    </w:p>
    <w:p w14:paraId="39F330DC" w14:textId="77777777" w:rsidR="005C37FE" w:rsidRPr="00CA4A64" w:rsidRDefault="005C37FE" w:rsidP="00151137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240192D2" w14:textId="77777777" w:rsidR="005C37FE" w:rsidRPr="00CA4A64" w:rsidRDefault="005C37FE" w:rsidP="00151137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0BCFAB43" w14:textId="5E53E44B" w:rsidR="007B1847" w:rsidRPr="00CA4A64" w:rsidRDefault="00057FB5" w:rsidP="00151137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CA4A64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="00EC0957" w:rsidRPr="00CA4A64">
        <w:rPr>
          <w:rFonts w:ascii="Times New Roman" w:hAnsi="Times New Roman" w:cs="Times New Roman"/>
          <w:b/>
          <w:bCs/>
          <w:sz w:val="18"/>
          <w:szCs w:val="18"/>
        </w:rPr>
        <w:t xml:space="preserve"> Table </w:t>
      </w:r>
      <w:proofErr w:type="gramStart"/>
      <w:r w:rsidR="005C37FE" w:rsidRPr="00CA4A64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D44AF0" w:rsidRPr="00CA4A6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5" w:name="_Hlk40219004"/>
      <w:r w:rsidR="000A0E00" w:rsidRPr="00CA4A6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33E1D" w:rsidRPr="00CA4A64">
        <w:rPr>
          <w:rFonts w:ascii="Times New Roman" w:hAnsi="Times New Roman" w:cs="Times New Roman"/>
          <w:sz w:val="18"/>
          <w:szCs w:val="18"/>
        </w:rPr>
        <w:t>Associations</w:t>
      </w:r>
      <w:proofErr w:type="gramEnd"/>
      <w:r w:rsidR="00D33E1D" w:rsidRPr="00CA4A64">
        <w:rPr>
          <w:rFonts w:ascii="Times New Roman" w:hAnsi="Times New Roman" w:cs="Times New Roman"/>
          <w:sz w:val="18"/>
          <w:szCs w:val="18"/>
        </w:rPr>
        <w:t xml:space="preserve"> of 18 subscales of</w:t>
      </w:r>
      <w:r w:rsidR="00EC0957" w:rsidRPr="00CA4A64">
        <w:rPr>
          <w:rFonts w:ascii="Times New Roman" w:hAnsi="Times New Roman" w:cs="Times New Roman"/>
          <w:sz w:val="18"/>
          <w:szCs w:val="18"/>
        </w:rPr>
        <w:t xml:space="preserve"> the Early Child </w:t>
      </w:r>
      <w:proofErr w:type="spellStart"/>
      <w:r w:rsidR="00EC0957" w:rsidRPr="00CA4A64">
        <w:rPr>
          <w:rFonts w:ascii="Times New Roman" w:hAnsi="Times New Roman" w:cs="Times New Roman"/>
          <w:sz w:val="18"/>
          <w:szCs w:val="18"/>
        </w:rPr>
        <w:t>Behavior</w:t>
      </w:r>
      <w:proofErr w:type="spellEnd"/>
      <w:r w:rsidR="00EC0957" w:rsidRPr="00CA4A64">
        <w:rPr>
          <w:rFonts w:ascii="Times New Roman" w:hAnsi="Times New Roman" w:cs="Times New Roman"/>
          <w:sz w:val="18"/>
          <w:szCs w:val="18"/>
        </w:rPr>
        <w:t xml:space="preserve"> Questionnaire and </w:t>
      </w:r>
      <w:r w:rsidR="00C519B9" w:rsidRPr="00CA4A64">
        <w:rPr>
          <w:rFonts w:ascii="Times New Roman" w:hAnsi="Times New Roman" w:cs="Times New Roman"/>
          <w:sz w:val="18"/>
          <w:szCs w:val="18"/>
        </w:rPr>
        <w:t>e</w:t>
      </w:r>
      <w:r w:rsidR="00EC0957" w:rsidRPr="00CA4A64">
        <w:rPr>
          <w:rFonts w:ascii="Times New Roman" w:hAnsi="Times New Roman" w:cs="Times New Roman"/>
          <w:sz w:val="18"/>
          <w:szCs w:val="18"/>
        </w:rPr>
        <w:t xml:space="preserve">xpressive </w:t>
      </w:r>
      <w:r w:rsidR="00C519B9" w:rsidRPr="00CA4A64">
        <w:rPr>
          <w:rFonts w:ascii="Times New Roman" w:hAnsi="Times New Roman" w:cs="Times New Roman"/>
          <w:sz w:val="18"/>
          <w:szCs w:val="18"/>
        </w:rPr>
        <w:t>l</w:t>
      </w:r>
      <w:r w:rsidR="00EC0957" w:rsidRPr="00CA4A64">
        <w:rPr>
          <w:rFonts w:ascii="Times New Roman" w:hAnsi="Times New Roman" w:cs="Times New Roman"/>
          <w:sz w:val="18"/>
          <w:szCs w:val="18"/>
        </w:rPr>
        <w:t xml:space="preserve">anguage </w:t>
      </w:r>
      <w:r w:rsidR="00C519B9" w:rsidRPr="00CA4A64">
        <w:rPr>
          <w:rFonts w:ascii="Times New Roman" w:hAnsi="Times New Roman" w:cs="Times New Roman"/>
          <w:sz w:val="18"/>
          <w:szCs w:val="18"/>
        </w:rPr>
        <w:t>s</w:t>
      </w:r>
      <w:r w:rsidR="00EC0957" w:rsidRPr="00CA4A64">
        <w:rPr>
          <w:rFonts w:ascii="Times New Roman" w:hAnsi="Times New Roman" w:cs="Times New Roman"/>
          <w:sz w:val="18"/>
          <w:szCs w:val="18"/>
        </w:rPr>
        <w:t>cores</w:t>
      </w:r>
      <w:r w:rsidR="007E19F1" w:rsidRPr="00CA4A64">
        <w:rPr>
          <w:rFonts w:ascii="Times New Roman" w:hAnsi="Times New Roman" w:cs="Times New Roman"/>
          <w:sz w:val="18"/>
          <w:szCs w:val="18"/>
        </w:rPr>
        <w:t xml:space="preserve"> at </w:t>
      </w:r>
      <w:r w:rsidR="00365C0E" w:rsidRPr="00CA4A64">
        <w:rPr>
          <w:rFonts w:ascii="Times New Roman" w:hAnsi="Times New Roman" w:cs="Times New Roman"/>
          <w:sz w:val="18"/>
          <w:szCs w:val="18"/>
        </w:rPr>
        <w:t>40</w:t>
      </w:r>
      <w:r w:rsidR="007E19F1" w:rsidRPr="00CA4A64">
        <w:rPr>
          <w:rFonts w:ascii="Times New Roman" w:hAnsi="Times New Roman" w:cs="Times New Roman"/>
          <w:sz w:val="18"/>
          <w:szCs w:val="18"/>
        </w:rPr>
        <w:t xml:space="preserve"> months</w:t>
      </w:r>
      <w:r w:rsidR="00EC0957" w:rsidRPr="00CA4A64">
        <w:rPr>
          <w:rFonts w:ascii="Times New Roman" w:hAnsi="Times New Roman" w:cs="Times New Roman"/>
          <w:sz w:val="18"/>
          <w:szCs w:val="18"/>
        </w:rPr>
        <w:t xml:space="preserve">: </w:t>
      </w:r>
      <w:r w:rsidR="00C519B9" w:rsidRPr="00CA4A64">
        <w:rPr>
          <w:rFonts w:ascii="Times New Roman" w:hAnsi="Times New Roman" w:cs="Times New Roman"/>
          <w:sz w:val="18"/>
          <w:szCs w:val="18"/>
        </w:rPr>
        <w:t>r</w:t>
      </w:r>
      <w:r w:rsidR="00EC0957" w:rsidRPr="00CA4A64">
        <w:rPr>
          <w:rFonts w:ascii="Times New Roman" w:hAnsi="Times New Roman" w:cs="Times New Roman"/>
          <w:sz w:val="18"/>
          <w:szCs w:val="18"/>
        </w:rPr>
        <w:t xml:space="preserve">egression </w:t>
      </w:r>
      <w:r w:rsidR="00C519B9" w:rsidRPr="00CA4A64">
        <w:rPr>
          <w:rFonts w:ascii="Times New Roman" w:hAnsi="Times New Roman" w:cs="Times New Roman"/>
          <w:sz w:val="18"/>
          <w:szCs w:val="18"/>
        </w:rPr>
        <w:t>c</w:t>
      </w:r>
      <w:r w:rsidR="00EC0957" w:rsidRPr="00CA4A64">
        <w:rPr>
          <w:rFonts w:ascii="Times New Roman" w:hAnsi="Times New Roman" w:cs="Times New Roman"/>
          <w:sz w:val="18"/>
          <w:szCs w:val="18"/>
        </w:rPr>
        <w:t>oefficients</w:t>
      </w:r>
      <w:r w:rsidR="00E92F91" w:rsidRPr="00CA4A64">
        <w:rPr>
          <w:rFonts w:ascii="Times New Roman" w:hAnsi="Times New Roman" w:cs="Times New Roman"/>
          <w:sz w:val="18"/>
          <w:szCs w:val="18"/>
        </w:rPr>
        <w:t xml:space="preserve"> in </w:t>
      </w:r>
      <w:r w:rsidR="003B6C55" w:rsidRPr="00CA4A64">
        <w:rPr>
          <w:rFonts w:ascii="Times New Roman" w:hAnsi="Times New Roman" w:cs="Times New Roman"/>
          <w:sz w:val="18"/>
          <w:szCs w:val="18"/>
        </w:rPr>
        <w:t>z</w:t>
      </w:r>
      <w:r w:rsidR="00E92F91" w:rsidRPr="00CA4A64">
        <w:rPr>
          <w:rFonts w:ascii="Times New Roman" w:hAnsi="Times New Roman" w:cs="Times New Roman"/>
          <w:sz w:val="18"/>
          <w:szCs w:val="18"/>
        </w:rPr>
        <w:t>-score (change in SD)</w:t>
      </w:r>
      <w:r w:rsidR="00EC0957" w:rsidRPr="00CA4A64">
        <w:rPr>
          <w:rFonts w:ascii="Times New Roman" w:hAnsi="Times New Roman" w:cs="Times New Roman"/>
          <w:sz w:val="18"/>
          <w:szCs w:val="18"/>
        </w:rPr>
        <w:t xml:space="preserve">, </w:t>
      </w:r>
      <w:r w:rsidR="00D33E1D" w:rsidRPr="00CA4A64">
        <w:rPr>
          <w:rFonts w:ascii="Times New Roman" w:hAnsi="Times New Roman" w:cs="Times New Roman"/>
          <w:sz w:val="18"/>
          <w:szCs w:val="18"/>
        </w:rPr>
        <w:t>95% confidence intervals and p-values</w:t>
      </w:r>
    </w:p>
    <w:bookmarkEnd w:id="5"/>
    <w:tbl>
      <w:tblPr>
        <w:tblStyle w:val="afe"/>
        <w:tblW w:w="12213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37"/>
        <w:gridCol w:w="1692"/>
        <w:gridCol w:w="247"/>
        <w:gridCol w:w="1004"/>
        <w:gridCol w:w="77"/>
        <w:gridCol w:w="61"/>
        <w:gridCol w:w="2002"/>
        <w:gridCol w:w="558"/>
        <w:gridCol w:w="269"/>
        <w:gridCol w:w="340"/>
        <w:gridCol w:w="1653"/>
        <w:gridCol w:w="536"/>
        <w:gridCol w:w="90"/>
        <w:gridCol w:w="996"/>
        <w:gridCol w:w="236"/>
      </w:tblGrid>
      <w:tr w:rsidR="00EF7D09" w:rsidRPr="00CA4A64" w14:paraId="1D2817B7" w14:textId="77777777" w:rsidTr="00E4345D">
        <w:trPr>
          <w:gridAfter w:val="1"/>
          <w:wAfter w:w="236" w:type="dxa"/>
          <w:trHeight w:val="267"/>
        </w:trPr>
        <w:tc>
          <w:tcPr>
            <w:tcW w:w="2452" w:type="dxa"/>
            <w:gridSpan w:val="2"/>
            <w:tcBorders>
              <w:top w:val="single" w:sz="8" w:space="0" w:color="auto"/>
            </w:tcBorders>
          </w:tcPr>
          <w:p w14:paraId="13A04909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3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071E9A11" w14:textId="77777777" w:rsidR="00365C0E" w:rsidRPr="00CA4A64" w:rsidRDefault="00365C0E" w:rsidP="0015113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140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3C093B35" w14:textId="77777777" w:rsidR="00365C0E" w:rsidRPr="00CA4A64" w:rsidRDefault="00365C0E" w:rsidP="00294C64">
            <w:pPr>
              <w:spacing w:line="360" w:lineRule="auto"/>
              <w:ind w:left="-10" w:right="-1270" w:firstLine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558" w:type="dxa"/>
            <w:tcBorders>
              <w:top w:val="single" w:sz="8" w:space="0" w:color="auto"/>
              <w:bottom w:val="single" w:sz="6" w:space="0" w:color="auto"/>
            </w:tcBorders>
          </w:tcPr>
          <w:p w14:paraId="493124DA" w14:textId="77777777" w:rsidR="00365C0E" w:rsidRPr="00CA4A64" w:rsidRDefault="00365C0E" w:rsidP="00897202">
            <w:pPr>
              <w:spacing w:line="360" w:lineRule="auto"/>
              <w:ind w:left="-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8" w:type="dxa"/>
            <w:gridSpan w:val="5"/>
            <w:tcBorders>
              <w:top w:val="single" w:sz="8" w:space="0" w:color="auto"/>
              <w:bottom w:val="single" w:sz="6" w:space="0" w:color="auto"/>
            </w:tcBorders>
          </w:tcPr>
          <w:p w14:paraId="7D5F9103" w14:textId="77777777" w:rsidR="00365C0E" w:rsidRPr="00CA4A64" w:rsidRDefault="00365C0E" w:rsidP="00E4345D">
            <w:pPr>
              <w:spacing w:line="360" w:lineRule="auto"/>
              <w:ind w:right="-810" w:firstLine="8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6" w:space="0" w:color="auto"/>
            </w:tcBorders>
          </w:tcPr>
          <w:p w14:paraId="564B2DC7" w14:textId="77777777" w:rsidR="00365C0E" w:rsidRPr="00CA4A64" w:rsidRDefault="00365C0E" w:rsidP="0015113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1E9C" w:rsidRPr="00CA4A64" w14:paraId="34010A05" w14:textId="77777777" w:rsidTr="00E4345D">
        <w:trPr>
          <w:trHeight w:val="267"/>
        </w:trPr>
        <w:tc>
          <w:tcPr>
            <w:tcW w:w="2452" w:type="dxa"/>
            <w:gridSpan w:val="2"/>
          </w:tcPr>
          <w:p w14:paraId="26229AF4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single" w:sz="6" w:space="0" w:color="auto"/>
            </w:tcBorders>
          </w:tcPr>
          <w:p w14:paraId="189F4375" w14:textId="77777777" w:rsidR="00365C0E" w:rsidRPr="00CA4A64" w:rsidRDefault="00365C0E" w:rsidP="00B54F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14:paraId="30EB978D" w14:textId="77777777" w:rsidR="00365C0E" w:rsidRPr="00CA4A64" w:rsidRDefault="00365C0E" w:rsidP="00B54F9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95%CI]</w:t>
            </w:r>
          </w:p>
        </w:tc>
        <w:tc>
          <w:tcPr>
            <w:tcW w:w="1328" w:type="dxa"/>
            <w:gridSpan w:val="3"/>
            <w:tcBorders>
              <w:top w:val="single" w:sz="6" w:space="0" w:color="auto"/>
            </w:tcBorders>
          </w:tcPr>
          <w:p w14:paraId="5921D0F7" w14:textId="77777777" w:rsidR="00365C0E" w:rsidRPr="00CA4A64" w:rsidRDefault="00365C0E" w:rsidP="00B669DD">
            <w:pPr>
              <w:spacing w:line="360" w:lineRule="auto"/>
              <w:ind w:left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063" w:type="dxa"/>
            <w:gridSpan w:val="2"/>
            <w:tcBorders>
              <w:top w:val="single" w:sz="6" w:space="0" w:color="auto"/>
            </w:tcBorders>
          </w:tcPr>
          <w:p w14:paraId="015A7E48" w14:textId="77777777" w:rsidR="00365C0E" w:rsidRPr="00CA4A64" w:rsidRDefault="00365C0E" w:rsidP="00B54F95">
            <w:pPr>
              <w:spacing w:line="360" w:lineRule="auto"/>
              <w:ind w:firstLine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14:paraId="07AB4EE0" w14:textId="77777777" w:rsidR="00365C0E" w:rsidRPr="00CA4A64" w:rsidRDefault="00365C0E" w:rsidP="00B54F95">
            <w:pPr>
              <w:spacing w:line="360" w:lineRule="auto"/>
              <w:ind w:firstLine="1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[95%CI]</w:t>
            </w:r>
          </w:p>
        </w:tc>
        <w:tc>
          <w:tcPr>
            <w:tcW w:w="1167" w:type="dxa"/>
            <w:gridSpan w:val="3"/>
            <w:tcBorders>
              <w:top w:val="single" w:sz="6" w:space="0" w:color="auto"/>
            </w:tcBorders>
          </w:tcPr>
          <w:p w14:paraId="51FD9C20" w14:textId="77777777" w:rsidR="00365C0E" w:rsidRPr="00CA4A64" w:rsidRDefault="00365C0E" w:rsidP="00B732B6">
            <w:pPr>
              <w:spacing w:line="360" w:lineRule="auto"/>
              <w:ind w:left="-150" w:right="-390" w:hanging="2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653" w:type="dxa"/>
            <w:tcBorders>
              <w:top w:val="single" w:sz="6" w:space="0" w:color="auto"/>
            </w:tcBorders>
          </w:tcPr>
          <w:p w14:paraId="454C120A" w14:textId="77777777" w:rsidR="00BB62F8" w:rsidRPr="00CA4A64" w:rsidRDefault="00365C0E" w:rsidP="00352515">
            <w:pPr>
              <w:spacing w:line="360" w:lineRule="auto"/>
              <w:ind w:right="-36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14:paraId="095B582C" w14:textId="2F35FD88" w:rsidR="00365C0E" w:rsidRPr="00CA4A64" w:rsidRDefault="00365C0E" w:rsidP="00352515">
            <w:pPr>
              <w:spacing w:line="360" w:lineRule="auto"/>
              <w:ind w:right="-360" w:firstLine="63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[95%CI]</w:t>
            </w:r>
          </w:p>
        </w:tc>
        <w:tc>
          <w:tcPr>
            <w:tcW w:w="1622" w:type="dxa"/>
            <w:gridSpan w:val="3"/>
          </w:tcPr>
          <w:p w14:paraId="1052585E" w14:textId="77777777" w:rsidR="00365C0E" w:rsidRPr="00CA4A64" w:rsidRDefault="00365C0E" w:rsidP="00E4345D">
            <w:pPr>
              <w:widowControl/>
              <w:spacing w:line="360" w:lineRule="auto"/>
              <w:ind w:right="-5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36" w:type="dxa"/>
          </w:tcPr>
          <w:p w14:paraId="4214D375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768D" w:rsidRPr="00CA4A64" w14:paraId="194B2C1A" w14:textId="77777777" w:rsidTr="00E4345D">
        <w:trPr>
          <w:gridAfter w:val="1"/>
          <w:wAfter w:w="236" w:type="dxa"/>
          <w:trHeight w:val="278"/>
        </w:trPr>
        <w:tc>
          <w:tcPr>
            <w:tcW w:w="2415" w:type="dxa"/>
            <w:tcBorders>
              <w:top w:val="single" w:sz="8" w:space="0" w:color="auto"/>
            </w:tcBorders>
          </w:tcPr>
          <w:p w14:paraId="26EA257A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comfort</w:t>
            </w:r>
          </w:p>
        </w:tc>
        <w:tc>
          <w:tcPr>
            <w:tcW w:w="1976" w:type="dxa"/>
            <w:gridSpan w:val="3"/>
            <w:tcBorders>
              <w:top w:val="single" w:sz="8" w:space="0" w:color="auto"/>
            </w:tcBorders>
          </w:tcPr>
          <w:p w14:paraId="7FAC93FB" w14:textId="26284346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001735" w:rsidRPr="00CA4A6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AB5FC25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78, 0.113]</w:t>
            </w:r>
          </w:p>
        </w:tc>
        <w:tc>
          <w:tcPr>
            <w:tcW w:w="1142" w:type="dxa"/>
            <w:gridSpan w:val="3"/>
            <w:tcBorders>
              <w:top w:val="single" w:sz="8" w:space="0" w:color="auto"/>
            </w:tcBorders>
          </w:tcPr>
          <w:p w14:paraId="5296E9F0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  <w:tc>
          <w:tcPr>
            <w:tcW w:w="2002" w:type="dxa"/>
            <w:tcBorders>
              <w:top w:val="single" w:sz="8" w:space="0" w:color="auto"/>
            </w:tcBorders>
          </w:tcPr>
          <w:p w14:paraId="02997582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35</w:t>
            </w:r>
          </w:p>
          <w:p w14:paraId="543D9D1F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51, 0.082]</w:t>
            </w:r>
          </w:p>
        </w:tc>
        <w:tc>
          <w:tcPr>
            <w:tcW w:w="827" w:type="dxa"/>
            <w:gridSpan w:val="2"/>
            <w:tcBorders>
              <w:top w:val="single" w:sz="8" w:space="0" w:color="auto"/>
            </w:tcBorders>
          </w:tcPr>
          <w:p w14:paraId="5AC17E23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2529" w:type="dxa"/>
            <w:gridSpan w:val="3"/>
            <w:tcBorders>
              <w:top w:val="single" w:sz="8" w:space="0" w:color="auto"/>
            </w:tcBorders>
          </w:tcPr>
          <w:p w14:paraId="4C10E752" w14:textId="33FBEB8C" w:rsidR="00365C0E" w:rsidRPr="00CA4A64" w:rsidRDefault="00853428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365C0E" w:rsidRPr="00CA4A6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3F871021" w14:textId="5B4FE3FC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</w:t>
            </w:r>
            <w:r w:rsidR="00853428" w:rsidRPr="00CA4A64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853428" w:rsidRPr="00CA4A64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86" w:type="dxa"/>
            <w:gridSpan w:val="2"/>
            <w:tcBorders>
              <w:top w:val="single" w:sz="8" w:space="0" w:color="auto"/>
            </w:tcBorders>
          </w:tcPr>
          <w:p w14:paraId="3B828593" w14:textId="2B2B4DF1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8835E0" w:rsidRPr="00CA4A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4768D" w:rsidRPr="00CA4A64" w14:paraId="3524BDE3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73E790CC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Fear</w:t>
            </w:r>
          </w:p>
          <w:p w14:paraId="15AADA86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DF642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Frustration</w:t>
            </w:r>
          </w:p>
        </w:tc>
        <w:tc>
          <w:tcPr>
            <w:tcW w:w="1976" w:type="dxa"/>
            <w:gridSpan w:val="3"/>
          </w:tcPr>
          <w:p w14:paraId="1F2D28EE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0.026 </w:t>
            </w:r>
          </w:p>
          <w:p w14:paraId="2287FBF8" w14:textId="767F66FA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</w:t>
            </w:r>
            <w:r w:rsidR="008141AD" w:rsidRPr="00CA4A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6, 0.11</w:t>
            </w:r>
            <w:r w:rsidR="003F04CC" w:rsidRPr="00CA4A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55DA13D6" w14:textId="1FA3567D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  <w:r w:rsidR="0095068D" w:rsidRPr="00CA4A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A37E22B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23, 0.022]</w:t>
            </w:r>
          </w:p>
        </w:tc>
        <w:tc>
          <w:tcPr>
            <w:tcW w:w="1142" w:type="dxa"/>
            <w:gridSpan w:val="3"/>
          </w:tcPr>
          <w:p w14:paraId="3CEC54E7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</w:p>
          <w:p w14:paraId="5181EE1F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98EAB1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2002" w:type="dxa"/>
          </w:tcPr>
          <w:p w14:paraId="05702A19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  <w:p w14:paraId="3B0BB17D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69, 0.148]</w:t>
            </w:r>
          </w:p>
          <w:p w14:paraId="4AA4D46B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  <w:p w14:paraId="3075FCD1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45, 0.125]</w:t>
            </w:r>
          </w:p>
        </w:tc>
        <w:tc>
          <w:tcPr>
            <w:tcW w:w="827" w:type="dxa"/>
            <w:gridSpan w:val="2"/>
          </w:tcPr>
          <w:p w14:paraId="39709FA3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  <w:p w14:paraId="30A91585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AB58F8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2529" w:type="dxa"/>
            <w:gridSpan w:val="3"/>
          </w:tcPr>
          <w:p w14:paraId="05811124" w14:textId="5122075A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53428" w:rsidRPr="00CA4A6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437B4CE6" w14:textId="3A834A6E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</w:t>
            </w:r>
            <w:r w:rsidR="00FD6CA1" w:rsidRPr="00CA4A6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D6CA1" w:rsidRPr="00CA4A64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35DE88A7" w14:textId="17356521" w:rsidR="00365C0E" w:rsidRPr="00CA4A64" w:rsidRDefault="00FD6CA1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_Hlk68618976"/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  <w:bookmarkEnd w:id="6"/>
          <w:p w14:paraId="352D3B52" w14:textId="6F33B019" w:rsidR="00365C0E" w:rsidRPr="00CA4A64" w:rsidRDefault="00365C0E" w:rsidP="004C74EB">
            <w:pPr>
              <w:spacing w:line="360" w:lineRule="auto"/>
              <w:ind w:right="-11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</w:t>
            </w:r>
            <w:r w:rsidR="000B22CC" w:rsidRPr="00CA4A64">
              <w:rPr>
                <w:rFonts w:ascii="Times New Roman" w:hAnsi="Times New Roman" w:cs="Times New Roman"/>
                <w:sz w:val="18"/>
                <w:szCs w:val="18"/>
              </w:rPr>
              <w:t>046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B22CC" w:rsidRPr="00CA4A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2D98" w:rsidRPr="00CA4A64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86" w:type="dxa"/>
            <w:gridSpan w:val="2"/>
          </w:tcPr>
          <w:p w14:paraId="23498BA9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  <w:p w14:paraId="577FA830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641274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</w:tr>
      <w:tr w:rsidR="0054768D" w:rsidRPr="00CA4A64" w14:paraId="192A135E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5D958DD2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Motor activation</w:t>
            </w:r>
          </w:p>
        </w:tc>
        <w:tc>
          <w:tcPr>
            <w:tcW w:w="1976" w:type="dxa"/>
            <w:gridSpan w:val="3"/>
          </w:tcPr>
          <w:p w14:paraId="4D6EA1C2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−0.192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8405B9B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274, −0.109]</w:t>
            </w:r>
          </w:p>
        </w:tc>
        <w:tc>
          <w:tcPr>
            <w:tcW w:w="1142" w:type="dxa"/>
            <w:gridSpan w:val="3"/>
          </w:tcPr>
          <w:p w14:paraId="480711C4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002" w:type="dxa"/>
          </w:tcPr>
          <w:p w14:paraId="5241587B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−0.234</w:t>
            </w:r>
          </w:p>
          <w:p w14:paraId="2FEC3D14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331, −0.137]</w:t>
            </w:r>
          </w:p>
        </w:tc>
        <w:tc>
          <w:tcPr>
            <w:tcW w:w="827" w:type="dxa"/>
            <w:gridSpan w:val="2"/>
          </w:tcPr>
          <w:p w14:paraId="14EFEC4E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529" w:type="dxa"/>
            <w:gridSpan w:val="3"/>
          </w:tcPr>
          <w:p w14:paraId="5B28413D" w14:textId="77777777" w:rsidR="006A2D98" w:rsidRPr="00CA4A64" w:rsidRDefault="006A2D98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−0.211</w:t>
            </w:r>
          </w:p>
          <w:p w14:paraId="36EEC4E4" w14:textId="5303CC71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6A2D98" w:rsidRPr="00CA4A64">
              <w:rPr>
                <w:rFonts w:ascii="Times New Roman" w:hAnsi="Times New Roman" w:cs="Times New Roman"/>
                <w:sz w:val="18"/>
                <w:szCs w:val="18"/>
              </w:rPr>
              <w:t>−0.3</w:t>
            </w:r>
            <w:r w:rsidR="00FA6F45" w:rsidRPr="00CA4A64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A6F45" w:rsidRPr="00CA4A64">
              <w:rPr>
                <w:rFonts w:ascii="Times New Roman" w:hAnsi="Times New Roman" w:cs="Times New Roman"/>
                <w:sz w:val="18"/>
                <w:szCs w:val="18"/>
              </w:rPr>
              <w:t>−0.117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86" w:type="dxa"/>
            <w:gridSpan w:val="2"/>
          </w:tcPr>
          <w:p w14:paraId="01043320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54768D" w:rsidRPr="00CA4A64" w14:paraId="7C4DC15B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7E35AE39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erceptual sensitivity</w:t>
            </w:r>
          </w:p>
        </w:tc>
        <w:tc>
          <w:tcPr>
            <w:tcW w:w="1976" w:type="dxa"/>
            <w:gridSpan w:val="3"/>
          </w:tcPr>
          <w:p w14:paraId="6C69CB6F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4</w:t>
            </w:r>
          </w:p>
          <w:p w14:paraId="31AE5A2F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79, 0.209]</w:t>
            </w:r>
          </w:p>
        </w:tc>
        <w:tc>
          <w:tcPr>
            <w:tcW w:w="1142" w:type="dxa"/>
            <w:gridSpan w:val="3"/>
          </w:tcPr>
          <w:p w14:paraId="08C69678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002" w:type="dxa"/>
          </w:tcPr>
          <w:p w14:paraId="45872175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7</w:t>
            </w:r>
          </w:p>
          <w:p w14:paraId="6C1B5141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79, 0.236]</w:t>
            </w:r>
          </w:p>
        </w:tc>
        <w:tc>
          <w:tcPr>
            <w:tcW w:w="827" w:type="dxa"/>
            <w:gridSpan w:val="2"/>
          </w:tcPr>
          <w:p w14:paraId="6F091CF4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529" w:type="dxa"/>
            <w:gridSpan w:val="3"/>
          </w:tcPr>
          <w:p w14:paraId="5316A037" w14:textId="349C06DF" w:rsidR="00FA6F45" w:rsidRPr="00CA4A64" w:rsidRDefault="00FA6F45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7</w:t>
            </w:r>
          </w:p>
          <w:p w14:paraId="1EB5B204" w14:textId="2E6699F4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477976" w:rsidRPr="00CA4A64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501022" w:rsidRPr="00CA4A64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86" w:type="dxa"/>
            <w:gridSpan w:val="2"/>
          </w:tcPr>
          <w:p w14:paraId="3B7B17D3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54768D" w:rsidRPr="00CA4A64" w14:paraId="2B2253D0" w14:textId="77777777" w:rsidTr="00E4345D">
        <w:trPr>
          <w:gridAfter w:val="1"/>
          <w:wAfter w:w="236" w:type="dxa"/>
          <w:trHeight w:val="278"/>
        </w:trPr>
        <w:tc>
          <w:tcPr>
            <w:tcW w:w="2415" w:type="dxa"/>
          </w:tcPr>
          <w:p w14:paraId="4DFFB9BE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Sadness</w:t>
            </w:r>
          </w:p>
        </w:tc>
        <w:tc>
          <w:tcPr>
            <w:tcW w:w="1976" w:type="dxa"/>
            <w:gridSpan w:val="3"/>
          </w:tcPr>
          <w:p w14:paraId="66858743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−0.099 </w:t>
            </w:r>
          </w:p>
          <w:p w14:paraId="2BA2FBFE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66, −0.033]</w:t>
            </w:r>
          </w:p>
        </w:tc>
        <w:tc>
          <w:tcPr>
            <w:tcW w:w="1142" w:type="dxa"/>
            <w:gridSpan w:val="3"/>
          </w:tcPr>
          <w:p w14:paraId="26AA1345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2002" w:type="dxa"/>
          </w:tcPr>
          <w:p w14:paraId="65B2094B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72</w:t>
            </w:r>
          </w:p>
          <w:p w14:paraId="7A1B6A2B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49, 0.004]</w:t>
            </w:r>
          </w:p>
        </w:tc>
        <w:tc>
          <w:tcPr>
            <w:tcW w:w="827" w:type="dxa"/>
            <w:gridSpan w:val="2"/>
          </w:tcPr>
          <w:p w14:paraId="08C4F15B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2529" w:type="dxa"/>
            <w:gridSpan w:val="3"/>
          </w:tcPr>
          <w:p w14:paraId="519DAD4D" w14:textId="6E434E79" w:rsidR="00501022" w:rsidRPr="00CA4A64" w:rsidRDefault="00501022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</w:t>
            </w:r>
            <w:r w:rsidR="001E71E0" w:rsidRPr="00CA4A6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066BDBBF" w14:textId="64522EF6" w:rsidR="00365C0E" w:rsidRPr="00CA4A64" w:rsidRDefault="00501022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</w:t>
            </w:r>
            <w:r w:rsidR="001E71E0" w:rsidRPr="00CA4A6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1E71E0" w:rsidRPr="00CA4A6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86" w:type="dxa"/>
            <w:gridSpan w:val="2"/>
          </w:tcPr>
          <w:p w14:paraId="72D9DDE3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</w:tr>
      <w:tr w:rsidR="0054768D" w:rsidRPr="00CA4A64" w14:paraId="21947366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5EF62043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Shyness</w:t>
            </w:r>
          </w:p>
        </w:tc>
        <w:tc>
          <w:tcPr>
            <w:tcW w:w="1976" w:type="dxa"/>
            <w:gridSpan w:val="3"/>
          </w:tcPr>
          <w:p w14:paraId="2340920B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  <w:p w14:paraId="7F2F7274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[−0.032, 0.084]</w:t>
            </w:r>
          </w:p>
        </w:tc>
        <w:tc>
          <w:tcPr>
            <w:tcW w:w="1142" w:type="dxa"/>
            <w:gridSpan w:val="3"/>
          </w:tcPr>
          <w:p w14:paraId="5A46D0C3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2002" w:type="dxa"/>
          </w:tcPr>
          <w:p w14:paraId="69C3B628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  <w:p w14:paraId="14301D43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44, 0.095]</w:t>
            </w:r>
          </w:p>
        </w:tc>
        <w:tc>
          <w:tcPr>
            <w:tcW w:w="827" w:type="dxa"/>
            <w:gridSpan w:val="2"/>
          </w:tcPr>
          <w:p w14:paraId="14DF4911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2529" w:type="dxa"/>
            <w:gridSpan w:val="3"/>
          </w:tcPr>
          <w:p w14:paraId="5502CDB8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  <w:p w14:paraId="679ADCB0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42, 0.092]</w:t>
            </w:r>
          </w:p>
        </w:tc>
        <w:tc>
          <w:tcPr>
            <w:tcW w:w="1086" w:type="dxa"/>
            <w:gridSpan w:val="2"/>
          </w:tcPr>
          <w:p w14:paraId="3B114BC4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</w:tr>
      <w:tr w:rsidR="0054768D" w:rsidRPr="00CA4A64" w14:paraId="73551C44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571BD7AF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Soothability</w:t>
            </w:r>
            <w:proofErr w:type="spellEnd"/>
          </w:p>
        </w:tc>
        <w:tc>
          <w:tcPr>
            <w:tcW w:w="1976" w:type="dxa"/>
            <w:gridSpan w:val="3"/>
          </w:tcPr>
          <w:p w14:paraId="622E474A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9</w:t>
            </w:r>
          </w:p>
          <w:p w14:paraId="2471BF3F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48, 0.189]</w:t>
            </w:r>
          </w:p>
        </w:tc>
        <w:tc>
          <w:tcPr>
            <w:tcW w:w="1142" w:type="dxa"/>
            <w:gridSpan w:val="3"/>
          </w:tcPr>
          <w:p w14:paraId="3AC293CD" w14:textId="074560C1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63F85" w:rsidRPr="00CA4A64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2002" w:type="dxa"/>
          </w:tcPr>
          <w:p w14:paraId="55ACF6FD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  <w:p w14:paraId="678C27BE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55, 0.110]</w:t>
            </w:r>
          </w:p>
        </w:tc>
        <w:tc>
          <w:tcPr>
            <w:tcW w:w="827" w:type="dxa"/>
            <w:gridSpan w:val="2"/>
          </w:tcPr>
          <w:p w14:paraId="06DD8A14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2529" w:type="dxa"/>
            <w:gridSpan w:val="3"/>
          </w:tcPr>
          <w:p w14:paraId="7C06E3E0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  <w:p w14:paraId="2F60F493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54, 0.103]</w:t>
            </w:r>
          </w:p>
        </w:tc>
        <w:tc>
          <w:tcPr>
            <w:tcW w:w="1086" w:type="dxa"/>
            <w:gridSpan w:val="2"/>
          </w:tcPr>
          <w:p w14:paraId="359369F8" w14:textId="00B0CDC0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A56132" w:rsidRPr="00CA4A6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4768D" w:rsidRPr="00CA4A64" w14:paraId="300968C1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232A605B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Attentional focusing</w:t>
            </w:r>
          </w:p>
        </w:tc>
        <w:tc>
          <w:tcPr>
            <w:tcW w:w="1976" w:type="dxa"/>
            <w:gridSpan w:val="3"/>
          </w:tcPr>
          <w:p w14:paraId="2BBF3C15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  <w:p w14:paraId="6270ADDF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[0.005, 0.127]</w:t>
            </w:r>
          </w:p>
        </w:tc>
        <w:tc>
          <w:tcPr>
            <w:tcW w:w="1142" w:type="dxa"/>
            <w:gridSpan w:val="3"/>
          </w:tcPr>
          <w:p w14:paraId="17CB1F5A" w14:textId="459FD95C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="004D3C23" w:rsidRPr="00CA4A6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02" w:type="dxa"/>
          </w:tcPr>
          <w:p w14:paraId="667E8347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  <w:p w14:paraId="1E7F34DB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52, 0.072]</w:t>
            </w:r>
          </w:p>
        </w:tc>
        <w:tc>
          <w:tcPr>
            <w:tcW w:w="827" w:type="dxa"/>
            <w:gridSpan w:val="2"/>
          </w:tcPr>
          <w:p w14:paraId="111B64EB" w14:textId="77777777" w:rsidR="00365C0E" w:rsidRPr="00CA4A64" w:rsidRDefault="00365C0E" w:rsidP="00151137">
            <w:pPr>
              <w:spacing w:line="360" w:lineRule="auto"/>
              <w:ind w:left="-110" w:right="-110" w:hanging="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2529" w:type="dxa"/>
            <w:gridSpan w:val="3"/>
          </w:tcPr>
          <w:p w14:paraId="62FB370D" w14:textId="5313FDBC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0</w:t>
            </w:r>
            <w:r w:rsidR="00DB6088" w:rsidRPr="00CA4A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A7BE9F4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65, 0.054]</w:t>
            </w:r>
          </w:p>
        </w:tc>
        <w:tc>
          <w:tcPr>
            <w:tcW w:w="1086" w:type="dxa"/>
            <w:gridSpan w:val="2"/>
          </w:tcPr>
          <w:p w14:paraId="5ECB159F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54768D" w:rsidRPr="00CA4A64" w14:paraId="5E0E5D3A" w14:textId="77777777" w:rsidTr="00E4345D">
        <w:trPr>
          <w:gridAfter w:val="1"/>
          <w:wAfter w:w="236" w:type="dxa"/>
          <w:trHeight w:val="278"/>
        </w:trPr>
        <w:tc>
          <w:tcPr>
            <w:tcW w:w="2415" w:type="dxa"/>
          </w:tcPr>
          <w:p w14:paraId="74046E7B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Attentional shifting</w:t>
            </w:r>
          </w:p>
        </w:tc>
        <w:tc>
          <w:tcPr>
            <w:tcW w:w="1976" w:type="dxa"/>
            <w:gridSpan w:val="3"/>
          </w:tcPr>
          <w:p w14:paraId="690F51A1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2</w:t>
            </w:r>
          </w:p>
          <w:p w14:paraId="0BBB6B87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[0.146, 0.317]</w:t>
            </w:r>
          </w:p>
        </w:tc>
        <w:tc>
          <w:tcPr>
            <w:tcW w:w="1142" w:type="dxa"/>
            <w:gridSpan w:val="3"/>
          </w:tcPr>
          <w:p w14:paraId="3018CBF2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002" w:type="dxa"/>
          </w:tcPr>
          <w:p w14:paraId="4254DBB4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  <w:p w14:paraId="4C7D6B98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05, 0.194]</w:t>
            </w:r>
          </w:p>
        </w:tc>
        <w:tc>
          <w:tcPr>
            <w:tcW w:w="827" w:type="dxa"/>
            <w:gridSpan w:val="2"/>
          </w:tcPr>
          <w:p w14:paraId="029592F2" w14:textId="77777777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2529" w:type="dxa"/>
            <w:gridSpan w:val="3"/>
          </w:tcPr>
          <w:p w14:paraId="3F32F088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  <w:p w14:paraId="2042681A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08, 0.182]</w:t>
            </w:r>
          </w:p>
        </w:tc>
        <w:tc>
          <w:tcPr>
            <w:tcW w:w="1086" w:type="dxa"/>
            <w:gridSpan w:val="2"/>
          </w:tcPr>
          <w:p w14:paraId="2EA07DFF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54768D" w:rsidRPr="00CA4A64" w14:paraId="66F0CB0F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681B5FBF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Cuddliness</w:t>
            </w:r>
          </w:p>
        </w:tc>
        <w:tc>
          <w:tcPr>
            <w:tcW w:w="1976" w:type="dxa"/>
            <w:gridSpan w:val="3"/>
          </w:tcPr>
          <w:p w14:paraId="7D350EE1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0.040 </w:t>
            </w:r>
          </w:p>
          <w:p w14:paraId="7788CE89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22, 0.102]</w:t>
            </w:r>
          </w:p>
        </w:tc>
        <w:tc>
          <w:tcPr>
            <w:tcW w:w="1142" w:type="dxa"/>
            <w:gridSpan w:val="3"/>
          </w:tcPr>
          <w:p w14:paraId="56686743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2002" w:type="dxa"/>
          </w:tcPr>
          <w:p w14:paraId="7E4E5B2A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14</w:t>
            </w:r>
          </w:p>
          <w:p w14:paraId="1F0C54B1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80, 0.052]</w:t>
            </w:r>
          </w:p>
        </w:tc>
        <w:tc>
          <w:tcPr>
            <w:tcW w:w="827" w:type="dxa"/>
            <w:gridSpan w:val="2"/>
          </w:tcPr>
          <w:p w14:paraId="3719DCA6" w14:textId="77777777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2529" w:type="dxa"/>
            <w:gridSpan w:val="3"/>
          </w:tcPr>
          <w:p w14:paraId="763297AE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04</w:t>
            </w:r>
          </w:p>
          <w:p w14:paraId="0DF1E414" w14:textId="178E57DF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6</w:t>
            </w:r>
            <w:r w:rsidR="0083522F" w:rsidRPr="00CA4A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, 0.059]</w:t>
            </w:r>
          </w:p>
        </w:tc>
        <w:tc>
          <w:tcPr>
            <w:tcW w:w="1086" w:type="dxa"/>
            <w:gridSpan w:val="2"/>
          </w:tcPr>
          <w:p w14:paraId="13C77C1B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</w:tr>
      <w:tr w:rsidR="0054768D" w:rsidRPr="00CA4A64" w14:paraId="0AD35C1A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3EAAE194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Inhibitory control</w:t>
            </w:r>
          </w:p>
        </w:tc>
        <w:tc>
          <w:tcPr>
            <w:tcW w:w="1976" w:type="dxa"/>
            <w:gridSpan w:val="3"/>
          </w:tcPr>
          <w:p w14:paraId="3C9CD085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0</w:t>
            </w:r>
          </w:p>
          <w:p w14:paraId="66F84B6A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[0.115, 0.265]</w:t>
            </w:r>
          </w:p>
        </w:tc>
        <w:tc>
          <w:tcPr>
            <w:tcW w:w="1142" w:type="dxa"/>
            <w:gridSpan w:val="3"/>
          </w:tcPr>
          <w:p w14:paraId="5E721E30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002" w:type="dxa"/>
          </w:tcPr>
          <w:p w14:paraId="5AFCFADE" w14:textId="77777777" w:rsidR="00365C0E" w:rsidRPr="00CA4A64" w:rsidRDefault="00365C0E" w:rsidP="00387787">
            <w:pPr>
              <w:spacing w:line="360" w:lineRule="auto"/>
              <w:ind w:left="20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  <w:p w14:paraId="3630F1E9" w14:textId="77777777" w:rsidR="00365C0E" w:rsidRPr="00CA4A64" w:rsidRDefault="00365C0E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24, 0.195]</w:t>
            </w:r>
          </w:p>
        </w:tc>
        <w:tc>
          <w:tcPr>
            <w:tcW w:w="827" w:type="dxa"/>
            <w:gridSpan w:val="2"/>
          </w:tcPr>
          <w:p w14:paraId="0EBD5AA1" w14:textId="77777777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529" w:type="dxa"/>
            <w:gridSpan w:val="3"/>
          </w:tcPr>
          <w:p w14:paraId="114A83F2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  <w:p w14:paraId="72B489E4" w14:textId="5709626D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</w:t>
            </w:r>
            <w:r w:rsidR="00C20132" w:rsidRPr="00CA4A64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0A2072" w:rsidRPr="00CA4A64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086" w:type="dxa"/>
            <w:gridSpan w:val="2"/>
          </w:tcPr>
          <w:p w14:paraId="131AEBC3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</w:tr>
      <w:tr w:rsidR="0054768D" w:rsidRPr="00CA4A64" w14:paraId="00E455F1" w14:textId="77777777" w:rsidTr="00E4345D">
        <w:trPr>
          <w:gridAfter w:val="1"/>
          <w:wAfter w:w="236" w:type="dxa"/>
          <w:trHeight w:val="278"/>
        </w:trPr>
        <w:tc>
          <w:tcPr>
            <w:tcW w:w="2415" w:type="dxa"/>
          </w:tcPr>
          <w:p w14:paraId="69811720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Low-intensity pleasure</w:t>
            </w:r>
          </w:p>
        </w:tc>
        <w:tc>
          <w:tcPr>
            <w:tcW w:w="1976" w:type="dxa"/>
            <w:gridSpan w:val="3"/>
          </w:tcPr>
          <w:p w14:paraId="186123FC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206 </w:t>
            </w:r>
          </w:p>
          <w:p w14:paraId="61AE299A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116, 0.296]</w:t>
            </w:r>
          </w:p>
        </w:tc>
        <w:tc>
          <w:tcPr>
            <w:tcW w:w="1142" w:type="dxa"/>
            <w:gridSpan w:val="3"/>
          </w:tcPr>
          <w:p w14:paraId="717ED57B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002" w:type="dxa"/>
          </w:tcPr>
          <w:p w14:paraId="29D0B60A" w14:textId="77777777" w:rsidR="00365C0E" w:rsidRPr="00CA4A64" w:rsidRDefault="00365C0E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  <w:p w14:paraId="46E455E7" w14:textId="77777777" w:rsidR="00365C0E" w:rsidRPr="00CA4A64" w:rsidRDefault="00365C0E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08, 0.202]</w:t>
            </w:r>
          </w:p>
        </w:tc>
        <w:tc>
          <w:tcPr>
            <w:tcW w:w="827" w:type="dxa"/>
            <w:gridSpan w:val="2"/>
          </w:tcPr>
          <w:p w14:paraId="40C06891" w14:textId="71E42E89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="003D5FF1" w:rsidRPr="00CA4A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29" w:type="dxa"/>
            <w:gridSpan w:val="3"/>
          </w:tcPr>
          <w:p w14:paraId="307860DD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  <w:p w14:paraId="1528BE21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26, 0.159]</w:t>
            </w:r>
          </w:p>
        </w:tc>
        <w:tc>
          <w:tcPr>
            <w:tcW w:w="1086" w:type="dxa"/>
            <w:gridSpan w:val="2"/>
          </w:tcPr>
          <w:p w14:paraId="5712A22C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54768D" w:rsidRPr="00CA4A64" w14:paraId="20703AC0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52C1BDDD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Activity level</w:t>
            </w:r>
          </w:p>
        </w:tc>
        <w:tc>
          <w:tcPr>
            <w:tcW w:w="1976" w:type="dxa"/>
            <w:gridSpan w:val="3"/>
          </w:tcPr>
          <w:p w14:paraId="6D9DB3C8" w14:textId="77777777" w:rsidR="00365C0E" w:rsidRPr="00CA4A64" w:rsidRDefault="00365C0E" w:rsidP="00151137">
            <w:pPr>
              <w:widowControl/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−0.018 </w:t>
            </w:r>
          </w:p>
          <w:p w14:paraId="5606E58F" w14:textId="77777777" w:rsidR="00365C0E" w:rsidRPr="00CA4A64" w:rsidRDefault="00365C0E" w:rsidP="00151137">
            <w:pPr>
              <w:widowControl/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98, 0.062]</w:t>
            </w:r>
          </w:p>
        </w:tc>
        <w:tc>
          <w:tcPr>
            <w:tcW w:w="1142" w:type="dxa"/>
            <w:gridSpan w:val="3"/>
          </w:tcPr>
          <w:p w14:paraId="61A179FC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2002" w:type="dxa"/>
          </w:tcPr>
          <w:p w14:paraId="0AD1ACFD" w14:textId="77777777" w:rsidR="00365C0E" w:rsidRPr="00CA4A64" w:rsidRDefault="00365C0E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  <w:p w14:paraId="28E623BA" w14:textId="77777777" w:rsidR="00365C0E" w:rsidRPr="00CA4A64" w:rsidRDefault="00365C0E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17, 0.168]</w:t>
            </w:r>
          </w:p>
        </w:tc>
        <w:tc>
          <w:tcPr>
            <w:tcW w:w="827" w:type="dxa"/>
            <w:gridSpan w:val="2"/>
          </w:tcPr>
          <w:p w14:paraId="1FF56ACB" w14:textId="77777777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2529" w:type="dxa"/>
            <w:gridSpan w:val="3"/>
          </w:tcPr>
          <w:p w14:paraId="250EA785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  <w:p w14:paraId="3E3D4E84" w14:textId="487AABA0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3</w:t>
            </w:r>
            <w:r w:rsidR="00D459DC" w:rsidRPr="00CA4A6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, 0.144]</w:t>
            </w:r>
          </w:p>
        </w:tc>
        <w:tc>
          <w:tcPr>
            <w:tcW w:w="1086" w:type="dxa"/>
            <w:gridSpan w:val="2"/>
          </w:tcPr>
          <w:p w14:paraId="50F9F671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</w:tr>
      <w:tr w:rsidR="0054768D" w:rsidRPr="00CA4A64" w14:paraId="04088B62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</w:tcPr>
          <w:p w14:paraId="0C8A883B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High-intensity pleasure</w:t>
            </w:r>
          </w:p>
        </w:tc>
        <w:tc>
          <w:tcPr>
            <w:tcW w:w="1976" w:type="dxa"/>
            <w:gridSpan w:val="3"/>
          </w:tcPr>
          <w:p w14:paraId="399906EA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0.021 </w:t>
            </w:r>
          </w:p>
          <w:p w14:paraId="3EAB23C9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19, 0.062]</w:t>
            </w:r>
          </w:p>
        </w:tc>
        <w:tc>
          <w:tcPr>
            <w:tcW w:w="1142" w:type="dxa"/>
            <w:gridSpan w:val="3"/>
          </w:tcPr>
          <w:p w14:paraId="4688BB9F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2002" w:type="dxa"/>
          </w:tcPr>
          <w:p w14:paraId="0692A84B" w14:textId="6B8895AF" w:rsidR="00365C0E" w:rsidRPr="00CA4A64" w:rsidRDefault="00365C0E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63503" w:rsidRPr="00CA4A6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434EFD71" w14:textId="0CB18291" w:rsidR="00365C0E" w:rsidRPr="00CA4A64" w:rsidRDefault="00D6796C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10, 0.077]</w:t>
            </w:r>
          </w:p>
        </w:tc>
        <w:tc>
          <w:tcPr>
            <w:tcW w:w="827" w:type="dxa"/>
            <w:gridSpan w:val="2"/>
          </w:tcPr>
          <w:p w14:paraId="485DBABB" w14:textId="77777777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2529" w:type="dxa"/>
            <w:gridSpan w:val="3"/>
          </w:tcPr>
          <w:p w14:paraId="4ED17A3D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  <w:p w14:paraId="554B5BFD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03, 0.087]</w:t>
            </w:r>
          </w:p>
        </w:tc>
        <w:tc>
          <w:tcPr>
            <w:tcW w:w="1086" w:type="dxa"/>
            <w:gridSpan w:val="2"/>
          </w:tcPr>
          <w:p w14:paraId="4714CCFB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54768D" w:rsidRPr="00CA4A64" w14:paraId="4D9D4503" w14:textId="77777777" w:rsidTr="00E4345D">
        <w:trPr>
          <w:gridAfter w:val="1"/>
          <w:wAfter w:w="236" w:type="dxa"/>
          <w:trHeight w:val="267"/>
        </w:trPr>
        <w:tc>
          <w:tcPr>
            <w:tcW w:w="2415" w:type="dxa"/>
            <w:tcBorders>
              <w:bottom w:val="single" w:sz="8" w:space="0" w:color="auto"/>
            </w:tcBorders>
          </w:tcPr>
          <w:p w14:paraId="56D7EC0B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ulsivity</w:t>
            </w:r>
          </w:p>
          <w:p w14:paraId="348739BD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BED609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ositive anticipation</w:t>
            </w:r>
          </w:p>
          <w:p w14:paraId="2E25F0F6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99D11B" w14:textId="77777777" w:rsidR="00365C0E" w:rsidRPr="00CA4A64" w:rsidRDefault="00365C0E" w:rsidP="0015113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Sociability</w:t>
            </w:r>
          </w:p>
        </w:tc>
        <w:tc>
          <w:tcPr>
            <w:tcW w:w="1976" w:type="dxa"/>
            <w:gridSpan w:val="3"/>
            <w:tcBorders>
              <w:bottom w:val="single" w:sz="8" w:space="0" w:color="auto"/>
            </w:tcBorders>
          </w:tcPr>
          <w:p w14:paraId="27F7B414" w14:textId="77777777" w:rsidR="00365C0E" w:rsidRPr="00CA4A64" w:rsidRDefault="00365C0E" w:rsidP="00151137">
            <w:pPr>
              <w:spacing w:line="360" w:lineRule="auto"/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−0.056 </w:t>
            </w:r>
          </w:p>
          <w:p w14:paraId="64C430BE" w14:textId="77777777" w:rsidR="00365C0E" w:rsidRPr="00CA4A64" w:rsidRDefault="00365C0E" w:rsidP="00151137">
            <w:pPr>
              <w:spacing w:line="360" w:lineRule="auto"/>
              <w:ind w:right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08, −0.004]</w:t>
            </w:r>
          </w:p>
          <w:p w14:paraId="558EC752" w14:textId="77777777" w:rsidR="00365C0E" w:rsidRPr="00CA4A64" w:rsidRDefault="00365C0E" w:rsidP="0015113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  <w:p w14:paraId="6181724C" w14:textId="77777777" w:rsidR="00365C0E" w:rsidRPr="00CA4A64" w:rsidRDefault="00365C0E" w:rsidP="0015113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[−0.028, 0.123]</w:t>
            </w:r>
          </w:p>
          <w:p w14:paraId="3E0AC1D3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0.020 </w:t>
            </w:r>
          </w:p>
          <w:p w14:paraId="3DBA8AED" w14:textId="77777777" w:rsidR="00365C0E" w:rsidRPr="00CA4A64" w:rsidRDefault="00365C0E" w:rsidP="00151137">
            <w:pPr>
              <w:spacing w:line="360" w:lineRule="auto"/>
              <w:ind w:lef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15, 0.056]</w:t>
            </w:r>
          </w:p>
        </w:tc>
        <w:tc>
          <w:tcPr>
            <w:tcW w:w="1142" w:type="dxa"/>
            <w:gridSpan w:val="3"/>
            <w:tcBorders>
              <w:bottom w:val="single" w:sz="8" w:space="0" w:color="auto"/>
            </w:tcBorders>
          </w:tcPr>
          <w:p w14:paraId="387086AE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  <w:p w14:paraId="4FEBA038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6E6A79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  <w:p w14:paraId="2FF76D8A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3208D8" w14:textId="77777777" w:rsidR="00365C0E" w:rsidRPr="00CA4A64" w:rsidRDefault="00365C0E" w:rsidP="00151137">
            <w:pPr>
              <w:spacing w:line="360" w:lineRule="auto"/>
              <w:ind w:right="3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2002" w:type="dxa"/>
            <w:tcBorders>
              <w:bottom w:val="single" w:sz="8" w:space="0" w:color="auto"/>
            </w:tcBorders>
          </w:tcPr>
          <w:p w14:paraId="02C08CDD" w14:textId="75133964" w:rsidR="008E4F24" w:rsidRPr="00CA4A64" w:rsidRDefault="008E4F24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54</w:t>
            </w:r>
          </w:p>
          <w:p w14:paraId="36203375" w14:textId="77777777" w:rsidR="00AA3CE9" w:rsidRPr="00CA4A64" w:rsidRDefault="00AA3CE9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15, 0.006]</w:t>
            </w:r>
          </w:p>
          <w:p w14:paraId="0B4D0A1B" w14:textId="77777777" w:rsidR="00D6796C" w:rsidRPr="00CA4A64" w:rsidRDefault="00D6796C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  <w:p w14:paraId="13BE1496" w14:textId="31FE87EE" w:rsidR="00365C0E" w:rsidRPr="00CA4A64" w:rsidRDefault="00446EB5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[−0.011, 0.144] </w:t>
            </w:r>
          </w:p>
          <w:p w14:paraId="07992FBB" w14:textId="77777777" w:rsidR="00365C0E" w:rsidRPr="00CA4A64" w:rsidRDefault="00365C0E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05</w:t>
            </w:r>
          </w:p>
          <w:p w14:paraId="1AC8BEC6" w14:textId="77777777" w:rsidR="00365C0E" w:rsidRPr="00CA4A64" w:rsidRDefault="00365C0E" w:rsidP="00387787">
            <w:pPr>
              <w:spacing w:line="360" w:lineRule="auto"/>
              <w:ind w:left="20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41, 0.031]</w:t>
            </w:r>
          </w:p>
        </w:tc>
        <w:tc>
          <w:tcPr>
            <w:tcW w:w="827" w:type="dxa"/>
            <w:gridSpan w:val="2"/>
            <w:tcBorders>
              <w:bottom w:val="single" w:sz="8" w:space="0" w:color="auto"/>
            </w:tcBorders>
          </w:tcPr>
          <w:p w14:paraId="224B815B" w14:textId="77777777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  <w:p w14:paraId="45AE4837" w14:textId="77777777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153CBF" w14:textId="53DF1BA9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702000" w:rsidRPr="00CA4A6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2BC85244" w14:textId="77777777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08BD3D" w14:textId="77777777" w:rsidR="00365C0E" w:rsidRPr="00CA4A64" w:rsidRDefault="00365C0E" w:rsidP="00151137">
            <w:pPr>
              <w:spacing w:line="360" w:lineRule="auto"/>
              <w:ind w:right="-11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2529" w:type="dxa"/>
            <w:gridSpan w:val="3"/>
            <w:tcBorders>
              <w:bottom w:val="single" w:sz="8" w:space="0" w:color="auto"/>
            </w:tcBorders>
          </w:tcPr>
          <w:p w14:paraId="4D50B263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36</w:t>
            </w:r>
          </w:p>
          <w:p w14:paraId="2BD86904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94, 0.022]</w:t>
            </w:r>
          </w:p>
          <w:p w14:paraId="28418B42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  <w:p w14:paraId="75881D6B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32, 0.116]</w:t>
            </w:r>
          </w:p>
          <w:p w14:paraId="01DD85CA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  <w:p w14:paraId="2A6249DC" w14:textId="77777777" w:rsidR="00365C0E" w:rsidRPr="00CA4A64" w:rsidRDefault="00365C0E" w:rsidP="004C74EB">
            <w:pPr>
              <w:spacing w:line="360" w:lineRule="auto"/>
              <w:ind w:right="-200" w:firstLine="3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21, 0.050]</w:t>
            </w:r>
          </w:p>
        </w:tc>
        <w:tc>
          <w:tcPr>
            <w:tcW w:w="1086" w:type="dxa"/>
            <w:gridSpan w:val="2"/>
            <w:tcBorders>
              <w:bottom w:val="single" w:sz="8" w:space="0" w:color="auto"/>
            </w:tcBorders>
          </w:tcPr>
          <w:p w14:paraId="17B84E99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  <w:p w14:paraId="14AC0D9D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930532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  <w:p w14:paraId="4E3B1BBE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A413ED" w14:textId="77777777" w:rsidR="00365C0E" w:rsidRPr="00CA4A64" w:rsidRDefault="00365C0E" w:rsidP="00361E9C">
            <w:pPr>
              <w:spacing w:line="360" w:lineRule="auto"/>
              <w:ind w:left="-200" w:right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</w:tr>
    </w:tbl>
    <w:p w14:paraId="6D2BF218" w14:textId="179B9677" w:rsidR="007E19F1" w:rsidRPr="00CA4A64" w:rsidRDefault="007E19F1" w:rsidP="0015113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A4A64">
        <w:rPr>
          <w:rFonts w:ascii="Times New Roman" w:hAnsi="Times New Roman" w:cs="Times New Roman"/>
          <w:sz w:val="18"/>
          <w:szCs w:val="18"/>
        </w:rPr>
        <w:t xml:space="preserve">Note. Model 1 = Univariate; Model 2 = Adjusted for other subscales of the Early Child </w:t>
      </w:r>
      <w:proofErr w:type="spellStart"/>
      <w:r w:rsidRPr="00CA4A64">
        <w:rPr>
          <w:rFonts w:ascii="Times New Roman" w:hAnsi="Times New Roman" w:cs="Times New Roman"/>
          <w:sz w:val="18"/>
          <w:szCs w:val="18"/>
        </w:rPr>
        <w:t>Behavior</w:t>
      </w:r>
      <w:proofErr w:type="spellEnd"/>
      <w:r w:rsidRPr="00CA4A64">
        <w:rPr>
          <w:rFonts w:ascii="Times New Roman" w:hAnsi="Times New Roman" w:cs="Times New Roman"/>
          <w:sz w:val="18"/>
          <w:szCs w:val="18"/>
        </w:rPr>
        <w:t xml:space="preserve"> Questionnaire Subscales (ECBQ); Model 3 = Model 2 with further adjustment for </w:t>
      </w:r>
      <w:r w:rsidR="004865B0" w:rsidRPr="00CA4A64">
        <w:rPr>
          <w:rFonts w:ascii="Times New Roman" w:hAnsi="Times New Roman" w:cs="Times New Roman"/>
          <w:sz w:val="18"/>
          <w:szCs w:val="18"/>
        </w:rPr>
        <w:t>sex</w:t>
      </w:r>
      <w:r w:rsidRPr="00CA4A64">
        <w:rPr>
          <w:rFonts w:ascii="Times New Roman" w:hAnsi="Times New Roman" w:cs="Times New Roman"/>
          <w:sz w:val="18"/>
          <w:szCs w:val="18"/>
        </w:rPr>
        <w:t>, birth weight, gestational age at birth, birth order, age of the mother, years of maternal education, annual household income, maternal history of mood/anxiety disorders. CI = Confidence intervals. Bold types represent p &lt; .</w:t>
      </w:r>
      <w:r w:rsidR="005C37FE" w:rsidRPr="00CA4A64">
        <w:rPr>
          <w:rFonts w:ascii="Times New Roman" w:hAnsi="Times New Roman" w:cs="Times New Roman"/>
          <w:sz w:val="18"/>
          <w:szCs w:val="18"/>
        </w:rPr>
        <w:t>0013</w:t>
      </w:r>
      <w:r w:rsidRPr="00CA4A64">
        <w:rPr>
          <w:rFonts w:ascii="Times New Roman" w:hAnsi="Times New Roman" w:cs="Times New Roman"/>
          <w:sz w:val="18"/>
          <w:szCs w:val="18"/>
        </w:rPr>
        <w:t>.</w:t>
      </w:r>
    </w:p>
    <w:p w14:paraId="2581E1BD" w14:textId="7F3A4FEB" w:rsidR="0069286C" w:rsidRPr="00CA4A64" w:rsidRDefault="0069286C" w:rsidP="0015113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2DA75D3" w14:textId="77777777" w:rsidR="00151137" w:rsidRPr="00CA4A64" w:rsidRDefault="00151137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CA4A64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21F39F0" w14:textId="2CFF6F0C" w:rsidR="00825128" w:rsidRPr="00CA4A64" w:rsidRDefault="00057FB5" w:rsidP="005C37F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A4A64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</w:t>
      </w:r>
      <w:r w:rsidR="00563EBC" w:rsidRPr="00CA4A64">
        <w:rPr>
          <w:rFonts w:ascii="Times New Roman" w:hAnsi="Times New Roman" w:cs="Times New Roman"/>
          <w:b/>
          <w:bCs/>
          <w:sz w:val="18"/>
          <w:szCs w:val="18"/>
        </w:rPr>
        <w:t xml:space="preserve"> Table </w:t>
      </w:r>
      <w:proofErr w:type="gramStart"/>
      <w:r w:rsidR="005C37FE" w:rsidRPr="00CA4A64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="00C54F27" w:rsidRPr="00CA4A64">
        <w:rPr>
          <w:rFonts w:ascii="Times New Roman" w:hAnsi="Times New Roman" w:cs="Times New Roman"/>
          <w:b/>
          <w:bCs/>
          <w:sz w:val="18"/>
          <w:szCs w:val="18"/>
        </w:rPr>
        <w:t xml:space="preserve">  </w:t>
      </w:r>
      <w:r w:rsidR="00563EBC" w:rsidRPr="00CA4A64">
        <w:rPr>
          <w:rFonts w:ascii="Times New Roman" w:hAnsi="Times New Roman" w:cs="Times New Roman"/>
          <w:sz w:val="18"/>
          <w:szCs w:val="18"/>
        </w:rPr>
        <w:t>Associations</w:t>
      </w:r>
      <w:proofErr w:type="gramEnd"/>
      <w:r w:rsidR="00563EBC" w:rsidRPr="00CA4A64">
        <w:rPr>
          <w:rFonts w:ascii="Times New Roman" w:hAnsi="Times New Roman" w:cs="Times New Roman"/>
          <w:sz w:val="18"/>
          <w:szCs w:val="18"/>
        </w:rPr>
        <w:t xml:space="preserve"> of 18 subscales of the Early Child </w:t>
      </w:r>
      <w:proofErr w:type="spellStart"/>
      <w:r w:rsidR="00563EBC" w:rsidRPr="00CA4A64">
        <w:rPr>
          <w:rFonts w:ascii="Times New Roman" w:hAnsi="Times New Roman" w:cs="Times New Roman"/>
          <w:sz w:val="18"/>
          <w:szCs w:val="18"/>
        </w:rPr>
        <w:t>Behavior</w:t>
      </w:r>
      <w:proofErr w:type="spellEnd"/>
      <w:r w:rsidR="00563EBC" w:rsidRPr="00CA4A64">
        <w:rPr>
          <w:rFonts w:ascii="Times New Roman" w:hAnsi="Times New Roman" w:cs="Times New Roman"/>
          <w:sz w:val="18"/>
          <w:szCs w:val="18"/>
        </w:rPr>
        <w:t xml:space="preserve"> Questionnaire and </w:t>
      </w:r>
      <w:r w:rsidR="00365C0E" w:rsidRPr="00CA4A64">
        <w:rPr>
          <w:rFonts w:ascii="Times New Roman" w:hAnsi="Times New Roman" w:cs="Times New Roman"/>
          <w:sz w:val="18"/>
          <w:szCs w:val="18"/>
        </w:rPr>
        <w:t>receptive</w:t>
      </w:r>
      <w:r w:rsidR="00563EBC" w:rsidRPr="00CA4A64">
        <w:rPr>
          <w:rFonts w:ascii="Times New Roman" w:hAnsi="Times New Roman" w:cs="Times New Roman"/>
          <w:sz w:val="18"/>
          <w:szCs w:val="18"/>
        </w:rPr>
        <w:t xml:space="preserve"> language scores 40 months: regression coefficients</w:t>
      </w:r>
      <w:r w:rsidR="00E92F91" w:rsidRPr="00CA4A64">
        <w:rPr>
          <w:rFonts w:ascii="Times New Roman" w:hAnsi="Times New Roman" w:cs="Times New Roman"/>
          <w:sz w:val="18"/>
          <w:szCs w:val="18"/>
        </w:rPr>
        <w:t xml:space="preserve"> in </w:t>
      </w:r>
      <w:r w:rsidR="003B6C55" w:rsidRPr="00CA4A64">
        <w:rPr>
          <w:rFonts w:ascii="Times New Roman" w:hAnsi="Times New Roman" w:cs="Times New Roman"/>
          <w:sz w:val="18"/>
          <w:szCs w:val="18"/>
        </w:rPr>
        <w:t>z</w:t>
      </w:r>
      <w:r w:rsidR="00E92F91" w:rsidRPr="00CA4A64">
        <w:rPr>
          <w:rFonts w:ascii="Times New Roman" w:hAnsi="Times New Roman" w:cs="Times New Roman"/>
          <w:sz w:val="18"/>
          <w:szCs w:val="18"/>
        </w:rPr>
        <w:t>-score (change in SD)</w:t>
      </w:r>
      <w:r w:rsidR="00563EBC" w:rsidRPr="00CA4A64">
        <w:rPr>
          <w:rFonts w:ascii="Times New Roman" w:hAnsi="Times New Roman" w:cs="Times New Roman"/>
          <w:sz w:val="18"/>
          <w:szCs w:val="18"/>
        </w:rPr>
        <w:t>, 95% confidence intervals and p-values</w:t>
      </w:r>
    </w:p>
    <w:tbl>
      <w:tblPr>
        <w:tblStyle w:val="afe"/>
        <w:tblW w:w="11964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81"/>
        <w:gridCol w:w="279"/>
        <w:gridCol w:w="1524"/>
        <w:gridCol w:w="47"/>
        <w:gridCol w:w="635"/>
        <w:gridCol w:w="1028"/>
        <w:gridCol w:w="202"/>
        <w:gridCol w:w="1095"/>
        <w:gridCol w:w="503"/>
        <w:gridCol w:w="450"/>
        <w:gridCol w:w="381"/>
        <w:gridCol w:w="429"/>
        <w:gridCol w:w="300"/>
        <w:gridCol w:w="1213"/>
        <w:gridCol w:w="377"/>
        <w:gridCol w:w="360"/>
        <w:gridCol w:w="199"/>
        <w:gridCol w:w="605"/>
      </w:tblGrid>
      <w:tr w:rsidR="00365C0E" w:rsidRPr="00CA4A64" w14:paraId="133DE278" w14:textId="77777777" w:rsidTr="004A71A6">
        <w:trPr>
          <w:trHeight w:val="267"/>
        </w:trPr>
        <w:tc>
          <w:tcPr>
            <w:tcW w:w="2256" w:type="dxa"/>
            <w:tcBorders>
              <w:top w:val="single" w:sz="8" w:space="0" w:color="auto"/>
            </w:tcBorders>
          </w:tcPr>
          <w:p w14:paraId="48FF4290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68647164"/>
          </w:p>
        </w:tc>
        <w:tc>
          <w:tcPr>
            <w:tcW w:w="3796" w:type="dxa"/>
            <w:gridSpan w:val="7"/>
            <w:tcBorders>
              <w:top w:val="single" w:sz="8" w:space="0" w:color="auto"/>
              <w:bottom w:val="single" w:sz="6" w:space="0" w:color="auto"/>
            </w:tcBorders>
          </w:tcPr>
          <w:p w14:paraId="03A960AA" w14:textId="77777777" w:rsidR="00365C0E" w:rsidRPr="00CA4A64" w:rsidRDefault="00365C0E" w:rsidP="002B1389">
            <w:pPr>
              <w:widowControl/>
              <w:spacing w:line="360" w:lineRule="auto"/>
              <w:ind w:firstLine="10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2429" w:type="dxa"/>
            <w:gridSpan w:val="4"/>
            <w:tcBorders>
              <w:top w:val="single" w:sz="8" w:space="0" w:color="auto"/>
              <w:bottom w:val="single" w:sz="6" w:space="0" w:color="auto"/>
            </w:tcBorders>
          </w:tcPr>
          <w:p w14:paraId="13EDFEC7" w14:textId="77777777" w:rsidR="00365C0E" w:rsidRPr="00CA4A64" w:rsidRDefault="00365C0E" w:rsidP="002B1389">
            <w:pPr>
              <w:widowControl/>
              <w:spacing w:line="360" w:lineRule="auto"/>
              <w:ind w:firstLine="4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729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2C53C16E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9" w:type="dxa"/>
            <w:gridSpan w:val="4"/>
            <w:tcBorders>
              <w:top w:val="single" w:sz="8" w:space="0" w:color="auto"/>
              <w:bottom w:val="single" w:sz="6" w:space="0" w:color="auto"/>
            </w:tcBorders>
          </w:tcPr>
          <w:p w14:paraId="24306816" w14:textId="77777777" w:rsidR="00365C0E" w:rsidRPr="00CA4A64" w:rsidRDefault="00365C0E" w:rsidP="00375930">
            <w:pPr>
              <w:widowControl/>
              <w:spacing w:line="360" w:lineRule="auto"/>
              <w:ind w:firstLine="5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6" w:space="0" w:color="auto"/>
            </w:tcBorders>
          </w:tcPr>
          <w:p w14:paraId="7015E6A3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6E90" w:rsidRPr="00CA4A64" w14:paraId="3C1D8341" w14:textId="77777777" w:rsidTr="00EE1C55">
        <w:trPr>
          <w:trHeight w:val="267"/>
        </w:trPr>
        <w:tc>
          <w:tcPr>
            <w:tcW w:w="2616" w:type="dxa"/>
            <w:gridSpan w:val="3"/>
          </w:tcPr>
          <w:p w14:paraId="4825D4C2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1" w:type="dxa"/>
            <w:gridSpan w:val="2"/>
            <w:tcBorders>
              <w:top w:val="single" w:sz="6" w:space="0" w:color="auto"/>
            </w:tcBorders>
          </w:tcPr>
          <w:p w14:paraId="5E752945" w14:textId="77777777" w:rsidR="00D23764" w:rsidRPr="00CA4A64" w:rsidRDefault="00365C0E" w:rsidP="00EE1C55">
            <w:pPr>
              <w:widowControl/>
              <w:spacing w:line="360" w:lineRule="auto"/>
              <w:ind w:left="-115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14:paraId="72483CF3" w14:textId="509425A6" w:rsidR="00365C0E" w:rsidRPr="00CA4A64" w:rsidRDefault="00365C0E" w:rsidP="00EE1C55">
            <w:pPr>
              <w:widowControl/>
              <w:spacing w:line="360" w:lineRule="auto"/>
              <w:ind w:left="-115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95%CI]</w:t>
            </w:r>
          </w:p>
        </w:tc>
        <w:tc>
          <w:tcPr>
            <w:tcW w:w="1663" w:type="dxa"/>
            <w:gridSpan w:val="2"/>
            <w:tcBorders>
              <w:top w:val="single" w:sz="6" w:space="0" w:color="auto"/>
            </w:tcBorders>
          </w:tcPr>
          <w:p w14:paraId="585718A8" w14:textId="77777777" w:rsidR="00365C0E" w:rsidRPr="00CA4A64" w:rsidRDefault="00365C0E" w:rsidP="00DC57BD">
            <w:pPr>
              <w:widowControl/>
              <w:spacing w:line="360" w:lineRule="auto"/>
              <w:ind w:firstLine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800" w:type="dxa"/>
            <w:gridSpan w:val="3"/>
            <w:tcBorders>
              <w:top w:val="single" w:sz="6" w:space="0" w:color="auto"/>
            </w:tcBorders>
          </w:tcPr>
          <w:p w14:paraId="05C1B319" w14:textId="77777777" w:rsidR="00E07C3D" w:rsidRPr="00CA4A64" w:rsidRDefault="00365C0E" w:rsidP="00EE1C55">
            <w:pPr>
              <w:widowControl/>
              <w:spacing w:line="360" w:lineRule="auto"/>
              <w:ind w:left="-90" w:hanging="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14:paraId="30D661D6" w14:textId="640743D2" w:rsidR="00365C0E" w:rsidRPr="00CA4A64" w:rsidRDefault="00365C0E" w:rsidP="00EE1C55">
            <w:pPr>
              <w:widowControl/>
              <w:spacing w:line="360" w:lineRule="auto"/>
              <w:ind w:left="-20" w:hanging="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95%CI]</w:t>
            </w:r>
          </w:p>
        </w:tc>
        <w:tc>
          <w:tcPr>
            <w:tcW w:w="1260" w:type="dxa"/>
            <w:gridSpan w:val="3"/>
            <w:tcBorders>
              <w:top w:val="single" w:sz="6" w:space="0" w:color="auto"/>
            </w:tcBorders>
          </w:tcPr>
          <w:p w14:paraId="2B741D32" w14:textId="77777777" w:rsidR="00365C0E" w:rsidRPr="00CA4A64" w:rsidRDefault="00365C0E" w:rsidP="008F21A0">
            <w:pPr>
              <w:widowControl/>
              <w:spacing w:line="360" w:lineRule="auto"/>
              <w:ind w:left="-60" w:right="90" w:hanging="7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890" w:type="dxa"/>
            <w:gridSpan w:val="3"/>
            <w:tcBorders>
              <w:top w:val="single" w:sz="6" w:space="0" w:color="auto"/>
            </w:tcBorders>
          </w:tcPr>
          <w:p w14:paraId="0243E444" w14:textId="77777777" w:rsidR="00582CE2" w:rsidRPr="00CA4A64" w:rsidRDefault="00365C0E" w:rsidP="00EE1C55">
            <w:pPr>
              <w:widowControl/>
              <w:spacing w:line="360" w:lineRule="auto"/>
              <w:ind w:left="250" w:hanging="92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Coefficient</w:t>
            </w:r>
          </w:p>
          <w:p w14:paraId="2090C176" w14:textId="53B5D89D" w:rsidR="00365C0E" w:rsidRPr="00CA4A64" w:rsidRDefault="00365C0E" w:rsidP="00EE1C55">
            <w:pPr>
              <w:widowControl/>
              <w:spacing w:line="360" w:lineRule="auto"/>
              <w:ind w:left="250" w:hanging="92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[95%CI]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6C5A8B7B" w14:textId="70315891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4" w:type="dxa"/>
            <w:gridSpan w:val="2"/>
            <w:tcBorders>
              <w:top w:val="single" w:sz="4" w:space="0" w:color="auto"/>
            </w:tcBorders>
          </w:tcPr>
          <w:p w14:paraId="68A5CFB0" w14:textId="301FA338" w:rsidR="00365C0E" w:rsidRPr="00CA4A64" w:rsidRDefault="00937085" w:rsidP="00FC4ED4">
            <w:pPr>
              <w:widowControl/>
              <w:spacing w:line="360" w:lineRule="auto"/>
              <w:ind w:left="-10" w:hanging="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365C0E" w:rsidRPr="00CA4A64" w14:paraId="5F738979" w14:textId="77777777" w:rsidTr="004A71A6">
        <w:trPr>
          <w:trHeight w:val="278"/>
        </w:trPr>
        <w:tc>
          <w:tcPr>
            <w:tcW w:w="2337" w:type="dxa"/>
            <w:gridSpan w:val="2"/>
            <w:tcBorders>
              <w:top w:val="single" w:sz="8" w:space="0" w:color="auto"/>
            </w:tcBorders>
          </w:tcPr>
          <w:p w14:paraId="5341392B" w14:textId="77777777" w:rsidR="00365C0E" w:rsidRPr="00CA4A64" w:rsidRDefault="00365C0E" w:rsidP="00151137">
            <w:pPr>
              <w:widowControl/>
              <w:spacing w:line="360" w:lineRule="auto"/>
              <w:ind w:right="-1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Discomfort</w:t>
            </w:r>
          </w:p>
        </w:tc>
        <w:tc>
          <w:tcPr>
            <w:tcW w:w="1803" w:type="dxa"/>
            <w:gridSpan w:val="2"/>
            <w:tcBorders>
              <w:top w:val="single" w:sz="8" w:space="0" w:color="auto"/>
            </w:tcBorders>
          </w:tcPr>
          <w:p w14:paraId="083AF753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03</w:t>
            </w:r>
          </w:p>
          <w:p w14:paraId="592ED051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94, 0.089]</w:t>
            </w:r>
          </w:p>
        </w:tc>
        <w:tc>
          <w:tcPr>
            <w:tcW w:w="682" w:type="dxa"/>
            <w:gridSpan w:val="2"/>
            <w:tcBorders>
              <w:top w:val="single" w:sz="8" w:space="0" w:color="auto"/>
            </w:tcBorders>
          </w:tcPr>
          <w:p w14:paraId="73FA90DC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2325" w:type="dxa"/>
            <w:gridSpan w:val="3"/>
            <w:tcBorders>
              <w:top w:val="single" w:sz="8" w:space="0" w:color="auto"/>
            </w:tcBorders>
          </w:tcPr>
          <w:p w14:paraId="6E94352A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80</w:t>
            </w:r>
          </w:p>
          <w:p w14:paraId="46C8862B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94, 0.033]</w:t>
            </w:r>
          </w:p>
        </w:tc>
        <w:tc>
          <w:tcPr>
            <w:tcW w:w="953" w:type="dxa"/>
            <w:gridSpan w:val="2"/>
            <w:tcBorders>
              <w:top w:val="single" w:sz="8" w:space="0" w:color="auto"/>
            </w:tcBorders>
          </w:tcPr>
          <w:p w14:paraId="15CFE77B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2323" w:type="dxa"/>
            <w:gridSpan w:val="4"/>
            <w:tcBorders>
              <w:top w:val="single" w:sz="8" w:space="0" w:color="auto"/>
            </w:tcBorders>
          </w:tcPr>
          <w:p w14:paraId="63F01493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78</w:t>
            </w:r>
          </w:p>
          <w:p w14:paraId="0C5242C4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87, 0.031]</w:t>
            </w:r>
          </w:p>
        </w:tc>
        <w:tc>
          <w:tcPr>
            <w:tcW w:w="1541" w:type="dxa"/>
            <w:gridSpan w:val="4"/>
            <w:tcBorders>
              <w:top w:val="single" w:sz="8" w:space="0" w:color="auto"/>
            </w:tcBorders>
          </w:tcPr>
          <w:p w14:paraId="4AD81A3E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365C0E" w:rsidRPr="00CA4A64" w14:paraId="49635635" w14:textId="77777777" w:rsidTr="004A71A6">
        <w:trPr>
          <w:trHeight w:val="267"/>
        </w:trPr>
        <w:tc>
          <w:tcPr>
            <w:tcW w:w="2337" w:type="dxa"/>
            <w:gridSpan w:val="2"/>
          </w:tcPr>
          <w:p w14:paraId="6E6DD5B3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Fear</w:t>
            </w:r>
          </w:p>
          <w:p w14:paraId="06AC1FB4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48F09E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Frustration</w:t>
            </w:r>
          </w:p>
        </w:tc>
        <w:tc>
          <w:tcPr>
            <w:tcW w:w="1803" w:type="dxa"/>
            <w:gridSpan w:val="2"/>
          </w:tcPr>
          <w:p w14:paraId="4D43A807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  <w:p w14:paraId="3791EB16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20, 0.153]</w:t>
            </w:r>
          </w:p>
          <w:p w14:paraId="73F47CF6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16</w:t>
            </w:r>
          </w:p>
          <w:p w14:paraId="056ADEA2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87, 0.054]</w:t>
            </w:r>
          </w:p>
        </w:tc>
        <w:tc>
          <w:tcPr>
            <w:tcW w:w="682" w:type="dxa"/>
            <w:gridSpan w:val="2"/>
          </w:tcPr>
          <w:p w14:paraId="6FEBAAAA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  <w:p w14:paraId="3EFF3657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D487BD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2325" w:type="dxa"/>
            <w:gridSpan w:val="3"/>
          </w:tcPr>
          <w:p w14:paraId="77683938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  <w:p w14:paraId="74681832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41, 0.170]</w:t>
            </w:r>
          </w:p>
          <w:p w14:paraId="587523EF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  <w:p w14:paraId="20F065B6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39, 0.126]</w:t>
            </w:r>
          </w:p>
        </w:tc>
        <w:tc>
          <w:tcPr>
            <w:tcW w:w="953" w:type="dxa"/>
            <w:gridSpan w:val="2"/>
          </w:tcPr>
          <w:p w14:paraId="417AC172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  <w:p w14:paraId="1D5C1373" w14:textId="77777777" w:rsidR="00365C0E" w:rsidRPr="00CA4A64" w:rsidRDefault="00365C0E" w:rsidP="008F21A0">
            <w:pPr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62DEDE" w14:textId="77777777" w:rsidR="00365C0E" w:rsidRPr="00CA4A64" w:rsidRDefault="00365C0E" w:rsidP="008F21A0">
            <w:pPr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2323" w:type="dxa"/>
            <w:gridSpan w:val="4"/>
          </w:tcPr>
          <w:p w14:paraId="1C0CDE6A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  <w:p w14:paraId="34BD5469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47, 0.157]</w:t>
            </w:r>
          </w:p>
          <w:p w14:paraId="5E5C1A0F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  <w:p w14:paraId="0E608A18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37, 0.122]</w:t>
            </w:r>
          </w:p>
        </w:tc>
        <w:tc>
          <w:tcPr>
            <w:tcW w:w="1541" w:type="dxa"/>
            <w:gridSpan w:val="4"/>
          </w:tcPr>
          <w:p w14:paraId="289E69A0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  <w:p w14:paraId="6046EDB9" w14:textId="77777777" w:rsidR="00365C0E" w:rsidRPr="00CA4A64" w:rsidRDefault="00365C0E" w:rsidP="001D7EFF">
            <w:pPr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1AC0CE" w14:textId="77777777" w:rsidR="00365C0E" w:rsidRPr="00CA4A64" w:rsidRDefault="00365C0E" w:rsidP="001D7EFF">
            <w:pPr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</w:tr>
      <w:tr w:rsidR="00365C0E" w:rsidRPr="00CA4A64" w14:paraId="413A8CCE" w14:textId="77777777" w:rsidTr="004A71A6">
        <w:trPr>
          <w:trHeight w:val="267"/>
        </w:trPr>
        <w:tc>
          <w:tcPr>
            <w:tcW w:w="2337" w:type="dxa"/>
            <w:gridSpan w:val="2"/>
          </w:tcPr>
          <w:p w14:paraId="02EF1203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Motor activation</w:t>
            </w:r>
          </w:p>
        </w:tc>
        <w:tc>
          <w:tcPr>
            <w:tcW w:w="1803" w:type="dxa"/>
            <w:gridSpan w:val="2"/>
          </w:tcPr>
          <w:p w14:paraId="2892C001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−0.174</w:t>
            </w:r>
          </w:p>
          <w:p w14:paraId="20DCA1B6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254, −0.095]</w:t>
            </w:r>
          </w:p>
        </w:tc>
        <w:tc>
          <w:tcPr>
            <w:tcW w:w="682" w:type="dxa"/>
            <w:gridSpan w:val="2"/>
          </w:tcPr>
          <w:p w14:paraId="4B348833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325" w:type="dxa"/>
            <w:gridSpan w:val="3"/>
          </w:tcPr>
          <w:p w14:paraId="3959F880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−0.245</w:t>
            </w:r>
          </w:p>
          <w:p w14:paraId="4B9F1686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339, −0.150]</w:t>
            </w:r>
          </w:p>
        </w:tc>
        <w:tc>
          <w:tcPr>
            <w:tcW w:w="953" w:type="dxa"/>
            <w:gridSpan w:val="2"/>
          </w:tcPr>
          <w:p w14:paraId="312FEC38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323" w:type="dxa"/>
            <w:gridSpan w:val="4"/>
          </w:tcPr>
          <w:p w14:paraId="1685FC82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−0.225</w:t>
            </w:r>
          </w:p>
          <w:p w14:paraId="2D34CABD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317, −0.133]</w:t>
            </w:r>
          </w:p>
        </w:tc>
        <w:tc>
          <w:tcPr>
            <w:tcW w:w="1541" w:type="dxa"/>
            <w:gridSpan w:val="4"/>
          </w:tcPr>
          <w:p w14:paraId="5D528163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365C0E" w:rsidRPr="00CA4A64" w14:paraId="337CCD20" w14:textId="77777777" w:rsidTr="004A71A6">
        <w:trPr>
          <w:trHeight w:val="267"/>
        </w:trPr>
        <w:tc>
          <w:tcPr>
            <w:tcW w:w="2337" w:type="dxa"/>
            <w:gridSpan w:val="2"/>
          </w:tcPr>
          <w:p w14:paraId="7E388C81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erceptual sensitivity</w:t>
            </w:r>
          </w:p>
        </w:tc>
        <w:tc>
          <w:tcPr>
            <w:tcW w:w="1803" w:type="dxa"/>
            <w:gridSpan w:val="2"/>
          </w:tcPr>
          <w:p w14:paraId="5A73309D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2</w:t>
            </w:r>
          </w:p>
          <w:p w14:paraId="101CEBB4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69, 0.195]</w:t>
            </w:r>
          </w:p>
        </w:tc>
        <w:tc>
          <w:tcPr>
            <w:tcW w:w="682" w:type="dxa"/>
            <w:gridSpan w:val="2"/>
          </w:tcPr>
          <w:p w14:paraId="408B04C0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325" w:type="dxa"/>
            <w:gridSpan w:val="3"/>
          </w:tcPr>
          <w:p w14:paraId="3042019C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9</w:t>
            </w:r>
          </w:p>
          <w:p w14:paraId="6F447890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92, 0.245]</w:t>
            </w:r>
          </w:p>
        </w:tc>
        <w:tc>
          <w:tcPr>
            <w:tcW w:w="953" w:type="dxa"/>
            <w:gridSpan w:val="2"/>
          </w:tcPr>
          <w:p w14:paraId="30D223AD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323" w:type="dxa"/>
            <w:gridSpan w:val="4"/>
          </w:tcPr>
          <w:p w14:paraId="08AF64F7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0</w:t>
            </w:r>
          </w:p>
          <w:p w14:paraId="4BC10549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76, 0.225]</w:t>
            </w:r>
          </w:p>
        </w:tc>
        <w:tc>
          <w:tcPr>
            <w:tcW w:w="1541" w:type="dxa"/>
            <w:gridSpan w:val="4"/>
          </w:tcPr>
          <w:p w14:paraId="46F4AC24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</w:tr>
      <w:tr w:rsidR="00365C0E" w:rsidRPr="00CA4A64" w14:paraId="64F94BA0" w14:textId="77777777" w:rsidTr="004A71A6">
        <w:trPr>
          <w:trHeight w:val="278"/>
        </w:trPr>
        <w:tc>
          <w:tcPr>
            <w:tcW w:w="2337" w:type="dxa"/>
            <w:gridSpan w:val="2"/>
          </w:tcPr>
          <w:p w14:paraId="55D61B9E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Sadness</w:t>
            </w:r>
          </w:p>
        </w:tc>
        <w:tc>
          <w:tcPr>
            <w:tcW w:w="1803" w:type="dxa"/>
            <w:gridSpan w:val="2"/>
          </w:tcPr>
          <w:p w14:paraId="11EE51D2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39</w:t>
            </w:r>
          </w:p>
          <w:p w14:paraId="7EC59B75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104, 0.025]</w:t>
            </w:r>
          </w:p>
        </w:tc>
        <w:tc>
          <w:tcPr>
            <w:tcW w:w="682" w:type="dxa"/>
            <w:gridSpan w:val="2"/>
          </w:tcPr>
          <w:p w14:paraId="7DE9E437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2325" w:type="dxa"/>
            <w:gridSpan w:val="3"/>
          </w:tcPr>
          <w:p w14:paraId="10E516FB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15</w:t>
            </w:r>
          </w:p>
          <w:p w14:paraId="3FAF5E8B" w14:textId="6FCA851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9</w:t>
            </w:r>
            <w:r w:rsidR="00935D7C" w:rsidRPr="00CA4A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, 0.0</w:t>
            </w:r>
            <w:r w:rsidR="000F3820" w:rsidRPr="00CA4A6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53" w:type="dxa"/>
            <w:gridSpan w:val="2"/>
          </w:tcPr>
          <w:p w14:paraId="45CADFA6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2323" w:type="dxa"/>
            <w:gridSpan w:val="4"/>
          </w:tcPr>
          <w:p w14:paraId="12F2C564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  <w:p w14:paraId="068B37E4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61, 0.084]</w:t>
            </w:r>
          </w:p>
        </w:tc>
        <w:tc>
          <w:tcPr>
            <w:tcW w:w="1541" w:type="dxa"/>
            <w:gridSpan w:val="4"/>
          </w:tcPr>
          <w:p w14:paraId="25EBDFE6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</w:tc>
      </w:tr>
      <w:tr w:rsidR="00365C0E" w:rsidRPr="00CA4A64" w14:paraId="7E77CAD3" w14:textId="77777777" w:rsidTr="004A71A6">
        <w:trPr>
          <w:trHeight w:val="267"/>
        </w:trPr>
        <w:tc>
          <w:tcPr>
            <w:tcW w:w="2337" w:type="dxa"/>
            <w:gridSpan w:val="2"/>
          </w:tcPr>
          <w:p w14:paraId="4AD7277E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Shyness</w:t>
            </w:r>
          </w:p>
        </w:tc>
        <w:tc>
          <w:tcPr>
            <w:tcW w:w="1803" w:type="dxa"/>
            <w:gridSpan w:val="2"/>
          </w:tcPr>
          <w:p w14:paraId="3B12FBF8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  <w:p w14:paraId="625921D9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07, 0.119]</w:t>
            </w:r>
          </w:p>
        </w:tc>
        <w:tc>
          <w:tcPr>
            <w:tcW w:w="682" w:type="dxa"/>
            <w:gridSpan w:val="2"/>
          </w:tcPr>
          <w:p w14:paraId="107469FC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2325" w:type="dxa"/>
            <w:gridSpan w:val="3"/>
          </w:tcPr>
          <w:p w14:paraId="5D12AE74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  <w:p w14:paraId="30BB840A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11, 0.125]</w:t>
            </w:r>
          </w:p>
        </w:tc>
        <w:tc>
          <w:tcPr>
            <w:tcW w:w="953" w:type="dxa"/>
            <w:gridSpan w:val="2"/>
          </w:tcPr>
          <w:p w14:paraId="24C53CB1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323" w:type="dxa"/>
            <w:gridSpan w:val="4"/>
          </w:tcPr>
          <w:p w14:paraId="3DB60999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  <w:p w14:paraId="0B9B0E5F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12, 0.119]</w:t>
            </w:r>
          </w:p>
        </w:tc>
        <w:tc>
          <w:tcPr>
            <w:tcW w:w="1541" w:type="dxa"/>
            <w:gridSpan w:val="4"/>
          </w:tcPr>
          <w:p w14:paraId="5683198B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365C0E" w:rsidRPr="00CA4A64" w14:paraId="5C2F8629" w14:textId="77777777" w:rsidTr="004A71A6">
        <w:trPr>
          <w:trHeight w:val="267"/>
        </w:trPr>
        <w:tc>
          <w:tcPr>
            <w:tcW w:w="2337" w:type="dxa"/>
            <w:gridSpan w:val="2"/>
          </w:tcPr>
          <w:p w14:paraId="54ACFEFB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Soothability</w:t>
            </w:r>
            <w:proofErr w:type="spellEnd"/>
          </w:p>
        </w:tc>
        <w:tc>
          <w:tcPr>
            <w:tcW w:w="1803" w:type="dxa"/>
            <w:gridSpan w:val="2"/>
          </w:tcPr>
          <w:p w14:paraId="0BBEC69E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  <w:p w14:paraId="30D6504D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07, 0.143]</w:t>
            </w:r>
          </w:p>
        </w:tc>
        <w:tc>
          <w:tcPr>
            <w:tcW w:w="682" w:type="dxa"/>
            <w:gridSpan w:val="2"/>
          </w:tcPr>
          <w:p w14:paraId="28D35697" w14:textId="79CDB05D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="00534DBC" w:rsidRPr="00CA4A6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25" w:type="dxa"/>
            <w:gridSpan w:val="3"/>
          </w:tcPr>
          <w:p w14:paraId="4EADB6AC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  <w:p w14:paraId="7945B9D3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45, 0.116]</w:t>
            </w:r>
          </w:p>
        </w:tc>
        <w:tc>
          <w:tcPr>
            <w:tcW w:w="953" w:type="dxa"/>
            <w:gridSpan w:val="2"/>
          </w:tcPr>
          <w:p w14:paraId="02F6CF96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2323" w:type="dxa"/>
            <w:gridSpan w:val="4"/>
          </w:tcPr>
          <w:p w14:paraId="518671C0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  <w:p w14:paraId="2DC6BECD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44, 0.110]</w:t>
            </w:r>
          </w:p>
        </w:tc>
        <w:tc>
          <w:tcPr>
            <w:tcW w:w="1541" w:type="dxa"/>
            <w:gridSpan w:val="4"/>
          </w:tcPr>
          <w:p w14:paraId="3C92861B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</w:tr>
      <w:tr w:rsidR="00365C0E" w:rsidRPr="00CA4A64" w14:paraId="5DCCAF63" w14:textId="77777777" w:rsidTr="004A71A6">
        <w:trPr>
          <w:trHeight w:val="267"/>
        </w:trPr>
        <w:tc>
          <w:tcPr>
            <w:tcW w:w="2337" w:type="dxa"/>
            <w:gridSpan w:val="2"/>
          </w:tcPr>
          <w:p w14:paraId="263AB042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Attentional focusing</w:t>
            </w:r>
          </w:p>
        </w:tc>
        <w:tc>
          <w:tcPr>
            <w:tcW w:w="1803" w:type="dxa"/>
            <w:gridSpan w:val="2"/>
          </w:tcPr>
          <w:p w14:paraId="348893E4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  <w:p w14:paraId="769E6957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03, 0.121]</w:t>
            </w:r>
          </w:p>
        </w:tc>
        <w:tc>
          <w:tcPr>
            <w:tcW w:w="682" w:type="dxa"/>
            <w:gridSpan w:val="2"/>
          </w:tcPr>
          <w:p w14:paraId="363C34CE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2325" w:type="dxa"/>
            <w:gridSpan w:val="3"/>
          </w:tcPr>
          <w:p w14:paraId="3EC2829A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  <w:p w14:paraId="47191786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47, 0.074]</w:t>
            </w:r>
          </w:p>
        </w:tc>
        <w:tc>
          <w:tcPr>
            <w:tcW w:w="953" w:type="dxa"/>
            <w:gridSpan w:val="2"/>
          </w:tcPr>
          <w:p w14:paraId="28A857C2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2323" w:type="dxa"/>
            <w:gridSpan w:val="4"/>
          </w:tcPr>
          <w:p w14:paraId="5D3B6C6A" w14:textId="7BC690E4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 xml:space="preserve"> −0.001</w:t>
            </w:r>
          </w:p>
          <w:p w14:paraId="4BBB0E86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59, 0.058]</w:t>
            </w:r>
          </w:p>
        </w:tc>
        <w:tc>
          <w:tcPr>
            <w:tcW w:w="1541" w:type="dxa"/>
            <w:gridSpan w:val="4"/>
          </w:tcPr>
          <w:p w14:paraId="622919B9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365C0E" w:rsidRPr="00CA4A64" w14:paraId="27D1B98C" w14:textId="77777777" w:rsidTr="004A71A6">
        <w:trPr>
          <w:trHeight w:val="278"/>
        </w:trPr>
        <w:tc>
          <w:tcPr>
            <w:tcW w:w="2337" w:type="dxa"/>
            <w:gridSpan w:val="2"/>
          </w:tcPr>
          <w:p w14:paraId="1071595C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Attentional shifting</w:t>
            </w:r>
          </w:p>
        </w:tc>
        <w:tc>
          <w:tcPr>
            <w:tcW w:w="1803" w:type="dxa"/>
            <w:gridSpan w:val="2"/>
          </w:tcPr>
          <w:p w14:paraId="677DE394" w14:textId="7A36F055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7</w:t>
            </w:r>
            <w:r w:rsidR="004D3C23"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  <w:p w14:paraId="639097B4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95, 0.262]</w:t>
            </w:r>
          </w:p>
        </w:tc>
        <w:tc>
          <w:tcPr>
            <w:tcW w:w="682" w:type="dxa"/>
            <w:gridSpan w:val="2"/>
          </w:tcPr>
          <w:p w14:paraId="3D18C6A8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325" w:type="dxa"/>
            <w:gridSpan w:val="3"/>
          </w:tcPr>
          <w:p w14:paraId="7A89F4F1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  <w:p w14:paraId="1986C08F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26, 0.168]</w:t>
            </w:r>
          </w:p>
        </w:tc>
        <w:tc>
          <w:tcPr>
            <w:tcW w:w="953" w:type="dxa"/>
            <w:gridSpan w:val="2"/>
          </w:tcPr>
          <w:p w14:paraId="6195DCED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2323" w:type="dxa"/>
            <w:gridSpan w:val="4"/>
          </w:tcPr>
          <w:p w14:paraId="4D496C07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  <w:p w14:paraId="14C23305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30, 0.156]</w:t>
            </w:r>
          </w:p>
        </w:tc>
        <w:tc>
          <w:tcPr>
            <w:tcW w:w="1541" w:type="dxa"/>
            <w:gridSpan w:val="4"/>
          </w:tcPr>
          <w:p w14:paraId="792BFE8F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</w:tr>
      <w:tr w:rsidR="00365C0E" w:rsidRPr="00CA4A64" w14:paraId="55CA3893" w14:textId="77777777" w:rsidTr="004A71A6">
        <w:trPr>
          <w:trHeight w:val="267"/>
        </w:trPr>
        <w:tc>
          <w:tcPr>
            <w:tcW w:w="2337" w:type="dxa"/>
            <w:gridSpan w:val="2"/>
          </w:tcPr>
          <w:p w14:paraId="33C8049B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Cuddliness</w:t>
            </w:r>
          </w:p>
        </w:tc>
        <w:tc>
          <w:tcPr>
            <w:tcW w:w="1803" w:type="dxa"/>
            <w:gridSpan w:val="2"/>
          </w:tcPr>
          <w:p w14:paraId="1B65727F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  <w:p w14:paraId="1DE630DB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31, 0.088]</w:t>
            </w:r>
          </w:p>
        </w:tc>
        <w:tc>
          <w:tcPr>
            <w:tcW w:w="682" w:type="dxa"/>
            <w:gridSpan w:val="2"/>
          </w:tcPr>
          <w:p w14:paraId="22ECF64F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2325" w:type="dxa"/>
            <w:gridSpan w:val="3"/>
          </w:tcPr>
          <w:p w14:paraId="77B209BD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31</w:t>
            </w:r>
          </w:p>
          <w:p w14:paraId="042C9E16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95, 0.033]</w:t>
            </w:r>
          </w:p>
        </w:tc>
        <w:tc>
          <w:tcPr>
            <w:tcW w:w="953" w:type="dxa"/>
            <w:gridSpan w:val="2"/>
          </w:tcPr>
          <w:p w14:paraId="3EB96060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2323" w:type="dxa"/>
            <w:gridSpan w:val="4"/>
          </w:tcPr>
          <w:p w14:paraId="68B3070F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−0.022</w:t>
            </w:r>
          </w:p>
          <w:p w14:paraId="3722AF87" w14:textId="2F3A7C88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83, 0.0</w:t>
            </w:r>
            <w:r w:rsidR="004115B5" w:rsidRPr="00CA4A6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41" w:type="dxa"/>
            <w:gridSpan w:val="4"/>
          </w:tcPr>
          <w:p w14:paraId="48B4A928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365C0E" w:rsidRPr="00CA4A64" w14:paraId="015DE4AC" w14:textId="77777777" w:rsidTr="004A71A6">
        <w:trPr>
          <w:trHeight w:val="267"/>
        </w:trPr>
        <w:tc>
          <w:tcPr>
            <w:tcW w:w="2337" w:type="dxa"/>
            <w:gridSpan w:val="2"/>
          </w:tcPr>
          <w:p w14:paraId="49E93F76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Inhibitory control</w:t>
            </w:r>
          </w:p>
        </w:tc>
        <w:tc>
          <w:tcPr>
            <w:tcW w:w="1803" w:type="dxa"/>
            <w:gridSpan w:val="2"/>
          </w:tcPr>
          <w:p w14:paraId="14346677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5</w:t>
            </w:r>
          </w:p>
          <w:p w14:paraId="394B997B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0.072, 0.218]</w:t>
            </w:r>
          </w:p>
        </w:tc>
        <w:tc>
          <w:tcPr>
            <w:tcW w:w="682" w:type="dxa"/>
            <w:gridSpan w:val="2"/>
          </w:tcPr>
          <w:p w14:paraId="244BCAA5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&lt; .001</w:t>
            </w:r>
          </w:p>
        </w:tc>
        <w:tc>
          <w:tcPr>
            <w:tcW w:w="2325" w:type="dxa"/>
            <w:gridSpan w:val="3"/>
          </w:tcPr>
          <w:p w14:paraId="0AA9CFF2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  <w:p w14:paraId="2F9B2CA4" w14:textId="051CC482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01, 0.1</w:t>
            </w:r>
            <w:r w:rsidR="00F315C4" w:rsidRPr="00CA4A6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953" w:type="dxa"/>
            <w:gridSpan w:val="2"/>
          </w:tcPr>
          <w:p w14:paraId="6F0C4C1E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323" w:type="dxa"/>
            <w:gridSpan w:val="4"/>
          </w:tcPr>
          <w:p w14:paraId="45D1121C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  <w:p w14:paraId="00B095B7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[−0.015, 0.146]</w:t>
            </w:r>
          </w:p>
        </w:tc>
        <w:tc>
          <w:tcPr>
            <w:tcW w:w="1541" w:type="dxa"/>
            <w:gridSpan w:val="4"/>
          </w:tcPr>
          <w:p w14:paraId="116C4348" w14:textId="77777777" w:rsidR="00365C0E" w:rsidRPr="00CA4A64" w:rsidRDefault="00365C0E" w:rsidP="001D7EFF">
            <w:pPr>
              <w:widowControl/>
              <w:spacing w:line="360" w:lineRule="auto"/>
              <w:ind w:right="43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</w:tr>
      <w:tr w:rsidR="00365C0E" w:rsidRPr="00CA4A64" w14:paraId="6E619711" w14:textId="77777777" w:rsidTr="004A71A6">
        <w:trPr>
          <w:trHeight w:val="278"/>
        </w:trPr>
        <w:tc>
          <w:tcPr>
            <w:tcW w:w="2337" w:type="dxa"/>
            <w:gridSpan w:val="2"/>
          </w:tcPr>
          <w:p w14:paraId="0A1A4C5A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w-intensity pleasure</w:t>
            </w:r>
          </w:p>
        </w:tc>
        <w:tc>
          <w:tcPr>
            <w:tcW w:w="1803" w:type="dxa"/>
            <w:gridSpan w:val="2"/>
          </w:tcPr>
          <w:p w14:paraId="2DEFDAD2" w14:textId="4EFF8AEA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  <w:r w:rsidR="001A6ADA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5AA87DF" w14:textId="592A4A83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</w:t>
            </w:r>
            <w:r w:rsidR="007E63ED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228]</w:t>
            </w:r>
          </w:p>
        </w:tc>
        <w:tc>
          <w:tcPr>
            <w:tcW w:w="682" w:type="dxa"/>
            <w:gridSpan w:val="2"/>
          </w:tcPr>
          <w:p w14:paraId="5A2B7131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2325" w:type="dxa"/>
            <w:gridSpan w:val="3"/>
          </w:tcPr>
          <w:p w14:paraId="4FA25651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  <w:p w14:paraId="21D64263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53, 0.135]</w:t>
            </w:r>
          </w:p>
        </w:tc>
        <w:tc>
          <w:tcPr>
            <w:tcW w:w="953" w:type="dxa"/>
            <w:gridSpan w:val="2"/>
          </w:tcPr>
          <w:p w14:paraId="33BD8517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2323" w:type="dxa"/>
            <w:gridSpan w:val="4"/>
          </w:tcPr>
          <w:p w14:paraId="08A794E2" w14:textId="7168592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  <w:p w14:paraId="20074731" w14:textId="4E81AF11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</w:t>
            </w:r>
            <w:r w:rsidR="00842B28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0</w:t>
            </w:r>
            <w:r w:rsidR="00A1229B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41" w:type="dxa"/>
            <w:gridSpan w:val="4"/>
          </w:tcPr>
          <w:p w14:paraId="5242F944" w14:textId="77777777" w:rsidR="00365C0E" w:rsidRPr="00CA4A64" w:rsidRDefault="00365C0E" w:rsidP="00E07C3D">
            <w:pPr>
              <w:widowControl/>
              <w:spacing w:line="360" w:lineRule="auto"/>
              <w:ind w:right="3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</w:p>
        </w:tc>
      </w:tr>
      <w:tr w:rsidR="00365C0E" w:rsidRPr="00CA4A64" w14:paraId="171BF86F" w14:textId="77777777" w:rsidTr="004A71A6">
        <w:trPr>
          <w:trHeight w:val="267"/>
        </w:trPr>
        <w:tc>
          <w:tcPr>
            <w:tcW w:w="2337" w:type="dxa"/>
            <w:gridSpan w:val="2"/>
          </w:tcPr>
          <w:p w14:paraId="30ED6090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Activity level</w:t>
            </w:r>
          </w:p>
        </w:tc>
        <w:tc>
          <w:tcPr>
            <w:tcW w:w="1803" w:type="dxa"/>
            <w:gridSpan w:val="2"/>
          </w:tcPr>
          <w:p w14:paraId="1D9E31AE" w14:textId="372A5E23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</w:t>
            </w:r>
            <w:r w:rsidR="00B12A17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B12A17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58E4B0FC" w14:textId="56FE50A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130, 0.02</w:t>
            </w:r>
            <w:r w:rsidR="004D3C23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682" w:type="dxa"/>
            <w:gridSpan w:val="2"/>
          </w:tcPr>
          <w:p w14:paraId="5866860B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2325" w:type="dxa"/>
            <w:gridSpan w:val="3"/>
          </w:tcPr>
          <w:p w14:paraId="70312D4F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  <w:p w14:paraId="29A41D52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47, 0.134]</w:t>
            </w:r>
          </w:p>
        </w:tc>
        <w:tc>
          <w:tcPr>
            <w:tcW w:w="953" w:type="dxa"/>
            <w:gridSpan w:val="2"/>
          </w:tcPr>
          <w:p w14:paraId="1805A2BE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2323" w:type="dxa"/>
            <w:gridSpan w:val="4"/>
          </w:tcPr>
          <w:p w14:paraId="2B40FF3C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  <w:p w14:paraId="778C5AB7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60, 0.115]</w:t>
            </w:r>
          </w:p>
        </w:tc>
        <w:tc>
          <w:tcPr>
            <w:tcW w:w="1541" w:type="dxa"/>
            <w:gridSpan w:val="4"/>
          </w:tcPr>
          <w:p w14:paraId="5E8107FA" w14:textId="77777777" w:rsidR="00365C0E" w:rsidRPr="00CA4A64" w:rsidRDefault="00365C0E" w:rsidP="00E07C3D">
            <w:pPr>
              <w:widowControl/>
              <w:spacing w:line="360" w:lineRule="auto"/>
              <w:ind w:right="3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</w:tr>
      <w:tr w:rsidR="00365C0E" w:rsidRPr="00CA4A64" w14:paraId="065197F8" w14:textId="77777777" w:rsidTr="004A71A6">
        <w:trPr>
          <w:trHeight w:val="267"/>
        </w:trPr>
        <w:tc>
          <w:tcPr>
            <w:tcW w:w="2337" w:type="dxa"/>
            <w:gridSpan w:val="2"/>
          </w:tcPr>
          <w:p w14:paraId="27168268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High-intensity pleasure</w:t>
            </w:r>
          </w:p>
        </w:tc>
        <w:tc>
          <w:tcPr>
            <w:tcW w:w="1803" w:type="dxa"/>
            <w:gridSpan w:val="2"/>
          </w:tcPr>
          <w:p w14:paraId="25959F95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022</w:t>
            </w:r>
          </w:p>
          <w:p w14:paraId="7817DBC3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61, 0.017]</w:t>
            </w:r>
          </w:p>
        </w:tc>
        <w:tc>
          <w:tcPr>
            <w:tcW w:w="682" w:type="dxa"/>
            <w:gridSpan w:val="2"/>
          </w:tcPr>
          <w:p w14:paraId="4656B05D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2325" w:type="dxa"/>
            <w:gridSpan w:val="3"/>
          </w:tcPr>
          <w:p w14:paraId="06B8C89D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017</w:t>
            </w:r>
          </w:p>
          <w:p w14:paraId="79F4E6EE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60, 0.026]</w:t>
            </w:r>
          </w:p>
        </w:tc>
        <w:tc>
          <w:tcPr>
            <w:tcW w:w="953" w:type="dxa"/>
            <w:gridSpan w:val="2"/>
          </w:tcPr>
          <w:p w14:paraId="434C25A2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2323" w:type="dxa"/>
            <w:gridSpan w:val="4"/>
          </w:tcPr>
          <w:p w14:paraId="5B4C845A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008</w:t>
            </w:r>
          </w:p>
          <w:p w14:paraId="217E5BFF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49, 0.033]</w:t>
            </w:r>
          </w:p>
        </w:tc>
        <w:tc>
          <w:tcPr>
            <w:tcW w:w="1541" w:type="dxa"/>
            <w:gridSpan w:val="4"/>
          </w:tcPr>
          <w:p w14:paraId="079BFD50" w14:textId="77777777" w:rsidR="00365C0E" w:rsidRPr="00CA4A64" w:rsidRDefault="00365C0E" w:rsidP="00E07C3D">
            <w:pPr>
              <w:widowControl/>
              <w:spacing w:line="360" w:lineRule="auto"/>
              <w:ind w:right="3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365C0E" w:rsidRPr="00CA4A64" w14:paraId="7992103F" w14:textId="77777777" w:rsidTr="004A71A6">
        <w:trPr>
          <w:trHeight w:val="267"/>
        </w:trPr>
        <w:tc>
          <w:tcPr>
            <w:tcW w:w="2337" w:type="dxa"/>
            <w:gridSpan w:val="2"/>
            <w:tcBorders>
              <w:bottom w:val="single" w:sz="8" w:space="0" w:color="auto"/>
            </w:tcBorders>
          </w:tcPr>
          <w:p w14:paraId="033FB786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Impulsivity</w:t>
            </w:r>
          </w:p>
          <w:p w14:paraId="3E704C86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347709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Positive anticipation</w:t>
            </w:r>
          </w:p>
          <w:p w14:paraId="78C79A9D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836D1A" w14:textId="77777777" w:rsidR="00365C0E" w:rsidRPr="00CA4A64" w:rsidRDefault="00365C0E" w:rsidP="0015113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Sociability</w:t>
            </w:r>
          </w:p>
        </w:tc>
        <w:tc>
          <w:tcPr>
            <w:tcW w:w="1803" w:type="dxa"/>
            <w:gridSpan w:val="2"/>
            <w:tcBorders>
              <w:bottom w:val="single" w:sz="8" w:space="0" w:color="auto"/>
            </w:tcBorders>
          </w:tcPr>
          <w:p w14:paraId="78FD3FDB" w14:textId="75E117F3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06</w:t>
            </w:r>
            <w:r w:rsidR="00C73BD7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2687A45A" w14:textId="7B4E0860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110, −0.</w:t>
            </w:r>
            <w:r w:rsidR="00F25489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1</w:t>
            </w: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  <w:p w14:paraId="3CB8EAD6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  <w:p w14:paraId="1D15DAED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14, 0.159]</w:t>
            </w:r>
          </w:p>
          <w:p w14:paraId="6A7C7F00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  <w:p w14:paraId="45211916" w14:textId="77777777" w:rsidR="00365C0E" w:rsidRPr="00CA4A64" w:rsidRDefault="00365C0E" w:rsidP="00EF7D09">
            <w:pPr>
              <w:widowControl/>
              <w:spacing w:line="360" w:lineRule="auto"/>
              <w:ind w:right="1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32, 0.036]</w:t>
            </w:r>
          </w:p>
        </w:tc>
        <w:tc>
          <w:tcPr>
            <w:tcW w:w="682" w:type="dxa"/>
            <w:gridSpan w:val="2"/>
            <w:tcBorders>
              <w:bottom w:val="single" w:sz="8" w:space="0" w:color="auto"/>
            </w:tcBorders>
          </w:tcPr>
          <w:p w14:paraId="21CC4506" w14:textId="5F969455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08582C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  <w:p w14:paraId="3480BD77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F1403E" w14:textId="109BCEF4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FE501E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  <w:p w14:paraId="473A6556" w14:textId="77777777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4E73C7" w14:textId="085739BD" w:rsidR="00365C0E" w:rsidRPr="00CA4A64" w:rsidRDefault="00365C0E" w:rsidP="00EF7D09">
            <w:pPr>
              <w:widowControl/>
              <w:spacing w:line="360" w:lineRule="auto"/>
              <w:ind w:right="-9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18443E"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2325" w:type="dxa"/>
            <w:gridSpan w:val="3"/>
            <w:tcBorders>
              <w:bottom w:val="single" w:sz="8" w:space="0" w:color="auto"/>
            </w:tcBorders>
          </w:tcPr>
          <w:p w14:paraId="2ABC6379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031</w:t>
            </w:r>
          </w:p>
          <w:p w14:paraId="1840EC0E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90, 0.028]</w:t>
            </w:r>
          </w:p>
          <w:p w14:paraId="0DAC996D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  <w:p w14:paraId="318690E3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38, 0.189]</w:t>
            </w:r>
          </w:p>
          <w:p w14:paraId="12712757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016</w:t>
            </w:r>
          </w:p>
          <w:p w14:paraId="19FEE40A" w14:textId="77777777" w:rsidR="00365C0E" w:rsidRPr="00CA4A64" w:rsidRDefault="00365C0E" w:rsidP="005C7A1B">
            <w:pPr>
              <w:widowControl/>
              <w:spacing w:line="360" w:lineRule="auto"/>
              <w:ind w:left="540" w:right="-10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51, 0.019]</w:t>
            </w:r>
          </w:p>
        </w:tc>
        <w:tc>
          <w:tcPr>
            <w:tcW w:w="953" w:type="dxa"/>
            <w:gridSpan w:val="2"/>
            <w:tcBorders>
              <w:bottom w:val="single" w:sz="8" w:space="0" w:color="auto"/>
            </w:tcBorders>
          </w:tcPr>
          <w:p w14:paraId="627F0648" w14:textId="77777777" w:rsidR="00365C0E" w:rsidRPr="00CA4A64" w:rsidRDefault="00365C0E" w:rsidP="008F21A0">
            <w:pPr>
              <w:widowControl/>
              <w:spacing w:line="360" w:lineRule="auto"/>
              <w:ind w:right="-5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</w:t>
            </w:r>
          </w:p>
          <w:p w14:paraId="3E20F044" w14:textId="77777777" w:rsidR="00365C0E" w:rsidRPr="00CA4A64" w:rsidRDefault="00365C0E" w:rsidP="008F21A0">
            <w:pPr>
              <w:spacing w:line="360" w:lineRule="auto"/>
              <w:ind w:right="-5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AE4110" w14:textId="77777777" w:rsidR="00365C0E" w:rsidRPr="00CA4A64" w:rsidRDefault="00365C0E" w:rsidP="008F21A0">
            <w:pPr>
              <w:spacing w:line="360" w:lineRule="auto"/>
              <w:ind w:right="-5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  <w:p w14:paraId="0802CCEC" w14:textId="77777777" w:rsidR="00365C0E" w:rsidRPr="00CA4A64" w:rsidRDefault="00365C0E" w:rsidP="008F21A0">
            <w:pPr>
              <w:spacing w:line="360" w:lineRule="auto"/>
              <w:ind w:right="-5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7C1F7F" w14:textId="77777777" w:rsidR="00365C0E" w:rsidRPr="00CA4A64" w:rsidRDefault="00365C0E" w:rsidP="008F21A0">
            <w:pPr>
              <w:spacing w:line="360" w:lineRule="auto"/>
              <w:ind w:right="-5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2323" w:type="dxa"/>
            <w:gridSpan w:val="4"/>
            <w:tcBorders>
              <w:bottom w:val="single" w:sz="8" w:space="0" w:color="auto"/>
            </w:tcBorders>
          </w:tcPr>
          <w:p w14:paraId="2AD139F5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−0.015</w:t>
            </w:r>
          </w:p>
          <w:p w14:paraId="37A9385B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71, 0.042]</w:t>
            </w:r>
          </w:p>
          <w:p w14:paraId="71E3D86B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  <w:p w14:paraId="4CF26726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0.019, 0.164]</w:t>
            </w:r>
          </w:p>
          <w:p w14:paraId="0A6BF466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  <w:p w14:paraId="6A8BAD7E" w14:textId="77777777" w:rsidR="00365C0E" w:rsidRPr="00CA4A64" w:rsidRDefault="00365C0E" w:rsidP="001D7EFF">
            <w:pPr>
              <w:widowControl/>
              <w:spacing w:line="360" w:lineRule="auto"/>
              <w:ind w:left="630" w:right="-1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−0.032, 0.037]</w:t>
            </w:r>
          </w:p>
        </w:tc>
        <w:tc>
          <w:tcPr>
            <w:tcW w:w="1541" w:type="dxa"/>
            <w:gridSpan w:val="4"/>
            <w:tcBorders>
              <w:bottom w:val="single" w:sz="8" w:space="0" w:color="auto"/>
            </w:tcBorders>
          </w:tcPr>
          <w:p w14:paraId="0B8B9CB5" w14:textId="77777777" w:rsidR="00365C0E" w:rsidRPr="00CA4A64" w:rsidRDefault="00365C0E" w:rsidP="00E07C3D">
            <w:pPr>
              <w:widowControl/>
              <w:spacing w:line="360" w:lineRule="auto"/>
              <w:ind w:right="3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  <w:p w14:paraId="06078EBE" w14:textId="77777777" w:rsidR="00365C0E" w:rsidRPr="00CA4A64" w:rsidRDefault="00365C0E" w:rsidP="00E07C3D">
            <w:pPr>
              <w:widowControl/>
              <w:spacing w:line="360" w:lineRule="auto"/>
              <w:ind w:right="3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FBD155" w14:textId="77777777" w:rsidR="00365C0E" w:rsidRPr="00CA4A64" w:rsidRDefault="00365C0E" w:rsidP="00E07C3D">
            <w:pPr>
              <w:widowControl/>
              <w:spacing w:line="360" w:lineRule="auto"/>
              <w:ind w:right="3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  <w:p w14:paraId="599AA090" w14:textId="77777777" w:rsidR="00365C0E" w:rsidRPr="00CA4A64" w:rsidRDefault="00365C0E" w:rsidP="00E07C3D">
            <w:pPr>
              <w:widowControl/>
              <w:spacing w:line="360" w:lineRule="auto"/>
              <w:ind w:right="3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0EA9BA" w14:textId="77777777" w:rsidR="00365C0E" w:rsidRPr="00CA4A64" w:rsidRDefault="00365C0E" w:rsidP="00E07C3D">
            <w:pPr>
              <w:widowControl/>
              <w:spacing w:line="360" w:lineRule="auto"/>
              <w:ind w:right="3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4A64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</w:tr>
    </w:tbl>
    <w:p w14:paraId="1C846DBD" w14:textId="0A852143" w:rsidR="00645F40" w:rsidRPr="00CA4A64" w:rsidRDefault="00563EBC" w:rsidP="0015113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8" w:name="_Hlk40161349"/>
      <w:bookmarkEnd w:id="7"/>
      <w:r w:rsidRPr="00CA4A64">
        <w:rPr>
          <w:rFonts w:ascii="Times New Roman" w:hAnsi="Times New Roman" w:cs="Times New Roman"/>
          <w:sz w:val="18"/>
          <w:szCs w:val="18"/>
        </w:rPr>
        <w:t xml:space="preserve">Note. Model 1 = Univariate; Model 2 = Adjusted for other subscales of the Early Child </w:t>
      </w:r>
      <w:proofErr w:type="spellStart"/>
      <w:r w:rsidRPr="00CA4A64">
        <w:rPr>
          <w:rFonts w:ascii="Times New Roman" w:hAnsi="Times New Roman" w:cs="Times New Roman"/>
          <w:sz w:val="18"/>
          <w:szCs w:val="18"/>
        </w:rPr>
        <w:t>Behavior</w:t>
      </w:r>
      <w:proofErr w:type="spellEnd"/>
      <w:r w:rsidRPr="00CA4A64">
        <w:rPr>
          <w:rFonts w:ascii="Times New Roman" w:hAnsi="Times New Roman" w:cs="Times New Roman"/>
          <w:sz w:val="18"/>
          <w:szCs w:val="18"/>
        </w:rPr>
        <w:t xml:space="preserve"> Questionnaire Subscales (ECBQ); Model 3 = Model 2 with further adjustment for </w:t>
      </w:r>
      <w:r w:rsidR="004865B0" w:rsidRPr="00CA4A64">
        <w:rPr>
          <w:rFonts w:ascii="Times New Roman" w:hAnsi="Times New Roman" w:cs="Times New Roman"/>
          <w:sz w:val="18"/>
          <w:szCs w:val="18"/>
        </w:rPr>
        <w:t>child sex</w:t>
      </w:r>
      <w:r w:rsidRPr="00CA4A64">
        <w:rPr>
          <w:rFonts w:ascii="Times New Roman" w:hAnsi="Times New Roman" w:cs="Times New Roman"/>
          <w:sz w:val="18"/>
          <w:szCs w:val="18"/>
        </w:rPr>
        <w:t>, birth weight, gestational age at birth, birth order, age of the mother, years of maternal education, annual household income, maternal history of mood/anxiety disorders. CI = Confidence intervals. Bold types represent p</w:t>
      </w:r>
      <w:r w:rsidR="00FC147E" w:rsidRPr="00CA4A64">
        <w:rPr>
          <w:rFonts w:ascii="Times New Roman" w:hAnsi="Times New Roman" w:cs="Times New Roman"/>
          <w:sz w:val="18"/>
          <w:szCs w:val="18"/>
        </w:rPr>
        <w:t xml:space="preserve"> &lt; </w:t>
      </w:r>
      <w:r w:rsidRPr="00CA4A64">
        <w:rPr>
          <w:rFonts w:ascii="Times New Roman" w:hAnsi="Times New Roman" w:cs="Times New Roman"/>
          <w:sz w:val="18"/>
          <w:szCs w:val="18"/>
        </w:rPr>
        <w:t>.</w:t>
      </w:r>
      <w:r w:rsidR="00D82128" w:rsidRPr="00CA4A64">
        <w:rPr>
          <w:rFonts w:ascii="Times New Roman" w:hAnsi="Times New Roman" w:cs="Times New Roman"/>
          <w:sz w:val="18"/>
          <w:szCs w:val="18"/>
        </w:rPr>
        <w:t>0013</w:t>
      </w:r>
      <w:r w:rsidRPr="00CA4A64">
        <w:rPr>
          <w:rFonts w:ascii="Times New Roman" w:hAnsi="Times New Roman" w:cs="Times New Roman"/>
          <w:sz w:val="18"/>
          <w:szCs w:val="18"/>
        </w:rPr>
        <w:t>.</w:t>
      </w:r>
      <w:bookmarkEnd w:id="8"/>
    </w:p>
    <w:sectPr w:rsidR="00645F40" w:rsidRPr="00CA4A64" w:rsidSect="00E54308">
      <w:headerReference w:type="even" r:id="rId8"/>
      <w:headerReference w:type="default" r:id="rId9"/>
      <w:headerReference w:type="first" r:id="rId10"/>
      <w:pgSz w:w="15840" w:h="12240" w:orient="landscape" w:code="1"/>
      <w:pgMar w:top="1440" w:right="1440" w:bottom="1440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0CDB0" w14:textId="77777777" w:rsidR="00427184" w:rsidRDefault="00427184" w:rsidP="003E5A1C">
      <w:r>
        <w:separator/>
      </w:r>
    </w:p>
  </w:endnote>
  <w:endnote w:type="continuationSeparator" w:id="0">
    <w:p w14:paraId="4BE5766D" w14:textId="77777777" w:rsidR="00427184" w:rsidRDefault="00427184" w:rsidP="003E5A1C">
      <w:r>
        <w:continuationSeparator/>
      </w:r>
    </w:p>
  </w:endnote>
  <w:endnote w:type="continuationNotice" w:id="1">
    <w:p w14:paraId="557D3664" w14:textId="77777777" w:rsidR="00427184" w:rsidRDefault="004271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D7C1E" w14:textId="77777777" w:rsidR="00427184" w:rsidRDefault="00427184" w:rsidP="003E5A1C">
      <w:r>
        <w:separator/>
      </w:r>
    </w:p>
  </w:footnote>
  <w:footnote w:type="continuationSeparator" w:id="0">
    <w:p w14:paraId="4D9C2133" w14:textId="77777777" w:rsidR="00427184" w:rsidRDefault="00427184" w:rsidP="003E5A1C">
      <w:r>
        <w:continuationSeparator/>
      </w:r>
    </w:p>
  </w:footnote>
  <w:footnote w:type="continuationNotice" w:id="1">
    <w:p w14:paraId="4ED79AF5" w14:textId="77777777" w:rsidR="00427184" w:rsidRDefault="0042718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c"/>
      </w:rPr>
      <w:id w:val="561922015"/>
      <w:docPartObj>
        <w:docPartGallery w:val="Page Numbers (Top of Page)"/>
        <w:docPartUnique/>
      </w:docPartObj>
    </w:sdtPr>
    <w:sdtEndPr>
      <w:rPr>
        <w:rStyle w:val="afc"/>
      </w:rPr>
    </w:sdtEndPr>
    <w:sdtContent>
      <w:p w14:paraId="1B3744E1" w14:textId="65EF1CDB" w:rsidR="00EA1F9D" w:rsidRDefault="00EA1F9D" w:rsidP="00F04592">
        <w:pPr>
          <w:pStyle w:val="af0"/>
          <w:framePr w:wrap="none" w:vAnchor="text" w:hAnchor="margin" w:xAlign="right" w:y="1"/>
          <w:rPr>
            <w:rStyle w:val="afc"/>
          </w:rPr>
        </w:pPr>
        <w:r>
          <w:rPr>
            <w:rStyle w:val="afc"/>
          </w:rPr>
          <w:fldChar w:fldCharType="begin"/>
        </w:r>
        <w:r>
          <w:rPr>
            <w:rStyle w:val="afc"/>
          </w:rPr>
          <w:instrText xml:space="preserve"> PAGE </w:instrText>
        </w:r>
        <w:r>
          <w:rPr>
            <w:rStyle w:val="afc"/>
          </w:rPr>
          <w:fldChar w:fldCharType="end"/>
        </w:r>
      </w:p>
    </w:sdtContent>
  </w:sdt>
  <w:p w14:paraId="0AB04809" w14:textId="3AC7B9FF" w:rsidR="00EA1F9D" w:rsidRDefault="00EA1F9D" w:rsidP="00732F38">
    <w:pPr>
      <w:pStyle w:val="af0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c"/>
      </w:rPr>
      <w:id w:val="1145469978"/>
      <w:docPartObj>
        <w:docPartGallery w:val="Page Numbers (Top of Page)"/>
        <w:docPartUnique/>
      </w:docPartObj>
    </w:sdtPr>
    <w:sdtEndPr>
      <w:rPr>
        <w:rStyle w:val="afc"/>
        <w:rFonts w:ascii="Times New Roman" w:hAnsi="Times New Roman" w:cs="Times New Roman"/>
        <w:sz w:val="22"/>
      </w:rPr>
    </w:sdtEndPr>
    <w:sdtContent>
      <w:p w14:paraId="3CA16259" w14:textId="020E4320" w:rsidR="00EA1F9D" w:rsidRPr="00FA6F13" w:rsidRDefault="00EA1F9D" w:rsidP="00F04592">
        <w:pPr>
          <w:pStyle w:val="af0"/>
          <w:framePr w:wrap="none" w:vAnchor="text" w:hAnchor="margin" w:xAlign="right" w:y="1"/>
          <w:rPr>
            <w:rStyle w:val="afc"/>
            <w:rFonts w:ascii="Times New Roman" w:hAnsi="Times New Roman" w:cs="Times New Roman"/>
            <w:sz w:val="22"/>
          </w:rPr>
        </w:pPr>
        <w:r w:rsidRPr="00FA6F13">
          <w:rPr>
            <w:rStyle w:val="afc"/>
            <w:rFonts w:ascii="Times New Roman" w:hAnsi="Times New Roman" w:cs="Times New Roman"/>
            <w:sz w:val="22"/>
          </w:rPr>
          <w:fldChar w:fldCharType="begin"/>
        </w:r>
        <w:r w:rsidRPr="00FA6F13">
          <w:rPr>
            <w:rStyle w:val="afc"/>
            <w:rFonts w:ascii="Times New Roman" w:hAnsi="Times New Roman" w:cs="Times New Roman"/>
            <w:sz w:val="22"/>
          </w:rPr>
          <w:instrText xml:space="preserve"> PAGE </w:instrText>
        </w:r>
        <w:r w:rsidRPr="00FA6F13">
          <w:rPr>
            <w:rStyle w:val="afc"/>
            <w:rFonts w:ascii="Times New Roman" w:hAnsi="Times New Roman" w:cs="Times New Roman"/>
            <w:sz w:val="22"/>
          </w:rPr>
          <w:fldChar w:fldCharType="separate"/>
        </w:r>
        <w:r w:rsidR="00824167">
          <w:rPr>
            <w:rStyle w:val="afc"/>
            <w:rFonts w:ascii="Times New Roman" w:hAnsi="Times New Roman" w:cs="Times New Roman"/>
            <w:noProof/>
            <w:sz w:val="22"/>
          </w:rPr>
          <w:t>2</w:t>
        </w:r>
        <w:r w:rsidRPr="00FA6F13">
          <w:rPr>
            <w:rStyle w:val="afc"/>
            <w:rFonts w:ascii="Times New Roman" w:hAnsi="Times New Roman" w:cs="Times New Roman"/>
            <w:sz w:val="22"/>
          </w:rPr>
          <w:fldChar w:fldCharType="end"/>
        </w:r>
      </w:p>
    </w:sdtContent>
  </w:sdt>
  <w:p w14:paraId="1FE5C5E6" w14:textId="64EC723F" w:rsidR="00EA1F9D" w:rsidRPr="005E1ED2" w:rsidRDefault="00EA1F9D" w:rsidP="00732F38">
    <w:pPr>
      <w:spacing w:line="360" w:lineRule="auto"/>
      <w:ind w:right="360"/>
      <w:jc w:val="left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c"/>
      </w:rPr>
      <w:id w:val="-953545381"/>
      <w:docPartObj>
        <w:docPartGallery w:val="Page Numbers (Top of Page)"/>
        <w:docPartUnique/>
      </w:docPartObj>
    </w:sdtPr>
    <w:sdtEndPr>
      <w:rPr>
        <w:rStyle w:val="afc"/>
      </w:rPr>
    </w:sdtEndPr>
    <w:sdtContent>
      <w:p w14:paraId="72DC24CF" w14:textId="42363A63" w:rsidR="00EA1F9D" w:rsidRPr="00FC6D82" w:rsidRDefault="00EA1F9D" w:rsidP="00F04592">
        <w:pPr>
          <w:pStyle w:val="af0"/>
          <w:framePr w:wrap="none" w:vAnchor="text" w:hAnchor="margin" w:xAlign="right" w:y="1"/>
          <w:rPr>
            <w:rStyle w:val="afc"/>
          </w:rPr>
        </w:pPr>
        <w:r w:rsidRPr="00FC6D82">
          <w:rPr>
            <w:rStyle w:val="afc"/>
          </w:rPr>
          <w:fldChar w:fldCharType="begin"/>
        </w:r>
        <w:r w:rsidRPr="00FC6D82">
          <w:rPr>
            <w:rStyle w:val="afc"/>
          </w:rPr>
          <w:instrText xml:space="preserve"> PAGE </w:instrText>
        </w:r>
        <w:r w:rsidRPr="00FC6D82">
          <w:rPr>
            <w:rStyle w:val="afc"/>
          </w:rPr>
          <w:fldChar w:fldCharType="separate"/>
        </w:r>
        <w:r w:rsidRPr="00FC6D82">
          <w:rPr>
            <w:rStyle w:val="afc"/>
          </w:rPr>
          <w:t>1</w:t>
        </w:r>
        <w:r w:rsidRPr="00FC6D82">
          <w:rPr>
            <w:rStyle w:val="afc"/>
          </w:rPr>
          <w:fldChar w:fldCharType="end"/>
        </w:r>
      </w:p>
    </w:sdtContent>
  </w:sdt>
  <w:p w14:paraId="4790AA11" w14:textId="027D1E33" w:rsidR="00EA1F9D" w:rsidRPr="00732F38" w:rsidRDefault="00EA1F9D" w:rsidP="00732F38">
    <w:pPr>
      <w:spacing w:line="360" w:lineRule="auto"/>
      <w:ind w:right="360"/>
      <w:jc w:val="left"/>
      <w:rPr>
        <w:rFonts w:ascii="Times New Roman" w:hAnsi="Times New Roman"/>
        <w:sz w:val="22"/>
      </w:rPr>
    </w:pPr>
    <w:r w:rsidRPr="00FC6D82">
      <w:rPr>
        <w:rFonts w:ascii="Times New Roman" w:hAnsi="Times New Roman" w:cs="Times New Roman"/>
        <w:sz w:val="22"/>
      </w:rPr>
      <w:t>Running head: EARLY TEMPERAMENT</w:t>
    </w:r>
    <w:r w:rsidRPr="00FC6D82" w:rsidDel="00D632C3">
      <w:rPr>
        <w:rFonts w:ascii="Times New Roman" w:hAnsi="Times New Roman" w:cs="Times New Roman"/>
        <w:sz w:val="22"/>
      </w:rPr>
      <w:t xml:space="preserve"> </w:t>
    </w:r>
    <w:r w:rsidRPr="00FC6D82">
      <w:rPr>
        <w:rFonts w:ascii="Times New Roman" w:hAnsi="Times New Roman" w:cs="Times New Roman"/>
        <w:sz w:val="22"/>
      </w:rPr>
      <w:t>AND</w:t>
    </w:r>
    <w:r w:rsidRPr="00FC6D82" w:rsidDel="00D632C3">
      <w:rPr>
        <w:rFonts w:ascii="Times New Roman" w:hAnsi="Times New Roman" w:cs="Times New Roman"/>
        <w:sz w:val="22"/>
      </w:rPr>
      <w:t xml:space="preserve"> </w:t>
    </w:r>
    <w:r w:rsidRPr="00FC6D82">
      <w:rPr>
        <w:rFonts w:ascii="Times New Roman" w:hAnsi="Times New Roman" w:cs="Times New Roman"/>
        <w:sz w:val="22"/>
      </w:rPr>
      <w:t xml:space="preserve">LANGUAGE DELAY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16D00"/>
    <w:multiLevelType w:val="hybridMultilevel"/>
    <w:tmpl w:val="CD560504"/>
    <w:lvl w:ilvl="0" w:tplc="B0C64B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0C43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28CB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F66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299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22D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9039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41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6A7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1108D4"/>
    <w:multiLevelType w:val="hybridMultilevel"/>
    <w:tmpl w:val="CFB4C8D4"/>
    <w:lvl w:ilvl="0" w:tplc="674AE636">
      <w:start w:val="1"/>
      <w:numFmt w:val="bullet"/>
      <w:lvlText w:val="･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5AD71A6"/>
    <w:multiLevelType w:val="hybridMultilevel"/>
    <w:tmpl w:val="75886A18"/>
    <w:lvl w:ilvl="0" w:tplc="7BA4D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B8134C">
      <w:start w:val="388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56A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3045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83B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A87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C61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2CE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409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C670850"/>
    <w:multiLevelType w:val="hybridMultilevel"/>
    <w:tmpl w:val="0A8E6B06"/>
    <w:lvl w:ilvl="0" w:tplc="4080D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3285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4293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F64F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446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9011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1EA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4864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148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314DC1"/>
    <w:multiLevelType w:val="hybridMultilevel"/>
    <w:tmpl w:val="33A49744"/>
    <w:lvl w:ilvl="0" w:tplc="9CEA5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5CBA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003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8E5F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BEE6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7097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0E6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1888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4A9F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ED112FA"/>
    <w:multiLevelType w:val="hybridMultilevel"/>
    <w:tmpl w:val="5862005C"/>
    <w:lvl w:ilvl="0" w:tplc="674AE636">
      <w:start w:val="1"/>
      <w:numFmt w:val="bullet"/>
      <w:lvlText w:val="･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130B7F"/>
    <w:multiLevelType w:val="hybridMultilevel"/>
    <w:tmpl w:val="671633F2"/>
    <w:lvl w:ilvl="0" w:tplc="47BA34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C66E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186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247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087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E89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6A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FE21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76A2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69A3B4A"/>
    <w:multiLevelType w:val="hybridMultilevel"/>
    <w:tmpl w:val="8BE0A8C0"/>
    <w:lvl w:ilvl="0" w:tplc="710C77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0428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DCBA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AA60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2843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7E0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F28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E06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B1E7DE1"/>
    <w:multiLevelType w:val="hybridMultilevel"/>
    <w:tmpl w:val="CEAE7730"/>
    <w:lvl w:ilvl="0" w:tplc="F05CBE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04A1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56B4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70E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0AB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DE08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1293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BC1A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CAC0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784EA7"/>
    <w:multiLevelType w:val="hybridMultilevel"/>
    <w:tmpl w:val="5CBC0E3C"/>
    <w:lvl w:ilvl="0" w:tplc="7A06A1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846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4C7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48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8619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C0BA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2EE5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C66B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505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ED9736F"/>
    <w:multiLevelType w:val="hybridMultilevel"/>
    <w:tmpl w:val="6F044B6C"/>
    <w:lvl w:ilvl="0" w:tplc="EA880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CA10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86A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D601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04AC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5E22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4E9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A4D8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D0CC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F2F6D62"/>
    <w:multiLevelType w:val="hybridMultilevel"/>
    <w:tmpl w:val="197AB206"/>
    <w:lvl w:ilvl="0" w:tplc="674AE636">
      <w:start w:val="1"/>
      <w:numFmt w:val="bullet"/>
      <w:lvlText w:val="･"/>
      <w:lvlJc w:val="left"/>
      <w:pPr>
        <w:ind w:left="525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2" w15:restartNumberingAfterBreak="0">
    <w:nsid w:val="2F4F1B0D"/>
    <w:multiLevelType w:val="hybridMultilevel"/>
    <w:tmpl w:val="F746F614"/>
    <w:lvl w:ilvl="0" w:tplc="FAE6E0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A0F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A0E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64ED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646C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BE8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BA86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E684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E09B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00A3C9F"/>
    <w:multiLevelType w:val="hybridMultilevel"/>
    <w:tmpl w:val="C8B42D66"/>
    <w:lvl w:ilvl="0" w:tplc="03F8B7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B059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1AAC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7056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78B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3A3E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F80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3876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F20D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5066201"/>
    <w:multiLevelType w:val="hybridMultilevel"/>
    <w:tmpl w:val="38F80042"/>
    <w:lvl w:ilvl="0" w:tplc="04090001">
      <w:start w:val="1"/>
      <w:numFmt w:val="bullet"/>
      <w:lvlText w:val=""/>
      <w:lvlJc w:val="left"/>
      <w:pPr>
        <w:ind w:left="63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15" w15:restartNumberingAfterBreak="0">
    <w:nsid w:val="383F1081"/>
    <w:multiLevelType w:val="hybridMultilevel"/>
    <w:tmpl w:val="952AD27A"/>
    <w:lvl w:ilvl="0" w:tplc="2F0097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98F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642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D4A3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2E88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26E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CB8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6EC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28A7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99A75CE"/>
    <w:multiLevelType w:val="hybridMultilevel"/>
    <w:tmpl w:val="3D321C0E"/>
    <w:lvl w:ilvl="0" w:tplc="C0564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5296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5226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0229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16EA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86D7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0CE5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BCBC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9288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9C91274"/>
    <w:multiLevelType w:val="hybridMultilevel"/>
    <w:tmpl w:val="277AEB38"/>
    <w:lvl w:ilvl="0" w:tplc="583EB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F0E3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4C4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F25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41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4CF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5E84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0683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AAC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D4A71F6"/>
    <w:multiLevelType w:val="hybridMultilevel"/>
    <w:tmpl w:val="5B7C2B2C"/>
    <w:lvl w:ilvl="0" w:tplc="B73287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CECE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78F1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56FF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80F0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855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6232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C4B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CC6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1703326"/>
    <w:multiLevelType w:val="hybridMultilevel"/>
    <w:tmpl w:val="F7E0F2DA"/>
    <w:lvl w:ilvl="0" w:tplc="3676C4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2E04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30D0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4E67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F61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38CB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0C91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4617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4C1C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37D61A8"/>
    <w:multiLevelType w:val="hybridMultilevel"/>
    <w:tmpl w:val="8B6AEA86"/>
    <w:lvl w:ilvl="0" w:tplc="A38CD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B07E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F478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F85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F4E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8AFC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B4B9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437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04F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E9D249C"/>
    <w:multiLevelType w:val="hybridMultilevel"/>
    <w:tmpl w:val="6108FF30"/>
    <w:lvl w:ilvl="0" w:tplc="90DCE5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3A6E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74F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2C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CADF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06CD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702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D228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2E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5601D8F"/>
    <w:multiLevelType w:val="hybridMultilevel"/>
    <w:tmpl w:val="7F4042EA"/>
    <w:lvl w:ilvl="0" w:tplc="5E484D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8C25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ECB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DCC3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8A4F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661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BE9A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4A69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A28B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5782292"/>
    <w:multiLevelType w:val="hybridMultilevel"/>
    <w:tmpl w:val="F7866240"/>
    <w:lvl w:ilvl="0" w:tplc="AD121A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6867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764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C60B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1EAB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E8A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525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645B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925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6525C6C"/>
    <w:multiLevelType w:val="hybridMultilevel"/>
    <w:tmpl w:val="CE1CBC98"/>
    <w:lvl w:ilvl="0" w:tplc="674AE636">
      <w:start w:val="1"/>
      <w:numFmt w:val="bullet"/>
      <w:lvlText w:val="･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586B4742"/>
    <w:multiLevelType w:val="hybridMultilevel"/>
    <w:tmpl w:val="07DE4DE6"/>
    <w:lvl w:ilvl="0" w:tplc="F9E8BF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C85E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FE8A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42AB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A210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AE43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28D0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0EF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80D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8F57B7A"/>
    <w:multiLevelType w:val="hybridMultilevel"/>
    <w:tmpl w:val="6F1E300C"/>
    <w:lvl w:ilvl="0" w:tplc="84A084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E84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9AF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641D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7CE6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21B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A4A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F4B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A60F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D682061"/>
    <w:multiLevelType w:val="hybridMultilevel"/>
    <w:tmpl w:val="125468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2BA3EDF"/>
    <w:multiLevelType w:val="hybridMultilevel"/>
    <w:tmpl w:val="5D7482D6"/>
    <w:lvl w:ilvl="0" w:tplc="BB5AF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4608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F453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F44C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64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B0C0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14DF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8ABB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249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7B1360D"/>
    <w:multiLevelType w:val="hybridMultilevel"/>
    <w:tmpl w:val="9D7E6704"/>
    <w:lvl w:ilvl="0" w:tplc="96862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E429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CCA3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CCBF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F08C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AAF7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00C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EC4B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B6D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8F12E22"/>
    <w:multiLevelType w:val="hybridMultilevel"/>
    <w:tmpl w:val="073C0A3C"/>
    <w:lvl w:ilvl="0" w:tplc="E086FF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C620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6C4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24F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3A90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34B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6E9E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34AF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E84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99B3381"/>
    <w:multiLevelType w:val="hybridMultilevel"/>
    <w:tmpl w:val="29ACF9DA"/>
    <w:lvl w:ilvl="0" w:tplc="674AE636">
      <w:start w:val="1"/>
      <w:numFmt w:val="bullet"/>
      <w:lvlText w:val="･"/>
      <w:lvlJc w:val="left"/>
      <w:pPr>
        <w:ind w:left="63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32" w15:restartNumberingAfterBreak="0">
    <w:nsid w:val="69D55638"/>
    <w:multiLevelType w:val="hybridMultilevel"/>
    <w:tmpl w:val="F6FA6C14"/>
    <w:lvl w:ilvl="0" w:tplc="674AE636">
      <w:start w:val="1"/>
      <w:numFmt w:val="bullet"/>
      <w:lvlText w:val="･"/>
      <w:lvlJc w:val="left"/>
      <w:pPr>
        <w:ind w:left="420" w:hanging="42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D61629A"/>
    <w:multiLevelType w:val="hybridMultilevel"/>
    <w:tmpl w:val="FAFE8ECE"/>
    <w:lvl w:ilvl="0" w:tplc="FD24F9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1C46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7492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4816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C26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3E3F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5670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FC99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9E21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DD852F9"/>
    <w:multiLevelType w:val="hybridMultilevel"/>
    <w:tmpl w:val="C3704EB0"/>
    <w:lvl w:ilvl="0" w:tplc="04090001">
      <w:start w:val="1"/>
      <w:numFmt w:val="bullet"/>
      <w:lvlText w:val=""/>
      <w:lvlJc w:val="left"/>
      <w:pPr>
        <w:ind w:left="5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5" w15:restartNumberingAfterBreak="0">
    <w:nsid w:val="70E669D5"/>
    <w:multiLevelType w:val="hybridMultilevel"/>
    <w:tmpl w:val="C0261538"/>
    <w:lvl w:ilvl="0" w:tplc="5B460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7441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2C4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D62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907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863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08F6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0C8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BEEA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2CD7280"/>
    <w:multiLevelType w:val="hybridMultilevel"/>
    <w:tmpl w:val="EECA8058"/>
    <w:lvl w:ilvl="0" w:tplc="379A69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D4E9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E05C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427B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20F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D6E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E888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2CD5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F4AD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8604957"/>
    <w:multiLevelType w:val="hybridMultilevel"/>
    <w:tmpl w:val="CB10C3EC"/>
    <w:lvl w:ilvl="0" w:tplc="ECD0A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7AB3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A043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C2CC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1C5D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BA09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1AF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C61B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A029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8C27BFA"/>
    <w:multiLevelType w:val="hybridMultilevel"/>
    <w:tmpl w:val="DA8A6068"/>
    <w:lvl w:ilvl="0" w:tplc="E7DA4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BE3F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1048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85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A6D6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80FD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760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FCA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087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38"/>
  </w:num>
  <w:num w:numId="3">
    <w:abstractNumId w:val="22"/>
  </w:num>
  <w:num w:numId="4">
    <w:abstractNumId w:val="9"/>
  </w:num>
  <w:num w:numId="5">
    <w:abstractNumId w:val="13"/>
  </w:num>
  <w:num w:numId="6">
    <w:abstractNumId w:val="10"/>
  </w:num>
  <w:num w:numId="7">
    <w:abstractNumId w:val="7"/>
  </w:num>
  <w:num w:numId="8">
    <w:abstractNumId w:val="36"/>
  </w:num>
  <w:num w:numId="9">
    <w:abstractNumId w:val="37"/>
  </w:num>
  <w:num w:numId="10">
    <w:abstractNumId w:val="33"/>
  </w:num>
  <w:num w:numId="11">
    <w:abstractNumId w:val="30"/>
  </w:num>
  <w:num w:numId="12">
    <w:abstractNumId w:val="29"/>
  </w:num>
  <w:num w:numId="13">
    <w:abstractNumId w:val="17"/>
  </w:num>
  <w:num w:numId="14">
    <w:abstractNumId w:val="16"/>
  </w:num>
  <w:num w:numId="15">
    <w:abstractNumId w:val="0"/>
  </w:num>
  <w:num w:numId="16">
    <w:abstractNumId w:val="20"/>
  </w:num>
  <w:num w:numId="17">
    <w:abstractNumId w:val="25"/>
  </w:num>
  <w:num w:numId="18">
    <w:abstractNumId w:val="19"/>
  </w:num>
  <w:num w:numId="19">
    <w:abstractNumId w:val="21"/>
  </w:num>
  <w:num w:numId="20">
    <w:abstractNumId w:val="18"/>
  </w:num>
  <w:num w:numId="21">
    <w:abstractNumId w:val="2"/>
  </w:num>
  <w:num w:numId="22">
    <w:abstractNumId w:val="15"/>
  </w:num>
  <w:num w:numId="23">
    <w:abstractNumId w:val="12"/>
  </w:num>
  <w:num w:numId="24">
    <w:abstractNumId w:val="23"/>
  </w:num>
  <w:num w:numId="25">
    <w:abstractNumId w:val="26"/>
  </w:num>
  <w:num w:numId="26">
    <w:abstractNumId w:val="14"/>
  </w:num>
  <w:num w:numId="27">
    <w:abstractNumId w:val="31"/>
  </w:num>
  <w:num w:numId="28">
    <w:abstractNumId w:val="1"/>
  </w:num>
  <w:num w:numId="29">
    <w:abstractNumId w:val="28"/>
  </w:num>
  <w:num w:numId="30">
    <w:abstractNumId w:val="8"/>
  </w:num>
  <w:num w:numId="31">
    <w:abstractNumId w:val="4"/>
  </w:num>
  <w:num w:numId="32">
    <w:abstractNumId w:val="35"/>
  </w:num>
  <w:num w:numId="33">
    <w:abstractNumId w:val="3"/>
  </w:num>
  <w:num w:numId="34">
    <w:abstractNumId w:val="34"/>
  </w:num>
  <w:num w:numId="35">
    <w:abstractNumId w:val="11"/>
  </w:num>
  <w:num w:numId="36">
    <w:abstractNumId w:val="5"/>
  </w:num>
  <w:num w:numId="37">
    <w:abstractNumId w:val="24"/>
  </w:num>
  <w:num w:numId="38">
    <w:abstractNumId w:val="32"/>
  </w:num>
  <w:num w:numId="3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proofState w:spelling="clean" w:grammar="clean"/>
  <w:doNotTrackFormatting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ntellisampler_rd 131" w:val="131"/>
    <w:docVar w:name="intellisampler_rd 137" w:val="137"/>
    <w:docVar w:name="intellisampler_rd 16" w:val="16"/>
    <w:docVar w:name="intellisampler_rd 163" w:val="163"/>
    <w:docVar w:name="intellisampler_rd 164" w:val="164"/>
    <w:docVar w:name="intellisampler_rd 17" w:val="17"/>
    <w:docVar w:name="intellisampler_rd 19" w:val="19"/>
    <w:docVar w:name="intellisampler_rd 21" w:val="21"/>
    <w:docVar w:name="intellisampler_rd 33" w:val="33"/>
    <w:docVar w:name="intellisampler_rd 41" w:val="41"/>
    <w:docVar w:name="intellisampler_rd 44" w:val="44"/>
    <w:docVar w:name="intellisampler_rd 49" w:val="49"/>
    <w:docVar w:name="intellisampler_rd 56" w:val="56"/>
    <w:docVar w:name="intellisampler_rd 66" w:val="66"/>
    <w:docVar w:name="intellisampler_rd 72" w:val="72"/>
    <w:docVar w:name="intellisampler_rd 93" w:val="93"/>
    <w:docVar w:name="intellisampler_rd 97" w:val="97"/>
    <w:docVar w:name="is_review_method" w:val="Normal_Normal"/>
    <w:docVar w:name="is_sampling_method" w:val="categoricalcategorical"/>
  </w:docVars>
  <w:rsids>
    <w:rsidRoot w:val="007F4C4C"/>
    <w:rsid w:val="00000027"/>
    <w:rsid w:val="00000B3D"/>
    <w:rsid w:val="00000F57"/>
    <w:rsid w:val="00001099"/>
    <w:rsid w:val="00001735"/>
    <w:rsid w:val="00001FAD"/>
    <w:rsid w:val="000024B1"/>
    <w:rsid w:val="00002F25"/>
    <w:rsid w:val="0000300C"/>
    <w:rsid w:val="00003188"/>
    <w:rsid w:val="00003998"/>
    <w:rsid w:val="00003B07"/>
    <w:rsid w:val="00003FD7"/>
    <w:rsid w:val="0000424D"/>
    <w:rsid w:val="000043C7"/>
    <w:rsid w:val="00004B91"/>
    <w:rsid w:val="00004CC9"/>
    <w:rsid w:val="00005486"/>
    <w:rsid w:val="00005B15"/>
    <w:rsid w:val="00005BF7"/>
    <w:rsid w:val="00005D04"/>
    <w:rsid w:val="00005F79"/>
    <w:rsid w:val="0000600A"/>
    <w:rsid w:val="000064C3"/>
    <w:rsid w:val="000069A3"/>
    <w:rsid w:val="00007206"/>
    <w:rsid w:val="000072B9"/>
    <w:rsid w:val="0000751E"/>
    <w:rsid w:val="0000765C"/>
    <w:rsid w:val="000077FE"/>
    <w:rsid w:val="0001022A"/>
    <w:rsid w:val="00010BF1"/>
    <w:rsid w:val="00011548"/>
    <w:rsid w:val="000118B1"/>
    <w:rsid w:val="00012065"/>
    <w:rsid w:val="00012348"/>
    <w:rsid w:val="00012929"/>
    <w:rsid w:val="000129F9"/>
    <w:rsid w:val="00013BD3"/>
    <w:rsid w:val="00014287"/>
    <w:rsid w:val="00014449"/>
    <w:rsid w:val="00014ADF"/>
    <w:rsid w:val="00014F23"/>
    <w:rsid w:val="00015385"/>
    <w:rsid w:val="00015713"/>
    <w:rsid w:val="000162F3"/>
    <w:rsid w:val="0001639D"/>
    <w:rsid w:val="000163D0"/>
    <w:rsid w:val="000164FF"/>
    <w:rsid w:val="000171FD"/>
    <w:rsid w:val="00017B7C"/>
    <w:rsid w:val="00020335"/>
    <w:rsid w:val="00020347"/>
    <w:rsid w:val="0002074A"/>
    <w:rsid w:val="000209E2"/>
    <w:rsid w:val="00020DA8"/>
    <w:rsid w:val="0002129C"/>
    <w:rsid w:val="00021CF9"/>
    <w:rsid w:val="00022187"/>
    <w:rsid w:val="000225C6"/>
    <w:rsid w:val="000232A3"/>
    <w:rsid w:val="000241DB"/>
    <w:rsid w:val="0002528A"/>
    <w:rsid w:val="00025561"/>
    <w:rsid w:val="00025CAB"/>
    <w:rsid w:val="000263DF"/>
    <w:rsid w:val="0002678C"/>
    <w:rsid w:val="0002687A"/>
    <w:rsid w:val="00027416"/>
    <w:rsid w:val="0002775C"/>
    <w:rsid w:val="000277F9"/>
    <w:rsid w:val="00027D40"/>
    <w:rsid w:val="00030591"/>
    <w:rsid w:val="00030F16"/>
    <w:rsid w:val="0003129F"/>
    <w:rsid w:val="00031542"/>
    <w:rsid w:val="0003199F"/>
    <w:rsid w:val="00031BAC"/>
    <w:rsid w:val="00031CC2"/>
    <w:rsid w:val="000320FD"/>
    <w:rsid w:val="0003223D"/>
    <w:rsid w:val="00032C85"/>
    <w:rsid w:val="0003352D"/>
    <w:rsid w:val="0003384E"/>
    <w:rsid w:val="00034150"/>
    <w:rsid w:val="00034C21"/>
    <w:rsid w:val="00034C42"/>
    <w:rsid w:val="00035038"/>
    <w:rsid w:val="000358E5"/>
    <w:rsid w:val="000359B7"/>
    <w:rsid w:val="00036033"/>
    <w:rsid w:val="000362E0"/>
    <w:rsid w:val="000368CA"/>
    <w:rsid w:val="00037040"/>
    <w:rsid w:val="00037358"/>
    <w:rsid w:val="000376AC"/>
    <w:rsid w:val="00037C6B"/>
    <w:rsid w:val="0004062C"/>
    <w:rsid w:val="00040D9B"/>
    <w:rsid w:val="00040EED"/>
    <w:rsid w:val="0004127D"/>
    <w:rsid w:val="00041843"/>
    <w:rsid w:val="00041B32"/>
    <w:rsid w:val="00041C02"/>
    <w:rsid w:val="000423B1"/>
    <w:rsid w:val="00042833"/>
    <w:rsid w:val="0004297C"/>
    <w:rsid w:val="00042B24"/>
    <w:rsid w:val="00042C84"/>
    <w:rsid w:val="00043129"/>
    <w:rsid w:val="00043D8F"/>
    <w:rsid w:val="00043D9B"/>
    <w:rsid w:val="00044A9C"/>
    <w:rsid w:val="00045CC5"/>
    <w:rsid w:val="000462B9"/>
    <w:rsid w:val="0004648D"/>
    <w:rsid w:val="00046A6B"/>
    <w:rsid w:val="000474FE"/>
    <w:rsid w:val="000479C3"/>
    <w:rsid w:val="00050DC7"/>
    <w:rsid w:val="000518C7"/>
    <w:rsid w:val="000519D7"/>
    <w:rsid w:val="00051B27"/>
    <w:rsid w:val="00052038"/>
    <w:rsid w:val="0005208D"/>
    <w:rsid w:val="0005260A"/>
    <w:rsid w:val="00052BB8"/>
    <w:rsid w:val="00052E2F"/>
    <w:rsid w:val="00053646"/>
    <w:rsid w:val="00053649"/>
    <w:rsid w:val="000538B5"/>
    <w:rsid w:val="0005399F"/>
    <w:rsid w:val="00053D0B"/>
    <w:rsid w:val="00053EBB"/>
    <w:rsid w:val="00054666"/>
    <w:rsid w:val="000548DB"/>
    <w:rsid w:val="00054C74"/>
    <w:rsid w:val="00054DC9"/>
    <w:rsid w:val="00055387"/>
    <w:rsid w:val="00055746"/>
    <w:rsid w:val="000557B6"/>
    <w:rsid w:val="0005582A"/>
    <w:rsid w:val="00056AD8"/>
    <w:rsid w:val="000572C8"/>
    <w:rsid w:val="00057D73"/>
    <w:rsid w:val="00057E7E"/>
    <w:rsid w:val="00057FB5"/>
    <w:rsid w:val="000601F7"/>
    <w:rsid w:val="000605DF"/>
    <w:rsid w:val="0006242B"/>
    <w:rsid w:val="0006310C"/>
    <w:rsid w:val="00063BBF"/>
    <w:rsid w:val="00063C5B"/>
    <w:rsid w:val="000643AF"/>
    <w:rsid w:val="00064BEC"/>
    <w:rsid w:val="00064C0B"/>
    <w:rsid w:val="00064F3C"/>
    <w:rsid w:val="00064FE8"/>
    <w:rsid w:val="00065B96"/>
    <w:rsid w:val="00066299"/>
    <w:rsid w:val="000662B9"/>
    <w:rsid w:val="000666C1"/>
    <w:rsid w:val="0006682F"/>
    <w:rsid w:val="00067272"/>
    <w:rsid w:val="000672AE"/>
    <w:rsid w:val="00067B61"/>
    <w:rsid w:val="00067BD1"/>
    <w:rsid w:val="00067F13"/>
    <w:rsid w:val="00070331"/>
    <w:rsid w:val="00070515"/>
    <w:rsid w:val="00070AB9"/>
    <w:rsid w:val="00070D5D"/>
    <w:rsid w:val="000711F9"/>
    <w:rsid w:val="00071717"/>
    <w:rsid w:val="00071A58"/>
    <w:rsid w:val="00071C7B"/>
    <w:rsid w:val="00071E82"/>
    <w:rsid w:val="000727D7"/>
    <w:rsid w:val="000728ED"/>
    <w:rsid w:val="00072959"/>
    <w:rsid w:val="00072FE9"/>
    <w:rsid w:val="00073136"/>
    <w:rsid w:val="00073D53"/>
    <w:rsid w:val="00073DF4"/>
    <w:rsid w:val="00074037"/>
    <w:rsid w:val="00074183"/>
    <w:rsid w:val="0007426B"/>
    <w:rsid w:val="000747AA"/>
    <w:rsid w:val="0007588D"/>
    <w:rsid w:val="00075953"/>
    <w:rsid w:val="00075A82"/>
    <w:rsid w:val="0007621A"/>
    <w:rsid w:val="000764F2"/>
    <w:rsid w:val="00076803"/>
    <w:rsid w:val="0007723E"/>
    <w:rsid w:val="0007768B"/>
    <w:rsid w:val="000803CB"/>
    <w:rsid w:val="0008057A"/>
    <w:rsid w:val="000806BF"/>
    <w:rsid w:val="000808BA"/>
    <w:rsid w:val="000808E5"/>
    <w:rsid w:val="000810F5"/>
    <w:rsid w:val="00081327"/>
    <w:rsid w:val="00081350"/>
    <w:rsid w:val="000818A8"/>
    <w:rsid w:val="000829B4"/>
    <w:rsid w:val="000832B8"/>
    <w:rsid w:val="000842BF"/>
    <w:rsid w:val="00084B05"/>
    <w:rsid w:val="00085586"/>
    <w:rsid w:val="000857C3"/>
    <w:rsid w:val="0008582C"/>
    <w:rsid w:val="00085DC9"/>
    <w:rsid w:val="00085F39"/>
    <w:rsid w:val="00086558"/>
    <w:rsid w:val="00086945"/>
    <w:rsid w:val="00086CD8"/>
    <w:rsid w:val="00087517"/>
    <w:rsid w:val="000877DC"/>
    <w:rsid w:val="00087AEE"/>
    <w:rsid w:val="0009047C"/>
    <w:rsid w:val="000906B9"/>
    <w:rsid w:val="00090969"/>
    <w:rsid w:val="000910F1"/>
    <w:rsid w:val="00091297"/>
    <w:rsid w:val="00091654"/>
    <w:rsid w:val="000916AF"/>
    <w:rsid w:val="000918F0"/>
    <w:rsid w:val="00091B97"/>
    <w:rsid w:val="00091CF1"/>
    <w:rsid w:val="00091E3B"/>
    <w:rsid w:val="00091FCD"/>
    <w:rsid w:val="00092493"/>
    <w:rsid w:val="000931A3"/>
    <w:rsid w:val="000937AC"/>
    <w:rsid w:val="00093B2E"/>
    <w:rsid w:val="00094D7E"/>
    <w:rsid w:val="00095618"/>
    <w:rsid w:val="00095A40"/>
    <w:rsid w:val="0009636F"/>
    <w:rsid w:val="0009655E"/>
    <w:rsid w:val="00097101"/>
    <w:rsid w:val="00097467"/>
    <w:rsid w:val="000974CE"/>
    <w:rsid w:val="000A002D"/>
    <w:rsid w:val="000A0650"/>
    <w:rsid w:val="000A07EB"/>
    <w:rsid w:val="000A0A5E"/>
    <w:rsid w:val="000A0AF4"/>
    <w:rsid w:val="000A0D61"/>
    <w:rsid w:val="000A0E00"/>
    <w:rsid w:val="000A1175"/>
    <w:rsid w:val="000A1395"/>
    <w:rsid w:val="000A149C"/>
    <w:rsid w:val="000A18B7"/>
    <w:rsid w:val="000A2072"/>
    <w:rsid w:val="000A2416"/>
    <w:rsid w:val="000A28C5"/>
    <w:rsid w:val="000A28CA"/>
    <w:rsid w:val="000A2BEB"/>
    <w:rsid w:val="000A3E48"/>
    <w:rsid w:val="000A3F75"/>
    <w:rsid w:val="000A41C4"/>
    <w:rsid w:val="000A42C9"/>
    <w:rsid w:val="000A4B89"/>
    <w:rsid w:val="000A4CAD"/>
    <w:rsid w:val="000A57BA"/>
    <w:rsid w:val="000A60EF"/>
    <w:rsid w:val="000A6802"/>
    <w:rsid w:val="000A6CEA"/>
    <w:rsid w:val="000A720C"/>
    <w:rsid w:val="000A75BD"/>
    <w:rsid w:val="000B01D6"/>
    <w:rsid w:val="000B0238"/>
    <w:rsid w:val="000B0344"/>
    <w:rsid w:val="000B0AB3"/>
    <w:rsid w:val="000B14F4"/>
    <w:rsid w:val="000B20B7"/>
    <w:rsid w:val="000B22CC"/>
    <w:rsid w:val="000B2372"/>
    <w:rsid w:val="000B299B"/>
    <w:rsid w:val="000B2DB7"/>
    <w:rsid w:val="000B2F5D"/>
    <w:rsid w:val="000B2FB9"/>
    <w:rsid w:val="000B4272"/>
    <w:rsid w:val="000B48D3"/>
    <w:rsid w:val="000B49DC"/>
    <w:rsid w:val="000B4A3A"/>
    <w:rsid w:val="000B5643"/>
    <w:rsid w:val="000B5CF7"/>
    <w:rsid w:val="000B62A0"/>
    <w:rsid w:val="000B6514"/>
    <w:rsid w:val="000B6742"/>
    <w:rsid w:val="000B68F6"/>
    <w:rsid w:val="000B6973"/>
    <w:rsid w:val="000B700E"/>
    <w:rsid w:val="000B70CC"/>
    <w:rsid w:val="000B754D"/>
    <w:rsid w:val="000B778C"/>
    <w:rsid w:val="000B78C8"/>
    <w:rsid w:val="000B79DE"/>
    <w:rsid w:val="000B7F6D"/>
    <w:rsid w:val="000C0191"/>
    <w:rsid w:val="000C07EF"/>
    <w:rsid w:val="000C12DD"/>
    <w:rsid w:val="000C15B4"/>
    <w:rsid w:val="000C2DCB"/>
    <w:rsid w:val="000C2E1E"/>
    <w:rsid w:val="000C2E97"/>
    <w:rsid w:val="000C3328"/>
    <w:rsid w:val="000C4245"/>
    <w:rsid w:val="000C4916"/>
    <w:rsid w:val="000C4B23"/>
    <w:rsid w:val="000C4B78"/>
    <w:rsid w:val="000C54C7"/>
    <w:rsid w:val="000C5722"/>
    <w:rsid w:val="000C637D"/>
    <w:rsid w:val="000C6479"/>
    <w:rsid w:val="000C6947"/>
    <w:rsid w:val="000C7527"/>
    <w:rsid w:val="000C7686"/>
    <w:rsid w:val="000C798A"/>
    <w:rsid w:val="000C7A0D"/>
    <w:rsid w:val="000C7D10"/>
    <w:rsid w:val="000D0174"/>
    <w:rsid w:val="000D0A31"/>
    <w:rsid w:val="000D18D2"/>
    <w:rsid w:val="000D1B9B"/>
    <w:rsid w:val="000D1D06"/>
    <w:rsid w:val="000D226D"/>
    <w:rsid w:val="000D2863"/>
    <w:rsid w:val="000D2A78"/>
    <w:rsid w:val="000D2CB8"/>
    <w:rsid w:val="000D2CC7"/>
    <w:rsid w:val="000D3818"/>
    <w:rsid w:val="000D4AC8"/>
    <w:rsid w:val="000D5728"/>
    <w:rsid w:val="000D6B2D"/>
    <w:rsid w:val="000D6B70"/>
    <w:rsid w:val="000D6DE7"/>
    <w:rsid w:val="000D7AD5"/>
    <w:rsid w:val="000D7C2A"/>
    <w:rsid w:val="000D7CC3"/>
    <w:rsid w:val="000D7F86"/>
    <w:rsid w:val="000D7FE0"/>
    <w:rsid w:val="000E026B"/>
    <w:rsid w:val="000E033A"/>
    <w:rsid w:val="000E0ACE"/>
    <w:rsid w:val="000E1CD5"/>
    <w:rsid w:val="000E1CD9"/>
    <w:rsid w:val="000E1EBB"/>
    <w:rsid w:val="000E239C"/>
    <w:rsid w:val="000E289F"/>
    <w:rsid w:val="000E3223"/>
    <w:rsid w:val="000E3390"/>
    <w:rsid w:val="000E3C9B"/>
    <w:rsid w:val="000E3D4F"/>
    <w:rsid w:val="000E4439"/>
    <w:rsid w:val="000E471A"/>
    <w:rsid w:val="000E4927"/>
    <w:rsid w:val="000E4FEA"/>
    <w:rsid w:val="000E53BB"/>
    <w:rsid w:val="000E5885"/>
    <w:rsid w:val="000E5B66"/>
    <w:rsid w:val="000E6073"/>
    <w:rsid w:val="000E6598"/>
    <w:rsid w:val="000E668D"/>
    <w:rsid w:val="000E68A0"/>
    <w:rsid w:val="000E68A2"/>
    <w:rsid w:val="000E6D2D"/>
    <w:rsid w:val="000E6ECF"/>
    <w:rsid w:val="000E705C"/>
    <w:rsid w:val="000E7205"/>
    <w:rsid w:val="000E72A3"/>
    <w:rsid w:val="000E77FD"/>
    <w:rsid w:val="000E7C15"/>
    <w:rsid w:val="000F052E"/>
    <w:rsid w:val="000F0F0A"/>
    <w:rsid w:val="000F175D"/>
    <w:rsid w:val="000F1CEA"/>
    <w:rsid w:val="000F2BCD"/>
    <w:rsid w:val="000F330C"/>
    <w:rsid w:val="000F3820"/>
    <w:rsid w:val="000F3F5F"/>
    <w:rsid w:val="000F4163"/>
    <w:rsid w:val="000F4C8E"/>
    <w:rsid w:val="000F63B2"/>
    <w:rsid w:val="000F6558"/>
    <w:rsid w:val="000F6C47"/>
    <w:rsid w:val="000F6D9C"/>
    <w:rsid w:val="000F6F47"/>
    <w:rsid w:val="000F7766"/>
    <w:rsid w:val="001006A4"/>
    <w:rsid w:val="00100AC4"/>
    <w:rsid w:val="00101106"/>
    <w:rsid w:val="001016F3"/>
    <w:rsid w:val="00101861"/>
    <w:rsid w:val="00101D19"/>
    <w:rsid w:val="00101DA3"/>
    <w:rsid w:val="001023F6"/>
    <w:rsid w:val="00102417"/>
    <w:rsid w:val="001024DF"/>
    <w:rsid w:val="00102A0E"/>
    <w:rsid w:val="00102BAC"/>
    <w:rsid w:val="0010311F"/>
    <w:rsid w:val="0010388F"/>
    <w:rsid w:val="00103978"/>
    <w:rsid w:val="00103B26"/>
    <w:rsid w:val="001058A9"/>
    <w:rsid w:val="00105C3F"/>
    <w:rsid w:val="00106514"/>
    <w:rsid w:val="00106532"/>
    <w:rsid w:val="00106F72"/>
    <w:rsid w:val="00107149"/>
    <w:rsid w:val="00107471"/>
    <w:rsid w:val="0011174E"/>
    <w:rsid w:val="001121A7"/>
    <w:rsid w:val="0011224D"/>
    <w:rsid w:val="001123ED"/>
    <w:rsid w:val="001125A6"/>
    <w:rsid w:val="00112906"/>
    <w:rsid w:val="001133FF"/>
    <w:rsid w:val="00113432"/>
    <w:rsid w:val="00113D7C"/>
    <w:rsid w:val="00113EB0"/>
    <w:rsid w:val="0011424E"/>
    <w:rsid w:val="00114339"/>
    <w:rsid w:val="00115AF8"/>
    <w:rsid w:val="00115E95"/>
    <w:rsid w:val="0011626C"/>
    <w:rsid w:val="00116449"/>
    <w:rsid w:val="001165E8"/>
    <w:rsid w:val="00116746"/>
    <w:rsid w:val="001168A6"/>
    <w:rsid w:val="00117891"/>
    <w:rsid w:val="00117E29"/>
    <w:rsid w:val="00120731"/>
    <w:rsid w:val="00120A12"/>
    <w:rsid w:val="00120A25"/>
    <w:rsid w:val="00120B99"/>
    <w:rsid w:val="0012130E"/>
    <w:rsid w:val="0012169F"/>
    <w:rsid w:val="00121B6B"/>
    <w:rsid w:val="00121FB9"/>
    <w:rsid w:val="00122534"/>
    <w:rsid w:val="0012264F"/>
    <w:rsid w:val="001227BD"/>
    <w:rsid w:val="00123374"/>
    <w:rsid w:val="00124043"/>
    <w:rsid w:val="001244B8"/>
    <w:rsid w:val="00124609"/>
    <w:rsid w:val="001249D5"/>
    <w:rsid w:val="00125043"/>
    <w:rsid w:val="0012558A"/>
    <w:rsid w:val="00125653"/>
    <w:rsid w:val="00125E24"/>
    <w:rsid w:val="00126125"/>
    <w:rsid w:val="001261C6"/>
    <w:rsid w:val="001263EB"/>
    <w:rsid w:val="00126566"/>
    <w:rsid w:val="001269CA"/>
    <w:rsid w:val="00126F85"/>
    <w:rsid w:val="001270F4"/>
    <w:rsid w:val="00127285"/>
    <w:rsid w:val="00127814"/>
    <w:rsid w:val="00127B1C"/>
    <w:rsid w:val="001304FC"/>
    <w:rsid w:val="00130A82"/>
    <w:rsid w:val="001316BD"/>
    <w:rsid w:val="001322B4"/>
    <w:rsid w:val="00132434"/>
    <w:rsid w:val="00132493"/>
    <w:rsid w:val="00132771"/>
    <w:rsid w:val="0013278A"/>
    <w:rsid w:val="00133393"/>
    <w:rsid w:val="00133A94"/>
    <w:rsid w:val="00134094"/>
    <w:rsid w:val="0013429E"/>
    <w:rsid w:val="001342D1"/>
    <w:rsid w:val="00134A44"/>
    <w:rsid w:val="00134BDE"/>
    <w:rsid w:val="00135581"/>
    <w:rsid w:val="00135A47"/>
    <w:rsid w:val="00137335"/>
    <w:rsid w:val="00137464"/>
    <w:rsid w:val="00137AF9"/>
    <w:rsid w:val="0014023A"/>
    <w:rsid w:val="00141DD6"/>
    <w:rsid w:val="0014259F"/>
    <w:rsid w:val="00142B83"/>
    <w:rsid w:val="00143584"/>
    <w:rsid w:val="00143A9C"/>
    <w:rsid w:val="00143CF9"/>
    <w:rsid w:val="0014418B"/>
    <w:rsid w:val="001441F4"/>
    <w:rsid w:val="00144ADC"/>
    <w:rsid w:val="00144F1F"/>
    <w:rsid w:val="00144F91"/>
    <w:rsid w:val="00145858"/>
    <w:rsid w:val="00145CBF"/>
    <w:rsid w:val="00145D6A"/>
    <w:rsid w:val="00145D96"/>
    <w:rsid w:val="00146065"/>
    <w:rsid w:val="00146ACF"/>
    <w:rsid w:val="00146CA2"/>
    <w:rsid w:val="00146D24"/>
    <w:rsid w:val="00146E3B"/>
    <w:rsid w:val="00146E6C"/>
    <w:rsid w:val="00147215"/>
    <w:rsid w:val="00147B7F"/>
    <w:rsid w:val="00150808"/>
    <w:rsid w:val="00150A14"/>
    <w:rsid w:val="00150C4F"/>
    <w:rsid w:val="00150FFD"/>
    <w:rsid w:val="00151137"/>
    <w:rsid w:val="001518CE"/>
    <w:rsid w:val="001519E0"/>
    <w:rsid w:val="00151DC8"/>
    <w:rsid w:val="001524C6"/>
    <w:rsid w:val="001525B6"/>
    <w:rsid w:val="001533C1"/>
    <w:rsid w:val="001538C7"/>
    <w:rsid w:val="00153F95"/>
    <w:rsid w:val="001545EB"/>
    <w:rsid w:val="00155241"/>
    <w:rsid w:val="001554B0"/>
    <w:rsid w:val="00155A65"/>
    <w:rsid w:val="00155B26"/>
    <w:rsid w:val="00156716"/>
    <w:rsid w:val="00156E26"/>
    <w:rsid w:val="00156F30"/>
    <w:rsid w:val="00157D95"/>
    <w:rsid w:val="00157E06"/>
    <w:rsid w:val="0016095B"/>
    <w:rsid w:val="00160CB1"/>
    <w:rsid w:val="00161091"/>
    <w:rsid w:val="00161278"/>
    <w:rsid w:val="00161BA8"/>
    <w:rsid w:val="00163B4C"/>
    <w:rsid w:val="0016410F"/>
    <w:rsid w:val="001644B2"/>
    <w:rsid w:val="00164537"/>
    <w:rsid w:val="00165141"/>
    <w:rsid w:val="00165979"/>
    <w:rsid w:val="00165E73"/>
    <w:rsid w:val="00167B89"/>
    <w:rsid w:val="001706C5"/>
    <w:rsid w:val="00170BBF"/>
    <w:rsid w:val="001715F5"/>
    <w:rsid w:val="001717E7"/>
    <w:rsid w:val="0017183B"/>
    <w:rsid w:val="00171AB5"/>
    <w:rsid w:val="00172E23"/>
    <w:rsid w:val="00172E74"/>
    <w:rsid w:val="0017304B"/>
    <w:rsid w:val="001737D0"/>
    <w:rsid w:val="001738B5"/>
    <w:rsid w:val="001745FE"/>
    <w:rsid w:val="0017489B"/>
    <w:rsid w:val="00174F6E"/>
    <w:rsid w:val="001756D2"/>
    <w:rsid w:val="00175D63"/>
    <w:rsid w:val="0017621E"/>
    <w:rsid w:val="00176244"/>
    <w:rsid w:val="00176A1B"/>
    <w:rsid w:val="00177819"/>
    <w:rsid w:val="00177824"/>
    <w:rsid w:val="00177A90"/>
    <w:rsid w:val="00177AF7"/>
    <w:rsid w:val="00181AC8"/>
    <w:rsid w:val="00181D7C"/>
    <w:rsid w:val="00182312"/>
    <w:rsid w:val="00182A21"/>
    <w:rsid w:val="00182C9E"/>
    <w:rsid w:val="00182D63"/>
    <w:rsid w:val="00183385"/>
    <w:rsid w:val="001835E5"/>
    <w:rsid w:val="0018443E"/>
    <w:rsid w:val="001845B8"/>
    <w:rsid w:val="00184989"/>
    <w:rsid w:val="00184C0F"/>
    <w:rsid w:val="00185708"/>
    <w:rsid w:val="001859E0"/>
    <w:rsid w:val="00186877"/>
    <w:rsid w:val="001868D4"/>
    <w:rsid w:val="00187285"/>
    <w:rsid w:val="0018728C"/>
    <w:rsid w:val="001877CF"/>
    <w:rsid w:val="00190A9A"/>
    <w:rsid w:val="0019138B"/>
    <w:rsid w:val="00191972"/>
    <w:rsid w:val="00191E22"/>
    <w:rsid w:val="00191F5F"/>
    <w:rsid w:val="001921EA"/>
    <w:rsid w:val="0019274C"/>
    <w:rsid w:val="001927D7"/>
    <w:rsid w:val="00192C67"/>
    <w:rsid w:val="001931AF"/>
    <w:rsid w:val="0019328C"/>
    <w:rsid w:val="0019346E"/>
    <w:rsid w:val="001937D8"/>
    <w:rsid w:val="00193CD4"/>
    <w:rsid w:val="0019411B"/>
    <w:rsid w:val="00194884"/>
    <w:rsid w:val="00194C40"/>
    <w:rsid w:val="0019605B"/>
    <w:rsid w:val="00196147"/>
    <w:rsid w:val="001961D5"/>
    <w:rsid w:val="00196206"/>
    <w:rsid w:val="00196302"/>
    <w:rsid w:val="001964EB"/>
    <w:rsid w:val="0019670B"/>
    <w:rsid w:val="0019679D"/>
    <w:rsid w:val="001975BB"/>
    <w:rsid w:val="00197B4C"/>
    <w:rsid w:val="00197E16"/>
    <w:rsid w:val="001A02C4"/>
    <w:rsid w:val="001A1727"/>
    <w:rsid w:val="001A2442"/>
    <w:rsid w:val="001A2F61"/>
    <w:rsid w:val="001A3CFF"/>
    <w:rsid w:val="001A3F82"/>
    <w:rsid w:val="001A46D2"/>
    <w:rsid w:val="001A4712"/>
    <w:rsid w:val="001A527A"/>
    <w:rsid w:val="001A5B1C"/>
    <w:rsid w:val="001A68CC"/>
    <w:rsid w:val="001A6ADA"/>
    <w:rsid w:val="001A6BC9"/>
    <w:rsid w:val="001A7149"/>
    <w:rsid w:val="001A791B"/>
    <w:rsid w:val="001B00C2"/>
    <w:rsid w:val="001B097A"/>
    <w:rsid w:val="001B1E3E"/>
    <w:rsid w:val="001B20F2"/>
    <w:rsid w:val="001B3B3F"/>
    <w:rsid w:val="001B43C1"/>
    <w:rsid w:val="001B565E"/>
    <w:rsid w:val="001B5C77"/>
    <w:rsid w:val="001B5F77"/>
    <w:rsid w:val="001B618B"/>
    <w:rsid w:val="001B6643"/>
    <w:rsid w:val="001B685B"/>
    <w:rsid w:val="001B6D68"/>
    <w:rsid w:val="001B71F1"/>
    <w:rsid w:val="001B78F5"/>
    <w:rsid w:val="001B79BD"/>
    <w:rsid w:val="001B7F01"/>
    <w:rsid w:val="001C0100"/>
    <w:rsid w:val="001C02B2"/>
    <w:rsid w:val="001C0A3A"/>
    <w:rsid w:val="001C0CBA"/>
    <w:rsid w:val="001C1116"/>
    <w:rsid w:val="001C12B0"/>
    <w:rsid w:val="001C147C"/>
    <w:rsid w:val="001C195D"/>
    <w:rsid w:val="001C21E9"/>
    <w:rsid w:val="001C27B3"/>
    <w:rsid w:val="001C2C02"/>
    <w:rsid w:val="001C2F7D"/>
    <w:rsid w:val="001C3776"/>
    <w:rsid w:val="001C40D8"/>
    <w:rsid w:val="001C4511"/>
    <w:rsid w:val="001C4B2F"/>
    <w:rsid w:val="001C5361"/>
    <w:rsid w:val="001C5649"/>
    <w:rsid w:val="001C594E"/>
    <w:rsid w:val="001C5A81"/>
    <w:rsid w:val="001C5DEC"/>
    <w:rsid w:val="001C6090"/>
    <w:rsid w:val="001C63AB"/>
    <w:rsid w:val="001C64BA"/>
    <w:rsid w:val="001C6A1D"/>
    <w:rsid w:val="001C7005"/>
    <w:rsid w:val="001C73B0"/>
    <w:rsid w:val="001C7456"/>
    <w:rsid w:val="001C76EA"/>
    <w:rsid w:val="001C788E"/>
    <w:rsid w:val="001C7ABC"/>
    <w:rsid w:val="001C7C98"/>
    <w:rsid w:val="001C7D40"/>
    <w:rsid w:val="001C7E76"/>
    <w:rsid w:val="001C7F64"/>
    <w:rsid w:val="001D00F2"/>
    <w:rsid w:val="001D1218"/>
    <w:rsid w:val="001D1986"/>
    <w:rsid w:val="001D19F2"/>
    <w:rsid w:val="001D1C67"/>
    <w:rsid w:val="001D1D3E"/>
    <w:rsid w:val="001D1FFC"/>
    <w:rsid w:val="001D292E"/>
    <w:rsid w:val="001D311C"/>
    <w:rsid w:val="001D35D2"/>
    <w:rsid w:val="001D3DE9"/>
    <w:rsid w:val="001D3F3D"/>
    <w:rsid w:val="001D438D"/>
    <w:rsid w:val="001D46F3"/>
    <w:rsid w:val="001D5513"/>
    <w:rsid w:val="001D58C1"/>
    <w:rsid w:val="001D5A2B"/>
    <w:rsid w:val="001D5C33"/>
    <w:rsid w:val="001D5D78"/>
    <w:rsid w:val="001D5F15"/>
    <w:rsid w:val="001D6366"/>
    <w:rsid w:val="001D69F5"/>
    <w:rsid w:val="001D6AEF"/>
    <w:rsid w:val="001D6FAA"/>
    <w:rsid w:val="001D7C40"/>
    <w:rsid w:val="001D7EFF"/>
    <w:rsid w:val="001D7F47"/>
    <w:rsid w:val="001E03C8"/>
    <w:rsid w:val="001E0B10"/>
    <w:rsid w:val="001E0E64"/>
    <w:rsid w:val="001E0F82"/>
    <w:rsid w:val="001E1016"/>
    <w:rsid w:val="001E2714"/>
    <w:rsid w:val="001E3665"/>
    <w:rsid w:val="001E36DB"/>
    <w:rsid w:val="001E3B82"/>
    <w:rsid w:val="001E3C90"/>
    <w:rsid w:val="001E424B"/>
    <w:rsid w:val="001E46EC"/>
    <w:rsid w:val="001E4B75"/>
    <w:rsid w:val="001E4BD0"/>
    <w:rsid w:val="001E50C2"/>
    <w:rsid w:val="001E52CD"/>
    <w:rsid w:val="001E5C55"/>
    <w:rsid w:val="001E6268"/>
    <w:rsid w:val="001E63E0"/>
    <w:rsid w:val="001E6417"/>
    <w:rsid w:val="001E6CA9"/>
    <w:rsid w:val="001E71E0"/>
    <w:rsid w:val="001E741B"/>
    <w:rsid w:val="001E77C3"/>
    <w:rsid w:val="001E7B15"/>
    <w:rsid w:val="001F006E"/>
    <w:rsid w:val="001F058C"/>
    <w:rsid w:val="001F0751"/>
    <w:rsid w:val="001F13A3"/>
    <w:rsid w:val="001F1AB8"/>
    <w:rsid w:val="001F203B"/>
    <w:rsid w:val="001F2B8B"/>
    <w:rsid w:val="001F2D84"/>
    <w:rsid w:val="001F2FAA"/>
    <w:rsid w:val="001F34F9"/>
    <w:rsid w:val="001F3830"/>
    <w:rsid w:val="001F39F7"/>
    <w:rsid w:val="001F3F02"/>
    <w:rsid w:val="001F4634"/>
    <w:rsid w:val="001F4719"/>
    <w:rsid w:val="001F4B14"/>
    <w:rsid w:val="001F5BB5"/>
    <w:rsid w:val="001F5DF5"/>
    <w:rsid w:val="001F6971"/>
    <w:rsid w:val="001F746B"/>
    <w:rsid w:val="001F773E"/>
    <w:rsid w:val="001F7AC1"/>
    <w:rsid w:val="002005CE"/>
    <w:rsid w:val="0020078A"/>
    <w:rsid w:val="00200919"/>
    <w:rsid w:val="0020106A"/>
    <w:rsid w:val="00201077"/>
    <w:rsid w:val="00201C62"/>
    <w:rsid w:val="00202071"/>
    <w:rsid w:val="0020318B"/>
    <w:rsid w:val="002031C9"/>
    <w:rsid w:val="0020333D"/>
    <w:rsid w:val="002046B4"/>
    <w:rsid w:val="00204758"/>
    <w:rsid w:val="0020476B"/>
    <w:rsid w:val="0020483D"/>
    <w:rsid w:val="002051D3"/>
    <w:rsid w:val="002056FB"/>
    <w:rsid w:val="002058F8"/>
    <w:rsid w:val="002061C8"/>
    <w:rsid w:val="002067C2"/>
    <w:rsid w:val="00206C05"/>
    <w:rsid w:val="00206CA9"/>
    <w:rsid w:val="00206F09"/>
    <w:rsid w:val="0020737C"/>
    <w:rsid w:val="002073C5"/>
    <w:rsid w:val="002077FC"/>
    <w:rsid w:val="002102B6"/>
    <w:rsid w:val="002106C8"/>
    <w:rsid w:val="00211B43"/>
    <w:rsid w:val="00211B58"/>
    <w:rsid w:val="00211C4A"/>
    <w:rsid w:val="00211CC7"/>
    <w:rsid w:val="00211E15"/>
    <w:rsid w:val="002124FF"/>
    <w:rsid w:val="002126B4"/>
    <w:rsid w:val="00212AFB"/>
    <w:rsid w:val="00212F82"/>
    <w:rsid w:val="00213878"/>
    <w:rsid w:val="00213947"/>
    <w:rsid w:val="00213A2D"/>
    <w:rsid w:val="002144AA"/>
    <w:rsid w:val="00214719"/>
    <w:rsid w:val="002148E9"/>
    <w:rsid w:val="00214C82"/>
    <w:rsid w:val="0021534F"/>
    <w:rsid w:val="002154F6"/>
    <w:rsid w:val="0021604C"/>
    <w:rsid w:val="002160A2"/>
    <w:rsid w:val="00216377"/>
    <w:rsid w:val="002165CF"/>
    <w:rsid w:val="00216AC0"/>
    <w:rsid w:val="00216F9C"/>
    <w:rsid w:val="0021772D"/>
    <w:rsid w:val="00217BCA"/>
    <w:rsid w:val="00220966"/>
    <w:rsid w:val="00220A0C"/>
    <w:rsid w:val="00220D80"/>
    <w:rsid w:val="00220EB8"/>
    <w:rsid w:val="00221842"/>
    <w:rsid w:val="00221B92"/>
    <w:rsid w:val="002227E1"/>
    <w:rsid w:val="002233B2"/>
    <w:rsid w:val="00223DDB"/>
    <w:rsid w:val="00224016"/>
    <w:rsid w:val="00224796"/>
    <w:rsid w:val="00224CE4"/>
    <w:rsid w:val="00224CFD"/>
    <w:rsid w:val="00224D7B"/>
    <w:rsid w:val="002251DF"/>
    <w:rsid w:val="002251E2"/>
    <w:rsid w:val="0022544B"/>
    <w:rsid w:val="0022593E"/>
    <w:rsid w:val="0022595F"/>
    <w:rsid w:val="00226208"/>
    <w:rsid w:val="002262DC"/>
    <w:rsid w:val="00226663"/>
    <w:rsid w:val="002266CD"/>
    <w:rsid w:val="002269CF"/>
    <w:rsid w:val="00226B6A"/>
    <w:rsid w:val="00226D66"/>
    <w:rsid w:val="00227718"/>
    <w:rsid w:val="00227D71"/>
    <w:rsid w:val="00227FBB"/>
    <w:rsid w:val="00230871"/>
    <w:rsid w:val="00230C52"/>
    <w:rsid w:val="00230FE1"/>
    <w:rsid w:val="0023104D"/>
    <w:rsid w:val="00231CD9"/>
    <w:rsid w:val="0023225F"/>
    <w:rsid w:val="00232491"/>
    <w:rsid w:val="00232736"/>
    <w:rsid w:val="00232DE6"/>
    <w:rsid w:val="00234265"/>
    <w:rsid w:val="00234709"/>
    <w:rsid w:val="0023471A"/>
    <w:rsid w:val="002348AD"/>
    <w:rsid w:val="0023526D"/>
    <w:rsid w:val="002352D2"/>
    <w:rsid w:val="0023596C"/>
    <w:rsid w:val="00235ABD"/>
    <w:rsid w:val="00235C0D"/>
    <w:rsid w:val="00235D87"/>
    <w:rsid w:val="00235DAA"/>
    <w:rsid w:val="00236403"/>
    <w:rsid w:val="002368BC"/>
    <w:rsid w:val="0023786A"/>
    <w:rsid w:val="00237D8A"/>
    <w:rsid w:val="0024058D"/>
    <w:rsid w:val="00240A9D"/>
    <w:rsid w:val="002411A8"/>
    <w:rsid w:val="002412C9"/>
    <w:rsid w:val="0024189F"/>
    <w:rsid w:val="00241FD0"/>
    <w:rsid w:val="002428CB"/>
    <w:rsid w:val="00242C63"/>
    <w:rsid w:val="00243AB4"/>
    <w:rsid w:val="00243CA4"/>
    <w:rsid w:val="00244861"/>
    <w:rsid w:val="0024486C"/>
    <w:rsid w:val="00244B56"/>
    <w:rsid w:val="002455EE"/>
    <w:rsid w:val="00245A38"/>
    <w:rsid w:val="00245CAB"/>
    <w:rsid w:val="00246647"/>
    <w:rsid w:val="0024694B"/>
    <w:rsid w:val="00246957"/>
    <w:rsid w:val="00246BCC"/>
    <w:rsid w:val="00247399"/>
    <w:rsid w:val="002474EC"/>
    <w:rsid w:val="0024793A"/>
    <w:rsid w:val="00247BF0"/>
    <w:rsid w:val="00247DD6"/>
    <w:rsid w:val="00250E9A"/>
    <w:rsid w:val="00251516"/>
    <w:rsid w:val="0025197D"/>
    <w:rsid w:val="002528C6"/>
    <w:rsid w:val="00252A18"/>
    <w:rsid w:val="002536EB"/>
    <w:rsid w:val="00254001"/>
    <w:rsid w:val="00254057"/>
    <w:rsid w:val="00254384"/>
    <w:rsid w:val="00254D8B"/>
    <w:rsid w:val="00254DBD"/>
    <w:rsid w:val="00255056"/>
    <w:rsid w:val="00255185"/>
    <w:rsid w:val="002553FF"/>
    <w:rsid w:val="00255C21"/>
    <w:rsid w:val="00255DC9"/>
    <w:rsid w:val="002561D0"/>
    <w:rsid w:val="00256290"/>
    <w:rsid w:val="00256B15"/>
    <w:rsid w:val="00256B6A"/>
    <w:rsid w:val="00257CE8"/>
    <w:rsid w:val="00260C56"/>
    <w:rsid w:val="002610CA"/>
    <w:rsid w:val="00261253"/>
    <w:rsid w:val="002612A1"/>
    <w:rsid w:val="0026165F"/>
    <w:rsid w:val="002617DC"/>
    <w:rsid w:val="00261D67"/>
    <w:rsid w:val="002627BA"/>
    <w:rsid w:val="00262A7D"/>
    <w:rsid w:val="00262B71"/>
    <w:rsid w:val="002639D4"/>
    <w:rsid w:val="002641DD"/>
    <w:rsid w:val="00264384"/>
    <w:rsid w:val="00264432"/>
    <w:rsid w:val="00264477"/>
    <w:rsid w:val="00264661"/>
    <w:rsid w:val="00264764"/>
    <w:rsid w:val="00264E64"/>
    <w:rsid w:val="002654BF"/>
    <w:rsid w:val="00265A21"/>
    <w:rsid w:val="002660AF"/>
    <w:rsid w:val="0026610F"/>
    <w:rsid w:val="00266148"/>
    <w:rsid w:val="0026692C"/>
    <w:rsid w:val="00266C8B"/>
    <w:rsid w:val="002672AE"/>
    <w:rsid w:val="00270DAA"/>
    <w:rsid w:val="0027190D"/>
    <w:rsid w:val="0027239E"/>
    <w:rsid w:val="00272769"/>
    <w:rsid w:val="0027292E"/>
    <w:rsid w:val="00272C90"/>
    <w:rsid w:val="0027316F"/>
    <w:rsid w:val="0027336F"/>
    <w:rsid w:val="002746EC"/>
    <w:rsid w:val="00274BB5"/>
    <w:rsid w:val="0027567B"/>
    <w:rsid w:val="00275E4A"/>
    <w:rsid w:val="00275F7A"/>
    <w:rsid w:val="0027724D"/>
    <w:rsid w:val="002774E9"/>
    <w:rsid w:val="00277623"/>
    <w:rsid w:val="00280EBF"/>
    <w:rsid w:val="00280F8C"/>
    <w:rsid w:val="00281010"/>
    <w:rsid w:val="0028111E"/>
    <w:rsid w:val="0028126F"/>
    <w:rsid w:val="00281ADD"/>
    <w:rsid w:val="00281ADE"/>
    <w:rsid w:val="00281DFC"/>
    <w:rsid w:val="00281E80"/>
    <w:rsid w:val="0028270E"/>
    <w:rsid w:val="00282BBA"/>
    <w:rsid w:val="002830BA"/>
    <w:rsid w:val="00283158"/>
    <w:rsid w:val="002834A2"/>
    <w:rsid w:val="00283796"/>
    <w:rsid w:val="002837E6"/>
    <w:rsid w:val="00283F75"/>
    <w:rsid w:val="00283F80"/>
    <w:rsid w:val="00283FB6"/>
    <w:rsid w:val="00284464"/>
    <w:rsid w:val="002844F2"/>
    <w:rsid w:val="00284699"/>
    <w:rsid w:val="00285172"/>
    <w:rsid w:val="00285397"/>
    <w:rsid w:val="002877AE"/>
    <w:rsid w:val="002878D0"/>
    <w:rsid w:val="00287B8D"/>
    <w:rsid w:val="00287CBB"/>
    <w:rsid w:val="00290CBB"/>
    <w:rsid w:val="0029150C"/>
    <w:rsid w:val="0029159F"/>
    <w:rsid w:val="00291C40"/>
    <w:rsid w:val="00291CB3"/>
    <w:rsid w:val="00291DF1"/>
    <w:rsid w:val="002920A9"/>
    <w:rsid w:val="00292D47"/>
    <w:rsid w:val="00292D9B"/>
    <w:rsid w:val="00292EED"/>
    <w:rsid w:val="00293778"/>
    <w:rsid w:val="00293EFE"/>
    <w:rsid w:val="00294290"/>
    <w:rsid w:val="00294802"/>
    <w:rsid w:val="00294C64"/>
    <w:rsid w:val="00294C84"/>
    <w:rsid w:val="00294C96"/>
    <w:rsid w:val="00295053"/>
    <w:rsid w:val="00296B75"/>
    <w:rsid w:val="00296F4C"/>
    <w:rsid w:val="002970B2"/>
    <w:rsid w:val="002976C6"/>
    <w:rsid w:val="00297B90"/>
    <w:rsid w:val="002A02E3"/>
    <w:rsid w:val="002A0C39"/>
    <w:rsid w:val="002A12E1"/>
    <w:rsid w:val="002A13F3"/>
    <w:rsid w:val="002A1676"/>
    <w:rsid w:val="002A1A7A"/>
    <w:rsid w:val="002A2101"/>
    <w:rsid w:val="002A3158"/>
    <w:rsid w:val="002A317E"/>
    <w:rsid w:val="002A3EB0"/>
    <w:rsid w:val="002A47EA"/>
    <w:rsid w:val="002A4A23"/>
    <w:rsid w:val="002A4CD0"/>
    <w:rsid w:val="002A5624"/>
    <w:rsid w:val="002A5726"/>
    <w:rsid w:val="002A585C"/>
    <w:rsid w:val="002A6041"/>
    <w:rsid w:val="002A649B"/>
    <w:rsid w:val="002A695D"/>
    <w:rsid w:val="002A6F3A"/>
    <w:rsid w:val="002A7F43"/>
    <w:rsid w:val="002B069A"/>
    <w:rsid w:val="002B0A06"/>
    <w:rsid w:val="002B1074"/>
    <w:rsid w:val="002B12C6"/>
    <w:rsid w:val="002B1389"/>
    <w:rsid w:val="002B15A1"/>
    <w:rsid w:val="002B17E5"/>
    <w:rsid w:val="002B1B77"/>
    <w:rsid w:val="002B1BB1"/>
    <w:rsid w:val="002B1DC3"/>
    <w:rsid w:val="002B2746"/>
    <w:rsid w:val="002B2A53"/>
    <w:rsid w:val="002B2ACE"/>
    <w:rsid w:val="002B2E66"/>
    <w:rsid w:val="002B2F0B"/>
    <w:rsid w:val="002B31D2"/>
    <w:rsid w:val="002B4115"/>
    <w:rsid w:val="002B4A0C"/>
    <w:rsid w:val="002B51A8"/>
    <w:rsid w:val="002B5C2C"/>
    <w:rsid w:val="002B5F99"/>
    <w:rsid w:val="002B7C2B"/>
    <w:rsid w:val="002C036B"/>
    <w:rsid w:val="002C08E7"/>
    <w:rsid w:val="002C0A9E"/>
    <w:rsid w:val="002C14D1"/>
    <w:rsid w:val="002C1891"/>
    <w:rsid w:val="002C1A0E"/>
    <w:rsid w:val="002C1B3E"/>
    <w:rsid w:val="002C1BB4"/>
    <w:rsid w:val="002C1E59"/>
    <w:rsid w:val="002C2163"/>
    <w:rsid w:val="002C2CD9"/>
    <w:rsid w:val="002C2DF2"/>
    <w:rsid w:val="002C2E98"/>
    <w:rsid w:val="002C33E8"/>
    <w:rsid w:val="002C35E8"/>
    <w:rsid w:val="002C3602"/>
    <w:rsid w:val="002C4338"/>
    <w:rsid w:val="002C5977"/>
    <w:rsid w:val="002C5A8C"/>
    <w:rsid w:val="002C5AA3"/>
    <w:rsid w:val="002C5B7C"/>
    <w:rsid w:val="002C5ED0"/>
    <w:rsid w:val="002C6131"/>
    <w:rsid w:val="002C62FE"/>
    <w:rsid w:val="002C64A3"/>
    <w:rsid w:val="002C7227"/>
    <w:rsid w:val="002C723C"/>
    <w:rsid w:val="002C77E3"/>
    <w:rsid w:val="002C7C04"/>
    <w:rsid w:val="002D0548"/>
    <w:rsid w:val="002D05FC"/>
    <w:rsid w:val="002D0696"/>
    <w:rsid w:val="002D086E"/>
    <w:rsid w:val="002D097E"/>
    <w:rsid w:val="002D0E68"/>
    <w:rsid w:val="002D1C85"/>
    <w:rsid w:val="002D2797"/>
    <w:rsid w:val="002D2822"/>
    <w:rsid w:val="002D2F08"/>
    <w:rsid w:val="002D360D"/>
    <w:rsid w:val="002D367C"/>
    <w:rsid w:val="002D3BB1"/>
    <w:rsid w:val="002D3DF6"/>
    <w:rsid w:val="002D4854"/>
    <w:rsid w:val="002D561D"/>
    <w:rsid w:val="002D5D97"/>
    <w:rsid w:val="002D6153"/>
    <w:rsid w:val="002D68BE"/>
    <w:rsid w:val="002D6A00"/>
    <w:rsid w:val="002D6CCE"/>
    <w:rsid w:val="002D7284"/>
    <w:rsid w:val="002D740E"/>
    <w:rsid w:val="002D79D3"/>
    <w:rsid w:val="002D7BA9"/>
    <w:rsid w:val="002D7D35"/>
    <w:rsid w:val="002D7E72"/>
    <w:rsid w:val="002E191E"/>
    <w:rsid w:val="002E1C65"/>
    <w:rsid w:val="002E1E91"/>
    <w:rsid w:val="002E1F69"/>
    <w:rsid w:val="002E287E"/>
    <w:rsid w:val="002E29AD"/>
    <w:rsid w:val="002E3D43"/>
    <w:rsid w:val="002E4D86"/>
    <w:rsid w:val="002E5611"/>
    <w:rsid w:val="002E568F"/>
    <w:rsid w:val="002E60FA"/>
    <w:rsid w:val="002E61A7"/>
    <w:rsid w:val="002E63E3"/>
    <w:rsid w:val="002E67CA"/>
    <w:rsid w:val="002E68EC"/>
    <w:rsid w:val="002E75E9"/>
    <w:rsid w:val="002E7697"/>
    <w:rsid w:val="002E774E"/>
    <w:rsid w:val="002E7F4E"/>
    <w:rsid w:val="002F065D"/>
    <w:rsid w:val="002F08EE"/>
    <w:rsid w:val="002F0B91"/>
    <w:rsid w:val="002F0C93"/>
    <w:rsid w:val="002F18FA"/>
    <w:rsid w:val="002F1ACA"/>
    <w:rsid w:val="002F208C"/>
    <w:rsid w:val="002F2551"/>
    <w:rsid w:val="002F30B1"/>
    <w:rsid w:val="002F3AEF"/>
    <w:rsid w:val="002F41CF"/>
    <w:rsid w:val="002F4212"/>
    <w:rsid w:val="002F4310"/>
    <w:rsid w:val="002F47FF"/>
    <w:rsid w:val="002F4D5D"/>
    <w:rsid w:val="002F52D6"/>
    <w:rsid w:val="002F5544"/>
    <w:rsid w:val="002F6270"/>
    <w:rsid w:val="002F6A48"/>
    <w:rsid w:val="002F77CB"/>
    <w:rsid w:val="00300C94"/>
    <w:rsid w:val="00301FF4"/>
    <w:rsid w:val="00302123"/>
    <w:rsid w:val="00302380"/>
    <w:rsid w:val="003023E5"/>
    <w:rsid w:val="00302ACD"/>
    <w:rsid w:val="00302C7C"/>
    <w:rsid w:val="00302D1F"/>
    <w:rsid w:val="003031DB"/>
    <w:rsid w:val="003032E3"/>
    <w:rsid w:val="003035AC"/>
    <w:rsid w:val="00303991"/>
    <w:rsid w:val="00303FAE"/>
    <w:rsid w:val="0030404A"/>
    <w:rsid w:val="003042F6"/>
    <w:rsid w:val="003049A8"/>
    <w:rsid w:val="00304CE8"/>
    <w:rsid w:val="00304E3A"/>
    <w:rsid w:val="0030586A"/>
    <w:rsid w:val="00305EC1"/>
    <w:rsid w:val="00306EA0"/>
    <w:rsid w:val="00310405"/>
    <w:rsid w:val="00311847"/>
    <w:rsid w:val="00311E1E"/>
    <w:rsid w:val="003126C0"/>
    <w:rsid w:val="00312BC3"/>
    <w:rsid w:val="00313128"/>
    <w:rsid w:val="00313428"/>
    <w:rsid w:val="00313770"/>
    <w:rsid w:val="00313882"/>
    <w:rsid w:val="00313BFE"/>
    <w:rsid w:val="00313ED1"/>
    <w:rsid w:val="0031415B"/>
    <w:rsid w:val="00314258"/>
    <w:rsid w:val="0031506B"/>
    <w:rsid w:val="00315410"/>
    <w:rsid w:val="0031588B"/>
    <w:rsid w:val="00315999"/>
    <w:rsid w:val="00315D07"/>
    <w:rsid w:val="0031622F"/>
    <w:rsid w:val="003163B3"/>
    <w:rsid w:val="003164DE"/>
    <w:rsid w:val="00317090"/>
    <w:rsid w:val="003203D3"/>
    <w:rsid w:val="0032041F"/>
    <w:rsid w:val="00321190"/>
    <w:rsid w:val="003219BA"/>
    <w:rsid w:val="00321CFB"/>
    <w:rsid w:val="00321EA5"/>
    <w:rsid w:val="003220C1"/>
    <w:rsid w:val="0032253F"/>
    <w:rsid w:val="003229FD"/>
    <w:rsid w:val="00322E04"/>
    <w:rsid w:val="00323022"/>
    <w:rsid w:val="003231FD"/>
    <w:rsid w:val="003235F9"/>
    <w:rsid w:val="00323F55"/>
    <w:rsid w:val="003240B7"/>
    <w:rsid w:val="003251EA"/>
    <w:rsid w:val="003254F2"/>
    <w:rsid w:val="00325B97"/>
    <w:rsid w:val="00325C26"/>
    <w:rsid w:val="00325CD4"/>
    <w:rsid w:val="0032661B"/>
    <w:rsid w:val="00326844"/>
    <w:rsid w:val="00326B75"/>
    <w:rsid w:val="00327044"/>
    <w:rsid w:val="00327B6B"/>
    <w:rsid w:val="0033011A"/>
    <w:rsid w:val="00330265"/>
    <w:rsid w:val="0033036A"/>
    <w:rsid w:val="0033092A"/>
    <w:rsid w:val="00330990"/>
    <w:rsid w:val="0033111C"/>
    <w:rsid w:val="0033250E"/>
    <w:rsid w:val="00332C06"/>
    <w:rsid w:val="003336DC"/>
    <w:rsid w:val="00333C9E"/>
    <w:rsid w:val="003340FD"/>
    <w:rsid w:val="0033433B"/>
    <w:rsid w:val="003346E6"/>
    <w:rsid w:val="00334799"/>
    <w:rsid w:val="00335190"/>
    <w:rsid w:val="003355B9"/>
    <w:rsid w:val="00335660"/>
    <w:rsid w:val="00335799"/>
    <w:rsid w:val="003358EA"/>
    <w:rsid w:val="00335951"/>
    <w:rsid w:val="00336180"/>
    <w:rsid w:val="003370D5"/>
    <w:rsid w:val="003374AD"/>
    <w:rsid w:val="00337F84"/>
    <w:rsid w:val="00340032"/>
    <w:rsid w:val="00340295"/>
    <w:rsid w:val="003407DE"/>
    <w:rsid w:val="003411EF"/>
    <w:rsid w:val="003412A4"/>
    <w:rsid w:val="00341520"/>
    <w:rsid w:val="0034175C"/>
    <w:rsid w:val="00341DAC"/>
    <w:rsid w:val="003420A1"/>
    <w:rsid w:val="003424EE"/>
    <w:rsid w:val="0034308E"/>
    <w:rsid w:val="003430E7"/>
    <w:rsid w:val="003431DD"/>
    <w:rsid w:val="003434DD"/>
    <w:rsid w:val="0034397A"/>
    <w:rsid w:val="003439C9"/>
    <w:rsid w:val="00343A87"/>
    <w:rsid w:val="00343C0A"/>
    <w:rsid w:val="003453B1"/>
    <w:rsid w:val="003454B0"/>
    <w:rsid w:val="003459F6"/>
    <w:rsid w:val="00345C03"/>
    <w:rsid w:val="00345ED6"/>
    <w:rsid w:val="0034652D"/>
    <w:rsid w:val="00346DED"/>
    <w:rsid w:val="00346E4E"/>
    <w:rsid w:val="00347045"/>
    <w:rsid w:val="00347792"/>
    <w:rsid w:val="003507AF"/>
    <w:rsid w:val="00350879"/>
    <w:rsid w:val="0035087F"/>
    <w:rsid w:val="00350C10"/>
    <w:rsid w:val="00351B8C"/>
    <w:rsid w:val="003521E6"/>
    <w:rsid w:val="00352418"/>
    <w:rsid w:val="00352515"/>
    <w:rsid w:val="00352555"/>
    <w:rsid w:val="003527E0"/>
    <w:rsid w:val="00352800"/>
    <w:rsid w:val="00352973"/>
    <w:rsid w:val="00353A09"/>
    <w:rsid w:val="00353EB4"/>
    <w:rsid w:val="00353EF1"/>
    <w:rsid w:val="0035427E"/>
    <w:rsid w:val="00354F88"/>
    <w:rsid w:val="003552D3"/>
    <w:rsid w:val="0035644A"/>
    <w:rsid w:val="003566F2"/>
    <w:rsid w:val="003568E6"/>
    <w:rsid w:val="0035690D"/>
    <w:rsid w:val="0035699F"/>
    <w:rsid w:val="00356B98"/>
    <w:rsid w:val="00356E49"/>
    <w:rsid w:val="0035716E"/>
    <w:rsid w:val="00357828"/>
    <w:rsid w:val="00357B60"/>
    <w:rsid w:val="00357F27"/>
    <w:rsid w:val="00360D5D"/>
    <w:rsid w:val="00360EDD"/>
    <w:rsid w:val="00361315"/>
    <w:rsid w:val="003619F3"/>
    <w:rsid w:val="00361C09"/>
    <w:rsid w:val="00361E08"/>
    <w:rsid w:val="00361E9C"/>
    <w:rsid w:val="003634D3"/>
    <w:rsid w:val="00364132"/>
    <w:rsid w:val="00364818"/>
    <w:rsid w:val="00364AD5"/>
    <w:rsid w:val="00365C0E"/>
    <w:rsid w:val="0036630E"/>
    <w:rsid w:val="003667D8"/>
    <w:rsid w:val="00366DF3"/>
    <w:rsid w:val="00366E7B"/>
    <w:rsid w:val="00367FA4"/>
    <w:rsid w:val="00370955"/>
    <w:rsid w:val="00370B85"/>
    <w:rsid w:val="003710DA"/>
    <w:rsid w:val="00371674"/>
    <w:rsid w:val="00373327"/>
    <w:rsid w:val="0037368E"/>
    <w:rsid w:val="00373743"/>
    <w:rsid w:val="00373997"/>
    <w:rsid w:val="00373D4C"/>
    <w:rsid w:val="0037427D"/>
    <w:rsid w:val="003748A1"/>
    <w:rsid w:val="003748C9"/>
    <w:rsid w:val="003748CF"/>
    <w:rsid w:val="00374C11"/>
    <w:rsid w:val="00374E2E"/>
    <w:rsid w:val="00375930"/>
    <w:rsid w:val="00375D9C"/>
    <w:rsid w:val="00375FE1"/>
    <w:rsid w:val="00376D3B"/>
    <w:rsid w:val="003777E4"/>
    <w:rsid w:val="00377B8A"/>
    <w:rsid w:val="003819D3"/>
    <w:rsid w:val="00381A30"/>
    <w:rsid w:val="00381F1E"/>
    <w:rsid w:val="00382152"/>
    <w:rsid w:val="00382589"/>
    <w:rsid w:val="00382B69"/>
    <w:rsid w:val="00383184"/>
    <w:rsid w:val="00383594"/>
    <w:rsid w:val="00383898"/>
    <w:rsid w:val="003841C9"/>
    <w:rsid w:val="00384465"/>
    <w:rsid w:val="00384F3C"/>
    <w:rsid w:val="0038514F"/>
    <w:rsid w:val="0038541E"/>
    <w:rsid w:val="00385740"/>
    <w:rsid w:val="00385A90"/>
    <w:rsid w:val="00385DA5"/>
    <w:rsid w:val="0038696D"/>
    <w:rsid w:val="00386B83"/>
    <w:rsid w:val="00386D68"/>
    <w:rsid w:val="00386DBD"/>
    <w:rsid w:val="0038742D"/>
    <w:rsid w:val="003874C9"/>
    <w:rsid w:val="00387787"/>
    <w:rsid w:val="003877CE"/>
    <w:rsid w:val="00387A9A"/>
    <w:rsid w:val="003901E5"/>
    <w:rsid w:val="003909DE"/>
    <w:rsid w:val="00391AA9"/>
    <w:rsid w:val="00392861"/>
    <w:rsid w:val="00392E4E"/>
    <w:rsid w:val="00392FDA"/>
    <w:rsid w:val="00394277"/>
    <w:rsid w:val="00394F61"/>
    <w:rsid w:val="00395266"/>
    <w:rsid w:val="00395A3E"/>
    <w:rsid w:val="0039600C"/>
    <w:rsid w:val="0039626A"/>
    <w:rsid w:val="003967FD"/>
    <w:rsid w:val="00396BE1"/>
    <w:rsid w:val="003979AF"/>
    <w:rsid w:val="003A0441"/>
    <w:rsid w:val="003A0A9E"/>
    <w:rsid w:val="003A10FE"/>
    <w:rsid w:val="003A128E"/>
    <w:rsid w:val="003A179E"/>
    <w:rsid w:val="003A1943"/>
    <w:rsid w:val="003A264B"/>
    <w:rsid w:val="003A281D"/>
    <w:rsid w:val="003A29CA"/>
    <w:rsid w:val="003A2A16"/>
    <w:rsid w:val="003A3275"/>
    <w:rsid w:val="003A3868"/>
    <w:rsid w:val="003A38E7"/>
    <w:rsid w:val="003A3F3A"/>
    <w:rsid w:val="003A438E"/>
    <w:rsid w:val="003A4447"/>
    <w:rsid w:val="003A4908"/>
    <w:rsid w:val="003A4B67"/>
    <w:rsid w:val="003A4F8C"/>
    <w:rsid w:val="003A5D5C"/>
    <w:rsid w:val="003A6911"/>
    <w:rsid w:val="003A6C9B"/>
    <w:rsid w:val="003A6DD2"/>
    <w:rsid w:val="003A6F86"/>
    <w:rsid w:val="003A7063"/>
    <w:rsid w:val="003A71E7"/>
    <w:rsid w:val="003A7260"/>
    <w:rsid w:val="003A730F"/>
    <w:rsid w:val="003A7850"/>
    <w:rsid w:val="003A7F5D"/>
    <w:rsid w:val="003B135B"/>
    <w:rsid w:val="003B18E1"/>
    <w:rsid w:val="003B1F47"/>
    <w:rsid w:val="003B236C"/>
    <w:rsid w:val="003B24CD"/>
    <w:rsid w:val="003B264D"/>
    <w:rsid w:val="003B285B"/>
    <w:rsid w:val="003B2A0D"/>
    <w:rsid w:val="003B30BF"/>
    <w:rsid w:val="003B359B"/>
    <w:rsid w:val="003B5147"/>
    <w:rsid w:val="003B5E1F"/>
    <w:rsid w:val="003B6C55"/>
    <w:rsid w:val="003B6DAD"/>
    <w:rsid w:val="003B7069"/>
    <w:rsid w:val="003B75BB"/>
    <w:rsid w:val="003B7744"/>
    <w:rsid w:val="003B7894"/>
    <w:rsid w:val="003B7CCC"/>
    <w:rsid w:val="003B7F5B"/>
    <w:rsid w:val="003C02FE"/>
    <w:rsid w:val="003C0A5A"/>
    <w:rsid w:val="003C11EE"/>
    <w:rsid w:val="003C24E9"/>
    <w:rsid w:val="003C27FD"/>
    <w:rsid w:val="003C3888"/>
    <w:rsid w:val="003C3C1D"/>
    <w:rsid w:val="003C4387"/>
    <w:rsid w:val="003C46C0"/>
    <w:rsid w:val="003C4752"/>
    <w:rsid w:val="003C533D"/>
    <w:rsid w:val="003C5394"/>
    <w:rsid w:val="003C5C39"/>
    <w:rsid w:val="003C5D54"/>
    <w:rsid w:val="003C5FEF"/>
    <w:rsid w:val="003C63C8"/>
    <w:rsid w:val="003C65AD"/>
    <w:rsid w:val="003C667D"/>
    <w:rsid w:val="003C6C1A"/>
    <w:rsid w:val="003C6F35"/>
    <w:rsid w:val="003C73BE"/>
    <w:rsid w:val="003C7B33"/>
    <w:rsid w:val="003C7E5B"/>
    <w:rsid w:val="003D139F"/>
    <w:rsid w:val="003D1688"/>
    <w:rsid w:val="003D19F5"/>
    <w:rsid w:val="003D1A36"/>
    <w:rsid w:val="003D1FD5"/>
    <w:rsid w:val="003D1FFF"/>
    <w:rsid w:val="003D2164"/>
    <w:rsid w:val="003D22C9"/>
    <w:rsid w:val="003D28BB"/>
    <w:rsid w:val="003D30A2"/>
    <w:rsid w:val="003D3174"/>
    <w:rsid w:val="003D3266"/>
    <w:rsid w:val="003D38B4"/>
    <w:rsid w:val="003D3F2A"/>
    <w:rsid w:val="003D40EA"/>
    <w:rsid w:val="003D4191"/>
    <w:rsid w:val="003D429E"/>
    <w:rsid w:val="003D452D"/>
    <w:rsid w:val="003D498C"/>
    <w:rsid w:val="003D49D2"/>
    <w:rsid w:val="003D49E4"/>
    <w:rsid w:val="003D4DCF"/>
    <w:rsid w:val="003D4E3C"/>
    <w:rsid w:val="003D5FB6"/>
    <w:rsid w:val="003D5FF1"/>
    <w:rsid w:val="003D6C7F"/>
    <w:rsid w:val="003D74E7"/>
    <w:rsid w:val="003D7B39"/>
    <w:rsid w:val="003D7DE0"/>
    <w:rsid w:val="003E03D0"/>
    <w:rsid w:val="003E0633"/>
    <w:rsid w:val="003E08F8"/>
    <w:rsid w:val="003E0B6C"/>
    <w:rsid w:val="003E0C9C"/>
    <w:rsid w:val="003E0E9D"/>
    <w:rsid w:val="003E1ABA"/>
    <w:rsid w:val="003E2001"/>
    <w:rsid w:val="003E21BC"/>
    <w:rsid w:val="003E2F55"/>
    <w:rsid w:val="003E31AD"/>
    <w:rsid w:val="003E3343"/>
    <w:rsid w:val="003E33ED"/>
    <w:rsid w:val="003E375C"/>
    <w:rsid w:val="003E3914"/>
    <w:rsid w:val="003E396E"/>
    <w:rsid w:val="003E3A33"/>
    <w:rsid w:val="003E3A45"/>
    <w:rsid w:val="003E4708"/>
    <w:rsid w:val="003E48CB"/>
    <w:rsid w:val="003E49C0"/>
    <w:rsid w:val="003E49EC"/>
    <w:rsid w:val="003E4A88"/>
    <w:rsid w:val="003E5A1C"/>
    <w:rsid w:val="003E626F"/>
    <w:rsid w:val="003E64FA"/>
    <w:rsid w:val="003E68CF"/>
    <w:rsid w:val="003E6A98"/>
    <w:rsid w:val="003E6F83"/>
    <w:rsid w:val="003E77C2"/>
    <w:rsid w:val="003E7A05"/>
    <w:rsid w:val="003E7FAB"/>
    <w:rsid w:val="003F014C"/>
    <w:rsid w:val="003F028D"/>
    <w:rsid w:val="003F04CC"/>
    <w:rsid w:val="003F0A0C"/>
    <w:rsid w:val="003F1322"/>
    <w:rsid w:val="003F1969"/>
    <w:rsid w:val="003F199F"/>
    <w:rsid w:val="003F228B"/>
    <w:rsid w:val="003F25DF"/>
    <w:rsid w:val="003F2AFA"/>
    <w:rsid w:val="003F2D8D"/>
    <w:rsid w:val="003F326A"/>
    <w:rsid w:val="003F3754"/>
    <w:rsid w:val="003F4760"/>
    <w:rsid w:val="003F4B20"/>
    <w:rsid w:val="003F4FD6"/>
    <w:rsid w:val="003F5057"/>
    <w:rsid w:val="003F5983"/>
    <w:rsid w:val="003F7364"/>
    <w:rsid w:val="003F7719"/>
    <w:rsid w:val="003F7B5A"/>
    <w:rsid w:val="004001BF"/>
    <w:rsid w:val="0040022C"/>
    <w:rsid w:val="00400249"/>
    <w:rsid w:val="00400878"/>
    <w:rsid w:val="00400E77"/>
    <w:rsid w:val="00400FCA"/>
    <w:rsid w:val="0040117C"/>
    <w:rsid w:val="00401CCC"/>
    <w:rsid w:val="00401E36"/>
    <w:rsid w:val="00402442"/>
    <w:rsid w:val="00402531"/>
    <w:rsid w:val="00402B48"/>
    <w:rsid w:val="00402C40"/>
    <w:rsid w:val="00402EC0"/>
    <w:rsid w:val="00403080"/>
    <w:rsid w:val="004030FC"/>
    <w:rsid w:val="00403100"/>
    <w:rsid w:val="004032DC"/>
    <w:rsid w:val="00403714"/>
    <w:rsid w:val="00404563"/>
    <w:rsid w:val="00405200"/>
    <w:rsid w:val="00405D4A"/>
    <w:rsid w:val="00406298"/>
    <w:rsid w:val="0040734A"/>
    <w:rsid w:val="00407564"/>
    <w:rsid w:val="004101ED"/>
    <w:rsid w:val="00410E5B"/>
    <w:rsid w:val="004115B5"/>
    <w:rsid w:val="00411C73"/>
    <w:rsid w:val="00411C9C"/>
    <w:rsid w:val="00411E7A"/>
    <w:rsid w:val="00411E97"/>
    <w:rsid w:val="0041273D"/>
    <w:rsid w:val="00412C27"/>
    <w:rsid w:val="00414AD5"/>
    <w:rsid w:val="00414F2C"/>
    <w:rsid w:val="00414FAC"/>
    <w:rsid w:val="004151F0"/>
    <w:rsid w:val="00415341"/>
    <w:rsid w:val="004155C8"/>
    <w:rsid w:val="004157C7"/>
    <w:rsid w:val="00421109"/>
    <w:rsid w:val="004214DA"/>
    <w:rsid w:val="004216E9"/>
    <w:rsid w:val="00421F20"/>
    <w:rsid w:val="00422B67"/>
    <w:rsid w:val="00422F94"/>
    <w:rsid w:val="004233F1"/>
    <w:rsid w:val="00423699"/>
    <w:rsid w:val="004240AA"/>
    <w:rsid w:val="004247C3"/>
    <w:rsid w:val="00424B06"/>
    <w:rsid w:val="00424BA0"/>
    <w:rsid w:val="004256D8"/>
    <w:rsid w:val="004268F3"/>
    <w:rsid w:val="004268FB"/>
    <w:rsid w:val="00427184"/>
    <w:rsid w:val="00427935"/>
    <w:rsid w:val="004279F8"/>
    <w:rsid w:val="00427D59"/>
    <w:rsid w:val="00427F53"/>
    <w:rsid w:val="004305CD"/>
    <w:rsid w:val="004309F6"/>
    <w:rsid w:val="00430E25"/>
    <w:rsid w:val="00430E3B"/>
    <w:rsid w:val="004311B5"/>
    <w:rsid w:val="00431491"/>
    <w:rsid w:val="00431884"/>
    <w:rsid w:val="00431A8D"/>
    <w:rsid w:val="00431AF5"/>
    <w:rsid w:val="00431B75"/>
    <w:rsid w:val="0043243A"/>
    <w:rsid w:val="0043303C"/>
    <w:rsid w:val="00433161"/>
    <w:rsid w:val="00433617"/>
    <w:rsid w:val="004343B8"/>
    <w:rsid w:val="0043487A"/>
    <w:rsid w:val="0043606B"/>
    <w:rsid w:val="00436BBE"/>
    <w:rsid w:val="00436E9F"/>
    <w:rsid w:val="004372FB"/>
    <w:rsid w:val="0043758E"/>
    <w:rsid w:val="00437BE7"/>
    <w:rsid w:val="00440A72"/>
    <w:rsid w:val="00440ADF"/>
    <w:rsid w:val="00440E16"/>
    <w:rsid w:val="00440F5D"/>
    <w:rsid w:val="00441953"/>
    <w:rsid w:val="004421F9"/>
    <w:rsid w:val="0044237C"/>
    <w:rsid w:val="00442E23"/>
    <w:rsid w:val="00443354"/>
    <w:rsid w:val="00443D88"/>
    <w:rsid w:val="00443E37"/>
    <w:rsid w:val="0044438F"/>
    <w:rsid w:val="0044449F"/>
    <w:rsid w:val="004445D1"/>
    <w:rsid w:val="00444B0E"/>
    <w:rsid w:val="00444DDC"/>
    <w:rsid w:val="004451A2"/>
    <w:rsid w:val="00445379"/>
    <w:rsid w:val="00445CD8"/>
    <w:rsid w:val="004460F1"/>
    <w:rsid w:val="004467FA"/>
    <w:rsid w:val="00446EB5"/>
    <w:rsid w:val="004478E1"/>
    <w:rsid w:val="0045015A"/>
    <w:rsid w:val="00450BC2"/>
    <w:rsid w:val="00450C0A"/>
    <w:rsid w:val="00451F67"/>
    <w:rsid w:val="00452874"/>
    <w:rsid w:val="00453A82"/>
    <w:rsid w:val="00453EEB"/>
    <w:rsid w:val="00454485"/>
    <w:rsid w:val="00454553"/>
    <w:rsid w:val="0045491D"/>
    <w:rsid w:val="00454A6C"/>
    <w:rsid w:val="00454ACE"/>
    <w:rsid w:val="00454CB6"/>
    <w:rsid w:val="00454DF9"/>
    <w:rsid w:val="00455276"/>
    <w:rsid w:val="00455942"/>
    <w:rsid w:val="00455BB1"/>
    <w:rsid w:val="00455D39"/>
    <w:rsid w:val="0045639F"/>
    <w:rsid w:val="0045676F"/>
    <w:rsid w:val="004574BA"/>
    <w:rsid w:val="00457D57"/>
    <w:rsid w:val="004601C2"/>
    <w:rsid w:val="0046021E"/>
    <w:rsid w:val="0046037E"/>
    <w:rsid w:val="00460921"/>
    <w:rsid w:val="00462551"/>
    <w:rsid w:val="00462BC4"/>
    <w:rsid w:val="00462EF3"/>
    <w:rsid w:val="00462F39"/>
    <w:rsid w:val="00463646"/>
    <w:rsid w:val="00463888"/>
    <w:rsid w:val="00463A4E"/>
    <w:rsid w:val="00463AD9"/>
    <w:rsid w:val="00463C0F"/>
    <w:rsid w:val="0046431F"/>
    <w:rsid w:val="0046473F"/>
    <w:rsid w:val="004647D5"/>
    <w:rsid w:val="00464FC9"/>
    <w:rsid w:val="00464FF1"/>
    <w:rsid w:val="0046517F"/>
    <w:rsid w:val="00465848"/>
    <w:rsid w:val="00465C80"/>
    <w:rsid w:val="00465F97"/>
    <w:rsid w:val="004662FA"/>
    <w:rsid w:val="00466748"/>
    <w:rsid w:val="004669C8"/>
    <w:rsid w:val="00466C78"/>
    <w:rsid w:val="0046731D"/>
    <w:rsid w:val="00467494"/>
    <w:rsid w:val="004677BB"/>
    <w:rsid w:val="0047063A"/>
    <w:rsid w:val="00470B3B"/>
    <w:rsid w:val="00471A22"/>
    <w:rsid w:val="004724E7"/>
    <w:rsid w:val="00472A02"/>
    <w:rsid w:val="00472BC5"/>
    <w:rsid w:val="00472F57"/>
    <w:rsid w:val="0047332E"/>
    <w:rsid w:val="00473338"/>
    <w:rsid w:val="00473FDA"/>
    <w:rsid w:val="004744DB"/>
    <w:rsid w:val="00474D47"/>
    <w:rsid w:val="0047506E"/>
    <w:rsid w:val="004750B4"/>
    <w:rsid w:val="00475240"/>
    <w:rsid w:val="004754AA"/>
    <w:rsid w:val="00475670"/>
    <w:rsid w:val="00475913"/>
    <w:rsid w:val="0047649F"/>
    <w:rsid w:val="00477976"/>
    <w:rsid w:val="00477A53"/>
    <w:rsid w:val="00477B37"/>
    <w:rsid w:val="00480553"/>
    <w:rsid w:val="00480AEB"/>
    <w:rsid w:val="00481237"/>
    <w:rsid w:val="00481391"/>
    <w:rsid w:val="00481F33"/>
    <w:rsid w:val="0048268F"/>
    <w:rsid w:val="004828EC"/>
    <w:rsid w:val="004830D7"/>
    <w:rsid w:val="0048355F"/>
    <w:rsid w:val="00485B21"/>
    <w:rsid w:val="00485D20"/>
    <w:rsid w:val="00485E55"/>
    <w:rsid w:val="004860AB"/>
    <w:rsid w:val="004862E6"/>
    <w:rsid w:val="004865B0"/>
    <w:rsid w:val="0048670D"/>
    <w:rsid w:val="00487763"/>
    <w:rsid w:val="004877AB"/>
    <w:rsid w:val="004878F7"/>
    <w:rsid w:val="0049009C"/>
    <w:rsid w:val="00490673"/>
    <w:rsid w:val="004906A2"/>
    <w:rsid w:val="004906D6"/>
    <w:rsid w:val="004909B5"/>
    <w:rsid w:val="004909E0"/>
    <w:rsid w:val="00490FE2"/>
    <w:rsid w:val="00491857"/>
    <w:rsid w:val="00491C1E"/>
    <w:rsid w:val="00491C37"/>
    <w:rsid w:val="00491F89"/>
    <w:rsid w:val="00492019"/>
    <w:rsid w:val="00492276"/>
    <w:rsid w:val="0049273A"/>
    <w:rsid w:val="0049286B"/>
    <w:rsid w:val="00494129"/>
    <w:rsid w:val="00494730"/>
    <w:rsid w:val="00495616"/>
    <w:rsid w:val="0049566E"/>
    <w:rsid w:val="00495B0F"/>
    <w:rsid w:val="004962DD"/>
    <w:rsid w:val="004968CE"/>
    <w:rsid w:val="00496968"/>
    <w:rsid w:val="00496E5A"/>
    <w:rsid w:val="00496F5D"/>
    <w:rsid w:val="0049706A"/>
    <w:rsid w:val="0049734B"/>
    <w:rsid w:val="00497871"/>
    <w:rsid w:val="004A0147"/>
    <w:rsid w:val="004A0182"/>
    <w:rsid w:val="004A01BD"/>
    <w:rsid w:val="004A0255"/>
    <w:rsid w:val="004A05A5"/>
    <w:rsid w:val="004A08AA"/>
    <w:rsid w:val="004A0A0E"/>
    <w:rsid w:val="004A1254"/>
    <w:rsid w:val="004A2382"/>
    <w:rsid w:val="004A2530"/>
    <w:rsid w:val="004A2C5C"/>
    <w:rsid w:val="004A3FDA"/>
    <w:rsid w:val="004A4DEB"/>
    <w:rsid w:val="004A5875"/>
    <w:rsid w:val="004A5FDD"/>
    <w:rsid w:val="004A6C43"/>
    <w:rsid w:val="004A6DA5"/>
    <w:rsid w:val="004A6EDC"/>
    <w:rsid w:val="004A71A6"/>
    <w:rsid w:val="004A72C5"/>
    <w:rsid w:val="004A7454"/>
    <w:rsid w:val="004B083F"/>
    <w:rsid w:val="004B0B09"/>
    <w:rsid w:val="004B0EC1"/>
    <w:rsid w:val="004B1108"/>
    <w:rsid w:val="004B1209"/>
    <w:rsid w:val="004B1375"/>
    <w:rsid w:val="004B13A8"/>
    <w:rsid w:val="004B19BA"/>
    <w:rsid w:val="004B1BAE"/>
    <w:rsid w:val="004B3544"/>
    <w:rsid w:val="004B3EAA"/>
    <w:rsid w:val="004B5A2C"/>
    <w:rsid w:val="004B5B73"/>
    <w:rsid w:val="004B5BC0"/>
    <w:rsid w:val="004B5F06"/>
    <w:rsid w:val="004B6043"/>
    <w:rsid w:val="004B60AD"/>
    <w:rsid w:val="004B6F86"/>
    <w:rsid w:val="004B70A4"/>
    <w:rsid w:val="004C0434"/>
    <w:rsid w:val="004C04B7"/>
    <w:rsid w:val="004C079E"/>
    <w:rsid w:val="004C0A45"/>
    <w:rsid w:val="004C0DA1"/>
    <w:rsid w:val="004C1004"/>
    <w:rsid w:val="004C12C9"/>
    <w:rsid w:val="004C20BE"/>
    <w:rsid w:val="004C25AE"/>
    <w:rsid w:val="004C385A"/>
    <w:rsid w:val="004C3B17"/>
    <w:rsid w:val="004C3CBE"/>
    <w:rsid w:val="004C46D1"/>
    <w:rsid w:val="004C48E4"/>
    <w:rsid w:val="004C4CF5"/>
    <w:rsid w:val="004C52BC"/>
    <w:rsid w:val="004C5D4C"/>
    <w:rsid w:val="004C5E6A"/>
    <w:rsid w:val="004C5F69"/>
    <w:rsid w:val="004C654A"/>
    <w:rsid w:val="004C6BE5"/>
    <w:rsid w:val="004C6E48"/>
    <w:rsid w:val="004C71CF"/>
    <w:rsid w:val="004C7392"/>
    <w:rsid w:val="004C74EB"/>
    <w:rsid w:val="004C75CF"/>
    <w:rsid w:val="004C7670"/>
    <w:rsid w:val="004C7DEF"/>
    <w:rsid w:val="004D05F6"/>
    <w:rsid w:val="004D1B60"/>
    <w:rsid w:val="004D1F0C"/>
    <w:rsid w:val="004D266D"/>
    <w:rsid w:val="004D29B3"/>
    <w:rsid w:val="004D2B5C"/>
    <w:rsid w:val="004D35F0"/>
    <w:rsid w:val="004D38DA"/>
    <w:rsid w:val="004D3C23"/>
    <w:rsid w:val="004D456C"/>
    <w:rsid w:val="004D4ADF"/>
    <w:rsid w:val="004D5D38"/>
    <w:rsid w:val="004D61E5"/>
    <w:rsid w:val="004D68E2"/>
    <w:rsid w:val="004D6937"/>
    <w:rsid w:val="004D69AE"/>
    <w:rsid w:val="004D6A91"/>
    <w:rsid w:val="004D6C12"/>
    <w:rsid w:val="004D79F6"/>
    <w:rsid w:val="004D7D2E"/>
    <w:rsid w:val="004E04C3"/>
    <w:rsid w:val="004E0F0D"/>
    <w:rsid w:val="004E0F77"/>
    <w:rsid w:val="004E1133"/>
    <w:rsid w:val="004E117A"/>
    <w:rsid w:val="004E1B7D"/>
    <w:rsid w:val="004E1ECE"/>
    <w:rsid w:val="004E208A"/>
    <w:rsid w:val="004E2385"/>
    <w:rsid w:val="004E2C99"/>
    <w:rsid w:val="004E2DD1"/>
    <w:rsid w:val="004E2F8F"/>
    <w:rsid w:val="004E35FE"/>
    <w:rsid w:val="004E3620"/>
    <w:rsid w:val="004E3A6D"/>
    <w:rsid w:val="004E3A7F"/>
    <w:rsid w:val="004E3A91"/>
    <w:rsid w:val="004E4943"/>
    <w:rsid w:val="004E4BE9"/>
    <w:rsid w:val="004E51AF"/>
    <w:rsid w:val="004E5682"/>
    <w:rsid w:val="004E6360"/>
    <w:rsid w:val="004E6431"/>
    <w:rsid w:val="004E6D2C"/>
    <w:rsid w:val="004E72F9"/>
    <w:rsid w:val="004E768C"/>
    <w:rsid w:val="004E7ED6"/>
    <w:rsid w:val="004F0EBC"/>
    <w:rsid w:val="004F119C"/>
    <w:rsid w:val="004F264F"/>
    <w:rsid w:val="004F28F1"/>
    <w:rsid w:val="004F2B00"/>
    <w:rsid w:val="004F2BD0"/>
    <w:rsid w:val="004F4E95"/>
    <w:rsid w:val="004F5867"/>
    <w:rsid w:val="004F5D3C"/>
    <w:rsid w:val="004F642D"/>
    <w:rsid w:val="004F667A"/>
    <w:rsid w:val="004F67F4"/>
    <w:rsid w:val="004F68E6"/>
    <w:rsid w:val="004F6AE9"/>
    <w:rsid w:val="004F70DC"/>
    <w:rsid w:val="004F73EB"/>
    <w:rsid w:val="004F7767"/>
    <w:rsid w:val="004F7BCF"/>
    <w:rsid w:val="005001E5"/>
    <w:rsid w:val="005002AE"/>
    <w:rsid w:val="00500410"/>
    <w:rsid w:val="0050062C"/>
    <w:rsid w:val="005009DB"/>
    <w:rsid w:val="00500E52"/>
    <w:rsid w:val="00501022"/>
    <w:rsid w:val="0050154E"/>
    <w:rsid w:val="0050192D"/>
    <w:rsid w:val="00501D68"/>
    <w:rsid w:val="00501FC0"/>
    <w:rsid w:val="005020CD"/>
    <w:rsid w:val="00502629"/>
    <w:rsid w:val="00502A78"/>
    <w:rsid w:val="00502ABF"/>
    <w:rsid w:val="00502AD8"/>
    <w:rsid w:val="00502B83"/>
    <w:rsid w:val="00503685"/>
    <w:rsid w:val="0050382A"/>
    <w:rsid w:val="0050386E"/>
    <w:rsid w:val="00503879"/>
    <w:rsid w:val="00503C14"/>
    <w:rsid w:val="00504B35"/>
    <w:rsid w:val="00505682"/>
    <w:rsid w:val="00505845"/>
    <w:rsid w:val="0050586F"/>
    <w:rsid w:val="00505968"/>
    <w:rsid w:val="00505B9E"/>
    <w:rsid w:val="00505FE4"/>
    <w:rsid w:val="00506222"/>
    <w:rsid w:val="00506B74"/>
    <w:rsid w:val="0050766A"/>
    <w:rsid w:val="005077B7"/>
    <w:rsid w:val="005100D7"/>
    <w:rsid w:val="005105F9"/>
    <w:rsid w:val="005109CA"/>
    <w:rsid w:val="00510B9C"/>
    <w:rsid w:val="005111FC"/>
    <w:rsid w:val="00511461"/>
    <w:rsid w:val="00511B9F"/>
    <w:rsid w:val="00511EB7"/>
    <w:rsid w:val="005125D1"/>
    <w:rsid w:val="00512F74"/>
    <w:rsid w:val="00513592"/>
    <w:rsid w:val="0051395C"/>
    <w:rsid w:val="00513CAC"/>
    <w:rsid w:val="00514177"/>
    <w:rsid w:val="0051480E"/>
    <w:rsid w:val="00514DDD"/>
    <w:rsid w:val="00515D80"/>
    <w:rsid w:val="00516646"/>
    <w:rsid w:val="00516CCC"/>
    <w:rsid w:val="00517221"/>
    <w:rsid w:val="005176BA"/>
    <w:rsid w:val="00517DC1"/>
    <w:rsid w:val="0052075E"/>
    <w:rsid w:val="00521041"/>
    <w:rsid w:val="0052122C"/>
    <w:rsid w:val="00521696"/>
    <w:rsid w:val="005216A8"/>
    <w:rsid w:val="005219AC"/>
    <w:rsid w:val="00521F59"/>
    <w:rsid w:val="00522471"/>
    <w:rsid w:val="00522833"/>
    <w:rsid w:val="0052311F"/>
    <w:rsid w:val="005235EE"/>
    <w:rsid w:val="00523860"/>
    <w:rsid w:val="00524DC3"/>
    <w:rsid w:val="0052500C"/>
    <w:rsid w:val="00525026"/>
    <w:rsid w:val="00525268"/>
    <w:rsid w:val="005256A1"/>
    <w:rsid w:val="00525CAF"/>
    <w:rsid w:val="0052632F"/>
    <w:rsid w:val="00526B09"/>
    <w:rsid w:val="00526D6E"/>
    <w:rsid w:val="00526F6D"/>
    <w:rsid w:val="0052711A"/>
    <w:rsid w:val="005274A1"/>
    <w:rsid w:val="00527EB3"/>
    <w:rsid w:val="00530424"/>
    <w:rsid w:val="00530441"/>
    <w:rsid w:val="00530720"/>
    <w:rsid w:val="00530B06"/>
    <w:rsid w:val="00530BD0"/>
    <w:rsid w:val="00530D21"/>
    <w:rsid w:val="00531517"/>
    <w:rsid w:val="00531552"/>
    <w:rsid w:val="005324BE"/>
    <w:rsid w:val="00532728"/>
    <w:rsid w:val="00532A9B"/>
    <w:rsid w:val="00533135"/>
    <w:rsid w:val="00533154"/>
    <w:rsid w:val="00533190"/>
    <w:rsid w:val="005337CB"/>
    <w:rsid w:val="00534655"/>
    <w:rsid w:val="0053491A"/>
    <w:rsid w:val="00534DBC"/>
    <w:rsid w:val="00535BC7"/>
    <w:rsid w:val="00536418"/>
    <w:rsid w:val="005364B0"/>
    <w:rsid w:val="00536E66"/>
    <w:rsid w:val="0053727C"/>
    <w:rsid w:val="00537378"/>
    <w:rsid w:val="00537751"/>
    <w:rsid w:val="005400F1"/>
    <w:rsid w:val="0054033A"/>
    <w:rsid w:val="005403E0"/>
    <w:rsid w:val="00540AAE"/>
    <w:rsid w:val="00540C22"/>
    <w:rsid w:val="00541A8E"/>
    <w:rsid w:val="00541F19"/>
    <w:rsid w:val="00542017"/>
    <w:rsid w:val="00542655"/>
    <w:rsid w:val="0054277B"/>
    <w:rsid w:val="00542ED2"/>
    <w:rsid w:val="00543509"/>
    <w:rsid w:val="005438A9"/>
    <w:rsid w:val="00543E72"/>
    <w:rsid w:val="005441E4"/>
    <w:rsid w:val="005447DE"/>
    <w:rsid w:val="005449B0"/>
    <w:rsid w:val="00544DF3"/>
    <w:rsid w:val="00544ED5"/>
    <w:rsid w:val="0054561C"/>
    <w:rsid w:val="00545F43"/>
    <w:rsid w:val="00546160"/>
    <w:rsid w:val="00547398"/>
    <w:rsid w:val="0054768D"/>
    <w:rsid w:val="00547FEE"/>
    <w:rsid w:val="00550270"/>
    <w:rsid w:val="00551461"/>
    <w:rsid w:val="00551503"/>
    <w:rsid w:val="0055178A"/>
    <w:rsid w:val="00551D81"/>
    <w:rsid w:val="00551FA2"/>
    <w:rsid w:val="005528F6"/>
    <w:rsid w:val="00552D57"/>
    <w:rsid w:val="005537AE"/>
    <w:rsid w:val="00554AAE"/>
    <w:rsid w:val="00554C3A"/>
    <w:rsid w:val="00554CFC"/>
    <w:rsid w:val="00555163"/>
    <w:rsid w:val="00556270"/>
    <w:rsid w:val="0055631E"/>
    <w:rsid w:val="00556ADB"/>
    <w:rsid w:val="005572A3"/>
    <w:rsid w:val="005578FA"/>
    <w:rsid w:val="00557E18"/>
    <w:rsid w:val="00560005"/>
    <w:rsid w:val="005604D1"/>
    <w:rsid w:val="00560DC6"/>
    <w:rsid w:val="005610F2"/>
    <w:rsid w:val="00561136"/>
    <w:rsid w:val="0056132D"/>
    <w:rsid w:val="00561958"/>
    <w:rsid w:val="00561B49"/>
    <w:rsid w:val="00561C3B"/>
    <w:rsid w:val="00561E4D"/>
    <w:rsid w:val="005621C9"/>
    <w:rsid w:val="005624F7"/>
    <w:rsid w:val="005625A1"/>
    <w:rsid w:val="00562AAB"/>
    <w:rsid w:val="00562D9F"/>
    <w:rsid w:val="00563910"/>
    <w:rsid w:val="00563EBC"/>
    <w:rsid w:val="00564F3D"/>
    <w:rsid w:val="00565399"/>
    <w:rsid w:val="00565DE4"/>
    <w:rsid w:val="00566002"/>
    <w:rsid w:val="0056630F"/>
    <w:rsid w:val="00566C4A"/>
    <w:rsid w:val="00566E11"/>
    <w:rsid w:val="00570CFA"/>
    <w:rsid w:val="00571179"/>
    <w:rsid w:val="0057192B"/>
    <w:rsid w:val="00571AF2"/>
    <w:rsid w:val="00571E38"/>
    <w:rsid w:val="00572180"/>
    <w:rsid w:val="0057266A"/>
    <w:rsid w:val="005726D2"/>
    <w:rsid w:val="0057338C"/>
    <w:rsid w:val="005734EB"/>
    <w:rsid w:val="005738A2"/>
    <w:rsid w:val="005738B8"/>
    <w:rsid w:val="00573986"/>
    <w:rsid w:val="005743FC"/>
    <w:rsid w:val="00574630"/>
    <w:rsid w:val="005747C4"/>
    <w:rsid w:val="00574BE0"/>
    <w:rsid w:val="00574F0E"/>
    <w:rsid w:val="0057516C"/>
    <w:rsid w:val="005752B9"/>
    <w:rsid w:val="005767C2"/>
    <w:rsid w:val="00576A99"/>
    <w:rsid w:val="0057703D"/>
    <w:rsid w:val="0057728F"/>
    <w:rsid w:val="00577B31"/>
    <w:rsid w:val="00580483"/>
    <w:rsid w:val="005808AC"/>
    <w:rsid w:val="00580D66"/>
    <w:rsid w:val="00581C30"/>
    <w:rsid w:val="00581CAB"/>
    <w:rsid w:val="00581E85"/>
    <w:rsid w:val="00582094"/>
    <w:rsid w:val="00582971"/>
    <w:rsid w:val="00582CE2"/>
    <w:rsid w:val="00582DE8"/>
    <w:rsid w:val="00583445"/>
    <w:rsid w:val="00583639"/>
    <w:rsid w:val="00583A0D"/>
    <w:rsid w:val="00583CE3"/>
    <w:rsid w:val="0058449F"/>
    <w:rsid w:val="005844E6"/>
    <w:rsid w:val="005848DB"/>
    <w:rsid w:val="00584ABA"/>
    <w:rsid w:val="005854DB"/>
    <w:rsid w:val="00585750"/>
    <w:rsid w:val="00585993"/>
    <w:rsid w:val="00586434"/>
    <w:rsid w:val="0058728A"/>
    <w:rsid w:val="00587452"/>
    <w:rsid w:val="0058752F"/>
    <w:rsid w:val="00591AB6"/>
    <w:rsid w:val="00591CD0"/>
    <w:rsid w:val="00591F17"/>
    <w:rsid w:val="00592802"/>
    <w:rsid w:val="00592F46"/>
    <w:rsid w:val="00592FBB"/>
    <w:rsid w:val="0059354B"/>
    <w:rsid w:val="00593AA1"/>
    <w:rsid w:val="00594477"/>
    <w:rsid w:val="0059491D"/>
    <w:rsid w:val="005951B9"/>
    <w:rsid w:val="005954FC"/>
    <w:rsid w:val="0059556C"/>
    <w:rsid w:val="00595737"/>
    <w:rsid w:val="00595ABC"/>
    <w:rsid w:val="005967C0"/>
    <w:rsid w:val="00596AC5"/>
    <w:rsid w:val="00596C37"/>
    <w:rsid w:val="005977CC"/>
    <w:rsid w:val="005A0605"/>
    <w:rsid w:val="005A0F8F"/>
    <w:rsid w:val="005A13EB"/>
    <w:rsid w:val="005A1505"/>
    <w:rsid w:val="005A17C1"/>
    <w:rsid w:val="005A3019"/>
    <w:rsid w:val="005A32D7"/>
    <w:rsid w:val="005A34C8"/>
    <w:rsid w:val="005A3CAF"/>
    <w:rsid w:val="005A3D6C"/>
    <w:rsid w:val="005A3E78"/>
    <w:rsid w:val="005A4B2C"/>
    <w:rsid w:val="005A526B"/>
    <w:rsid w:val="005A58D5"/>
    <w:rsid w:val="005A591C"/>
    <w:rsid w:val="005A60A4"/>
    <w:rsid w:val="005A6EE7"/>
    <w:rsid w:val="005A7B18"/>
    <w:rsid w:val="005B0814"/>
    <w:rsid w:val="005B0C7C"/>
    <w:rsid w:val="005B18D8"/>
    <w:rsid w:val="005B1D60"/>
    <w:rsid w:val="005B2921"/>
    <w:rsid w:val="005B381D"/>
    <w:rsid w:val="005B3D1B"/>
    <w:rsid w:val="005B479A"/>
    <w:rsid w:val="005B4A9F"/>
    <w:rsid w:val="005B4FB9"/>
    <w:rsid w:val="005B5AE1"/>
    <w:rsid w:val="005B5D8A"/>
    <w:rsid w:val="005B6732"/>
    <w:rsid w:val="005B6B02"/>
    <w:rsid w:val="005B6E42"/>
    <w:rsid w:val="005B72BE"/>
    <w:rsid w:val="005B7E1A"/>
    <w:rsid w:val="005B7EE0"/>
    <w:rsid w:val="005C04B3"/>
    <w:rsid w:val="005C0DD5"/>
    <w:rsid w:val="005C1371"/>
    <w:rsid w:val="005C1438"/>
    <w:rsid w:val="005C1767"/>
    <w:rsid w:val="005C1C00"/>
    <w:rsid w:val="005C25B8"/>
    <w:rsid w:val="005C30A3"/>
    <w:rsid w:val="005C37FE"/>
    <w:rsid w:val="005C3B19"/>
    <w:rsid w:val="005C3B77"/>
    <w:rsid w:val="005C44DD"/>
    <w:rsid w:val="005C5083"/>
    <w:rsid w:val="005C54BF"/>
    <w:rsid w:val="005C6148"/>
    <w:rsid w:val="005C6211"/>
    <w:rsid w:val="005C74DA"/>
    <w:rsid w:val="005C7990"/>
    <w:rsid w:val="005C7A1B"/>
    <w:rsid w:val="005D01A9"/>
    <w:rsid w:val="005D0406"/>
    <w:rsid w:val="005D0DDD"/>
    <w:rsid w:val="005D1326"/>
    <w:rsid w:val="005D1476"/>
    <w:rsid w:val="005D1628"/>
    <w:rsid w:val="005D17F2"/>
    <w:rsid w:val="005D2282"/>
    <w:rsid w:val="005D2756"/>
    <w:rsid w:val="005D2E3A"/>
    <w:rsid w:val="005D34F3"/>
    <w:rsid w:val="005D367B"/>
    <w:rsid w:val="005D3786"/>
    <w:rsid w:val="005D3FA6"/>
    <w:rsid w:val="005D4630"/>
    <w:rsid w:val="005D4E59"/>
    <w:rsid w:val="005D4FD1"/>
    <w:rsid w:val="005D54A8"/>
    <w:rsid w:val="005D57E4"/>
    <w:rsid w:val="005D585F"/>
    <w:rsid w:val="005D5A4C"/>
    <w:rsid w:val="005D5CCF"/>
    <w:rsid w:val="005D6A34"/>
    <w:rsid w:val="005D6EC7"/>
    <w:rsid w:val="005D6FD4"/>
    <w:rsid w:val="005D7188"/>
    <w:rsid w:val="005D75EE"/>
    <w:rsid w:val="005D7998"/>
    <w:rsid w:val="005D7A13"/>
    <w:rsid w:val="005D7B37"/>
    <w:rsid w:val="005E0A2A"/>
    <w:rsid w:val="005E1A10"/>
    <w:rsid w:val="005E1BA5"/>
    <w:rsid w:val="005E1CA3"/>
    <w:rsid w:val="005E1ED2"/>
    <w:rsid w:val="005E297B"/>
    <w:rsid w:val="005E2C90"/>
    <w:rsid w:val="005E3048"/>
    <w:rsid w:val="005E3808"/>
    <w:rsid w:val="005E42C0"/>
    <w:rsid w:val="005E4750"/>
    <w:rsid w:val="005E49E2"/>
    <w:rsid w:val="005E5873"/>
    <w:rsid w:val="005E5920"/>
    <w:rsid w:val="005E5A6D"/>
    <w:rsid w:val="005E5AD2"/>
    <w:rsid w:val="005E61F1"/>
    <w:rsid w:val="005E64B4"/>
    <w:rsid w:val="005E6AFD"/>
    <w:rsid w:val="005E6B53"/>
    <w:rsid w:val="005E759D"/>
    <w:rsid w:val="005E7E65"/>
    <w:rsid w:val="005F09E2"/>
    <w:rsid w:val="005F0A9F"/>
    <w:rsid w:val="005F0DE3"/>
    <w:rsid w:val="005F0E76"/>
    <w:rsid w:val="005F18BB"/>
    <w:rsid w:val="005F311B"/>
    <w:rsid w:val="005F3239"/>
    <w:rsid w:val="005F37E0"/>
    <w:rsid w:val="005F3876"/>
    <w:rsid w:val="005F38BF"/>
    <w:rsid w:val="005F3E54"/>
    <w:rsid w:val="005F4C45"/>
    <w:rsid w:val="005F503A"/>
    <w:rsid w:val="005F53CF"/>
    <w:rsid w:val="005F5503"/>
    <w:rsid w:val="005F5517"/>
    <w:rsid w:val="005F5628"/>
    <w:rsid w:val="005F5D9E"/>
    <w:rsid w:val="005F6406"/>
    <w:rsid w:val="005F6FD2"/>
    <w:rsid w:val="005F711C"/>
    <w:rsid w:val="005F7141"/>
    <w:rsid w:val="005F7637"/>
    <w:rsid w:val="006009F6"/>
    <w:rsid w:val="00601D9B"/>
    <w:rsid w:val="006024D5"/>
    <w:rsid w:val="006025CD"/>
    <w:rsid w:val="006025DE"/>
    <w:rsid w:val="0060272F"/>
    <w:rsid w:val="00602952"/>
    <w:rsid w:val="006029F6"/>
    <w:rsid w:val="00602AD0"/>
    <w:rsid w:val="0060348A"/>
    <w:rsid w:val="006036D0"/>
    <w:rsid w:val="00603DAE"/>
    <w:rsid w:val="0060403D"/>
    <w:rsid w:val="00604420"/>
    <w:rsid w:val="00604CD6"/>
    <w:rsid w:val="00604E39"/>
    <w:rsid w:val="006050A1"/>
    <w:rsid w:val="00605949"/>
    <w:rsid w:val="00605AA4"/>
    <w:rsid w:val="00605F8A"/>
    <w:rsid w:val="0060608D"/>
    <w:rsid w:val="006062CD"/>
    <w:rsid w:val="006067CC"/>
    <w:rsid w:val="00606BE5"/>
    <w:rsid w:val="00607378"/>
    <w:rsid w:val="0060767D"/>
    <w:rsid w:val="0060770B"/>
    <w:rsid w:val="006078B8"/>
    <w:rsid w:val="00607E55"/>
    <w:rsid w:val="00611084"/>
    <w:rsid w:val="00611303"/>
    <w:rsid w:val="00612B15"/>
    <w:rsid w:val="00613A18"/>
    <w:rsid w:val="00613BF5"/>
    <w:rsid w:val="00613DB5"/>
    <w:rsid w:val="00613DC4"/>
    <w:rsid w:val="006141CE"/>
    <w:rsid w:val="00614439"/>
    <w:rsid w:val="0061469B"/>
    <w:rsid w:val="00614AA2"/>
    <w:rsid w:val="00615F52"/>
    <w:rsid w:val="00616087"/>
    <w:rsid w:val="00616145"/>
    <w:rsid w:val="0061625C"/>
    <w:rsid w:val="006170F0"/>
    <w:rsid w:val="00617160"/>
    <w:rsid w:val="006173EE"/>
    <w:rsid w:val="006176A3"/>
    <w:rsid w:val="006179C7"/>
    <w:rsid w:val="00617AE6"/>
    <w:rsid w:val="006201BE"/>
    <w:rsid w:val="00620397"/>
    <w:rsid w:val="00620B30"/>
    <w:rsid w:val="00621072"/>
    <w:rsid w:val="00621187"/>
    <w:rsid w:val="00621280"/>
    <w:rsid w:val="00621491"/>
    <w:rsid w:val="00621689"/>
    <w:rsid w:val="00621D43"/>
    <w:rsid w:val="0062291A"/>
    <w:rsid w:val="0062308F"/>
    <w:rsid w:val="006235C5"/>
    <w:rsid w:val="00624231"/>
    <w:rsid w:val="006242B6"/>
    <w:rsid w:val="00624CB1"/>
    <w:rsid w:val="00624ED9"/>
    <w:rsid w:val="006272DB"/>
    <w:rsid w:val="00627D7F"/>
    <w:rsid w:val="0063020F"/>
    <w:rsid w:val="006304F4"/>
    <w:rsid w:val="0063076D"/>
    <w:rsid w:val="00630A5C"/>
    <w:rsid w:val="00630A91"/>
    <w:rsid w:val="0063191F"/>
    <w:rsid w:val="0063197D"/>
    <w:rsid w:val="00631B97"/>
    <w:rsid w:val="00631CBD"/>
    <w:rsid w:val="0063293E"/>
    <w:rsid w:val="0063298A"/>
    <w:rsid w:val="00632DC9"/>
    <w:rsid w:val="006332D5"/>
    <w:rsid w:val="0063394D"/>
    <w:rsid w:val="00633ADE"/>
    <w:rsid w:val="00633DDC"/>
    <w:rsid w:val="00634F01"/>
    <w:rsid w:val="0063527A"/>
    <w:rsid w:val="00635301"/>
    <w:rsid w:val="0063547B"/>
    <w:rsid w:val="006355C0"/>
    <w:rsid w:val="00635938"/>
    <w:rsid w:val="006360E3"/>
    <w:rsid w:val="00636251"/>
    <w:rsid w:val="006368C0"/>
    <w:rsid w:val="00636A5B"/>
    <w:rsid w:val="006371D4"/>
    <w:rsid w:val="00637279"/>
    <w:rsid w:val="0063750E"/>
    <w:rsid w:val="00637DBB"/>
    <w:rsid w:val="00640325"/>
    <w:rsid w:val="00640378"/>
    <w:rsid w:val="00640C91"/>
    <w:rsid w:val="00641207"/>
    <w:rsid w:val="006417B4"/>
    <w:rsid w:val="00641F84"/>
    <w:rsid w:val="006425A9"/>
    <w:rsid w:val="00642878"/>
    <w:rsid w:val="00642DEC"/>
    <w:rsid w:val="006437A5"/>
    <w:rsid w:val="00643A7C"/>
    <w:rsid w:val="00644365"/>
    <w:rsid w:val="00644621"/>
    <w:rsid w:val="00645591"/>
    <w:rsid w:val="0064598A"/>
    <w:rsid w:val="00645F40"/>
    <w:rsid w:val="006461B7"/>
    <w:rsid w:val="00646329"/>
    <w:rsid w:val="006466E3"/>
    <w:rsid w:val="00646725"/>
    <w:rsid w:val="0064682B"/>
    <w:rsid w:val="006474BA"/>
    <w:rsid w:val="0064778C"/>
    <w:rsid w:val="00647AF8"/>
    <w:rsid w:val="00647B9D"/>
    <w:rsid w:val="006505A0"/>
    <w:rsid w:val="00650A63"/>
    <w:rsid w:val="00651D66"/>
    <w:rsid w:val="00652B0F"/>
    <w:rsid w:val="00652E60"/>
    <w:rsid w:val="00652EA5"/>
    <w:rsid w:val="0065317C"/>
    <w:rsid w:val="00653396"/>
    <w:rsid w:val="0065400E"/>
    <w:rsid w:val="00654237"/>
    <w:rsid w:val="00654379"/>
    <w:rsid w:val="00654480"/>
    <w:rsid w:val="00654578"/>
    <w:rsid w:val="0065477D"/>
    <w:rsid w:val="006549E3"/>
    <w:rsid w:val="00655635"/>
    <w:rsid w:val="00656DAB"/>
    <w:rsid w:val="00656E64"/>
    <w:rsid w:val="00657F1E"/>
    <w:rsid w:val="00657FDA"/>
    <w:rsid w:val="00660161"/>
    <w:rsid w:val="0066099D"/>
    <w:rsid w:val="00660B2D"/>
    <w:rsid w:val="006625D8"/>
    <w:rsid w:val="006627BA"/>
    <w:rsid w:val="006628FD"/>
    <w:rsid w:val="00663391"/>
    <w:rsid w:val="006633AF"/>
    <w:rsid w:val="0066386F"/>
    <w:rsid w:val="0066398B"/>
    <w:rsid w:val="00664358"/>
    <w:rsid w:val="006650CC"/>
    <w:rsid w:val="0066510C"/>
    <w:rsid w:val="00665487"/>
    <w:rsid w:val="00665AC0"/>
    <w:rsid w:val="00665F43"/>
    <w:rsid w:val="00666912"/>
    <w:rsid w:val="00666975"/>
    <w:rsid w:val="00667AB7"/>
    <w:rsid w:val="00667F4C"/>
    <w:rsid w:val="006702A9"/>
    <w:rsid w:val="00670AD9"/>
    <w:rsid w:val="00670BFC"/>
    <w:rsid w:val="00670EBE"/>
    <w:rsid w:val="0067158A"/>
    <w:rsid w:val="00671910"/>
    <w:rsid w:val="00671DC0"/>
    <w:rsid w:val="006728A7"/>
    <w:rsid w:val="00672D9F"/>
    <w:rsid w:val="00672F23"/>
    <w:rsid w:val="0067389F"/>
    <w:rsid w:val="00674AC0"/>
    <w:rsid w:val="0067500C"/>
    <w:rsid w:val="006754BF"/>
    <w:rsid w:val="0067588B"/>
    <w:rsid w:val="00676672"/>
    <w:rsid w:val="00676826"/>
    <w:rsid w:val="00676919"/>
    <w:rsid w:val="00676D92"/>
    <w:rsid w:val="00677226"/>
    <w:rsid w:val="0067757A"/>
    <w:rsid w:val="006778DC"/>
    <w:rsid w:val="00680B1F"/>
    <w:rsid w:val="00680BDD"/>
    <w:rsid w:val="00680C02"/>
    <w:rsid w:val="00680C9B"/>
    <w:rsid w:val="00680D60"/>
    <w:rsid w:val="00681332"/>
    <w:rsid w:val="00681DE0"/>
    <w:rsid w:val="00681E5A"/>
    <w:rsid w:val="006825D7"/>
    <w:rsid w:val="0068292F"/>
    <w:rsid w:val="00682F1B"/>
    <w:rsid w:val="006833F5"/>
    <w:rsid w:val="006834BA"/>
    <w:rsid w:val="00683B4A"/>
    <w:rsid w:val="006841AD"/>
    <w:rsid w:val="00685269"/>
    <w:rsid w:val="00685769"/>
    <w:rsid w:val="00685D06"/>
    <w:rsid w:val="0068713A"/>
    <w:rsid w:val="00690036"/>
    <w:rsid w:val="00690288"/>
    <w:rsid w:val="006903C8"/>
    <w:rsid w:val="00690651"/>
    <w:rsid w:val="00690A21"/>
    <w:rsid w:val="00690E75"/>
    <w:rsid w:val="00690FE6"/>
    <w:rsid w:val="00691AAC"/>
    <w:rsid w:val="00692137"/>
    <w:rsid w:val="006924C4"/>
    <w:rsid w:val="0069286C"/>
    <w:rsid w:val="006934A0"/>
    <w:rsid w:val="006942D4"/>
    <w:rsid w:val="006945A0"/>
    <w:rsid w:val="006955BD"/>
    <w:rsid w:val="0069562A"/>
    <w:rsid w:val="006956E3"/>
    <w:rsid w:val="00695731"/>
    <w:rsid w:val="006958FE"/>
    <w:rsid w:val="00695FB9"/>
    <w:rsid w:val="00695FC6"/>
    <w:rsid w:val="006970BD"/>
    <w:rsid w:val="006978D7"/>
    <w:rsid w:val="00697D00"/>
    <w:rsid w:val="00697DA7"/>
    <w:rsid w:val="006A1A9E"/>
    <w:rsid w:val="006A2955"/>
    <w:rsid w:val="006A2B5A"/>
    <w:rsid w:val="006A2D98"/>
    <w:rsid w:val="006A2EDD"/>
    <w:rsid w:val="006A310C"/>
    <w:rsid w:val="006A4015"/>
    <w:rsid w:val="006A47DF"/>
    <w:rsid w:val="006A4B39"/>
    <w:rsid w:val="006A4B99"/>
    <w:rsid w:val="006A544B"/>
    <w:rsid w:val="006A5510"/>
    <w:rsid w:val="006A5CAC"/>
    <w:rsid w:val="006A612C"/>
    <w:rsid w:val="006A6798"/>
    <w:rsid w:val="006A68AF"/>
    <w:rsid w:val="006A6A73"/>
    <w:rsid w:val="006A741C"/>
    <w:rsid w:val="006A79F0"/>
    <w:rsid w:val="006A7AEB"/>
    <w:rsid w:val="006A7B7B"/>
    <w:rsid w:val="006A7C6E"/>
    <w:rsid w:val="006A7FC5"/>
    <w:rsid w:val="006B00CD"/>
    <w:rsid w:val="006B10C8"/>
    <w:rsid w:val="006B180C"/>
    <w:rsid w:val="006B1BCF"/>
    <w:rsid w:val="006B2227"/>
    <w:rsid w:val="006B2A23"/>
    <w:rsid w:val="006B2FF9"/>
    <w:rsid w:val="006B3204"/>
    <w:rsid w:val="006B3940"/>
    <w:rsid w:val="006B3B94"/>
    <w:rsid w:val="006B4149"/>
    <w:rsid w:val="006B4BE0"/>
    <w:rsid w:val="006B4DBD"/>
    <w:rsid w:val="006B4E6D"/>
    <w:rsid w:val="006B509B"/>
    <w:rsid w:val="006B5259"/>
    <w:rsid w:val="006B56A0"/>
    <w:rsid w:val="006B5DD1"/>
    <w:rsid w:val="006B5EFE"/>
    <w:rsid w:val="006B5F81"/>
    <w:rsid w:val="006B685E"/>
    <w:rsid w:val="006B6B50"/>
    <w:rsid w:val="006B77B9"/>
    <w:rsid w:val="006B7C6E"/>
    <w:rsid w:val="006B7E87"/>
    <w:rsid w:val="006B7EBD"/>
    <w:rsid w:val="006C013F"/>
    <w:rsid w:val="006C05BE"/>
    <w:rsid w:val="006C0D2F"/>
    <w:rsid w:val="006C1069"/>
    <w:rsid w:val="006C1125"/>
    <w:rsid w:val="006C1AA5"/>
    <w:rsid w:val="006C1EBA"/>
    <w:rsid w:val="006C30F8"/>
    <w:rsid w:val="006C37D9"/>
    <w:rsid w:val="006C3B9C"/>
    <w:rsid w:val="006C3CEF"/>
    <w:rsid w:val="006C43D3"/>
    <w:rsid w:val="006C4B10"/>
    <w:rsid w:val="006C4EA7"/>
    <w:rsid w:val="006C53CB"/>
    <w:rsid w:val="006C583F"/>
    <w:rsid w:val="006C6A8F"/>
    <w:rsid w:val="006C6BCC"/>
    <w:rsid w:val="006C7B7E"/>
    <w:rsid w:val="006C7DE6"/>
    <w:rsid w:val="006D0329"/>
    <w:rsid w:val="006D05FD"/>
    <w:rsid w:val="006D0FE1"/>
    <w:rsid w:val="006D1214"/>
    <w:rsid w:val="006D22FA"/>
    <w:rsid w:val="006D2ABA"/>
    <w:rsid w:val="006D2B97"/>
    <w:rsid w:val="006D2BBB"/>
    <w:rsid w:val="006D41FA"/>
    <w:rsid w:val="006D4251"/>
    <w:rsid w:val="006D5139"/>
    <w:rsid w:val="006D51DE"/>
    <w:rsid w:val="006D53EC"/>
    <w:rsid w:val="006D5BC4"/>
    <w:rsid w:val="006D6BF1"/>
    <w:rsid w:val="006D6C81"/>
    <w:rsid w:val="006D7BAC"/>
    <w:rsid w:val="006D7E66"/>
    <w:rsid w:val="006D7E96"/>
    <w:rsid w:val="006E03AD"/>
    <w:rsid w:val="006E07D6"/>
    <w:rsid w:val="006E0D7C"/>
    <w:rsid w:val="006E1C49"/>
    <w:rsid w:val="006E221C"/>
    <w:rsid w:val="006E24A9"/>
    <w:rsid w:val="006E2800"/>
    <w:rsid w:val="006E29A8"/>
    <w:rsid w:val="006E2AAF"/>
    <w:rsid w:val="006E2AB8"/>
    <w:rsid w:val="006E402A"/>
    <w:rsid w:val="006E43CF"/>
    <w:rsid w:val="006E46D9"/>
    <w:rsid w:val="006E4C70"/>
    <w:rsid w:val="006E5000"/>
    <w:rsid w:val="006E54D2"/>
    <w:rsid w:val="006E5BED"/>
    <w:rsid w:val="006E5FFB"/>
    <w:rsid w:val="006E616B"/>
    <w:rsid w:val="006E6BE9"/>
    <w:rsid w:val="006E7012"/>
    <w:rsid w:val="006E7742"/>
    <w:rsid w:val="006E78E9"/>
    <w:rsid w:val="006F0E63"/>
    <w:rsid w:val="006F1B08"/>
    <w:rsid w:val="006F1FB7"/>
    <w:rsid w:val="006F2760"/>
    <w:rsid w:val="006F3957"/>
    <w:rsid w:val="006F4267"/>
    <w:rsid w:val="006F4994"/>
    <w:rsid w:val="006F75BA"/>
    <w:rsid w:val="006F7C90"/>
    <w:rsid w:val="007004D4"/>
    <w:rsid w:val="00700978"/>
    <w:rsid w:val="00702000"/>
    <w:rsid w:val="00702C62"/>
    <w:rsid w:val="00702C9B"/>
    <w:rsid w:val="00702E3D"/>
    <w:rsid w:val="00702EDA"/>
    <w:rsid w:val="007031D9"/>
    <w:rsid w:val="00703289"/>
    <w:rsid w:val="00703780"/>
    <w:rsid w:val="007037A4"/>
    <w:rsid w:val="007039B3"/>
    <w:rsid w:val="00704641"/>
    <w:rsid w:val="007046D6"/>
    <w:rsid w:val="00704CA1"/>
    <w:rsid w:val="00705308"/>
    <w:rsid w:val="00705832"/>
    <w:rsid w:val="0070585C"/>
    <w:rsid w:val="00705C57"/>
    <w:rsid w:val="00705F3D"/>
    <w:rsid w:val="007066F9"/>
    <w:rsid w:val="00706B2B"/>
    <w:rsid w:val="0070706E"/>
    <w:rsid w:val="00707246"/>
    <w:rsid w:val="00707785"/>
    <w:rsid w:val="00707A37"/>
    <w:rsid w:val="00707ED4"/>
    <w:rsid w:val="007103AD"/>
    <w:rsid w:val="007103EE"/>
    <w:rsid w:val="0071080E"/>
    <w:rsid w:val="00710874"/>
    <w:rsid w:val="00710968"/>
    <w:rsid w:val="00710C99"/>
    <w:rsid w:val="00710DD2"/>
    <w:rsid w:val="007113DA"/>
    <w:rsid w:val="00711748"/>
    <w:rsid w:val="00712246"/>
    <w:rsid w:val="00712813"/>
    <w:rsid w:val="00712951"/>
    <w:rsid w:val="00712FAD"/>
    <w:rsid w:val="00713514"/>
    <w:rsid w:val="00713810"/>
    <w:rsid w:val="00713E69"/>
    <w:rsid w:val="0071483D"/>
    <w:rsid w:val="00714E26"/>
    <w:rsid w:val="007151F9"/>
    <w:rsid w:val="00715894"/>
    <w:rsid w:val="00715FB4"/>
    <w:rsid w:val="00716000"/>
    <w:rsid w:val="0071618C"/>
    <w:rsid w:val="00716571"/>
    <w:rsid w:val="007171D3"/>
    <w:rsid w:val="0071725B"/>
    <w:rsid w:val="007177B3"/>
    <w:rsid w:val="00720078"/>
    <w:rsid w:val="00720DBB"/>
    <w:rsid w:val="00720E37"/>
    <w:rsid w:val="0072121B"/>
    <w:rsid w:val="00721F57"/>
    <w:rsid w:val="00722670"/>
    <w:rsid w:val="00723A8A"/>
    <w:rsid w:val="00723ADA"/>
    <w:rsid w:val="007242F3"/>
    <w:rsid w:val="0072462D"/>
    <w:rsid w:val="00724A19"/>
    <w:rsid w:val="00724AC1"/>
    <w:rsid w:val="00724C5B"/>
    <w:rsid w:val="00725589"/>
    <w:rsid w:val="00725683"/>
    <w:rsid w:val="00725C36"/>
    <w:rsid w:val="0072637B"/>
    <w:rsid w:val="00726604"/>
    <w:rsid w:val="0072708A"/>
    <w:rsid w:val="007279F8"/>
    <w:rsid w:val="00730ABA"/>
    <w:rsid w:val="00730B85"/>
    <w:rsid w:val="00730E2B"/>
    <w:rsid w:val="00730FF3"/>
    <w:rsid w:val="00731260"/>
    <w:rsid w:val="0073132C"/>
    <w:rsid w:val="00731650"/>
    <w:rsid w:val="00731EDE"/>
    <w:rsid w:val="00732D57"/>
    <w:rsid w:val="00732F38"/>
    <w:rsid w:val="00733125"/>
    <w:rsid w:val="00733909"/>
    <w:rsid w:val="00733B01"/>
    <w:rsid w:val="00733DC0"/>
    <w:rsid w:val="00734077"/>
    <w:rsid w:val="007349E2"/>
    <w:rsid w:val="00734C3E"/>
    <w:rsid w:val="00734C5C"/>
    <w:rsid w:val="00734CA7"/>
    <w:rsid w:val="00734F77"/>
    <w:rsid w:val="00735C7B"/>
    <w:rsid w:val="00736124"/>
    <w:rsid w:val="00736AD1"/>
    <w:rsid w:val="00737B32"/>
    <w:rsid w:val="00737BEE"/>
    <w:rsid w:val="00737F94"/>
    <w:rsid w:val="00740343"/>
    <w:rsid w:val="00740D94"/>
    <w:rsid w:val="00740EC8"/>
    <w:rsid w:val="00740F87"/>
    <w:rsid w:val="007413B4"/>
    <w:rsid w:val="007418AD"/>
    <w:rsid w:val="00741C24"/>
    <w:rsid w:val="007428E0"/>
    <w:rsid w:val="00742EBE"/>
    <w:rsid w:val="00742F2C"/>
    <w:rsid w:val="00742F69"/>
    <w:rsid w:val="00743E88"/>
    <w:rsid w:val="00743EC5"/>
    <w:rsid w:val="0074461B"/>
    <w:rsid w:val="00744662"/>
    <w:rsid w:val="00744E06"/>
    <w:rsid w:val="00745602"/>
    <w:rsid w:val="00745C41"/>
    <w:rsid w:val="0074672E"/>
    <w:rsid w:val="0074681D"/>
    <w:rsid w:val="007472C1"/>
    <w:rsid w:val="007477DC"/>
    <w:rsid w:val="007512B5"/>
    <w:rsid w:val="00751377"/>
    <w:rsid w:val="00751900"/>
    <w:rsid w:val="00751925"/>
    <w:rsid w:val="00751C32"/>
    <w:rsid w:val="0075259D"/>
    <w:rsid w:val="00752C42"/>
    <w:rsid w:val="007530B7"/>
    <w:rsid w:val="00754677"/>
    <w:rsid w:val="00754950"/>
    <w:rsid w:val="00755148"/>
    <w:rsid w:val="00755288"/>
    <w:rsid w:val="00755993"/>
    <w:rsid w:val="00755F0D"/>
    <w:rsid w:val="00757F79"/>
    <w:rsid w:val="00760269"/>
    <w:rsid w:val="00760D1C"/>
    <w:rsid w:val="00761264"/>
    <w:rsid w:val="00761B88"/>
    <w:rsid w:val="007623FC"/>
    <w:rsid w:val="0076247E"/>
    <w:rsid w:val="00762F79"/>
    <w:rsid w:val="00762F7E"/>
    <w:rsid w:val="00763222"/>
    <w:rsid w:val="00763FC1"/>
    <w:rsid w:val="007641B2"/>
    <w:rsid w:val="00764204"/>
    <w:rsid w:val="0076462B"/>
    <w:rsid w:val="00765809"/>
    <w:rsid w:val="007662D8"/>
    <w:rsid w:val="0076691E"/>
    <w:rsid w:val="00766B4C"/>
    <w:rsid w:val="00766C00"/>
    <w:rsid w:val="00766EB2"/>
    <w:rsid w:val="007705C9"/>
    <w:rsid w:val="007709EA"/>
    <w:rsid w:val="00770E3E"/>
    <w:rsid w:val="0077130A"/>
    <w:rsid w:val="0077184A"/>
    <w:rsid w:val="00771C9B"/>
    <w:rsid w:val="007720A9"/>
    <w:rsid w:val="00772174"/>
    <w:rsid w:val="007723A9"/>
    <w:rsid w:val="0077282F"/>
    <w:rsid w:val="00772CA8"/>
    <w:rsid w:val="0077317B"/>
    <w:rsid w:val="00773E4D"/>
    <w:rsid w:val="0077473A"/>
    <w:rsid w:val="00774782"/>
    <w:rsid w:val="00774980"/>
    <w:rsid w:val="00774A5F"/>
    <w:rsid w:val="00775040"/>
    <w:rsid w:val="007752CE"/>
    <w:rsid w:val="00775A5D"/>
    <w:rsid w:val="00775B78"/>
    <w:rsid w:val="00775F52"/>
    <w:rsid w:val="0077606D"/>
    <w:rsid w:val="0077644D"/>
    <w:rsid w:val="0077681A"/>
    <w:rsid w:val="00776F5A"/>
    <w:rsid w:val="0077747E"/>
    <w:rsid w:val="00777566"/>
    <w:rsid w:val="0077791F"/>
    <w:rsid w:val="00777AA8"/>
    <w:rsid w:val="0078060E"/>
    <w:rsid w:val="00780711"/>
    <w:rsid w:val="00780B66"/>
    <w:rsid w:val="00780FC6"/>
    <w:rsid w:val="0078107C"/>
    <w:rsid w:val="00781FB0"/>
    <w:rsid w:val="00782215"/>
    <w:rsid w:val="00782B59"/>
    <w:rsid w:val="00782D09"/>
    <w:rsid w:val="00782E92"/>
    <w:rsid w:val="00783D06"/>
    <w:rsid w:val="00783FC9"/>
    <w:rsid w:val="00784EDA"/>
    <w:rsid w:val="0078569B"/>
    <w:rsid w:val="007863C4"/>
    <w:rsid w:val="0078662C"/>
    <w:rsid w:val="007869E6"/>
    <w:rsid w:val="00786A5E"/>
    <w:rsid w:val="00786CCA"/>
    <w:rsid w:val="00786DAD"/>
    <w:rsid w:val="007903B1"/>
    <w:rsid w:val="00791076"/>
    <w:rsid w:val="00791113"/>
    <w:rsid w:val="00791E88"/>
    <w:rsid w:val="007928F1"/>
    <w:rsid w:val="00792AC8"/>
    <w:rsid w:val="007939F3"/>
    <w:rsid w:val="00793E3E"/>
    <w:rsid w:val="00794524"/>
    <w:rsid w:val="00794B03"/>
    <w:rsid w:val="00795184"/>
    <w:rsid w:val="00795C88"/>
    <w:rsid w:val="00796C47"/>
    <w:rsid w:val="007971D3"/>
    <w:rsid w:val="007971ED"/>
    <w:rsid w:val="0079744E"/>
    <w:rsid w:val="007977BD"/>
    <w:rsid w:val="00797B49"/>
    <w:rsid w:val="00797D4C"/>
    <w:rsid w:val="00797DBD"/>
    <w:rsid w:val="007A0576"/>
    <w:rsid w:val="007A0587"/>
    <w:rsid w:val="007A15AE"/>
    <w:rsid w:val="007A24AF"/>
    <w:rsid w:val="007A2B47"/>
    <w:rsid w:val="007A2BD9"/>
    <w:rsid w:val="007A2DFD"/>
    <w:rsid w:val="007A315E"/>
    <w:rsid w:val="007A3F99"/>
    <w:rsid w:val="007A49F2"/>
    <w:rsid w:val="007A4AE9"/>
    <w:rsid w:val="007A5072"/>
    <w:rsid w:val="007A52A7"/>
    <w:rsid w:val="007A594B"/>
    <w:rsid w:val="007A5F3D"/>
    <w:rsid w:val="007A5F57"/>
    <w:rsid w:val="007A6082"/>
    <w:rsid w:val="007A6414"/>
    <w:rsid w:val="007A736E"/>
    <w:rsid w:val="007A73ED"/>
    <w:rsid w:val="007B01B3"/>
    <w:rsid w:val="007B0870"/>
    <w:rsid w:val="007B0AD7"/>
    <w:rsid w:val="007B119C"/>
    <w:rsid w:val="007B17F9"/>
    <w:rsid w:val="007B1847"/>
    <w:rsid w:val="007B2980"/>
    <w:rsid w:val="007B2C9A"/>
    <w:rsid w:val="007B376E"/>
    <w:rsid w:val="007B39E1"/>
    <w:rsid w:val="007B3D15"/>
    <w:rsid w:val="007B40E1"/>
    <w:rsid w:val="007B49D2"/>
    <w:rsid w:val="007B4BF4"/>
    <w:rsid w:val="007B4C3A"/>
    <w:rsid w:val="007B509E"/>
    <w:rsid w:val="007B50BF"/>
    <w:rsid w:val="007B56D8"/>
    <w:rsid w:val="007B652E"/>
    <w:rsid w:val="007B6DB8"/>
    <w:rsid w:val="007B6DD3"/>
    <w:rsid w:val="007B7433"/>
    <w:rsid w:val="007B77AE"/>
    <w:rsid w:val="007B7B88"/>
    <w:rsid w:val="007C02F2"/>
    <w:rsid w:val="007C063F"/>
    <w:rsid w:val="007C07D8"/>
    <w:rsid w:val="007C1C29"/>
    <w:rsid w:val="007C1E7F"/>
    <w:rsid w:val="007C24F0"/>
    <w:rsid w:val="007C28EF"/>
    <w:rsid w:val="007C2C3E"/>
    <w:rsid w:val="007C3C01"/>
    <w:rsid w:val="007C3F86"/>
    <w:rsid w:val="007C46B9"/>
    <w:rsid w:val="007C4FE2"/>
    <w:rsid w:val="007C5CE8"/>
    <w:rsid w:val="007C617A"/>
    <w:rsid w:val="007C6CA4"/>
    <w:rsid w:val="007C6FCA"/>
    <w:rsid w:val="007C7687"/>
    <w:rsid w:val="007C7CF3"/>
    <w:rsid w:val="007C7D92"/>
    <w:rsid w:val="007D0351"/>
    <w:rsid w:val="007D0A38"/>
    <w:rsid w:val="007D2A4A"/>
    <w:rsid w:val="007D30B2"/>
    <w:rsid w:val="007D31A4"/>
    <w:rsid w:val="007D381F"/>
    <w:rsid w:val="007D3957"/>
    <w:rsid w:val="007D3A39"/>
    <w:rsid w:val="007D3FA9"/>
    <w:rsid w:val="007D4263"/>
    <w:rsid w:val="007D4D02"/>
    <w:rsid w:val="007D5AE4"/>
    <w:rsid w:val="007D5E8C"/>
    <w:rsid w:val="007D7523"/>
    <w:rsid w:val="007D76FD"/>
    <w:rsid w:val="007D78B1"/>
    <w:rsid w:val="007E05D9"/>
    <w:rsid w:val="007E0E8B"/>
    <w:rsid w:val="007E0EE1"/>
    <w:rsid w:val="007E16B5"/>
    <w:rsid w:val="007E19F1"/>
    <w:rsid w:val="007E24D0"/>
    <w:rsid w:val="007E2D6B"/>
    <w:rsid w:val="007E332D"/>
    <w:rsid w:val="007E36A7"/>
    <w:rsid w:val="007E374E"/>
    <w:rsid w:val="007E3F0D"/>
    <w:rsid w:val="007E42DA"/>
    <w:rsid w:val="007E4403"/>
    <w:rsid w:val="007E4491"/>
    <w:rsid w:val="007E4E71"/>
    <w:rsid w:val="007E516B"/>
    <w:rsid w:val="007E51EA"/>
    <w:rsid w:val="007E5727"/>
    <w:rsid w:val="007E5B8A"/>
    <w:rsid w:val="007E5D5E"/>
    <w:rsid w:val="007E63ED"/>
    <w:rsid w:val="007E6597"/>
    <w:rsid w:val="007E734D"/>
    <w:rsid w:val="007E773F"/>
    <w:rsid w:val="007E7D4F"/>
    <w:rsid w:val="007F0EB5"/>
    <w:rsid w:val="007F10D6"/>
    <w:rsid w:val="007F17B4"/>
    <w:rsid w:val="007F1836"/>
    <w:rsid w:val="007F19F9"/>
    <w:rsid w:val="007F21D0"/>
    <w:rsid w:val="007F2242"/>
    <w:rsid w:val="007F2251"/>
    <w:rsid w:val="007F241C"/>
    <w:rsid w:val="007F2D91"/>
    <w:rsid w:val="007F2EEF"/>
    <w:rsid w:val="007F3572"/>
    <w:rsid w:val="007F37A0"/>
    <w:rsid w:val="007F4C4C"/>
    <w:rsid w:val="007F4C84"/>
    <w:rsid w:val="007F50D1"/>
    <w:rsid w:val="007F544C"/>
    <w:rsid w:val="007F598D"/>
    <w:rsid w:val="007F63D0"/>
    <w:rsid w:val="007F6E4F"/>
    <w:rsid w:val="007F7D4F"/>
    <w:rsid w:val="00800203"/>
    <w:rsid w:val="00800223"/>
    <w:rsid w:val="00800314"/>
    <w:rsid w:val="00800378"/>
    <w:rsid w:val="008003C2"/>
    <w:rsid w:val="008009E4"/>
    <w:rsid w:val="00801127"/>
    <w:rsid w:val="008014BE"/>
    <w:rsid w:val="00801DB0"/>
    <w:rsid w:val="0080233C"/>
    <w:rsid w:val="0080266A"/>
    <w:rsid w:val="008027A2"/>
    <w:rsid w:val="008030E0"/>
    <w:rsid w:val="008037F1"/>
    <w:rsid w:val="0080392B"/>
    <w:rsid w:val="00803A83"/>
    <w:rsid w:val="008048FA"/>
    <w:rsid w:val="0080493C"/>
    <w:rsid w:val="00805799"/>
    <w:rsid w:val="0080580A"/>
    <w:rsid w:val="00805B0F"/>
    <w:rsid w:val="00806173"/>
    <w:rsid w:val="008062C9"/>
    <w:rsid w:val="00806906"/>
    <w:rsid w:val="00806BDF"/>
    <w:rsid w:val="00807340"/>
    <w:rsid w:val="00807443"/>
    <w:rsid w:val="00807B6F"/>
    <w:rsid w:val="00807F40"/>
    <w:rsid w:val="00807FCE"/>
    <w:rsid w:val="00810381"/>
    <w:rsid w:val="008106F6"/>
    <w:rsid w:val="00811F30"/>
    <w:rsid w:val="00811F8E"/>
    <w:rsid w:val="00812575"/>
    <w:rsid w:val="008129EE"/>
    <w:rsid w:val="00812FF9"/>
    <w:rsid w:val="008134A2"/>
    <w:rsid w:val="00813F6F"/>
    <w:rsid w:val="008141AD"/>
    <w:rsid w:val="0081527A"/>
    <w:rsid w:val="00815DCE"/>
    <w:rsid w:val="00816874"/>
    <w:rsid w:val="008168A7"/>
    <w:rsid w:val="00816CE5"/>
    <w:rsid w:val="00816E49"/>
    <w:rsid w:val="00817026"/>
    <w:rsid w:val="0081735B"/>
    <w:rsid w:val="00817707"/>
    <w:rsid w:val="00817761"/>
    <w:rsid w:val="00817A99"/>
    <w:rsid w:val="008207C9"/>
    <w:rsid w:val="00820D15"/>
    <w:rsid w:val="00821517"/>
    <w:rsid w:val="0082163E"/>
    <w:rsid w:val="00821A4F"/>
    <w:rsid w:val="00821ACE"/>
    <w:rsid w:val="00821AF6"/>
    <w:rsid w:val="00822758"/>
    <w:rsid w:val="00822993"/>
    <w:rsid w:val="008232FD"/>
    <w:rsid w:val="0082397C"/>
    <w:rsid w:val="00823FBC"/>
    <w:rsid w:val="00824167"/>
    <w:rsid w:val="008241CB"/>
    <w:rsid w:val="00824593"/>
    <w:rsid w:val="0082492D"/>
    <w:rsid w:val="00825128"/>
    <w:rsid w:val="008251E3"/>
    <w:rsid w:val="008258B3"/>
    <w:rsid w:val="008258D6"/>
    <w:rsid w:val="00825D0E"/>
    <w:rsid w:val="00825DC1"/>
    <w:rsid w:val="008269CE"/>
    <w:rsid w:val="0082713F"/>
    <w:rsid w:val="00827382"/>
    <w:rsid w:val="00827BBF"/>
    <w:rsid w:val="00830446"/>
    <w:rsid w:val="00831293"/>
    <w:rsid w:val="008312A7"/>
    <w:rsid w:val="00831565"/>
    <w:rsid w:val="008317A0"/>
    <w:rsid w:val="00831A80"/>
    <w:rsid w:val="0083228F"/>
    <w:rsid w:val="00832FD5"/>
    <w:rsid w:val="008338EE"/>
    <w:rsid w:val="00833C19"/>
    <w:rsid w:val="0083406F"/>
    <w:rsid w:val="0083415B"/>
    <w:rsid w:val="008341EE"/>
    <w:rsid w:val="00834730"/>
    <w:rsid w:val="00834C48"/>
    <w:rsid w:val="0083522F"/>
    <w:rsid w:val="008365B2"/>
    <w:rsid w:val="008367DD"/>
    <w:rsid w:val="00836887"/>
    <w:rsid w:val="008368F3"/>
    <w:rsid w:val="00836D2F"/>
    <w:rsid w:val="00836EEB"/>
    <w:rsid w:val="0083785C"/>
    <w:rsid w:val="00837A7B"/>
    <w:rsid w:val="00837FA4"/>
    <w:rsid w:val="00837FD7"/>
    <w:rsid w:val="00840001"/>
    <w:rsid w:val="00840815"/>
    <w:rsid w:val="008409E9"/>
    <w:rsid w:val="00841222"/>
    <w:rsid w:val="00841C46"/>
    <w:rsid w:val="00842B28"/>
    <w:rsid w:val="00842D96"/>
    <w:rsid w:val="00842EA9"/>
    <w:rsid w:val="0084398C"/>
    <w:rsid w:val="00843C32"/>
    <w:rsid w:val="00844D15"/>
    <w:rsid w:val="00844EDF"/>
    <w:rsid w:val="0084527B"/>
    <w:rsid w:val="00845322"/>
    <w:rsid w:val="008453D6"/>
    <w:rsid w:val="008458A9"/>
    <w:rsid w:val="00846243"/>
    <w:rsid w:val="008466C5"/>
    <w:rsid w:val="00846984"/>
    <w:rsid w:val="0084779E"/>
    <w:rsid w:val="0085159B"/>
    <w:rsid w:val="008515CC"/>
    <w:rsid w:val="0085198A"/>
    <w:rsid w:val="00851B78"/>
    <w:rsid w:val="00851EA8"/>
    <w:rsid w:val="008520FD"/>
    <w:rsid w:val="00852754"/>
    <w:rsid w:val="00852D8C"/>
    <w:rsid w:val="00852DC3"/>
    <w:rsid w:val="00853428"/>
    <w:rsid w:val="0085503C"/>
    <w:rsid w:val="008550BF"/>
    <w:rsid w:val="008554C8"/>
    <w:rsid w:val="00855508"/>
    <w:rsid w:val="008556C4"/>
    <w:rsid w:val="008566E2"/>
    <w:rsid w:val="00857854"/>
    <w:rsid w:val="00860C99"/>
    <w:rsid w:val="008610B5"/>
    <w:rsid w:val="008615CB"/>
    <w:rsid w:val="00861D69"/>
    <w:rsid w:val="00861ECC"/>
    <w:rsid w:val="00862C70"/>
    <w:rsid w:val="00862D2C"/>
    <w:rsid w:val="00863C8F"/>
    <w:rsid w:val="00864636"/>
    <w:rsid w:val="0086464E"/>
    <w:rsid w:val="0086490B"/>
    <w:rsid w:val="008649E5"/>
    <w:rsid w:val="00865343"/>
    <w:rsid w:val="0086577C"/>
    <w:rsid w:val="008659A0"/>
    <w:rsid w:val="00865A3B"/>
    <w:rsid w:val="00865C0A"/>
    <w:rsid w:val="0086614C"/>
    <w:rsid w:val="00866924"/>
    <w:rsid w:val="008675AA"/>
    <w:rsid w:val="00867791"/>
    <w:rsid w:val="008678A5"/>
    <w:rsid w:val="00867C42"/>
    <w:rsid w:val="00867FD1"/>
    <w:rsid w:val="0087086A"/>
    <w:rsid w:val="008710FC"/>
    <w:rsid w:val="008716C2"/>
    <w:rsid w:val="00871B9A"/>
    <w:rsid w:val="00871CB8"/>
    <w:rsid w:val="008721C2"/>
    <w:rsid w:val="008726FC"/>
    <w:rsid w:val="00873E29"/>
    <w:rsid w:val="008742D3"/>
    <w:rsid w:val="0087458E"/>
    <w:rsid w:val="00875683"/>
    <w:rsid w:val="00876145"/>
    <w:rsid w:val="008764BA"/>
    <w:rsid w:val="00877764"/>
    <w:rsid w:val="0088013A"/>
    <w:rsid w:val="00880991"/>
    <w:rsid w:val="00880AE2"/>
    <w:rsid w:val="0088137C"/>
    <w:rsid w:val="0088159F"/>
    <w:rsid w:val="0088161F"/>
    <w:rsid w:val="00881E44"/>
    <w:rsid w:val="008835E0"/>
    <w:rsid w:val="00883DE9"/>
    <w:rsid w:val="00884EA4"/>
    <w:rsid w:val="00884FDD"/>
    <w:rsid w:val="00885012"/>
    <w:rsid w:val="008855DE"/>
    <w:rsid w:val="00885F22"/>
    <w:rsid w:val="00886847"/>
    <w:rsid w:val="00886919"/>
    <w:rsid w:val="00886D60"/>
    <w:rsid w:val="00886E80"/>
    <w:rsid w:val="00887142"/>
    <w:rsid w:val="00887243"/>
    <w:rsid w:val="0088725F"/>
    <w:rsid w:val="00887661"/>
    <w:rsid w:val="0088770A"/>
    <w:rsid w:val="0088795B"/>
    <w:rsid w:val="008879D7"/>
    <w:rsid w:val="00887B2F"/>
    <w:rsid w:val="00887BC9"/>
    <w:rsid w:val="0089031E"/>
    <w:rsid w:val="00890489"/>
    <w:rsid w:val="008905B9"/>
    <w:rsid w:val="00890B3E"/>
    <w:rsid w:val="00890DA1"/>
    <w:rsid w:val="00891F8F"/>
    <w:rsid w:val="00892306"/>
    <w:rsid w:val="008923BC"/>
    <w:rsid w:val="00892A54"/>
    <w:rsid w:val="00892E65"/>
    <w:rsid w:val="00892FFA"/>
    <w:rsid w:val="008930C6"/>
    <w:rsid w:val="0089362B"/>
    <w:rsid w:val="0089489F"/>
    <w:rsid w:val="00894FA0"/>
    <w:rsid w:val="00895A7C"/>
    <w:rsid w:val="00895D35"/>
    <w:rsid w:val="00896443"/>
    <w:rsid w:val="008968D3"/>
    <w:rsid w:val="00897202"/>
    <w:rsid w:val="0089750D"/>
    <w:rsid w:val="008978C1"/>
    <w:rsid w:val="00897E68"/>
    <w:rsid w:val="00897F87"/>
    <w:rsid w:val="008A18D9"/>
    <w:rsid w:val="008A1CBF"/>
    <w:rsid w:val="008A1F99"/>
    <w:rsid w:val="008A20BC"/>
    <w:rsid w:val="008A253B"/>
    <w:rsid w:val="008A2D40"/>
    <w:rsid w:val="008A3461"/>
    <w:rsid w:val="008A406B"/>
    <w:rsid w:val="008A436C"/>
    <w:rsid w:val="008A4466"/>
    <w:rsid w:val="008A469F"/>
    <w:rsid w:val="008A473D"/>
    <w:rsid w:val="008A4950"/>
    <w:rsid w:val="008A4A3D"/>
    <w:rsid w:val="008A5320"/>
    <w:rsid w:val="008A60E3"/>
    <w:rsid w:val="008A6126"/>
    <w:rsid w:val="008A6391"/>
    <w:rsid w:val="008A662C"/>
    <w:rsid w:val="008A6CFD"/>
    <w:rsid w:val="008A74B1"/>
    <w:rsid w:val="008A7642"/>
    <w:rsid w:val="008A76A1"/>
    <w:rsid w:val="008A7B40"/>
    <w:rsid w:val="008B0012"/>
    <w:rsid w:val="008B00EF"/>
    <w:rsid w:val="008B0EE5"/>
    <w:rsid w:val="008B2555"/>
    <w:rsid w:val="008B2608"/>
    <w:rsid w:val="008B2957"/>
    <w:rsid w:val="008B31D7"/>
    <w:rsid w:val="008B32B9"/>
    <w:rsid w:val="008B35F5"/>
    <w:rsid w:val="008B3975"/>
    <w:rsid w:val="008B40C1"/>
    <w:rsid w:val="008B4283"/>
    <w:rsid w:val="008B4937"/>
    <w:rsid w:val="008B4B61"/>
    <w:rsid w:val="008B4E43"/>
    <w:rsid w:val="008B596F"/>
    <w:rsid w:val="008B6822"/>
    <w:rsid w:val="008B6A40"/>
    <w:rsid w:val="008B730C"/>
    <w:rsid w:val="008B7993"/>
    <w:rsid w:val="008B7B57"/>
    <w:rsid w:val="008B7EE4"/>
    <w:rsid w:val="008C07EE"/>
    <w:rsid w:val="008C0CFD"/>
    <w:rsid w:val="008C19E6"/>
    <w:rsid w:val="008C1A1C"/>
    <w:rsid w:val="008C1A37"/>
    <w:rsid w:val="008C1DFF"/>
    <w:rsid w:val="008C2F15"/>
    <w:rsid w:val="008C3017"/>
    <w:rsid w:val="008C354A"/>
    <w:rsid w:val="008C3C5D"/>
    <w:rsid w:val="008C4391"/>
    <w:rsid w:val="008C4400"/>
    <w:rsid w:val="008C4538"/>
    <w:rsid w:val="008C54B2"/>
    <w:rsid w:val="008C54C1"/>
    <w:rsid w:val="008C6538"/>
    <w:rsid w:val="008C69DC"/>
    <w:rsid w:val="008C7BB2"/>
    <w:rsid w:val="008D0DF4"/>
    <w:rsid w:val="008D1169"/>
    <w:rsid w:val="008D1C40"/>
    <w:rsid w:val="008D1D0B"/>
    <w:rsid w:val="008D3238"/>
    <w:rsid w:val="008D3739"/>
    <w:rsid w:val="008D4681"/>
    <w:rsid w:val="008D4690"/>
    <w:rsid w:val="008D51D3"/>
    <w:rsid w:val="008D5269"/>
    <w:rsid w:val="008D52BF"/>
    <w:rsid w:val="008D561C"/>
    <w:rsid w:val="008D56A9"/>
    <w:rsid w:val="008D595A"/>
    <w:rsid w:val="008D5D15"/>
    <w:rsid w:val="008D6571"/>
    <w:rsid w:val="008D69CD"/>
    <w:rsid w:val="008D7C28"/>
    <w:rsid w:val="008E030A"/>
    <w:rsid w:val="008E0380"/>
    <w:rsid w:val="008E03B3"/>
    <w:rsid w:val="008E0853"/>
    <w:rsid w:val="008E1B21"/>
    <w:rsid w:val="008E1B7D"/>
    <w:rsid w:val="008E42A5"/>
    <w:rsid w:val="008E48C1"/>
    <w:rsid w:val="008E48CC"/>
    <w:rsid w:val="008E4B52"/>
    <w:rsid w:val="008E4F24"/>
    <w:rsid w:val="008E50A2"/>
    <w:rsid w:val="008E525A"/>
    <w:rsid w:val="008E58AE"/>
    <w:rsid w:val="008E5B77"/>
    <w:rsid w:val="008E6283"/>
    <w:rsid w:val="008E6B25"/>
    <w:rsid w:val="008E6DC4"/>
    <w:rsid w:val="008E6E6F"/>
    <w:rsid w:val="008E7042"/>
    <w:rsid w:val="008E7580"/>
    <w:rsid w:val="008E7CA7"/>
    <w:rsid w:val="008E7D37"/>
    <w:rsid w:val="008F031A"/>
    <w:rsid w:val="008F21A0"/>
    <w:rsid w:val="008F2AE0"/>
    <w:rsid w:val="008F2B92"/>
    <w:rsid w:val="008F32AC"/>
    <w:rsid w:val="008F388E"/>
    <w:rsid w:val="008F40D0"/>
    <w:rsid w:val="008F428B"/>
    <w:rsid w:val="008F565B"/>
    <w:rsid w:val="008F6136"/>
    <w:rsid w:val="008F6293"/>
    <w:rsid w:val="008F637C"/>
    <w:rsid w:val="008F71FC"/>
    <w:rsid w:val="008F75F4"/>
    <w:rsid w:val="008F7932"/>
    <w:rsid w:val="008F7F9E"/>
    <w:rsid w:val="00900E2E"/>
    <w:rsid w:val="00900F28"/>
    <w:rsid w:val="00900F83"/>
    <w:rsid w:val="00902141"/>
    <w:rsid w:val="00902438"/>
    <w:rsid w:val="00902816"/>
    <w:rsid w:val="00903127"/>
    <w:rsid w:val="009032BA"/>
    <w:rsid w:val="009036EB"/>
    <w:rsid w:val="00903929"/>
    <w:rsid w:val="00905158"/>
    <w:rsid w:val="009051CD"/>
    <w:rsid w:val="009052DF"/>
    <w:rsid w:val="009053FF"/>
    <w:rsid w:val="009054EF"/>
    <w:rsid w:val="00905E84"/>
    <w:rsid w:val="00906040"/>
    <w:rsid w:val="00906162"/>
    <w:rsid w:val="009063F7"/>
    <w:rsid w:val="009069E4"/>
    <w:rsid w:val="00906F05"/>
    <w:rsid w:val="009076C4"/>
    <w:rsid w:val="009077AE"/>
    <w:rsid w:val="00907B3D"/>
    <w:rsid w:val="00907D75"/>
    <w:rsid w:val="00910792"/>
    <w:rsid w:val="0091087C"/>
    <w:rsid w:val="00910FCB"/>
    <w:rsid w:val="00911246"/>
    <w:rsid w:val="00911A48"/>
    <w:rsid w:val="00911B26"/>
    <w:rsid w:val="00911BBA"/>
    <w:rsid w:val="0091263A"/>
    <w:rsid w:val="00912862"/>
    <w:rsid w:val="009131EC"/>
    <w:rsid w:val="00913896"/>
    <w:rsid w:val="00913A51"/>
    <w:rsid w:val="00913B74"/>
    <w:rsid w:val="00913F3F"/>
    <w:rsid w:val="00914680"/>
    <w:rsid w:val="0091539E"/>
    <w:rsid w:val="009154AB"/>
    <w:rsid w:val="00915579"/>
    <w:rsid w:val="00915EB3"/>
    <w:rsid w:val="00917A6E"/>
    <w:rsid w:val="00917AEE"/>
    <w:rsid w:val="00917BA4"/>
    <w:rsid w:val="00917F7B"/>
    <w:rsid w:val="00917F89"/>
    <w:rsid w:val="00920118"/>
    <w:rsid w:val="009210DF"/>
    <w:rsid w:val="009211A7"/>
    <w:rsid w:val="00921B8F"/>
    <w:rsid w:val="009220A0"/>
    <w:rsid w:val="00922862"/>
    <w:rsid w:val="00922AD2"/>
    <w:rsid w:val="00922B45"/>
    <w:rsid w:val="0092311E"/>
    <w:rsid w:val="009232C6"/>
    <w:rsid w:val="009236F3"/>
    <w:rsid w:val="00923843"/>
    <w:rsid w:val="009238F7"/>
    <w:rsid w:val="0092441D"/>
    <w:rsid w:val="00924FD0"/>
    <w:rsid w:val="00926424"/>
    <w:rsid w:val="00926718"/>
    <w:rsid w:val="00926F4E"/>
    <w:rsid w:val="00927C01"/>
    <w:rsid w:val="009300EF"/>
    <w:rsid w:val="00930D44"/>
    <w:rsid w:val="00931545"/>
    <w:rsid w:val="00931DF0"/>
    <w:rsid w:val="00931E98"/>
    <w:rsid w:val="0093321F"/>
    <w:rsid w:val="009336BD"/>
    <w:rsid w:val="00933843"/>
    <w:rsid w:val="00933CCD"/>
    <w:rsid w:val="009343FC"/>
    <w:rsid w:val="0093474D"/>
    <w:rsid w:val="00934A69"/>
    <w:rsid w:val="00934DC5"/>
    <w:rsid w:val="00934F7A"/>
    <w:rsid w:val="009351B1"/>
    <w:rsid w:val="009352B1"/>
    <w:rsid w:val="00935385"/>
    <w:rsid w:val="009357F3"/>
    <w:rsid w:val="009359EB"/>
    <w:rsid w:val="00935CC3"/>
    <w:rsid w:val="00935CC7"/>
    <w:rsid w:val="00935D7C"/>
    <w:rsid w:val="00935D87"/>
    <w:rsid w:val="00935DFD"/>
    <w:rsid w:val="00935F98"/>
    <w:rsid w:val="009363B8"/>
    <w:rsid w:val="009367E0"/>
    <w:rsid w:val="00936DB3"/>
    <w:rsid w:val="00937085"/>
    <w:rsid w:val="009402A0"/>
    <w:rsid w:val="00940C04"/>
    <w:rsid w:val="0094123C"/>
    <w:rsid w:val="00941A1A"/>
    <w:rsid w:val="00941A51"/>
    <w:rsid w:val="00941BF1"/>
    <w:rsid w:val="009425BC"/>
    <w:rsid w:val="00942649"/>
    <w:rsid w:val="009432D3"/>
    <w:rsid w:val="0094354D"/>
    <w:rsid w:val="0094396E"/>
    <w:rsid w:val="00943F62"/>
    <w:rsid w:val="00943FDC"/>
    <w:rsid w:val="00944015"/>
    <w:rsid w:val="00944256"/>
    <w:rsid w:val="00945122"/>
    <w:rsid w:val="009452B6"/>
    <w:rsid w:val="00945584"/>
    <w:rsid w:val="00945700"/>
    <w:rsid w:val="00945D93"/>
    <w:rsid w:val="0094673F"/>
    <w:rsid w:val="00946F44"/>
    <w:rsid w:val="00947A23"/>
    <w:rsid w:val="00947D30"/>
    <w:rsid w:val="00950308"/>
    <w:rsid w:val="0095068D"/>
    <w:rsid w:val="00951679"/>
    <w:rsid w:val="009516BC"/>
    <w:rsid w:val="00951E3C"/>
    <w:rsid w:val="00952745"/>
    <w:rsid w:val="009528CD"/>
    <w:rsid w:val="00952E02"/>
    <w:rsid w:val="0095320F"/>
    <w:rsid w:val="00953B08"/>
    <w:rsid w:val="00953B09"/>
    <w:rsid w:val="00953D04"/>
    <w:rsid w:val="009546FB"/>
    <w:rsid w:val="009547BB"/>
    <w:rsid w:val="00954E0C"/>
    <w:rsid w:val="00954EB2"/>
    <w:rsid w:val="00955D37"/>
    <w:rsid w:val="00955E92"/>
    <w:rsid w:val="00955F84"/>
    <w:rsid w:val="0095635B"/>
    <w:rsid w:val="009563F8"/>
    <w:rsid w:val="009573E1"/>
    <w:rsid w:val="00960536"/>
    <w:rsid w:val="0096097E"/>
    <w:rsid w:val="009610F2"/>
    <w:rsid w:val="009615C6"/>
    <w:rsid w:val="00961F31"/>
    <w:rsid w:val="0096234B"/>
    <w:rsid w:val="009623D4"/>
    <w:rsid w:val="00962D9A"/>
    <w:rsid w:val="00965018"/>
    <w:rsid w:val="00965053"/>
    <w:rsid w:val="009655EA"/>
    <w:rsid w:val="009657ED"/>
    <w:rsid w:val="00965C2D"/>
    <w:rsid w:val="00965F90"/>
    <w:rsid w:val="009666FA"/>
    <w:rsid w:val="009676F2"/>
    <w:rsid w:val="00970359"/>
    <w:rsid w:val="00970B49"/>
    <w:rsid w:val="009719DC"/>
    <w:rsid w:val="009720D0"/>
    <w:rsid w:val="00972BA0"/>
    <w:rsid w:val="00972C33"/>
    <w:rsid w:val="0097314D"/>
    <w:rsid w:val="0097323C"/>
    <w:rsid w:val="009733E6"/>
    <w:rsid w:val="009733EA"/>
    <w:rsid w:val="00973674"/>
    <w:rsid w:val="00973AF5"/>
    <w:rsid w:val="009742A6"/>
    <w:rsid w:val="00974482"/>
    <w:rsid w:val="0097478A"/>
    <w:rsid w:val="009758ED"/>
    <w:rsid w:val="00975C3F"/>
    <w:rsid w:val="00976060"/>
    <w:rsid w:val="00976608"/>
    <w:rsid w:val="009766B2"/>
    <w:rsid w:val="009767A0"/>
    <w:rsid w:val="009770BE"/>
    <w:rsid w:val="00977230"/>
    <w:rsid w:val="00977283"/>
    <w:rsid w:val="00977477"/>
    <w:rsid w:val="0097754C"/>
    <w:rsid w:val="00977743"/>
    <w:rsid w:val="00977E0B"/>
    <w:rsid w:val="00980686"/>
    <w:rsid w:val="00980CA5"/>
    <w:rsid w:val="00980F43"/>
    <w:rsid w:val="00980F67"/>
    <w:rsid w:val="009813E7"/>
    <w:rsid w:val="0098208B"/>
    <w:rsid w:val="0098282B"/>
    <w:rsid w:val="0098327D"/>
    <w:rsid w:val="0098352B"/>
    <w:rsid w:val="009837EE"/>
    <w:rsid w:val="0098404F"/>
    <w:rsid w:val="009840E7"/>
    <w:rsid w:val="0098442C"/>
    <w:rsid w:val="00984BEE"/>
    <w:rsid w:val="00985255"/>
    <w:rsid w:val="00985398"/>
    <w:rsid w:val="0098556E"/>
    <w:rsid w:val="00985BF0"/>
    <w:rsid w:val="00986A57"/>
    <w:rsid w:val="00987289"/>
    <w:rsid w:val="00987308"/>
    <w:rsid w:val="0098759F"/>
    <w:rsid w:val="009876DB"/>
    <w:rsid w:val="00987912"/>
    <w:rsid w:val="00987971"/>
    <w:rsid w:val="00987995"/>
    <w:rsid w:val="00987C52"/>
    <w:rsid w:val="00987F3F"/>
    <w:rsid w:val="0099064C"/>
    <w:rsid w:val="00990A7E"/>
    <w:rsid w:val="00990E5C"/>
    <w:rsid w:val="00991486"/>
    <w:rsid w:val="0099171E"/>
    <w:rsid w:val="0099174C"/>
    <w:rsid w:val="00991936"/>
    <w:rsid w:val="00991AF0"/>
    <w:rsid w:val="00991D7E"/>
    <w:rsid w:val="009923D9"/>
    <w:rsid w:val="00993694"/>
    <w:rsid w:val="009936BA"/>
    <w:rsid w:val="009938B1"/>
    <w:rsid w:val="00994858"/>
    <w:rsid w:val="00995815"/>
    <w:rsid w:val="009965F0"/>
    <w:rsid w:val="009966CC"/>
    <w:rsid w:val="00996938"/>
    <w:rsid w:val="00996A74"/>
    <w:rsid w:val="00996C37"/>
    <w:rsid w:val="00996D34"/>
    <w:rsid w:val="00996E2A"/>
    <w:rsid w:val="00997365"/>
    <w:rsid w:val="00997402"/>
    <w:rsid w:val="009A029B"/>
    <w:rsid w:val="009A075A"/>
    <w:rsid w:val="009A07C0"/>
    <w:rsid w:val="009A0A05"/>
    <w:rsid w:val="009A194E"/>
    <w:rsid w:val="009A2042"/>
    <w:rsid w:val="009A25BB"/>
    <w:rsid w:val="009A33EE"/>
    <w:rsid w:val="009A36FD"/>
    <w:rsid w:val="009A3826"/>
    <w:rsid w:val="009A3A39"/>
    <w:rsid w:val="009A47F7"/>
    <w:rsid w:val="009A4A81"/>
    <w:rsid w:val="009A4AEA"/>
    <w:rsid w:val="009A4D2F"/>
    <w:rsid w:val="009A5E6A"/>
    <w:rsid w:val="009A67FC"/>
    <w:rsid w:val="009A6A03"/>
    <w:rsid w:val="009A6C97"/>
    <w:rsid w:val="009A6E3E"/>
    <w:rsid w:val="009A7319"/>
    <w:rsid w:val="009A7F3B"/>
    <w:rsid w:val="009B1003"/>
    <w:rsid w:val="009B1515"/>
    <w:rsid w:val="009B17F7"/>
    <w:rsid w:val="009B18A9"/>
    <w:rsid w:val="009B1B34"/>
    <w:rsid w:val="009B1F19"/>
    <w:rsid w:val="009B1FF7"/>
    <w:rsid w:val="009B2EA9"/>
    <w:rsid w:val="009B33AA"/>
    <w:rsid w:val="009B35D9"/>
    <w:rsid w:val="009B37F8"/>
    <w:rsid w:val="009B3CE3"/>
    <w:rsid w:val="009B47C1"/>
    <w:rsid w:val="009B4D40"/>
    <w:rsid w:val="009B5725"/>
    <w:rsid w:val="009B5D3C"/>
    <w:rsid w:val="009B5DAD"/>
    <w:rsid w:val="009B5EAA"/>
    <w:rsid w:val="009B61A6"/>
    <w:rsid w:val="009B64C9"/>
    <w:rsid w:val="009B6612"/>
    <w:rsid w:val="009B6672"/>
    <w:rsid w:val="009B683A"/>
    <w:rsid w:val="009B68E9"/>
    <w:rsid w:val="009B70E3"/>
    <w:rsid w:val="009B712B"/>
    <w:rsid w:val="009C0977"/>
    <w:rsid w:val="009C1F63"/>
    <w:rsid w:val="009C2079"/>
    <w:rsid w:val="009C2759"/>
    <w:rsid w:val="009C2C9F"/>
    <w:rsid w:val="009C2F02"/>
    <w:rsid w:val="009C313A"/>
    <w:rsid w:val="009C331D"/>
    <w:rsid w:val="009C3355"/>
    <w:rsid w:val="009C3719"/>
    <w:rsid w:val="009C488A"/>
    <w:rsid w:val="009C5563"/>
    <w:rsid w:val="009C5FE5"/>
    <w:rsid w:val="009C62B1"/>
    <w:rsid w:val="009C636C"/>
    <w:rsid w:val="009C685D"/>
    <w:rsid w:val="009C68CD"/>
    <w:rsid w:val="009C6915"/>
    <w:rsid w:val="009C70F1"/>
    <w:rsid w:val="009C71D8"/>
    <w:rsid w:val="009C749C"/>
    <w:rsid w:val="009D0A56"/>
    <w:rsid w:val="009D0CF3"/>
    <w:rsid w:val="009D1232"/>
    <w:rsid w:val="009D1BE6"/>
    <w:rsid w:val="009D1E3E"/>
    <w:rsid w:val="009D2336"/>
    <w:rsid w:val="009D3006"/>
    <w:rsid w:val="009D3665"/>
    <w:rsid w:val="009D3EB3"/>
    <w:rsid w:val="009D3EC7"/>
    <w:rsid w:val="009D41B0"/>
    <w:rsid w:val="009D4298"/>
    <w:rsid w:val="009D43AA"/>
    <w:rsid w:val="009D472F"/>
    <w:rsid w:val="009D4AA4"/>
    <w:rsid w:val="009D4B4F"/>
    <w:rsid w:val="009D4C13"/>
    <w:rsid w:val="009D5626"/>
    <w:rsid w:val="009D5840"/>
    <w:rsid w:val="009D5BAC"/>
    <w:rsid w:val="009D69AB"/>
    <w:rsid w:val="009D6BA9"/>
    <w:rsid w:val="009D6CCC"/>
    <w:rsid w:val="009D6DFB"/>
    <w:rsid w:val="009D6E73"/>
    <w:rsid w:val="009D6F8B"/>
    <w:rsid w:val="009D7693"/>
    <w:rsid w:val="009D773B"/>
    <w:rsid w:val="009D7785"/>
    <w:rsid w:val="009D793C"/>
    <w:rsid w:val="009D7F71"/>
    <w:rsid w:val="009E1BEE"/>
    <w:rsid w:val="009E1C1D"/>
    <w:rsid w:val="009E21F5"/>
    <w:rsid w:val="009E25DA"/>
    <w:rsid w:val="009E2731"/>
    <w:rsid w:val="009E27D6"/>
    <w:rsid w:val="009E2864"/>
    <w:rsid w:val="009E2B6E"/>
    <w:rsid w:val="009E2D2D"/>
    <w:rsid w:val="009E34BD"/>
    <w:rsid w:val="009E38AC"/>
    <w:rsid w:val="009E3D51"/>
    <w:rsid w:val="009E490B"/>
    <w:rsid w:val="009E510F"/>
    <w:rsid w:val="009E55E4"/>
    <w:rsid w:val="009E584B"/>
    <w:rsid w:val="009E58BD"/>
    <w:rsid w:val="009E7879"/>
    <w:rsid w:val="009E7DD3"/>
    <w:rsid w:val="009F0183"/>
    <w:rsid w:val="009F0934"/>
    <w:rsid w:val="009F265A"/>
    <w:rsid w:val="009F31DA"/>
    <w:rsid w:val="009F3484"/>
    <w:rsid w:val="009F353C"/>
    <w:rsid w:val="009F36CC"/>
    <w:rsid w:val="009F39E6"/>
    <w:rsid w:val="009F3A6E"/>
    <w:rsid w:val="009F43A6"/>
    <w:rsid w:val="009F4755"/>
    <w:rsid w:val="009F5265"/>
    <w:rsid w:val="009F5414"/>
    <w:rsid w:val="009F55DF"/>
    <w:rsid w:val="009F58D4"/>
    <w:rsid w:val="009F5AB9"/>
    <w:rsid w:val="009F5B69"/>
    <w:rsid w:val="009F5E8D"/>
    <w:rsid w:val="009F6544"/>
    <w:rsid w:val="009F6657"/>
    <w:rsid w:val="009F67C9"/>
    <w:rsid w:val="009F6A11"/>
    <w:rsid w:val="009F6B44"/>
    <w:rsid w:val="009F75C5"/>
    <w:rsid w:val="00A00606"/>
    <w:rsid w:val="00A006A3"/>
    <w:rsid w:val="00A011EC"/>
    <w:rsid w:val="00A0152A"/>
    <w:rsid w:val="00A01DEA"/>
    <w:rsid w:val="00A02503"/>
    <w:rsid w:val="00A025EF"/>
    <w:rsid w:val="00A029D3"/>
    <w:rsid w:val="00A0319B"/>
    <w:rsid w:val="00A03668"/>
    <w:rsid w:val="00A03748"/>
    <w:rsid w:val="00A03AA8"/>
    <w:rsid w:val="00A04124"/>
    <w:rsid w:val="00A04203"/>
    <w:rsid w:val="00A04614"/>
    <w:rsid w:val="00A046E8"/>
    <w:rsid w:val="00A046F8"/>
    <w:rsid w:val="00A048D7"/>
    <w:rsid w:val="00A04F6D"/>
    <w:rsid w:val="00A05B68"/>
    <w:rsid w:val="00A05CE2"/>
    <w:rsid w:val="00A06CAC"/>
    <w:rsid w:val="00A073B4"/>
    <w:rsid w:val="00A07B40"/>
    <w:rsid w:val="00A105D0"/>
    <w:rsid w:val="00A108B2"/>
    <w:rsid w:val="00A1100B"/>
    <w:rsid w:val="00A11B35"/>
    <w:rsid w:val="00A11CF9"/>
    <w:rsid w:val="00A11EDF"/>
    <w:rsid w:val="00A1229B"/>
    <w:rsid w:val="00A1235C"/>
    <w:rsid w:val="00A12988"/>
    <w:rsid w:val="00A12ABD"/>
    <w:rsid w:val="00A12AE9"/>
    <w:rsid w:val="00A13198"/>
    <w:rsid w:val="00A1324A"/>
    <w:rsid w:val="00A1342A"/>
    <w:rsid w:val="00A13E5D"/>
    <w:rsid w:val="00A140EE"/>
    <w:rsid w:val="00A142E1"/>
    <w:rsid w:val="00A14474"/>
    <w:rsid w:val="00A148E7"/>
    <w:rsid w:val="00A14B15"/>
    <w:rsid w:val="00A14FCC"/>
    <w:rsid w:val="00A166E5"/>
    <w:rsid w:val="00A16936"/>
    <w:rsid w:val="00A16969"/>
    <w:rsid w:val="00A16B51"/>
    <w:rsid w:val="00A173A5"/>
    <w:rsid w:val="00A17674"/>
    <w:rsid w:val="00A1780F"/>
    <w:rsid w:val="00A17C7E"/>
    <w:rsid w:val="00A20303"/>
    <w:rsid w:val="00A2030D"/>
    <w:rsid w:val="00A20744"/>
    <w:rsid w:val="00A20785"/>
    <w:rsid w:val="00A2162A"/>
    <w:rsid w:val="00A2227E"/>
    <w:rsid w:val="00A2228A"/>
    <w:rsid w:val="00A22A3C"/>
    <w:rsid w:val="00A22D59"/>
    <w:rsid w:val="00A231C1"/>
    <w:rsid w:val="00A233DF"/>
    <w:rsid w:val="00A23D01"/>
    <w:rsid w:val="00A23F32"/>
    <w:rsid w:val="00A24ADF"/>
    <w:rsid w:val="00A25686"/>
    <w:rsid w:val="00A25AF3"/>
    <w:rsid w:val="00A262E5"/>
    <w:rsid w:val="00A26432"/>
    <w:rsid w:val="00A26F89"/>
    <w:rsid w:val="00A277A0"/>
    <w:rsid w:val="00A30901"/>
    <w:rsid w:val="00A30931"/>
    <w:rsid w:val="00A30BAB"/>
    <w:rsid w:val="00A31129"/>
    <w:rsid w:val="00A3170C"/>
    <w:rsid w:val="00A31795"/>
    <w:rsid w:val="00A3191A"/>
    <w:rsid w:val="00A31DED"/>
    <w:rsid w:val="00A320C4"/>
    <w:rsid w:val="00A32836"/>
    <w:rsid w:val="00A328EF"/>
    <w:rsid w:val="00A32D4A"/>
    <w:rsid w:val="00A32E05"/>
    <w:rsid w:val="00A32F12"/>
    <w:rsid w:val="00A32FD4"/>
    <w:rsid w:val="00A33173"/>
    <w:rsid w:val="00A334DC"/>
    <w:rsid w:val="00A33DEE"/>
    <w:rsid w:val="00A349DF"/>
    <w:rsid w:val="00A34BE6"/>
    <w:rsid w:val="00A35802"/>
    <w:rsid w:val="00A36307"/>
    <w:rsid w:val="00A36957"/>
    <w:rsid w:val="00A36EE7"/>
    <w:rsid w:val="00A3743A"/>
    <w:rsid w:val="00A37751"/>
    <w:rsid w:val="00A37A7F"/>
    <w:rsid w:val="00A37EEC"/>
    <w:rsid w:val="00A400EA"/>
    <w:rsid w:val="00A404D4"/>
    <w:rsid w:val="00A41290"/>
    <w:rsid w:val="00A416BC"/>
    <w:rsid w:val="00A41730"/>
    <w:rsid w:val="00A417A3"/>
    <w:rsid w:val="00A41EDE"/>
    <w:rsid w:val="00A41F0D"/>
    <w:rsid w:val="00A421DD"/>
    <w:rsid w:val="00A4226E"/>
    <w:rsid w:val="00A42839"/>
    <w:rsid w:val="00A42D8A"/>
    <w:rsid w:val="00A439E7"/>
    <w:rsid w:val="00A43A19"/>
    <w:rsid w:val="00A43E08"/>
    <w:rsid w:val="00A441F0"/>
    <w:rsid w:val="00A44B4B"/>
    <w:rsid w:val="00A45E1B"/>
    <w:rsid w:val="00A46E40"/>
    <w:rsid w:val="00A46E4E"/>
    <w:rsid w:val="00A4799B"/>
    <w:rsid w:val="00A5084F"/>
    <w:rsid w:val="00A51C4D"/>
    <w:rsid w:val="00A5276E"/>
    <w:rsid w:val="00A529C8"/>
    <w:rsid w:val="00A52D7F"/>
    <w:rsid w:val="00A53082"/>
    <w:rsid w:val="00A5384F"/>
    <w:rsid w:val="00A53B08"/>
    <w:rsid w:val="00A53FD7"/>
    <w:rsid w:val="00A54057"/>
    <w:rsid w:val="00A5498A"/>
    <w:rsid w:val="00A54CAB"/>
    <w:rsid w:val="00A554BE"/>
    <w:rsid w:val="00A5591F"/>
    <w:rsid w:val="00A55A65"/>
    <w:rsid w:val="00A55BE8"/>
    <w:rsid w:val="00A55E45"/>
    <w:rsid w:val="00A56056"/>
    <w:rsid w:val="00A56132"/>
    <w:rsid w:val="00A56A5E"/>
    <w:rsid w:val="00A5705F"/>
    <w:rsid w:val="00A57671"/>
    <w:rsid w:val="00A57943"/>
    <w:rsid w:val="00A610B9"/>
    <w:rsid w:val="00A617C5"/>
    <w:rsid w:val="00A61A08"/>
    <w:rsid w:val="00A61B87"/>
    <w:rsid w:val="00A61FB5"/>
    <w:rsid w:val="00A62258"/>
    <w:rsid w:val="00A626C9"/>
    <w:rsid w:val="00A62917"/>
    <w:rsid w:val="00A6318C"/>
    <w:rsid w:val="00A63503"/>
    <w:rsid w:val="00A63BE2"/>
    <w:rsid w:val="00A63DC1"/>
    <w:rsid w:val="00A64A4F"/>
    <w:rsid w:val="00A64C0F"/>
    <w:rsid w:val="00A65537"/>
    <w:rsid w:val="00A6555F"/>
    <w:rsid w:val="00A6612B"/>
    <w:rsid w:val="00A6640D"/>
    <w:rsid w:val="00A66821"/>
    <w:rsid w:val="00A67A35"/>
    <w:rsid w:val="00A67AE2"/>
    <w:rsid w:val="00A67C32"/>
    <w:rsid w:val="00A70366"/>
    <w:rsid w:val="00A70CA5"/>
    <w:rsid w:val="00A70CD6"/>
    <w:rsid w:val="00A70FE2"/>
    <w:rsid w:val="00A711C0"/>
    <w:rsid w:val="00A71C25"/>
    <w:rsid w:val="00A7236C"/>
    <w:rsid w:val="00A72694"/>
    <w:rsid w:val="00A72EB9"/>
    <w:rsid w:val="00A733AD"/>
    <w:rsid w:val="00A737AF"/>
    <w:rsid w:val="00A74033"/>
    <w:rsid w:val="00A74190"/>
    <w:rsid w:val="00A74257"/>
    <w:rsid w:val="00A7476C"/>
    <w:rsid w:val="00A74C9B"/>
    <w:rsid w:val="00A74D69"/>
    <w:rsid w:val="00A75351"/>
    <w:rsid w:val="00A75E04"/>
    <w:rsid w:val="00A769AB"/>
    <w:rsid w:val="00A76EF5"/>
    <w:rsid w:val="00A76F97"/>
    <w:rsid w:val="00A77A6A"/>
    <w:rsid w:val="00A77B9B"/>
    <w:rsid w:val="00A8030C"/>
    <w:rsid w:val="00A81893"/>
    <w:rsid w:val="00A81F10"/>
    <w:rsid w:val="00A82DFC"/>
    <w:rsid w:val="00A82E18"/>
    <w:rsid w:val="00A837EE"/>
    <w:rsid w:val="00A8438E"/>
    <w:rsid w:val="00A84A16"/>
    <w:rsid w:val="00A84FBF"/>
    <w:rsid w:val="00A85399"/>
    <w:rsid w:val="00A85C5A"/>
    <w:rsid w:val="00A85D54"/>
    <w:rsid w:val="00A862DB"/>
    <w:rsid w:val="00A86626"/>
    <w:rsid w:val="00A869B8"/>
    <w:rsid w:val="00A86A54"/>
    <w:rsid w:val="00A86AEC"/>
    <w:rsid w:val="00A9058C"/>
    <w:rsid w:val="00A90825"/>
    <w:rsid w:val="00A90A46"/>
    <w:rsid w:val="00A91390"/>
    <w:rsid w:val="00A91AF6"/>
    <w:rsid w:val="00A92377"/>
    <w:rsid w:val="00A931AF"/>
    <w:rsid w:val="00A93349"/>
    <w:rsid w:val="00A93C42"/>
    <w:rsid w:val="00A95107"/>
    <w:rsid w:val="00A9553D"/>
    <w:rsid w:val="00A9556A"/>
    <w:rsid w:val="00A95836"/>
    <w:rsid w:val="00A95AA1"/>
    <w:rsid w:val="00A966C7"/>
    <w:rsid w:val="00A979C6"/>
    <w:rsid w:val="00A97B49"/>
    <w:rsid w:val="00AA0373"/>
    <w:rsid w:val="00AA214E"/>
    <w:rsid w:val="00AA258F"/>
    <w:rsid w:val="00AA2B49"/>
    <w:rsid w:val="00AA301D"/>
    <w:rsid w:val="00AA30BF"/>
    <w:rsid w:val="00AA35B8"/>
    <w:rsid w:val="00AA3714"/>
    <w:rsid w:val="00AA3ACC"/>
    <w:rsid w:val="00AA3CE9"/>
    <w:rsid w:val="00AA4B31"/>
    <w:rsid w:val="00AA4BD8"/>
    <w:rsid w:val="00AA5B5F"/>
    <w:rsid w:val="00AA5E46"/>
    <w:rsid w:val="00AA6415"/>
    <w:rsid w:val="00AA7096"/>
    <w:rsid w:val="00AA7246"/>
    <w:rsid w:val="00AA7617"/>
    <w:rsid w:val="00AA79CB"/>
    <w:rsid w:val="00AB1130"/>
    <w:rsid w:val="00AB1BF5"/>
    <w:rsid w:val="00AB2405"/>
    <w:rsid w:val="00AB2B83"/>
    <w:rsid w:val="00AB306D"/>
    <w:rsid w:val="00AB316C"/>
    <w:rsid w:val="00AB34B1"/>
    <w:rsid w:val="00AB36C8"/>
    <w:rsid w:val="00AB3CCD"/>
    <w:rsid w:val="00AB4C52"/>
    <w:rsid w:val="00AB4E23"/>
    <w:rsid w:val="00AB4FB4"/>
    <w:rsid w:val="00AB51EC"/>
    <w:rsid w:val="00AB530A"/>
    <w:rsid w:val="00AB5860"/>
    <w:rsid w:val="00AB58B5"/>
    <w:rsid w:val="00AB5A7A"/>
    <w:rsid w:val="00AB5C3F"/>
    <w:rsid w:val="00AB623F"/>
    <w:rsid w:val="00AB63AA"/>
    <w:rsid w:val="00AB64E0"/>
    <w:rsid w:val="00AB6737"/>
    <w:rsid w:val="00AB6924"/>
    <w:rsid w:val="00AB6A41"/>
    <w:rsid w:val="00AB7549"/>
    <w:rsid w:val="00AC1189"/>
    <w:rsid w:val="00AC255E"/>
    <w:rsid w:val="00AC25ED"/>
    <w:rsid w:val="00AC29A4"/>
    <w:rsid w:val="00AC2B04"/>
    <w:rsid w:val="00AC2EF0"/>
    <w:rsid w:val="00AC341A"/>
    <w:rsid w:val="00AC3AB8"/>
    <w:rsid w:val="00AC4119"/>
    <w:rsid w:val="00AC42EE"/>
    <w:rsid w:val="00AC4D93"/>
    <w:rsid w:val="00AC4E63"/>
    <w:rsid w:val="00AC609E"/>
    <w:rsid w:val="00AC673A"/>
    <w:rsid w:val="00AC7541"/>
    <w:rsid w:val="00AD0503"/>
    <w:rsid w:val="00AD06F7"/>
    <w:rsid w:val="00AD0714"/>
    <w:rsid w:val="00AD0EF1"/>
    <w:rsid w:val="00AD1311"/>
    <w:rsid w:val="00AD1C68"/>
    <w:rsid w:val="00AD219B"/>
    <w:rsid w:val="00AD2D57"/>
    <w:rsid w:val="00AD2D5F"/>
    <w:rsid w:val="00AD33FF"/>
    <w:rsid w:val="00AD3605"/>
    <w:rsid w:val="00AD3834"/>
    <w:rsid w:val="00AD3E21"/>
    <w:rsid w:val="00AD407B"/>
    <w:rsid w:val="00AD4481"/>
    <w:rsid w:val="00AD4548"/>
    <w:rsid w:val="00AD4853"/>
    <w:rsid w:val="00AD4940"/>
    <w:rsid w:val="00AD4A63"/>
    <w:rsid w:val="00AD6593"/>
    <w:rsid w:val="00AD677F"/>
    <w:rsid w:val="00AD7D55"/>
    <w:rsid w:val="00AE0345"/>
    <w:rsid w:val="00AE0566"/>
    <w:rsid w:val="00AE0579"/>
    <w:rsid w:val="00AE0B81"/>
    <w:rsid w:val="00AE0FE0"/>
    <w:rsid w:val="00AE2EEC"/>
    <w:rsid w:val="00AE3CFB"/>
    <w:rsid w:val="00AE3E8E"/>
    <w:rsid w:val="00AE41B3"/>
    <w:rsid w:val="00AE46D2"/>
    <w:rsid w:val="00AE5383"/>
    <w:rsid w:val="00AE65D4"/>
    <w:rsid w:val="00AE66F1"/>
    <w:rsid w:val="00AE68CD"/>
    <w:rsid w:val="00AE69C3"/>
    <w:rsid w:val="00AE6BB3"/>
    <w:rsid w:val="00AE6C3F"/>
    <w:rsid w:val="00AE6D25"/>
    <w:rsid w:val="00AE78DD"/>
    <w:rsid w:val="00AF098C"/>
    <w:rsid w:val="00AF0B3B"/>
    <w:rsid w:val="00AF155C"/>
    <w:rsid w:val="00AF1671"/>
    <w:rsid w:val="00AF19DD"/>
    <w:rsid w:val="00AF1B1E"/>
    <w:rsid w:val="00AF2509"/>
    <w:rsid w:val="00AF27D3"/>
    <w:rsid w:val="00AF3CBF"/>
    <w:rsid w:val="00AF49B3"/>
    <w:rsid w:val="00AF4B75"/>
    <w:rsid w:val="00AF569D"/>
    <w:rsid w:val="00AF5F22"/>
    <w:rsid w:val="00AF6843"/>
    <w:rsid w:val="00AF6992"/>
    <w:rsid w:val="00AF6CCF"/>
    <w:rsid w:val="00AF7B44"/>
    <w:rsid w:val="00B002EF"/>
    <w:rsid w:val="00B009BC"/>
    <w:rsid w:val="00B00B24"/>
    <w:rsid w:val="00B012BF"/>
    <w:rsid w:val="00B0170C"/>
    <w:rsid w:val="00B017FA"/>
    <w:rsid w:val="00B01867"/>
    <w:rsid w:val="00B0187A"/>
    <w:rsid w:val="00B01936"/>
    <w:rsid w:val="00B020C4"/>
    <w:rsid w:val="00B02242"/>
    <w:rsid w:val="00B02669"/>
    <w:rsid w:val="00B02AB6"/>
    <w:rsid w:val="00B02D51"/>
    <w:rsid w:val="00B03C4E"/>
    <w:rsid w:val="00B03F9D"/>
    <w:rsid w:val="00B0409A"/>
    <w:rsid w:val="00B05042"/>
    <w:rsid w:val="00B056E1"/>
    <w:rsid w:val="00B05F1B"/>
    <w:rsid w:val="00B06F8F"/>
    <w:rsid w:val="00B074AA"/>
    <w:rsid w:val="00B0796F"/>
    <w:rsid w:val="00B07C3D"/>
    <w:rsid w:val="00B07D5D"/>
    <w:rsid w:val="00B10855"/>
    <w:rsid w:val="00B10C53"/>
    <w:rsid w:val="00B110D1"/>
    <w:rsid w:val="00B11233"/>
    <w:rsid w:val="00B116E7"/>
    <w:rsid w:val="00B11955"/>
    <w:rsid w:val="00B11B7E"/>
    <w:rsid w:val="00B11CFE"/>
    <w:rsid w:val="00B12A17"/>
    <w:rsid w:val="00B12E57"/>
    <w:rsid w:val="00B12FA3"/>
    <w:rsid w:val="00B132BD"/>
    <w:rsid w:val="00B13AE7"/>
    <w:rsid w:val="00B146F2"/>
    <w:rsid w:val="00B147B5"/>
    <w:rsid w:val="00B14893"/>
    <w:rsid w:val="00B15CD5"/>
    <w:rsid w:val="00B15CE0"/>
    <w:rsid w:val="00B16BC0"/>
    <w:rsid w:val="00B16C55"/>
    <w:rsid w:val="00B17134"/>
    <w:rsid w:val="00B175C2"/>
    <w:rsid w:val="00B17E31"/>
    <w:rsid w:val="00B17E48"/>
    <w:rsid w:val="00B201C5"/>
    <w:rsid w:val="00B204CC"/>
    <w:rsid w:val="00B2079F"/>
    <w:rsid w:val="00B2147B"/>
    <w:rsid w:val="00B21E04"/>
    <w:rsid w:val="00B2222B"/>
    <w:rsid w:val="00B2264A"/>
    <w:rsid w:val="00B22785"/>
    <w:rsid w:val="00B2290F"/>
    <w:rsid w:val="00B22F6E"/>
    <w:rsid w:val="00B24790"/>
    <w:rsid w:val="00B247B9"/>
    <w:rsid w:val="00B24A9B"/>
    <w:rsid w:val="00B25FA7"/>
    <w:rsid w:val="00B26140"/>
    <w:rsid w:val="00B266E9"/>
    <w:rsid w:val="00B2695F"/>
    <w:rsid w:val="00B26E69"/>
    <w:rsid w:val="00B310AD"/>
    <w:rsid w:val="00B31505"/>
    <w:rsid w:val="00B31A69"/>
    <w:rsid w:val="00B3268E"/>
    <w:rsid w:val="00B327F6"/>
    <w:rsid w:val="00B32882"/>
    <w:rsid w:val="00B32F42"/>
    <w:rsid w:val="00B33BAE"/>
    <w:rsid w:val="00B33D1C"/>
    <w:rsid w:val="00B340D3"/>
    <w:rsid w:val="00B34325"/>
    <w:rsid w:val="00B34E47"/>
    <w:rsid w:val="00B34F0F"/>
    <w:rsid w:val="00B34F62"/>
    <w:rsid w:val="00B35AE7"/>
    <w:rsid w:val="00B35C75"/>
    <w:rsid w:val="00B35FCB"/>
    <w:rsid w:val="00B3613C"/>
    <w:rsid w:val="00B3613D"/>
    <w:rsid w:val="00B3628A"/>
    <w:rsid w:val="00B3750D"/>
    <w:rsid w:val="00B376B4"/>
    <w:rsid w:val="00B3788D"/>
    <w:rsid w:val="00B401BB"/>
    <w:rsid w:val="00B40496"/>
    <w:rsid w:val="00B414AF"/>
    <w:rsid w:val="00B416DE"/>
    <w:rsid w:val="00B417E7"/>
    <w:rsid w:val="00B42077"/>
    <w:rsid w:val="00B4224E"/>
    <w:rsid w:val="00B427CE"/>
    <w:rsid w:val="00B42933"/>
    <w:rsid w:val="00B42EA5"/>
    <w:rsid w:val="00B43B63"/>
    <w:rsid w:val="00B43C87"/>
    <w:rsid w:val="00B44391"/>
    <w:rsid w:val="00B44492"/>
    <w:rsid w:val="00B44CAB"/>
    <w:rsid w:val="00B44EF5"/>
    <w:rsid w:val="00B44F00"/>
    <w:rsid w:val="00B4541D"/>
    <w:rsid w:val="00B457DD"/>
    <w:rsid w:val="00B458A7"/>
    <w:rsid w:val="00B45DF8"/>
    <w:rsid w:val="00B45F2E"/>
    <w:rsid w:val="00B4631E"/>
    <w:rsid w:val="00B470BE"/>
    <w:rsid w:val="00B4736D"/>
    <w:rsid w:val="00B479BB"/>
    <w:rsid w:val="00B47AD9"/>
    <w:rsid w:val="00B5003A"/>
    <w:rsid w:val="00B50568"/>
    <w:rsid w:val="00B506C0"/>
    <w:rsid w:val="00B509B3"/>
    <w:rsid w:val="00B50DD6"/>
    <w:rsid w:val="00B50E7B"/>
    <w:rsid w:val="00B51D9C"/>
    <w:rsid w:val="00B527C2"/>
    <w:rsid w:val="00B5299A"/>
    <w:rsid w:val="00B52A2B"/>
    <w:rsid w:val="00B54188"/>
    <w:rsid w:val="00B5462B"/>
    <w:rsid w:val="00B5469B"/>
    <w:rsid w:val="00B54E53"/>
    <w:rsid w:val="00B54F95"/>
    <w:rsid w:val="00B54FEB"/>
    <w:rsid w:val="00B5505A"/>
    <w:rsid w:val="00B553AC"/>
    <w:rsid w:val="00B55575"/>
    <w:rsid w:val="00B55891"/>
    <w:rsid w:val="00B56E76"/>
    <w:rsid w:val="00B56F3A"/>
    <w:rsid w:val="00B604E4"/>
    <w:rsid w:val="00B6092F"/>
    <w:rsid w:val="00B60997"/>
    <w:rsid w:val="00B60B97"/>
    <w:rsid w:val="00B60CF8"/>
    <w:rsid w:val="00B60E70"/>
    <w:rsid w:val="00B61FD6"/>
    <w:rsid w:val="00B62447"/>
    <w:rsid w:val="00B62753"/>
    <w:rsid w:val="00B628C2"/>
    <w:rsid w:val="00B62A48"/>
    <w:rsid w:val="00B62B8A"/>
    <w:rsid w:val="00B62C67"/>
    <w:rsid w:val="00B62CB9"/>
    <w:rsid w:val="00B62CCD"/>
    <w:rsid w:val="00B638DE"/>
    <w:rsid w:val="00B6394C"/>
    <w:rsid w:val="00B64BB6"/>
    <w:rsid w:val="00B64FA9"/>
    <w:rsid w:val="00B64FC2"/>
    <w:rsid w:val="00B660AE"/>
    <w:rsid w:val="00B6613D"/>
    <w:rsid w:val="00B66303"/>
    <w:rsid w:val="00B667C0"/>
    <w:rsid w:val="00B669DD"/>
    <w:rsid w:val="00B66F28"/>
    <w:rsid w:val="00B66FCB"/>
    <w:rsid w:val="00B67055"/>
    <w:rsid w:val="00B674B8"/>
    <w:rsid w:val="00B67865"/>
    <w:rsid w:val="00B67935"/>
    <w:rsid w:val="00B67DEA"/>
    <w:rsid w:val="00B67E30"/>
    <w:rsid w:val="00B67FA5"/>
    <w:rsid w:val="00B67FE9"/>
    <w:rsid w:val="00B702FF"/>
    <w:rsid w:val="00B71874"/>
    <w:rsid w:val="00B7221F"/>
    <w:rsid w:val="00B722E0"/>
    <w:rsid w:val="00B732B6"/>
    <w:rsid w:val="00B735A5"/>
    <w:rsid w:val="00B736D6"/>
    <w:rsid w:val="00B737E2"/>
    <w:rsid w:val="00B73B77"/>
    <w:rsid w:val="00B73D71"/>
    <w:rsid w:val="00B74054"/>
    <w:rsid w:val="00B7411E"/>
    <w:rsid w:val="00B74377"/>
    <w:rsid w:val="00B74898"/>
    <w:rsid w:val="00B74C38"/>
    <w:rsid w:val="00B74D9B"/>
    <w:rsid w:val="00B74DB7"/>
    <w:rsid w:val="00B74DBC"/>
    <w:rsid w:val="00B750AB"/>
    <w:rsid w:val="00B76237"/>
    <w:rsid w:val="00B7697A"/>
    <w:rsid w:val="00B77662"/>
    <w:rsid w:val="00B77668"/>
    <w:rsid w:val="00B77787"/>
    <w:rsid w:val="00B77DEB"/>
    <w:rsid w:val="00B80D57"/>
    <w:rsid w:val="00B815A1"/>
    <w:rsid w:val="00B81933"/>
    <w:rsid w:val="00B819EB"/>
    <w:rsid w:val="00B81B11"/>
    <w:rsid w:val="00B8311B"/>
    <w:rsid w:val="00B833AD"/>
    <w:rsid w:val="00B83A0D"/>
    <w:rsid w:val="00B84037"/>
    <w:rsid w:val="00B8449B"/>
    <w:rsid w:val="00B84AB3"/>
    <w:rsid w:val="00B84BE8"/>
    <w:rsid w:val="00B84C04"/>
    <w:rsid w:val="00B855D2"/>
    <w:rsid w:val="00B8584B"/>
    <w:rsid w:val="00B85B78"/>
    <w:rsid w:val="00B85D36"/>
    <w:rsid w:val="00B861AC"/>
    <w:rsid w:val="00B86B9B"/>
    <w:rsid w:val="00B86C49"/>
    <w:rsid w:val="00B86C54"/>
    <w:rsid w:val="00B86D9C"/>
    <w:rsid w:val="00B874E5"/>
    <w:rsid w:val="00B87B2D"/>
    <w:rsid w:val="00B87B7A"/>
    <w:rsid w:val="00B90039"/>
    <w:rsid w:val="00B90521"/>
    <w:rsid w:val="00B90926"/>
    <w:rsid w:val="00B90976"/>
    <w:rsid w:val="00B90EA5"/>
    <w:rsid w:val="00B90F4A"/>
    <w:rsid w:val="00B90FD4"/>
    <w:rsid w:val="00B91E38"/>
    <w:rsid w:val="00B92082"/>
    <w:rsid w:val="00B92FE7"/>
    <w:rsid w:val="00B934F1"/>
    <w:rsid w:val="00B93D2E"/>
    <w:rsid w:val="00B93EC1"/>
    <w:rsid w:val="00B940CE"/>
    <w:rsid w:val="00B94CDD"/>
    <w:rsid w:val="00B95383"/>
    <w:rsid w:val="00B9570E"/>
    <w:rsid w:val="00B9572F"/>
    <w:rsid w:val="00B9581A"/>
    <w:rsid w:val="00B95B0E"/>
    <w:rsid w:val="00B95E85"/>
    <w:rsid w:val="00B9665C"/>
    <w:rsid w:val="00B966A9"/>
    <w:rsid w:val="00B96F1B"/>
    <w:rsid w:val="00B970EF"/>
    <w:rsid w:val="00B9744D"/>
    <w:rsid w:val="00B976F3"/>
    <w:rsid w:val="00B977FC"/>
    <w:rsid w:val="00B97AC7"/>
    <w:rsid w:val="00B97C5D"/>
    <w:rsid w:val="00BA01B2"/>
    <w:rsid w:val="00BA030D"/>
    <w:rsid w:val="00BA04B8"/>
    <w:rsid w:val="00BA04D8"/>
    <w:rsid w:val="00BA051A"/>
    <w:rsid w:val="00BA083F"/>
    <w:rsid w:val="00BA0BB9"/>
    <w:rsid w:val="00BA0CEE"/>
    <w:rsid w:val="00BA12C9"/>
    <w:rsid w:val="00BA1888"/>
    <w:rsid w:val="00BA1AF8"/>
    <w:rsid w:val="00BA1B8E"/>
    <w:rsid w:val="00BA20F4"/>
    <w:rsid w:val="00BA2F11"/>
    <w:rsid w:val="00BA39F3"/>
    <w:rsid w:val="00BA3B3F"/>
    <w:rsid w:val="00BA3D2E"/>
    <w:rsid w:val="00BA49D6"/>
    <w:rsid w:val="00BA4C6D"/>
    <w:rsid w:val="00BA4F3B"/>
    <w:rsid w:val="00BA590A"/>
    <w:rsid w:val="00BA6268"/>
    <w:rsid w:val="00BA634B"/>
    <w:rsid w:val="00BA6A2E"/>
    <w:rsid w:val="00BA6BC7"/>
    <w:rsid w:val="00BA7033"/>
    <w:rsid w:val="00BA710B"/>
    <w:rsid w:val="00BA73E1"/>
    <w:rsid w:val="00BA73FF"/>
    <w:rsid w:val="00BA7A61"/>
    <w:rsid w:val="00BA7AD7"/>
    <w:rsid w:val="00BA7C87"/>
    <w:rsid w:val="00BA7FE6"/>
    <w:rsid w:val="00BB00E5"/>
    <w:rsid w:val="00BB02FE"/>
    <w:rsid w:val="00BB03F5"/>
    <w:rsid w:val="00BB0760"/>
    <w:rsid w:val="00BB0B67"/>
    <w:rsid w:val="00BB10F9"/>
    <w:rsid w:val="00BB1B69"/>
    <w:rsid w:val="00BB1FD5"/>
    <w:rsid w:val="00BB2AAF"/>
    <w:rsid w:val="00BB3244"/>
    <w:rsid w:val="00BB3276"/>
    <w:rsid w:val="00BB350E"/>
    <w:rsid w:val="00BB36C9"/>
    <w:rsid w:val="00BB3E59"/>
    <w:rsid w:val="00BB4B09"/>
    <w:rsid w:val="00BB4E40"/>
    <w:rsid w:val="00BB52F0"/>
    <w:rsid w:val="00BB54A0"/>
    <w:rsid w:val="00BB55BD"/>
    <w:rsid w:val="00BB59EE"/>
    <w:rsid w:val="00BB625D"/>
    <w:rsid w:val="00BB62F8"/>
    <w:rsid w:val="00BB6643"/>
    <w:rsid w:val="00BB666C"/>
    <w:rsid w:val="00BB66AB"/>
    <w:rsid w:val="00BB6AAD"/>
    <w:rsid w:val="00BB7973"/>
    <w:rsid w:val="00BC053A"/>
    <w:rsid w:val="00BC0680"/>
    <w:rsid w:val="00BC0F5A"/>
    <w:rsid w:val="00BC14D5"/>
    <w:rsid w:val="00BC1C6F"/>
    <w:rsid w:val="00BC1DBA"/>
    <w:rsid w:val="00BC2942"/>
    <w:rsid w:val="00BC2C39"/>
    <w:rsid w:val="00BC2E45"/>
    <w:rsid w:val="00BC321A"/>
    <w:rsid w:val="00BC3958"/>
    <w:rsid w:val="00BC48AB"/>
    <w:rsid w:val="00BC490A"/>
    <w:rsid w:val="00BC4D87"/>
    <w:rsid w:val="00BC4F98"/>
    <w:rsid w:val="00BC50A1"/>
    <w:rsid w:val="00BC525E"/>
    <w:rsid w:val="00BC55CD"/>
    <w:rsid w:val="00BC6857"/>
    <w:rsid w:val="00BC6AE8"/>
    <w:rsid w:val="00BC7885"/>
    <w:rsid w:val="00BC7981"/>
    <w:rsid w:val="00BC79AC"/>
    <w:rsid w:val="00BD006F"/>
    <w:rsid w:val="00BD0B82"/>
    <w:rsid w:val="00BD16B7"/>
    <w:rsid w:val="00BD2891"/>
    <w:rsid w:val="00BD2BDC"/>
    <w:rsid w:val="00BD2DD5"/>
    <w:rsid w:val="00BD327A"/>
    <w:rsid w:val="00BD3FEF"/>
    <w:rsid w:val="00BD4038"/>
    <w:rsid w:val="00BD407C"/>
    <w:rsid w:val="00BD421C"/>
    <w:rsid w:val="00BD4792"/>
    <w:rsid w:val="00BD50F2"/>
    <w:rsid w:val="00BD51B6"/>
    <w:rsid w:val="00BD60A6"/>
    <w:rsid w:val="00BD64DB"/>
    <w:rsid w:val="00BD6626"/>
    <w:rsid w:val="00BD67C7"/>
    <w:rsid w:val="00BD692E"/>
    <w:rsid w:val="00BD6AF2"/>
    <w:rsid w:val="00BD7A64"/>
    <w:rsid w:val="00BE01F2"/>
    <w:rsid w:val="00BE0288"/>
    <w:rsid w:val="00BE0326"/>
    <w:rsid w:val="00BE0378"/>
    <w:rsid w:val="00BE0488"/>
    <w:rsid w:val="00BE07DD"/>
    <w:rsid w:val="00BE0C72"/>
    <w:rsid w:val="00BE1551"/>
    <w:rsid w:val="00BE1C00"/>
    <w:rsid w:val="00BE3016"/>
    <w:rsid w:val="00BE315C"/>
    <w:rsid w:val="00BE3DAB"/>
    <w:rsid w:val="00BE49D0"/>
    <w:rsid w:val="00BE4FD8"/>
    <w:rsid w:val="00BE51E9"/>
    <w:rsid w:val="00BE54F6"/>
    <w:rsid w:val="00BE55C2"/>
    <w:rsid w:val="00BE57C6"/>
    <w:rsid w:val="00BE661A"/>
    <w:rsid w:val="00BE695D"/>
    <w:rsid w:val="00BE6CD9"/>
    <w:rsid w:val="00BE6F3B"/>
    <w:rsid w:val="00BE7297"/>
    <w:rsid w:val="00BE7943"/>
    <w:rsid w:val="00BE7BC2"/>
    <w:rsid w:val="00BE7CB7"/>
    <w:rsid w:val="00BE7F80"/>
    <w:rsid w:val="00BF02C1"/>
    <w:rsid w:val="00BF06D3"/>
    <w:rsid w:val="00BF2E16"/>
    <w:rsid w:val="00BF3369"/>
    <w:rsid w:val="00BF3FFB"/>
    <w:rsid w:val="00BF4353"/>
    <w:rsid w:val="00BF4667"/>
    <w:rsid w:val="00BF51A3"/>
    <w:rsid w:val="00BF5358"/>
    <w:rsid w:val="00BF5DC3"/>
    <w:rsid w:val="00BF639A"/>
    <w:rsid w:val="00BF653D"/>
    <w:rsid w:val="00BF6CB4"/>
    <w:rsid w:val="00BF7551"/>
    <w:rsid w:val="00BF7697"/>
    <w:rsid w:val="00C000F1"/>
    <w:rsid w:val="00C00318"/>
    <w:rsid w:val="00C006CA"/>
    <w:rsid w:val="00C007D1"/>
    <w:rsid w:val="00C008FB"/>
    <w:rsid w:val="00C00EBE"/>
    <w:rsid w:val="00C011BC"/>
    <w:rsid w:val="00C015A5"/>
    <w:rsid w:val="00C01921"/>
    <w:rsid w:val="00C02590"/>
    <w:rsid w:val="00C03469"/>
    <w:rsid w:val="00C03C77"/>
    <w:rsid w:val="00C03E82"/>
    <w:rsid w:val="00C04172"/>
    <w:rsid w:val="00C04996"/>
    <w:rsid w:val="00C050C9"/>
    <w:rsid w:val="00C05147"/>
    <w:rsid w:val="00C05EB6"/>
    <w:rsid w:val="00C061B9"/>
    <w:rsid w:val="00C0649F"/>
    <w:rsid w:val="00C06B86"/>
    <w:rsid w:val="00C06DA1"/>
    <w:rsid w:val="00C07462"/>
    <w:rsid w:val="00C07E4F"/>
    <w:rsid w:val="00C07F15"/>
    <w:rsid w:val="00C1000C"/>
    <w:rsid w:val="00C10B44"/>
    <w:rsid w:val="00C10C00"/>
    <w:rsid w:val="00C10C6C"/>
    <w:rsid w:val="00C10D80"/>
    <w:rsid w:val="00C112A7"/>
    <w:rsid w:val="00C116E8"/>
    <w:rsid w:val="00C11A5E"/>
    <w:rsid w:val="00C11F2E"/>
    <w:rsid w:val="00C122B0"/>
    <w:rsid w:val="00C12FA8"/>
    <w:rsid w:val="00C137CF"/>
    <w:rsid w:val="00C137D8"/>
    <w:rsid w:val="00C1387E"/>
    <w:rsid w:val="00C13D0B"/>
    <w:rsid w:val="00C14503"/>
    <w:rsid w:val="00C14E10"/>
    <w:rsid w:val="00C15572"/>
    <w:rsid w:val="00C158B0"/>
    <w:rsid w:val="00C15FDF"/>
    <w:rsid w:val="00C16037"/>
    <w:rsid w:val="00C16F35"/>
    <w:rsid w:val="00C20132"/>
    <w:rsid w:val="00C2030F"/>
    <w:rsid w:val="00C20773"/>
    <w:rsid w:val="00C21D7B"/>
    <w:rsid w:val="00C226F8"/>
    <w:rsid w:val="00C23277"/>
    <w:rsid w:val="00C232EC"/>
    <w:rsid w:val="00C23C6E"/>
    <w:rsid w:val="00C23E33"/>
    <w:rsid w:val="00C23E93"/>
    <w:rsid w:val="00C24709"/>
    <w:rsid w:val="00C249DF"/>
    <w:rsid w:val="00C24BD1"/>
    <w:rsid w:val="00C259C5"/>
    <w:rsid w:val="00C25BB0"/>
    <w:rsid w:val="00C25C3E"/>
    <w:rsid w:val="00C260E2"/>
    <w:rsid w:val="00C26514"/>
    <w:rsid w:val="00C2686C"/>
    <w:rsid w:val="00C26A57"/>
    <w:rsid w:val="00C26A95"/>
    <w:rsid w:val="00C277B5"/>
    <w:rsid w:val="00C27808"/>
    <w:rsid w:val="00C27812"/>
    <w:rsid w:val="00C27A97"/>
    <w:rsid w:val="00C300C2"/>
    <w:rsid w:val="00C30576"/>
    <w:rsid w:val="00C306FD"/>
    <w:rsid w:val="00C31624"/>
    <w:rsid w:val="00C3186E"/>
    <w:rsid w:val="00C31946"/>
    <w:rsid w:val="00C31B09"/>
    <w:rsid w:val="00C325D3"/>
    <w:rsid w:val="00C32859"/>
    <w:rsid w:val="00C33195"/>
    <w:rsid w:val="00C33354"/>
    <w:rsid w:val="00C336AF"/>
    <w:rsid w:val="00C337D4"/>
    <w:rsid w:val="00C34AD8"/>
    <w:rsid w:val="00C3503D"/>
    <w:rsid w:val="00C35905"/>
    <w:rsid w:val="00C35D79"/>
    <w:rsid w:val="00C35DB2"/>
    <w:rsid w:val="00C35F47"/>
    <w:rsid w:val="00C35F85"/>
    <w:rsid w:val="00C35F9E"/>
    <w:rsid w:val="00C363FE"/>
    <w:rsid w:val="00C36673"/>
    <w:rsid w:val="00C367D5"/>
    <w:rsid w:val="00C377E0"/>
    <w:rsid w:val="00C37CFE"/>
    <w:rsid w:val="00C37F56"/>
    <w:rsid w:val="00C40465"/>
    <w:rsid w:val="00C40578"/>
    <w:rsid w:val="00C4139B"/>
    <w:rsid w:val="00C416D1"/>
    <w:rsid w:val="00C4184C"/>
    <w:rsid w:val="00C41EBA"/>
    <w:rsid w:val="00C421D5"/>
    <w:rsid w:val="00C421E0"/>
    <w:rsid w:val="00C42463"/>
    <w:rsid w:val="00C4281B"/>
    <w:rsid w:val="00C4283B"/>
    <w:rsid w:val="00C42864"/>
    <w:rsid w:val="00C42B3C"/>
    <w:rsid w:val="00C43230"/>
    <w:rsid w:val="00C43966"/>
    <w:rsid w:val="00C43C08"/>
    <w:rsid w:val="00C4415A"/>
    <w:rsid w:val="00C44D1E"/>
    <w:rsid w:val="00C451D1"/>
    <w:rsid w:val="00C45249"/>
    <w:rsid w:val="00C45471"/>
    <w:rsid w:val="00C454D1"/>
    <w:rsid w:val="00C45BFF"/>
    <w:rsid w:val="00C464A4"/>
    <w:rsid w:val="00C46A7D"/>
    <w:rsid w:val="00C46E2E"/>
    <w:rsid w:val="00C46FA3"/>
    <w:rsid w:val="00C47C82"/>
    <w:rsid w:val="00C501E2"/>
    <w:rsid w:val="00C51285"/>
    <w:rsid w:val="00C519B9"/>
    <w:rsid w:val="00C52102"/>
    <w:rsid w:val="00C52324"/>
    <w:rsid w:val="00C525BE"/>
    <w:rsid w:val="00C526D4"/>
    <w:rsid w:val="00C528B6"/>
    <w:rsid w:val="00C53328"/>
    <w:rsid w:val="00C539E4"/>
    <w:rsid w:val="00C53A59"/>
    <w:rsid w:val="00C54072"/>
    <w:rsid w:val="00C5435C"/>
    <w:rsid w:val="00C54A0A"/>
    <w:rsid w:val="00C54B4D"/>
    <w:rsid w:val="00C54E95"/>
    <w:rsid w:val="00C54F27"/>
    <w:rsid w:val="00C56FED"/>
    <w:rsid w:val="00C5700D"/>
    <w:rsid w:val="00C573F5"/>
    <w:rsid w:val="00C600CD"/>
    <w:rsid w:val="00C600CF"/>
    <w:rsid w:val="00C61587"/>
    <w:rsid w:val="00C6171C"/>
    <w:rsid w:val="00C617A5"/>
    <w:rsid w:val="00C6191D"/>
    <w:rsid w:val="00C61A7A"/>
    <w:rsid w:val="00C6216E"/>
    <w:rsid w:val="00C62287"/>
    <w:rsid w:val="00C62B19"/>
    <w:rsid w:val="00C634CA"/>
    <w:rsid w:val="00C648C1"/>
    <w:rsid w:val="00C64EEA"/>
    <w:rsid w:val="00C65149"/>
    <w:rsid w:val="00C657FA"/>
    <w:rsid w:val="00C66178"/>
    <w:rsid w:val="00C66EED"/>
    <w:rsid w:val="00C67407"/>
    <w:rsid w:val="00C674C6"/>
    <w:rsid w:val="00C67809"/>
    <w:rsid w:val="00C6781F"/>
    <w:rsid w:val="00C679D0"/>
    <w:rsid w:val="00C67D86"/>
    <w:rsid w:val="00C67F29"/>
    <w:rsid w:val="00C7087B"/>
    <w:rsid w:val="00C715CE"/>
    <w:rsid w:val="00C71688"/>
    <w:rsid w:val="00C71802"/>
    <w:rsid w:val="00C71B3F"/>
    <w:rsid w:val="00C71C44"/>
    <w:rsid w:val="00C72666"/>
    <w:rsid w:val="00C7276B"/>
    <w:rsid w:val="00C72A61"/>
    <w:rsid w:val="00C72B2A"/>
    <w:rsid w:val="00C73BD7"/>
    <w:rsid w:val="00C73CEE"/>
    <w:rsid w:val="00C73F84"/>
    <w:rsid w:val="00C741AD"/>
    <w:rsid w:val="00C74BD2"/>
    <w:rsid w:val="00C74DFA"/>
    <w:rsid w:val="00C757B8"/>
    <w:rsid w:val="00C759D1"/>
    <w:rsid w:val="00C75ABC"/>
    <w:rsid w:val="00C765EE"/>
    <w:rsid w:val="00C7697E"/>
    <w:rsid w:val="00C76FCB"/>
    <w:rsid w:val="00C77444"/>
    <w:rsid w:val="00C8048B"/>
    <w:rsid w:val="00C80782"/>
    <w:rsid w:val="00C8280F"/>
    <w:rsid w:val="00C82AC8"/>
    <w:rsid w:val="00C82BCA"/>
    <w:rsid w:val="00C82CEE"/>
    <w:rsid w:val="00C82E30"/>
    <w:rsid w:val="00C83295"/>
    <w:rsid w:val="00C83E79"/>
    <w:rsid w:val="00C84653"/>
    <w:rsid w:val="00C84769"/>
    <w:rsid w:val="00C85132"/>
    <w:rsid w:val="00C85AB6"/>
    <w:rsid w:val="00C85E0A"/>
    <w:rsid w:val="00C864B8"/>
    <w:rsid w:val="00C86520"/>
    <w:rsid w:val="00C86768"/>
    <w:rsid w:val="00C867E3"/>
    <w:rsid w:val="00C8715A"/>
    <w:rsid w:val="00C87BAB"/>
    <w:rsid w:val="00C87F47"/>
    <w:rsid w:val="00C90B6B"/>
    <w:rsid w:val="00C90EFF"/>
    <w:rsid w:val="00C91682"/>
    <w:rsid w:val="00C91B60"/>
    <w:rsid w:val="00C92193"/>
    <w:rsid w:val="00C92DDA"/>
    <w:rsid w:val="00C934ED"/>
    <w:rsid w:val="00C939C9"/>
    <w:rsid w:val="00C9471F"/>
    <w:rsid w:val="00C947AA"/>
    <w:rsid w:val="00C94814"/>
    <w:rsid w:val="00C94B52"/>
    <w:rsid w:val="00C94DE9"/>
    <w:rsid w:val="00C959E5"/>
    <w:rsid w:val="00C95AD9"/>
    <w:rsid w:val="00C95FE7"/>
    <w:rsid w:val="00C96167"/>
    <w:rsid w:val="00C96279"/>
    <w:rsid w:val="00C96AF2"/>
    <w:rsid w:val="00C96FBF"/>
    <w:rsid w:val="00C977C4"/>
    <w:rsid w:val="00C9787C"/>
    <w:rsid w:val="00C97E9F"/>
    <w:rsid w:val="00CA1024"/>
    <w:rsid w:val="00CA11B1"/>
    <w:rsid w:val="00CA1744"/>
    <w:rsid w:val="00CA1796"/>
    <w:rsid w:val="00CA1D6B"/>
    <w:rsid w:val="00CA248E"/>
    <w:rsid w:val="00CA2900"/>
    <w:rsid w:val="00CA2A37"/>
    <w:rsid w:val="00CA41D1"/>
    <w:rsid w:val="00CA4A64"/>
    <w:rsid w:val="00CA4C8E"/>
    <w:rsid w:val="00CA5CBF"/>
    <w:rsid w:val="00CA6796"/>
    <w:rsid w:val="00CA6814"/>
    <w:rsid w:val="00CA6B1E"/>
    <w:rsid w:val="00CA6E37"/>
    <w:rsid w:val="00CA6E6D"/>
    <w:rsid w:val="00CA73F4"/>
    <w:rsid w:val="00CA7445"/>
    <w:rsid w:val="00CA779C"/>
    <w:rsid w:val="00CB0D1C"/>
    <w:rsid w:val="00CB1A5F"/>
    <w:rsid w:val="00CB1CD2"/>
    <w:rsid w:val="00CB1F69"/>
    <w:rsid w:val="00CB246D"/>
    <w:rsid w:val="00CB30A2"/>
    <w:rsid w:val="00CB330B"/>
    <w:rsid w:val="00CB3432"/>
    <w:rsid w:val="00CB4330"/>
    <w:rsid w:val="00CB478B"/>
    <w:rsid w:val="00CB4865"/>
    <w:rsid w:val="00CB5587"/>
    <w:rsid w:val="00CB55A7"/>
    <w:rsid w:val="00CB6BDB"/>
    <w:rsid w:val="00CB6E84"/>
    <w:rsid w:val="00CB75E3"/>
    <w:rsid w:val="00CC0EA4"/>
    <w:rsid w:val="00CC14FF"/>
    <w:rsid w:val="00CC1894"/>
    <w:rsid w:val="00CC1D32"/>
    <w:rsid w:val="00CC1DE0"/>
    <w:rsid w:val="00CC21D5"/>
    <w:rsid w:val="00CC22CF"/>
    <w:rsid w:val="00CC25B8"/>
    <w:rsid w:val="00CC299D"/>
    <w:rsid w:val="00CC3588"/>
    <w:rsid w:val="00CC3F12"/>
    <w:rsid w:val="00CC4390"/>
    <w:rsid w:val="00CC442C"/>
    <w:rsid w:val="00CC46C2"/>
    <w:rsid w:val="00CC4ADD"/>
    <w:rsid w:val="00CC4E55"/>
    <w:rsid w:val="00CC52CD"/>
    <w:rsid w:val="00CC576C"/>
    <w:rsid w:val="00CC5CCC"/>
    <w:rsid w:val="00CC5F10"/>
    <w:rsid w:val="00CC60AB"/>
    <w:rsid w:val="00CC6131"/>
    <w:rsid w:val="00CC6505"/>
    <w:rsid w:val="00CC67FA"/>
    <w:rsid w:val="00CC6A97"/>
    <w:rsid w:val="00CC6AB8"/>
    <w:rsid w:val="00CC6B71"/>
    <w:rsid w:val="00CD13A0"/>
    <w:rsid w:val="00CD164B"/>
    <w:rsid w:val="00CD1A59"/>
    <w:rsid w:val="00CD2025"/>
    <w:rsid w:val="00CD211F"/>
    <w:rsid w:val="00CD27D8"/>
    <w:rsid w:val="00CD28EE"/>
    <w:rsid w:val="00CD2908"/>
    <w:rsid w:val="00CD29A4"/>
    <w:rsid w:val="00CD305F"/>
    <w:rsid w:val="00CD3210"/>
    <w:rsid w:val="00CD32FD"/>
    <w:rsid w:val="00CD36D9"/>
    <w:rsid w:val="00CD412E"/>
    <w:rsid w:val="00CD45E0"/>
    <w:rsid w:val="00CD4703"/>
    <w:rsid w:val="00CD4B90"/>
    <w:rsid w:val="00CD5EAB"/>
    <w:rsid w:val="00CD642F"/>
    <w:rsid w:val="00CD65B2"/>
    <w:rsid w:val="00CD680D"/>
    <w:rsid w:val="00CD76E9"/>
    <w:rsid w:val="00CE01D3"/>
    <w:rsid w:val="00CE0C1B"/>
    <w:rsid w:val="00CE1E3D"/>
    <w:rsid w:val="00CE1F87"/>
    <w:rsid w:val="00CE276E"/>
    <w:rsid w:val="00CE319E"/>
    <w:rsid w:val="00CE35AC"/>
    <w:rsid w:val="00CE3BFD"/>
    <w:rsid w:val="00CE4400"/>
    <w:rsid w:val="00CE4BA4"/>
    <w:rsid w:val="00CE4F18"/>
    <w:rsid w:val="00CE515E"/>
    <w:rsid w:val="00CE5861"/>
    <w:rsid w:val="00CE5E3A"/>
    <w:rsid w:val="00CE60FD"/>
    <w:rsid w:val="00CE6150"/>
    <w:rsid w:val="00CE67A7"/>
    <w:rsid w:val="00CE6A76"/>
    <w:rsid w:val="00CE74F3"/>
    <w:rsid w:val="00CF035C"/>
    <w:rsid w:val="00CF04E6"/>
    <w:rsid w:val="00CF0581"/>
    <w:rsid w:val="00CF0B43"/>
    <w:rsid w:val="00CF1B4F"/>
    <w:rsid w:val="00CF207D"/>
    <w:rsid w:val="00CF20BB"/>
    <w:rsid w:val="00CF2543"/>
    <w:rsid w:val="00CF265C"/>
    <w:rsid w:val="00CF2981"/>
    <w:rsid w:val="00CF2AA4"/>
    <w:rsid w:val="00CF2BD4"/>
    <w:rsid w:val="00CF3799"/>
    <w:rsid w:val="00CF3A57"/>
    <w:rsid w:val="00CF3ABF"/>
    <w:rsid w:val="00CF3B3E"/>
    <w:rsid w:val="00CF3E3D"/>
    <w:rsid w:val="00CF4715"/>
    <w:rsid w:val="00CF5279"/>
    <w:rsid w:val="00CF5A4E"/>
    <w:rsid w:val="00CF5D62"/>
    <w:rsid w:val="00CF6539"/>
    <w:rsid w:val="00CF7A3D"/>
    <w:rsid w:val="00D001E3"/>
    <w:rsid w:val="00D0023C"/>
    <w:rsid w:val="00D002BB"/>
    <w:rsid w:val="00D00548"/>
    <w:rsid w:val="00D00647"/>
    <w:rsid w:val="00D006D8"/>
    <w:rsid w:val="00D00AC6"/>
    <w:rsid w:val="00D00B99"/>
    <w:rsid w:val="00D00BD6"/>
    <w:rsid w:val="00D011FD"/>
    <w:rsid w:val="00D01246"/>
    <w:rsid w:val="00D013CB"/>
    <w:rsid w:val="00D01445"/>
    <w:rsid w:val="00D0160F"/>
    <w:rsid w:val="00D01C30"/>
    <w:rsid w:val="00D02947"/>
    <w:rsid w:val="00D02C28"/>
    <w:rsid w:val="00D03872"/>
    <w:rsid w:val="00D0404B"/>
    <w:rsid w:val="00D04107"/>
    <w:rsid w:val="00D04443"/>
    <w:rsid w:val="00D04452"/>
    <w:rsid w:val="00D046CC"/>
    <w:rsid w:val="00D04AAF"/>
    <w:rsid w:val="00D04E94"/>
    <w:rsid w:val="00D0507E"/>
    <w:rsid w:val="00D05522"/>
    <w:rsid w:val="00D05B06"/>
    <w:rsid w:val="00D05C50"/>
    <w:rsid w:val="00D062E7"/>
    <w:rsid w:val="00D066DF"/>
    <w:rsid w:val="00D0702C"/>
    <w:rsid w:val="00D07167"/>
    <w:rsid w:val="00D07321"/>
    <w:rsid w:val="00D073F6"/>
    <w:rsid w:val="00D075D4"/>
    <w:rsid w:val="00D0781A"/>
    <w:rsid w:val="00D07BEA"/>
    <w:rsid w:val="00D07E82"/>
    <w:rsid w:val="00D100A3"/>
    <w:rsid w:val="00D10166"/>
    <w:rsid w:val="00D10B92"/>
    <w:rsid w:val="00D11250"/>
    <w:rsid w:val="00D116D5"/>
    <w:rsid w:val="00D12428"/>
    <w:rsid w:val="00D12538"/>
    <w:rsid w:val="00D126C4"/>
    <w:rsid w:val="00D12F03"/>
    <w:rsid w:val="00D136DD"/>
    <w:rsid w:val="00D13CEC"/>
    <w:rsid w:val="00D13D37"/>
    <w:rsid w:val="00D14B37"/>
    <w:rsid w:val="00D15299"/>
    <w:rsid w:val="00D157E0"/>
    <w:rsid w:val="00D16379"/>
    <w:rsid w:val="00D170C5"/>
    <w:rsid w:val="00D17182"/>
    <w:rsid w:val="00D1784A"/>
    <w:rsid w:val="00D17881"/>
    <w:rsid w:val="00D17902"/>
    <w:rsid w:val="00D17B22"/>
    <w:rsid w:val="00D17D8C"/>
    <w:rsid w:val="00D200AE"/>
    <w:rsid w:val="00D203A3"/>
    <w:rsid w:val="00D2066F"/>
    <w:rsid w:val="00D2073C"/>
    <w:rsid w:val="00D20903"/>
    <w:rsid w:val="00D20C65"/>
    <w:rsid w:val="00D20DEC"/>
    <w:rsid w:val="00D21672"/>
    <w:rsid w:val="00D219A9"/>
    <w:rsid w:val="00D21FF0"/>
    <w:rsid w:val="00D22539"/>
    <w:rsid w:val="00D2258E"/>
    <w:rsid w:val="00D228AB"/>
    <w:rsid w:val="00D228FA"/>
    <w:rsid w:val="00D22EB8"/>
    <w:rsid w:val="00D23119"/>
    <w:rsid w:val="00D234C2"/>
    <w:rsid w:val="00D2368D"/>
    <w:rsid w:val="00D23764"/>
    <w:rsid w:val="00D2383A"/>
    <w:rsid w:val="00D238E5"/>
    <w:rsid w:val="00D242ED"/>
    <w:rsid w:val="00D242F3"/>
    <w:rsid w:val="00D24338"/>
    <w:rsid w:val="00D24376"/>
    <w:rsid w:val="00D2508B"/>
    <w:rsid w:val="00D25AF1"/>
    <w:rsid w:val="00D25CC6"/>
    <w:rsid w:val="00D2604C"/>
    <w:rsid w:val="00D262AB"/>
    <w:rsid w:val="00D304A9"/>
    <w:rsid w:val="00D30BCA"/>
    <w:rsid w:val="00D31D2E"/>
    <w:rsid w:val="00D32088"/>
    <w:rsid w:val="00D327EE"/>
    <w:rsid w:val="00D338B4"/>
    <w:rsid w:val="00D33E1D"/>
    <w:rsid w:val="00D34807"/>
    <w:rsid w:val="00D35197"/>
    <w:rsid w:val="00D358A9"/>
    <w:rsid w:val="00D362A1"/>
    <w:rsid w:val="00D36429"/>
    <w:rsid w:val="00D36AD5"/>
    <w:rsid w:val="00D36F20"/>
    <w:rsid w:val="00D370F3"/>
    <w:rsid w:val="00D37AC9"/>
    <w:rsid w:val="00D4004D"/>
    <w:rsid w:val="00D40C0C"/>
    <w:rsid w:val="00D40E92"/>
    <w:rsid w:val="00D40E95"/>
    <w:rsid w:val="00D4120E"/>
    <w:rsid w:val="00D414A5"/>
    <w:rsid w:val="00D41ABF"/>
    <w:rsid w:val="00D4232C"/>
    <w:rsid w:val="00D42882"/>
    <w:rsid w:val="00D429AB"/>
    <w:rsid w:val="00D43AB4"/>
    <w:rsid w:val="00D43BC2"/>
    <w:rsid w:val="00D445F3"/>
    <w:rsid w:val="00D448D7"/>
    <w:rsid w:val="00D44AC9"/>
    <w:rsid w:val="00D44AE7"/>
    <w:rsid w:val="00D44AF0"/>
    <w:rsid w:val="00D456A6"/>
    <w:rsid w:val="00D459DC"/>
    <w:rsid w:val="00D46892"/>
    <w:rsid w:val="00D46DAE"/>
    <w:rsid w:val="00D46E1B"/>
    <w:rsid w:val="00D46F12"/>
    <w:rsid w:val="00D46F83"/>
    <w:rsid w:val="00D47289"/>
    <w:rsid w:val="00D47403"/>
    <w:rsid w:val="00D47510"/>
    <w:rsid w:val="00D47C02"/>
    <w:rsid w:val="00D47CC0"/>
    <w:rsid w:val="00D5004C"/>
    <w:rsid w:val="00D504F6"/>
    <w:rsid w:val="00D50BBC"/>
    <w:rsid w:val="00D50C07"/>
    <w:rsid w:val="00D51F80"/>
    <w:rsid w:val="00D5251B"/>
    <w:rsid w:val="00D52CF3"/>
    <w:rsid w:val="00D5322E"/>
    <w:rsid w:val="00D53746"/>
    <w:rsid w:val="00D53A00"/>
    <w:rsid w:val="00D543A3"/>
    <w:rsid w:val="00D5445E"/>
    <w:rsid w:val="00D5587C"/>
    <w:rsid w:val="00D56675"/>
    <w:rsid w:val="00D56713"/>
    <w:rsid w:val="00D5692C"/>
    <w:rsid w:val="00D56CD0"/>
    <w:rsid w:val="00D611EA"/>
    <w:rsid w:val="00D613ED"/>
    <w:rsid w:val="00D619C6"/>
    <w:rsid w:val="00D628ED"/>
    <w:rsid w:val="00D62C2F"/>
    <w:rsid w:val="00D632C3"/>
    <w:rsid w:val="00D63689"/>
    <w:rsid w:val="00D6419A"/>
    <w:rsid w:val="00D642F5"/>
    <w:rsid w:val="00D6495D"/>
    <w:rsid w:val="00D64C1A"/>
    <w:rsid w:val="00D64DDB"/>
    <w:rsid w:val="00D64FC7"/>
    <w:rsid w:val="00D6510A"/>
    <w:rsid w:val="00D652C0"/>
    <w:rsid w:val="00D652F2"/>
    <w:rsid w:val="00D65C25"/>
    <w:rsid w:val="00D65FAD"/>
    <w:rsid w:val="00D66421"/>
    <w:rsid w:val="00D66702"/>
    <w:rsid w:val="00D6688C"/>
    <w:rsid w:val="00D66F74"/>
    <w:rsid w:val="00D677F3"/>
    <w:rsid w:val="00D6796C"/>
    <w:rsid w:val="00D70A23"/>
    <w:rsid w:val="00D71ACE"/>
    <w:rsid w:val="00D71D39"/>
    <w:rsid w:val="00D71DB0"/>
    <w:rsid w:val="00D7211E"/>
    <w:rsid w:val="00D72A7B"/>
    <w:rsid w:val="00D72C23"/>
    <w:rsid w:val="00D73A5D"/>
    <w:rsid w:val="00D73AA4"/>
    <w:rsid w:val="00D73C99"/>
    <w:rsid w:val="00D73F95"/>
    <w:rsid w:val="00D747F1"/>
    <w:rsid w:val="00D74934"/>
    <w:rsid w:val="00D75222"/>
    <w:rsid w:val="00D75613"/>
    <w:rsid w:val="00D75725"/>
    <w:rsid w:val="00D758BB"/>
    <w:rsid w:val="00D7627C"/>
    <w:rsid w:val="00D76C8A"/>
    <w:rsid w:val="00D76EB5"/>
    <w:rsid w:val="00D776B3"/>
    <w:rsid w:val="00D77790"/>
    <w:rsid w:val="00D77899"/>
    <w:rsid w:val="00D77AFA"/>
    <w:rsid w:val="00D81360"/>
    <w:rsid w:val="00D81406"/>
    <w:rsid w:val="00D81B12"/>
    <w:rsid w:val="00D81F65"/>
    <w:rsid w:val="00D82128"/>
    <w:rsid w:val="00D824A6"/>
    <w:rsid w:val="00D826B1"/>
    <w:rsid w:val="00D83333"/>
    <w:rsid w:val="00D83A40"/>
    <w:rsid w:val="00D8436C"/>
    <w:rsid w:val="00D8474A"/>
    <w:rsid w:val="00D84B99"/>
    <w:rsid w:val="00D84E0C"/>
    <w:rsid w:val="00D856D6"/>
    <w:rsid w:val="00D85956"/>
    <w:rsid w:val="00D86304"/>
    <w:rsid w:val="00D86728"/>
    <w:rsid w:val="00D869B7"/>
    <w:rsid w:val="00D86C8E"/>
    <w:rsid w:val="00D878D4"/>
    <w:rsid w:val="00D8790C"/>
    <w:rsid w:val="00D9000C"/>
    <w:rsid w:val="00D91192"/>
    <w:rsid w:val="00D91C87"/>
    <w:rsid w:val="00D9269A"/>
    <w:rsid w:val="00D92EE0"/>
    <w:rsid w:val="00D93367"/>
    <w:rsid w:val="00D93750"/>
    <w:rsid w:val="00D93E63"/>
    <w:rsid w:val="00D94DEE"/>
    <w:rsid w:val="00D95149"/>
    <w:rsid w:val="00D951FC"/>
    <w:rsid w:val="00D95383"/>
    <w:rsid w:val="00D9600B"/>
    <w:rsid w:val="00D978C2"/>
    <w:rsid w:val="00D97D06"/>
    <w:rsid w:val="00D97DEE"/>
    <w:rsid w:val="00DA02B0"/>
    <w:rsid w:val="00DA03C6"/>
    <w:rsid w:val="00DA0549"/>
    <w:rsid w:val="00DA09D3"/>
    <w:rsid w:val="00DA0BBD"/>
    <w:rsid w:val="00DA0FF0"/>
    <w:rsid w:val="00DA1A5A"/>
    <w:rsid w:val="00DA1B3F"/>
    <w:rsid w:val="00DA1DBE"/>
    <w:rsid w:val="00DA1E94"/>
    <w:rsid w:val="00DA2025"/>
    <w:rsid w:val="00DA2120"/>
    <w:rsid w:val="00DA25E4"/>
    <w:rsid w:val="00DA2A2E"/>
    <w:rsid w:val="00DA33C4"/>
    <w:rsid w:val="00DA3CF6"/>
    <w:rsid w:val="00DA3DAB"/>
    <w:rsid w:val="00DA48B8"/>
    <w:rsid w:val="00DA48C8"/>
    <w:rsid w:val="00DA4B7A"/>
    <w:rsid w:val="00DA4D80"/>
    <w:rsid w:val="00DA5302"/>
    <w:rsid w:val="00DA5567"/>
    <w:rsid w:val="00DA67D7"/>
    <w:rsid w:val="00DA697E"/>
    <w:rsid w:val="00DA705A"/>
    <w:rsid w:val="00DA7563"/>
    <w:rsid w:val="00DA7929"/>
    <w:rsid w:val="00DA7B57"/>
    <w:rsid w:val="00DB06D7"/>
    <w:rsid w:val="00DB071B"/>
    <w:rsid w:val="00DB0C52"/>
    <w:rsid w:val="00DB0D5D"/>
    <w:rsid w:val="00DB142B"/>
    <w:rsid w:val="00DB1A62"/>
    <w:rsid w:val="00DB208F"/>
    <w:rsid w:val="00DB2204"/>
    <w:rsid w:val="00DB225B"/>
    <w:rsid w:val="00DB28BC"/>
    <w:rsid w:val="00DB2A7A"/>
    <w:rsid w:val="00DB2D05"/>
    <w:rsid w:val="00DB2DB2"/>
    <w:rsid w:val="00DB3039"/>
    <w:rsid w:val="00DB3132"/>
    <w:rsid w:val="00DB3707"/>
    <w:rsid w:val="00DB3F0D"/>
    <w:rsid w:val="00DB44EB"/>
    <w:rsid w:val="00DB4AB5"/>
    <w:rsid w:val="00DB6088"/>
    <w:rsid w:val="00DB644B"/>
    <w:rsid w:val="00DB6B2C"/>
    <w:rsid w:val="00DB7177"/>
    <w:rsid w:val="00DB738E"/>
    <w:rsid w:val="00DB7625"/>
    <w:rsid w:val="00DB7741"/>
    <w:rsid w:val="00DC1707"/>
    <w:rsid w:val="00DC1964"/>
    <w:rsid w:val="00DC19D1"/>
    <w:rsid w:val="00DC1C5F"/>
    <w:rsid w:val="00DC1F63"/>
    <w:rsid w:val="00DC20DC"/>
    <w:rsid w:val="00DC2FA8"/>
    <w:rsid w:val="00DC321E"/>
    <w:rsid w:val="00DC34F0"/>
    <w:rsid w:val="00DC3B80"/>
    <w:rsid w:val="00DC40E7"/>
    <w:rsid w:val="00DC47EB"/>
    <w:rsid w:val="00DC4881"/>
    <w:rsid w:val="00DC4C39"/>
    <w:rsid w:val="00DC57BD"/>
    <w:rsid w:val="00DC5E59"/>
    <w:rsid w:val="00DC6325"/>
    <w:rsid w:val="00DC6535"/>
    <w:rsid w:val="00DC6549"/>
    <w:rsid w:val="00DC68BD"/>
    <w:rsid w:val="00DC7056"/>
    <w:rsid w:val="00DC73E3"/>
    <w:rsid w:val="00DC791D"/>
    <w:rsid w:val="00DD0445"/>
    <w:rsid w:val="00DD05D6"/>
    <w:rsid w:val="00DD0F92"/>
    <w:rsid w:val="00DD14A6"/>
    <w:rsid w:val="00DD15E1"/>
    <w:rsid w:val="00DD1E23"/>
    <w:rsid w:val="00DD2463"/>
    <w:rsid w:val="00DD2489"/>
    <w:rsid w:val="00DD2667"/>
    <w:rsid w:val="00DD2A11"/>
    <w:rsid w:val="00DD3870"/>
    <w:rsid w:val="00DD3909"/>
    <w:rsid w:val="00DD3A4D"/>
    <w:rsid w:val="00DD3A7F"/>
    <w:rsid w:val="00DD450C"/>
    <w:rsid w:val="00DD4667"/>
    <w:rsid w:val="00DD4FC2"/>
    <w:rsid w:val="00DD544C"/>
    <w:rsid w:val="00DD54DD"/>
    <w:rsid w:val="00DD56BC"/>
    <w:rsid w:val="00DD5898"/>
    <w:rsid w:val="00DD67F8"/>
    <w:rsid w:val="00DD68EB"/>
    <w:rsid w:val="00DD6BB9"/>
    <w:rsid w:val="00DD75F7"/>
    <w:rsid w:val="00DD767C"/>
    <w:rsid w:val="00DD77C8"/>
    <w:rsid w:val="00DD7D6C"/>
    <w:rsid w:val="00DE0131"/>
    <w:rsid w:val="00DE0C70"/>
    <w:rsid w:val="00DE0F2D"/>
    <w:rsid w:val="00DE1003"/>
    <w:rsid w:val="00DE141A"/>
    <w:rsid w:val="00DE15BD"/>
    <w:rsid w:val="00DE1A98"/>
    <w:rsid w:val="00DE26EE"/>
    <w:rsid w:val="00DE34A2"/>
    <w:rsid w:val="00DE41E7"/>
    <w:rsid w:val="00DE49D9"/>
    <w:rsid w:val="00DE49EF"/>
    <w:rsid w:val="00DE4B73"/>
    <w:rsid w:val="00DE4F2C"/>
    <w:rsid w:val="00DE5118"/>
    <w:rsid w:val="00DE55FE"/>
    <w:rsid w:val="00DE6192"/>
    <w:rsid w:val="00DE6475"/>
    <w:rsid w:val="00DE6481"/>
    <w:rsid w:val="00DE697C"/>
    <w:rsid w:val="00DE69D3"/>
    <w:rsid w:val="00DE6B0C"/>
    <w:rsid w:val="00DE7E8C"/>
    <w:rsid w:val="00DE7EF2"/>
    <w:rsid w:val="00DF0A2D"/>
    <w:rsid w:val="00DF0A96"/>
    <w:rsid w:val="00DF0AE8"/>
    <w:rsid w:val="00DF0E61"/>
    <w:rsid w:val="00DF0FFD"/>
    <w:rsid w:val="00DF1713"/>
    <w:rsid w:val="00DF1F0E"/>
    <w:rsid w:val="00DF1F1F"/>
    <w:rsid w:val="00DF2372"/>
    <w:rsid w:val="00DF2761"/>
    <w:rsid w:val="00DF2F43"/>
    <w:rsid w:val="00DF30F4"/>
    <w:rsid w:val="00DF319C"/>
    <w:rsid w:val="00DF3E26"/>
    <w:rsid w:val="00DF41C1"/>
    <w:rsid w:val="00DF4AAD"/>
    <w:rsid w:val="00DF4D98"/>
    <w:rsid w:val="00DF4DE8"/>
    <w:rsid w:val="00DF51C2"/>
    <w:rsid w:val="00DF53FA"/>
    <w:rsid w:val="00DF5E06"/>
    <w:rsid w:val="00DF5E5C"/>
    <w:rsid w:val="00DF7643"/>
    <w:rsid w:val="00DF766B"/>
    <w:rsid w:val="00E0035F"/>
    <w:rsid w:val="00E005ED"/>
    <w:rsid w:val="00E00B77"/>
    <w:rsid w:val="00E01018"/>
    <w:rsid w:val="00E01CBB"/>
    <w:rsid w:val="00E01CD1"/>
    <w:rsid w:val="00E033AA"/>
    <w:rsid w:val="00E03497"/>
    <w:rsid w:val="00E036D8"/>
    <w:rsid w:val="00E03BCA"/>
    <w:rsid w:val="00E03E88"/>
    <w:rsid w:val="00E042B2"/>
    <w:rsid w:val="00E057B7"/>
    <w:rsid w:val="00E06739"/>
    <w:rsid w:val="00E069B4"/>
    <w:rsid w:val="00E069C4"/>
    <w:rsid w:val="00E06AC1"/>
    <w:rsid w:val="00E07097"/>
    <w:rsid w:val="00E07357"/>
    <w:rsid w:val="00E0739D"/>
    <w:rsid w:val="00E073E3"/>
    <w:rsid w:val="00E07874"/>
    <w:rsid w:val="00E078CC"/>
    <w:rsid w:val="00E07C3D"/>
    <w:rsid w:val="00E07F2F"/>
    <w:rsid w:val="00E100D5"/>
    <w:rsid w:val="00E11243"/>
    <w:rsid w:val="00E113A8"/>
    <w:rsid w:val="00E117F1"/>
    <w:rsid w:val="00E11DCE"/>
    <w:rsid w:val="00E120E6"/>
    <w:rsid w:val="00E12128"/>
    <w:rsid w:val="00E127E3"/>
    <w:rsid w:val="00E12994"/>
    <w:rsid w:val="00E12A82"/>
    <w:rsid w:val="00E12A9E"/>
    <w:rsid w:val="00E154DE"/>
    <w:rsid w:val="00E1656C"/>
    <w:rsid w:val="00E1724F"/>
    <w:rsid w:val="00E173CB"/>
    <w:rsid w:val="00E20014"/>
    <w:rsid w:val="00E20BC6"/>
    <w:rsid w:val="00E20E2D"/>
    <w:rsid w:val="00E21AB9"/>
    <w:rsid w:val="00E2211E"/>
    <w:rsid w:val="00E227E6"/>
    <w:rsid w:val="00E229AF"/>
    <w:rsid w:val="00E22E01"/>
    <w:rsid w:val="00E23CD5"/>
    <w:rsid w:val="00E24E11"/>
    <w:rsid w:val="00E24E5A"/>
    <w:rsid w:val="00E250FD"/>
    <w:rsid w:val="00E25651"/>
    <w:rsid w:val="00E2634E"/>
    <w:rsid w:val="00E267CB"/>
    <w:rsid w:val="00E26EEC"/>
    <w:rsid w:val="00E27EB1"/>
    <w:rsid w:val="00E311CE"/>
    <w:rsid w:val="00E318C1"/>
    <w:rsid w:val="00E31E43"/>
    <w:rsid w:val="00E3251F"/>
    <w:rsid w:val="00E32832"/>
    <w:rsid w:val="00E32EAD"/>
    <w:rsid w:val="00E32EDF"/>
    <w:rsid w:val="00E3384D"/>
    <w:rsid w:val="00E33FBE"/>
    <w:rsid w:val="00E3454D"/>
    <w:rsid w:val="00E348E1"/>
    <w:rsid w:val="00E3524F"/>
    <w:rsid w:val="00E3565D"/>
    <w:rsid w:val="00E35783"/>
    <w:rsid w:val="00E35C41"/>
    <w:rsid w:val="00E35DFA"/>
    <w:rsid w:val="00E36343"/>
    <w:rsid w:val="00E36EA0"/>
    <w:rsid w:val="00E3791C"/>
    <w:rsid w:val="00E37CCD"/>
    <w:rsid w:val="00E37D98"/>
    <w:rsid w:val="00E401C1"/>
    <w:rsid w:val="00E4027A"/>
    <w:rsid w:val="00E403BF"/>
    <w:rsid w:val="00E41373"/>
    <w:rsid w:val="00E4155A"/>
    <w:rsid w:val="00E4199A"/>
    <w:rsid w:val="00E41C32"/>
    <w:rsid w:val="00E41D81"/>
    <w:rsid w:val="00E42794"/>
    <w:rsid w:val="00E43088"/>
    <w:rsid w:val="00E4345D"/>
    <w:rsid w:val="00E440B3"/>
    <w:rsid w:val="00E443EF"/>
    <w:rsid w:val="00E44686"/>
    <w:rsid w:val="00E44707"/>
    <w:rsid w:val="00E44A10"/>
    <w:rsid w:val="00E44C7B"/>
    <w:rsid w:val="00E44D18"/>
    <w:rsid w:val="00E44D3D"/>
    <w:rsid w:val="00E44ED1"/>
    <w:rsid w:val="00E44F8E"/>
    <w:rsid w:val="00E44FAA"/>
    <w:rsid w:val="00E45125"/>
    <w:rsid w:val="00E45459"/>
    <w:rsid w:val="00E4560F"/>
    <w:rsid w:val="00E458D8"/>
    <w:rsid w:val="00E45A96"/>
    <w:rsid w:val="00E46B1A"/>
    <w:rsid w:val="00E46ECE"/>
    <w:rsid w:val="00E46FA6"/>
    <w:rsid w:val="00E47074"/>
    <w:rsid w:val="00E508A3"/>
    <w:rsid w:val="00E512E7"/>
    <w:rsid w:val="00E51A7D"/>
    <w:rsid w:val="00E51F62"/>
    <w:rsid w:val="00E52294"/>
    <w:rsid w:val="00E52864"/>
    <w:rsid w:val="00E52CC3"/>
    <w:rsid w:val="00E52DC5"/>
    <w:rsid w:val="00E53462"/>
    <w:rsid w:val="00E53701"/>
    <w:rsid w:val="00E54308"/>
    <w:rsid w:val="00E54364"/>
    <w:rsid w:val="00E548F4"/>
    <w:rsid w:val="00E54AE4"/>
    <w:rsid w:val="00E54B97"/>
    <w:rsid w:val="00E5510B"/>
    <w:rsid w:val="00E553CC"/>
    <w:rsid w:val="00E55503"/>
    <w:rsid w:val="00E5595E"/>
    <w:rsid w:val="00E570DC"/>
    <w:rsid w:val="00E572D3"/>
    <w:rsid w:val="00E57758"/>
    <w:rsid w:val="00E600CB"/>
    <w:rsid w:val="00E606B6"/>
    <w:rsid w:val="00E60712"/>
    <w:rsid w:val="00E61265"/>
    <w:rsid w:val="00E61447"/>
    <w:rsid w:val="00E614D6"/>
    <w:rsid w:val="00E623AF"/>
    <w:rsid w:val="00E62805"/>
    <w:rsid w:val="00E6298F"/>
    <w:rsid w:val="00E63710"/>
    <w:rsid w:val="00E63F85"/>
    <w:rsid w:val="00E64009"/>
    <w:rsid w:val="00E64332"/>
    <w:rsid w:val="00E6539F"/>
    <w:rsid w:val="00E656BB"/>
    <w:rsid w:val="00E65D28"/>
    <w:rsid w:val="00E666D0"/>
    <w:rsid w:val="00E66998"/>
    <w:rsid w:val="00E676E7"/>
    <w:rsid w:val="00E67761"/>
    <w:rsid w:val="00E67B9B"/>
    <w:rsid w:val="00E67C97"/>
    <w:rsid w:val="00E70323"/>
    <w:rsid w:val="00E70521"/>
    <w:rsid w:val="00E71451"/>
    <w:rsid w:val="00E715A0"/>
    <w:rsid w:val="00E71D21"/>
    <w:rsid w:val="00E71D36"/>
    <w:rsid w:val="00E72504"/>
    <w:rsid w:val="00E72556"/>
    <w:rsid w:val="00E7266F"/>
    <w:rsid w:val="00E7268D"/>
    <w:rsid w:val="00E72EAD"/>
    <w:rsid w:val="00E73500"/>
    <w:rsid w:val="00E7390A"/>
    <w:rsid w:val="00E73B54"/>
    <w:rsid w:val="00E73FA6"/>
    <w:rsid w:val="00E741A2"/>
    <w:rsid w:val="00E74A52"/>
    <w:rsid w:val="00E74FCA"/>
    <w:rsid w:val="00E7519A"/>
    <w:rsid w:val="00E75E35"/>
    <w:rsid w:val="00E75E76"/>
    <w:rsid w:val="00E75E7E"/>
    <w:rsid w:val="00E76212"/>
    <w:rsid w:val="00E76B4B"/>
    <w:rsid w:val="00E76B9C"/>
    <w:rsid w:val="00E76F91"/>
    <w:rsid w:val="00E76FB0"/>
    <w:rsid w:val="00E77091"/>
    <w:rsid w:val="00E7710F"/>
    <w:rsid w:val="00E77136"/>
    <w:rsid w:val="00E77599"/>
    <w:rsid w:val="00E7772F"/>
    <w:rsid w:val="00E7780F"/>
    <w:rsid w:val="00E77BA5"/>
    <w:rsid w:val="00E77F98"/>
    <w:rsid w:val="00E80D74"/>
    <w:rsid w:val="00E81912"/>
    <w:rsid w:val="00E82137"/>
    <w:rsid w:val="00E8228D"/>
    <w:rsid w:val="00E82914"/>
    <w:rsid w:val="00E82B8B"/>
    <w:rsid w:val="00E8304F"/>
    <w:rsid w:val="00E83E06"/>
    <w:rsid w:val="00E83E77"/>
    <w:rsid w:val="00E83E9D"/>
    <w:rsid w:val="00E844FE"/>
    <w:rsid w:val="00E845DD"/>
    <w:rsid w:val="00E84B52"/>
    <w:rsid w:val="00E84FAC"/>
    <w:rsid w:val="00E85788"/>
    <w:rsid w:val="00E85BA7"/>
    <w:rsid w:val="00E8667B"/>
    <w:rsid w:val="00E86F10"/>
    <w:rsid w:val="00E875EF"/>
    <w:rsid w:val="00E877BF"/>
    <w:rsid w:val="00E8799C"/>
    <w:rsid w:val="00E879EF"/>
    <w:rsid w:val="00E87C56"/>
    <w:rsid w:val="00E87DFD"/>
    <w:rsid w:val="00E87EF8"/>
    <w:rsid w:val="00E90758"/>
    <w:rsid w:val="00E90A84"/>
    <w:rsid w:val="00E91279"/>
    <w:rsid w:val="00E91346"/>
    <w:rsid w:val="00E91B3B"/>
    <w:rsid w:val="00E922C2"/>
    <w:rsid w:val="00E92CE0"/>
    <w:rsid w:val="00E92D1C"/>
    <w:rsid w:val="00E92F91"/>
    <w:rsid w:val="00E93DF1"/>
    <w:rsid w:val="00E94140"/>
    <w:rsid w:val="00E95295"/>
    <w:rsid w:val="00E95785"/>
    <w:rsid w:val="00E95A2A"/>
    <w:rsid w:val="00E96B0E"/>
    <w:rsid w:val="00E970D1"/>
    <w:rsid w:val="00E9730D"/>
    <w:rsid w:val="00E97FF0"/>
    <w:rsid w:val="00EA00D3"/>
    <w:rsid w:val="00EA0131"/>
    <w:rsid w:val="00EA109B"/>
    <w:rsid w:val="00EA1314"/>
    <w:rsid w:val="00EA1B57"/>
    <w:rsid w:val="00EA1BC5"/>
    <w:rsid w:val="00EA1D6D"/>
    <w:rsid w:val="00EA1F9D"/>
    <w:rsid w:val="00EA2024"/>
    <w:rsid w:val="00EA2568"/>
    <w:rsid w:val="00EA2B48"/>
    <w:rsid w:val="00EA31BC"/>
    <w:rsid w:val="00EA32A2"/>
    <w:rsid w:val="00EA3422"/>
    <w:rsid w:val="00EA3A08"/>
    <w:rsid w:val="00EA3B43"/>
    <w:rsid w:val="00EA4248"/>
    <w:rsid w:val="00EA49B9"/>
    <w:rsid w:val="00EA4B91"/>
    <w:rsid w:val="00EA4D3C"/>
    <w:rsid w:val="00EA5305"/>
    <w:rsid w:val="00EA5B80"/>
    <w:rsid w:val="00EA5FB4"/>
    <w:rsid w:val="00EA67E2"/>
    <w:rsid w:val="00EA6AC9"/>
    <w:rsid w:val="00EA73E5"/>
    <w:rsid w:val="00EA74FB"/>
    <w:rsid w:val="00EA78DF"/>
    <w:rsid w:val="00EA7E37"/>
    <w:rsid w:val="00EB0023"/>
    <w:rsid w:val="00EB013A"/>
    <w:rsid w:val="00EB01FF"/>
    <w:rsid w:val="00EB0379"/>
    <w:rsid w:val="00EB04F3"/>
    <w:rsid w:val="00EB162C"/>
    <w:rsid w:val="00EB1ED2"/>
    <w:rsid w:val="00EB22FA"/>
    <w:rsid w:val="00EB26BE"/>
    <w:rsid w:val="00EB33DE"/>
    <w:rsid w:val="00EB386A"/>
    <w:rsid w:val="00EB4436"/>
    <w:rsid w:val="00EB49BE"/>
    <w:rsid w:val="00EB4E78"/>
    <w:rsid w:val="00EB4EC1"/>
    <w:rsid w:val="00EB4FDE"/>
    <w:rsid w:val="00EB528F"/>
    <w:rsid w:val="00EB5BB7"/>
    <w:rsid w:val="00EB653F"/>
    <w:rsid w:val="00EB719E"/>
    <w:rsid w:val="00EB76E2"/>
    <w:rsid w:val="00EB7DEA"/>
    <w:rsid w:val="00EB7F90"/>
    <w:rsid w:val="00EC00E9"/>
    <w:rsid w:val="00EC01C4"/>
    <w:rsid w:val="00EC0276"/>
    <w:rsid w:val="00EC0520"/>
    <w:rsid w:val="00EC0561"/>
    <w:rsid w:val="00EC0957"/>
    <w:rsid w:val="00EC0B68"/>
    <w:rsid w:val="00EC0D2A"/>
    <w:rsid w:val="00EC0E2A"/>
    <w:rsid w:val="00EC10F4"/>
    <w:rsid w:val="00EC137B"/>
    <w:rsid w:val="00EC1765"/>
    <w:rsid w:val="00EC1AC9"/>
    <w:rsid w:val="00EC1C5E"/>
    <w:rsid w:val="00EC1F11"/>
    <w:rsid w:val="00EC23A8"/>
    <w:rsid w:val="00EC3372"/>
    <w:rsid w:val="00EC3529"/>
    <w:rsid w:val="00EC3FB5"/>
    <w:rsid w:val="00EC4805"/>
    <w:rsid w:val="00EC48AE"/>
    <w:rsid w:val="00EC49E4"/>
    <w:rsid w:val="00EC4AB8"/>
    <w:rsid w:val="00EC4D37"/>
    <w:rsid w:val="00EC4F15"/>
    <w:rsid w:val="00EC4F52"/>
    <w:rsid w:val="00EC589C"/>
    <w:rsid w:val="00EC5A74"/>
    <w:rsid w:val="00EC654B"/>
    <w:rsid w:val="00EC66F9"/>
    <w:rsid w:val="00EC6918"/>
    <w:rsid w:val="00EC77EB"/>
    <w:rsid w:val="00EC7918"/>
    <w:rsid w:val="00EC79DE"/>
    <w:rsid w:val="00EC79F6"/>
    <w:rsid w:val="00EC7B0D"/>
    <w:rsid w:val="00ED082B"/>
    <w:rsid w:val="00ED2082"/>
    <w:rsid w:val="00ED2CDB"/>
    <w:rsid w:val="00ED2E7F"/>
    <w:rsid w:val="00ED36DF"/>
    <w:rsid w:val="00ED3AC9"/>
    <w:rsid w:val="00ED3BEB"/>
    <w:rsid w:val="00ED3DAA"/>
    <w:rsid w:val="00ED3EFC"/>
    <w:rsid w:val="00ED4881"/>
    <w:rsid w:val="00ED5F09"/>
    <w:rsid w:val="00ED6AC6"/>
    <w:rsid w:val="00ED6D6C"/>
    <w:rsid w:val="00ED74F1"/>
    <w:rsid w:val="00EE0741"/>
    <w:rsid w:val="00EE1333"/>
    <w:rsid w:val="00EE1C55"/>
    <w:rsid w:val="00EE1CCD"/>
    <w:rsid w:val="00EE1EFE"/>
    <w:rsid w:val="00EE1F7B"/>
    <w:rsid w:val="00EE1FDF"/>
    <w:rsid w:val="00EE2EEF"/>
    <w:rsid w:val="00EE2F41"/>
    <w:rsid w:val="00EE30CC"/>
    <w:rsid w:val="00EE3798"/>
    <w:rsid w:val="00EE3C59"/>
    <w:rsid w:val="00EE427F"/>
    <w:rsid w:val="00EE4C47"/>
    <w:rsid w:val="00EE4D93"/>
    <w:rsid w:val="00EE5E49"/>
    <w:rsid w:val="00EE6742"/>
    <w:rsid w:val="00EE77FD"/>
    <w:rsid w:val="00EF02D8"/>
    <w:rsid w:val="00EF035A"/>
    <w:rsid w:val="00EF0985"/>
    <w:rsid w:val="00EF0D34"/>
    <w:rsid w:val="00EF1ED5"/>
    <w:rsid w:val="00EF2824"/>
    <w:rsid w:val="00EF3DA8"/>
    <w:rsid w:val="00EF3E56"/>
    <w:rsid w:val="00EF4241"/>
    <w:rsid w:val="00EF4276"/>
    <w:rsid w:val="00EF4A8A"/>
    <w:rsid w:val="00EF4B4B"/>
    <w:rsid w:val="00EF4C62"/>
    <w:rsid w:val="00EF4C75"/>
    <w:rsid w:val="00EF5976"/>
    <w:rsid w:val="00EF5A0E"/>
    <w:rsid w:val="00EF5F52"/>
    <w:rsid w:val="00EF6259"/>
    <w:rsid w:val="00EF62B3"/>
    <w:rsid w:val="00EF62FA"/>
    <w:rsid w:val="00EF67F5"/>
    <w:rsid w:val="00EF6EC5"/>
    <w:rsid w:val="00EF6EDD"/>
    <w:rsid w:val="00EF73AE"/>
    <w:rsid w:val="00EF7D09"/>
    <w:rsid w:val="00EF7DF6"/>
    <w:rsid w:val="00F00850"/>
    <w:rsid w:val="00F00ECE"/>
    <w:rsid w:val="00F01A5A"/>
    <w:rsid w:val="00F01B2D"/>
    <w:rsid w:val="00F01C97"/>
    <w:rsid w:val="00F02745"/>
    <w:rsid w:val="00F02C47"/>
    <w:rsid w:val="00F02F66"/>
    <w:rsid w:val="00F03571"/>
    <w:rsid w:val="00F038BE"/>
    <w:rsid w:val="00F03ACF"/>
    <w:rsid w:val="00F0416B"/>
    <w:rsid w:val="00F04592"/>
    <w:rsid w:val="00F04699"/>
    <w:rsid w:val="00F049A7"/>
    <w:rsid w:val="00F04CCC"/>
    <w:rsid w:val="00F05144"/>
    <w:rsid w:val="00F06A1D"/>
    <w:rsid w:val="00F06E8F"/>
    <w:rsid w:val="00F07547"/>
    <w:rsid w:val="00F076C3"/>
    <w:rsid w:val="00F077E8"/>
    <w:rsid w:val="00F078EE"/>
    <w:rsid w:val="00F07AF8"/>
    <w:rsid w:val="00F07E14"/>
    <w:rsid w:val="00F07F83"/>
    <w:rsid w:val="00F1005B"/>
    <w:rsid w:val="00F103EC"/>
    <w:rsid w:val="00F11357"/>
    <w:rsid w:val="00F11F7C"/>
    <w:rsid w:val="00F12275"/>
    <w:rsid w:val="00F12BA8"/>
    <w:rsid w:val="00F12C6D"/>
    <w:rsid w:val="00F13046"/>
    <w:rsid w:val="00F13984"/>
    <w:rsid w:val="00F13ACF"/>
    <w:rsid w:val="00F13AE4"/>
    <w:rsid w:val="00F13F84"/>
    <w:rsid w:val="00F13FE0"/>
    <w:rsid w:val="00F1411F"/>
    <w:rsid w:val="00F14497"/>
    <w:rsid w:val="00F14819"/>
    <w:rsid w:val="00F1495E"/>
    <w:rsid w:val="00F15CAA"/>
    <w:rsid w:val="00F160B5"/>
    <w:rsid w:val="00F161E4"/>
    <w:rsid w:val="00F16848"/>
    <w:rsid w:val="00F169BA"/>
    <w:rsid w:val="00F16A6F"/>
    <w:rsid w:val="00F17753"/>
    <w:rsid w:val="00F17A51"/>
    <w:rsid w:val="00F203AA"/>
    <w:rsid w:val="00F20698"/>
    <w:rsid w:val="00F209AC"/>
    <w:rsid w:val="00F20BC6"/>
    <w:rsid w:val="00F21555"/>
    <w:rsid w:val="00F2167E"/>
    <w:rsid w:val="00F21E65"/>
    <w:rsid w:val="00F21F01"/>
    <w:rsid w:val="00F22179"/>
    <w:rsid w:val="00F223E8"/>
    <w:rsid w:val="00F22A52"/>
    <w:rsid w:val="00F22BD8"/>
    <w:rsid w:val="00F2303A"/>
    <w:rsid w:val="00F23485"/>
    <w:rsid w:val="00F23B48"/>
    <w:rsid w:val="00F243D4"/>
    <w:rsid w:val="00F246C7"/>
    <w:rsid w:val="00F25177"/>
    <w:rsid w:val="00F25489"/>
    <w:rsid w:val="00F256AE"/>
    <w:rsid w:val="00F257AD"/>
    <w:rsid w:val="00F25A29"/>
    <w:rsid w:val="00F25C77"/>
    <w:rsid w:val="00F260BB"/>
    <w:rsid w:val="00F261D0"/>
    <w:rsid w:val="00F266FA"/>
    <w:rsid w:val="00F26D4C"/>
    <w:rsid w:val="00F27481"/>
    <w:rsid w:val="00F27A25"/>
    <w:rsid w:val="00F27BBF"/>
    <w:rsid w:val="00F3017B"/>
    <w:rsid w:val="00F30433"/>
    <w:rsid w:val="00F304A8"/>
    <w:rsid w:val="00F31316"/>
    <w:rsid w:val="00F315C4"/>
    <w:rsid w:val="00F3183A"/>
    <w:rsid w:val="00F31913"/>
    <w:rsid w:val="00F31F35"/>
    <w:rsid w:val="00F32168"/>
    <w:rsid w:val="00F32628"/>
    <w:rsid w:val="00F3281C"/>
    <w:rsid w:val="00F329E9"/>
    <w:rsid w:val="00F32B7A"/>
    <w:rsid w:val="00F33132"/>
    <w:rsid w:val="00F3440D"/>
    <w:rsid w:val="00F34667"/>
    <w:rsid w:val="00F348A5"/>
    <w:rsid w:val="00F34C95"/>
    <w:rsid w:val="00F34F6F"/>
    <w:rsid w:val="00F35062"/>
    <w:rsid w:val="00F377A3"/>
    <w:rsid w:val="00F4033E"/>
    <w:rsid w:val="00F41051"/>
    <w:rsid w:val="00F412CE"/>
    <w:rsid w:val="00F419E5"/>
    <w:rsid w:val="00F41B91"/>
    <w:rsid w:val="00F42299"/>
    <w:rsid w:val="00F4230C"/>
    <w:rsid w:val="00F42535"/>
    <w:rsid w:val="00F43689"/>
    <w:rsid w:val="00F438C5"/>
    <w:rsid w:val="00F43E73"/>
    <w:rsid w:val="00F443E7"/>
    <w:rsid w:val="00F44D63"/>
    <w:rsid w:val="00F45469"/>
    <w:rsid w:val="00F45FFE"/>
    <w:rsid w:val="00F465F1"/>
    <w:rsid w:val="00F46F57"/>
    <w:rsid w:val="00F46F8B"/>
    <w:rsid w:val="00F47148"/>
    <w:rsid w:val="00F4750F"/>
    <w:rsid w:val="00F4777B"/>
    <w:rsid w:val="00F47CAF"/>
    <w:rsid w:val="00F501EA"/>
    <w:rsid w:val="00F5063E"/>
    <w:rsid w:val="00F50AAF"/>
    <w:rsid w:val="00F50C4A"/>
    <w:rsid w:val="00F51149"/>
    <w:rsid w:val="00F51C24"/>
    <w:rsid w:val="00F523BC"/>
    <w:rsid w:val="00F5291D"/>
    <w:rsid w:val="00F5303A"/>
    <w:rsid w:val="00F53971"/>
    <w:rsid w:val="00F54589"/>
    <w:rsid w:val="00F54987"/>
    <w:rsid w:val="00F54AAE"/>
    <w:rsid w:val="00F54CF5"/>
    <w:rsid w:val="00F550FF"/>
    <w:rsid w:val="00F5541E"/>
    <w:rsid w:val="00F55578"/>
    <w:rsid w:val="00F5593D"/>
    <w:rsid w:val="00F55944"/>
    <w:rsid w:val="00F55F40"/>
    <w:rsid w:val="00F565CE"/>
    <w:rsid w:val="00F57511"/>
    <w:rsid w:val="00F578F0"/>
    <w:rsid w:val="00F57BA6"/>
    <w:rsid w:val="00F6054F"/>
    <w:rsid w:val="00F605E0"/>
    <w:rsid w:val="00F61007"/>
    <w:rsid w:val="00F610DA"/>
    <w:rsid w:val="00F619BA"/>
    <w:rsid w:val="00F623B6"/>
    <w:rsid w:val="00F624E6"/>
    <w:rsid w:val="00F62709"/>
    <w:rsid w:val="00F6281C"/>
    <w:rsid w:val="00F6291E"/>
    <w:rsid w:val="00F62E89"/>
    <w:rsid w:val="00F6303A"/>
    <w:rsid w:val="00F6339B"/>
    <w:rsid w:val="00F63900"/>
    <w:rsid w:val="00F63C15"/>
    <w:rsid w:val="00F63E43"/>
    <w:rsid w:val="00F646C3"/>
    <w:rsid w:val="00F647C7"/>
    <w:rsid w:val="00F65473"/>
    <w:rsid w:val="00F65E45"/>
    <w:rsid w:val="00F66B24"/>
    <w:rsid w:val="00F67D40"/>
    <w:rsid w:val="00F70713"/>
    <w:rsid w:val="00F70742"/>
    <w:rsid w:val="00F715E0"/>
    <w:rsid w:val="00F717C0"/>
    <w:rsid w:val="00F7198D"/>
    <w:rsid w:val="00F71F8A"/>
    <w:rsid w:val="00F72650"/>
    <w:rsid w:val="00F72C55"/>
    <w:rsid w:val="00F73165"/>
    <w:rsid w:val="00F73276"/>
    <w:rsid w:val="00F732FC"/>
    <w:rsid w:val="00F7377B"/>
    <w:rsid w:val="00F73FC0"/>
    <w:rsid w:val="00F74049"/>
    <w:rsid w:val="00F746DA"/>
    <w:rsid w:val="00F749A2"/>
    <w:rsid w:val="00F74D53"/>
    <w:rsid w:val="00F75517"/>
    <w:rsid w:val="00F75609"/>
    <w:rsid w:val="00F76277"/>
    <w:rsid w:val="00F76CE3"/>
    <w:rsid w:val="00F76E90"/>
    <w:rsid w:val="00F77497"/>
    <w:rsid w:val="00F779D2"/>
    <w:rsid w:val="00F77B94"/>
    <w:rsid w:val="00F77BD7"/>
    <w:rsid w:val="00F8004E"/>
    <w:rsid w:val="00F80588"/>
    <w:rsid w:val="00F80644"/>
    <w:rsid w:val="00F8089E"/>
    <w:rsid w:val="00F810C6"/>
    <w:rsid w:val="00F81A5F"/>
    <w:rsid w:val="00F81BFC"/>
    <w:rsid w:val="00F81D7A"/>
    <w:rsid w:val="00F81E6A"/>
    <w:rsid w:val="00F81EFB"/>
    <w:rsid w:val="00F81F17"/>
    <w:rsid w:val="00F82421"/>
    <w:rsid w:val="00F824BA"/>
    <w:rsid w:val="00F82A81"/>
    <w:rsid w:val="00F83853"/>
    <w:rsid w:val="00F83E25"/>
    <w:rsid w:val="00F84316"/>
    <w:rsid w:val="00F8453F"/>
    <w:rsid w:val="00F84703"/>
    <w:rsid w:val="00F84721"/>
    <w:rsid w:val="00F84C2B"/>
    <w:rsid w:val="00F84D81"/>
    <w:rsid w:val="00F84F94"/>
    <w:rsid w:val="00F8570A"/>
    <w:rsid w:val="00F85DBD"/>
    <w:rsid w:val="00F86B76"/>
    <w:rsid w:val="00F86BAD"/>
    <w:rsid w:val="00F86EBB"/>
    <w:rsid w:val="00F87363"/>
    <w:rsid w:val="00F90744"/>
    <w:rsid w:val="00F90D29"/>
    <w:rsid w:val="00F90F9E"/>
    <w:rsid w:val="00F912FD"/>
    <w:rsid w:val="00F9177B"/>
    <w:rsid w:val="00F91A4F"/>
    <w:rsid w:val="00F91AA0"/>
    <w:rsid w:val="00F920B9"/>
    <w:rsid w:val="00F920CD"/>
    <w:rsid w:val="00F92BB4"/>
    <w:rsid w:val="00F93A07"/>
    <w:rsid w:val="00F93FFF"/>
    <w:rsid w:val="00F946A8"/>
    <w:rsid w:val="00F95072"/>
    <w:rsid w:val="00F954F7"/>
    <w:rsid w:val="00F957ED"/>
    <w:rsid w:val="00F95886"/>
    <w:rsid w:val="00F95DC5"/>
    <w:rsid w:val="00F963B1"/>
    <w:rsid w:val="00F96477"/>
    <w:rsid w:val="00F96634"/>
    <w:rsid w:val="00F9673D"/>
    <w:rsid w:val="00F968A0"/>
    <w:rsid w:val="00F969F4"/>
    <w:rsid w:val="00F978C4"/>
    <w:rsid w:val="00F97BE6"/>
    <w:rsid w:val="00F97D9E"/>
    <w:rsid w:val="00FA099E"/>
    <w:rsid w:val="00FA1622"/>
    <w:rsid w:val="00FA1B59"/>
    <w:rsid w:val="00FA2151"/>
    <w:rsid w:val="00FA2A18"/>
    <w:rsid w:val="00FA2DD7"/>
    <w:rsid w:val="00FA3214"/>
    <w:rsid w:val="00FA3284"/>
    <w:rsid w:val="00FA3B22"/>
    <w:rsid w:val="00FA4205"/>
    <w:rsid w:val="00FA4547"/>
    <w:rsid w:val="00FA4701"/>
    <w:rsid w:val="00FA474F"/>
    <w:rsid w:val="00FA4DDD"/>
    <w:rsid w:val="00FA53F2"/>
    <w:rsid w:val="00FA55CF"/>
    <w:rsid w:val="00FA57F3"/>
    <w:rsid w:val="00FA5FE4"/>
    <w:rsid w:val="00FA6502"/>
    <w:rsid w:val="00FA65A2"/>
    <w:rsid w:val="00FA67D8"/>
    <w:rsid w:val="00FA6A90"/>
    <w:rsid w:val="00FA6F13"/>
    <w:rsid w:val="00FA6F45"/>
    <w:rsid w:val="00FA705C"/>
    <w:rsid w:val="00FA7677"/>
    <w:rsid w:val="00FB0409"/>
    <w:rsid w:val="00FB08AA"/>
    <w:rsid w:val="00FB09EE"/>
    <w:rsid w:val="00FB0F4E"/>
    <w:rsid w:val="00FB18A1"/>
    <w:rsid w:val="00FB1E83"/>
    <w:rsid w:val="00FB279E"/>
    <w:rsid w:val="00FB2CA6"/>
    <w:rsid w:val="00FB3710"/>
    <w:rsid w:val="00FB3BCC"/>
    <w:rsid w:val="00FB3BE1"/>
    <w:rsid w:val="00FB3C0B"/>
    <w:rsid w:val="00FB4517"/>
    <w:rsid w:val="00FB49A1"/>
    <w:rsid w:val="00FB51E5"/>
    <w:rsid w:val="00FB56B3"/>
    <w:rsid w:val="00FB5B08"/>
    <w:rsid w:val="00FB631B"/>
    <w:rsid w:val="00FB6340"/>
    <w:rsid w:val="00FB6403"/>
    <w:rsid w:val="00FB64F7"/>
    <w:rsid w:val="00FB69E9"/>
    <w:rsid w:val="00FB7275"/>
    <w:rsid w:val="00FB77D8"/>
    <w:rsid w:val="00FB79B6"/>
    <w:rsid w:val="00FB7C14"/>
    <w:rsid w:val="00FC147E"/>
    <w:rsid w:val="00FC16B1"/>
    <w:rsid w:val="00FC2065"/>
    <w:rsid w:val="00FC21B6"/>
    <w:rsid w:val="00FC279E"/>
    <w:rsid w:val="00FC31A6"/>
    <w:rsid w:val="00FC31C9"/>
    <w:rsid w:val="00FC371D"/>
    <w:rsid w:val="00FC3897"/>
    <w:rsid w:val="00FC4193"/>
    <w:rsid w:val="00FC42A2"/>
    <w:rsid w:val="00FC4C38"/>
    <w:rsid w:val="00FC4E33"/>
    <w:rsid w:val="00FC4ED4"/>
    <w:rsid w:val="00FC52F9"/>
    <w:rsid w:val="00FC5D6B"/>
    <w:rsid w:val="00FC6871"/>
    <w:rsid w:val="00FC6D82"/>
    <w:rsid w:val="00FD0254"/>
    <w:rsid w:val="00FD0642"/>
    <w:rsid w:val="00FD23DE"/>
    <w:rsid w:val="00FD332C"/>
    <w:rsid w:val="00FD34F7"/>
    <w:rsid w:val="00FD3500"/>
    <w:rsid w:val="00FD35A2"/>
    <w:rsid w:val="00FD3B91"/>
    <w:rsid w:val="00FD45BA"/>
    <w:rsid w:val="00FD5BE4"/>
    <w:rsid w:val="00FD64D9"/>
    <w:rsid w:val="00FD6CA1"/>
    <w:rsid w:val="00FD70AF"/>
    <w:rsid w:val="00FD7172"/>
    <w:rsid w:val="00FD724A"/>
    <w:rsid w:val="00FD774A"/>
    <w:rsid w:val="00FD77A5"/>
    <w:rsid w:val="00FD7BD0"/>
    <w:rsid w:val="00FD7D2E"/>
    <w:rsid w:val="00FD7FB9"/>
    <w:rsid w:val="00FE061B"/>
    <w:rsid w:val="00FE07F0"/>
    <w:rsid w:val="00FE0BA1"/>
    <w:rsid w:val="00FE0C91"/>
    <w:rsid w:val="00FE0F52"/>
    <w:rsid w:val="00FE115D"/>
    <w:rsid w:val="00FE13DC"/>
    <w:rsid w:val="00FE16CE"/>
    <w:rsid w:val="00FE2DC8"/>
    <w:rsid w:val="00FE2E4B"/>
    <w:rsid w:val="00FE310E"/>
    <w:rsid w:val="00FE3334"/>
    <w:rsid w:val="00FE3758"/>
    <w:rsid w:val="00FE44F3"/>
    <w:rsid w:val="00FE494C"/>
    <w:rsid w:val="00FE4E6A"/>
    <w:rsid w:val="00FE501E"/>
    <w:rsid w:val="00FE5AF4"/>
    <w:rsid w:val="00FE6868"/>
    <w:rsid w:val="00FE6AFC"/>
    <w:rsid w:val="00FE6D4E"/>
    <w:rsid w:val="00FE6D70"/>
    <w:rsid w:val="00FE70AE"/>
    <w:rsid w:val="00FE7BED"/>
    <w:rsid w:val="00FF0416"/>
    <w:rsid w:val="00FF05E9"/>
    <w:rsid w:val="00FF0DC8"/>
    <w:rsid w:val="00FF19DC"/>
    <w:rsid w:val="00FF1D72"/>
    <w:rsid w:val="00FF24EB"/>
    <w:rsid w:val="00FF32C8"/>
    <w:rsid w:val="00FF354F"/>
    <w:rsid w:val="00FF39B0"/>
    <w:rsid w:val="00FF44E8"/>
    <w:rsid w:val="00FF4697"/>
    <w:rsid w:val="00FF4A9E"/>
    <w:rsid w:val="00FF4E8B"/>
    <w:rsid w:val="00FF514E"/>
    <w:rsid w:val="00FF51D4"/>
    <w:rsid w:val="00FF54A7"/>
    <w:rsid w:val="00FF5596"/>
    <w:rsid w:val="00FF57C7"/>
    <w:rsid w:val="00FF5D2F"/>
    <w:rsid w:val="00FF643A"/>
    <w:rsid w:val="00FF655F"/>
    <w:rsid w:val="00FF7130"/>
    <w:rsid w:val="00FF713B"/>
    <w:rsid w:val="00FF7C0A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089182"/>
  <w15:docId w15:val="{7DB6F871-59A5-435E-A87B-4BAC779A6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022"/>
    <w:pPr>
      <w:widowControl w:val="0"/>
      <w:jc w:val="both"/>
    </w:pPr>
    <w:rPr>
      <w:lang w:val="en-GB"/>
    </w:rPr>
  </w:style>
  <w:style w:type="paragraph" w:styleId="1">
    <w:name w:val="heading 1"/>
    <w:basedOn w:val="a"/>
    <w:link w:val="10"/>
    <w:uiPriority w:val="9"/>
    <w:qFormat/>
    <w:rsid w:val="000474FE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3565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見出し"/>
    <w:basedOn w:val="a"/>
    <w:qFormat/>
    <w:rsid w:val="007F4C4C"/>
    <w:pPr>
      <w:spacing w:before="120" w:after="120"/>
      <w:outlineLvl w:val="0"/>
    </w:pPr>
    <w:rPr>
      <w:b/>
    </w:rPr>
  </w:style>
  <w:style w:type="paragraph" w:customStyle="1" w:styleId="11">
    <w:name w:val="スタイル1"/>
    <w:basedOn w:val="a"/>
    <w:next w:val="a3"/>
    <w:qFormat/>
    <w:rsid w:val="007F4C4C"/>
    <w:rPr>
      <w:rFonts w:eastAsiaTheme="minorHAnsi"/>
    </w:rPr>
  </w:style>
  <w:style w:type="paragraph" w:customStyle="1" w:styleId="a4">
    <w:name w:val="みだし"/>
    <w:basedOn w:val="a"/>
    <w:link w:val="a5"/>
    <w:qFormat/>
    <w:rsid w:val="00254384"/>
    <w:pPr>
      <w:spacing w:before="120" w:after="120"/>
      <w:jc w:val="left"/>
    </w:pPr>
    <w:rPr>
      <w:rFonts w:eastAsiaTheme="majorEastAsia"/>
    </w:rPr>
  </w:style>
  <w:style w:type="character" w:customStyle="1" w:styleId="a5">
    <w:name w:val="みだし (文字)"/>
    <w:basedOn w:val="a0"/>
    <w:link w:val="a4"/>
    <w:rsid w:val="00254384"/>
    <w:rPr>
      <w:rFonts w:eastAsiaTheme="majorEastAsia"/>
    </w:rPr>
  </w:style>
  <w:style w:type="paragraph" w:styleId="a6">
    <w:name w:val="List Paragraph"/>
    <w:basedOn w:val="a"/>
    <w:uiPriority w:val="34"/>
    <w:qFormat/>
    <w:rsid w:val="006A2EDD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4247C3"/>
    <w:rPr>
      <w:i/>
      <w:iCs/>
    </w:rPr>
  </w:style>
  <w:style w:type="paragraph" w:customStyle="1" w:styleId="Default">
    <w:name w:val="Default"/>
    <w:rsid w:val="00F73FC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169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16936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0319B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0319B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A0319B"/>
  </w:style>
  <w:style w:type="paragraph" w:styleId="ad">
    <w:name w:val="annotation subject"/>
    <w:basedOn w:val="ab"/>
    <w:next w:val="ab"/>
    <w:link w:val="ae"/>
    <w:uiPriority w:val="99"/>
    <w:semiHidden/>
    <w:unhideWhenUsed/>
    <w:rsid w:val="00A0319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0319B"/>
    <w:rPr>
      <w:b/>
      <w:bCs/>
    </w:rPr>
  </w:style>
  <w:style w:type="paragraph" w:styleId="af">
    <w:name w:val="Revision"/>
    <w:hidden/>
    <w:uiPriority w:val="99"/>
    <w:semiHidden/>
    <w:rsid w:val="009B1FF7"/>
  </w:style>
  <w:style w:type="paragraph" w:styleId="af0">
    <w:name w:val="header"/>
    <w:basedOn w:val="a"/>
    <w:link w:val="af1"/>
    <w:uiPriority w:val="99"/>
    <w:unhideWhenUsed/>
    <w:rsid w:val="003E5A1C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3E5A1C"/>
  </w:style>
  <w:style w:type="paragraph" w:styleId="af2">
    <w:name w:val="footer"/>
    <w:basedOn w:val="a"/>
    <w:link w:val="af3"/>
    <w:uiPriority w:val="99"/>
    <w:unhideWhenUsed/>
    <w:rsid w:val="003E5A1C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3E5A1C"/>
  </w:style>
  <w:style w:type="character" w:styleId="af4">
    <w:name w:val="Hyperlink"/>
    <w:basedOn w:val="a0"/>
    <w:uiPriority w:val="99"/>
    <w:unhideWhenUsed/>
    <w:rsid w:val="009E38AC"/>
    <w:rPr>
      <w:color w:val="0000FF"/>
      <w:u w:val="single"/>
    </w:rPr>
  </w:style>
  <w:style w:type="character" w:customStyle="1" w:styleId="sr-only">
    <w:name w:val="sr-only"/>
    <w:basedOn w:val="a0"/>
    <w:rsid w:val="0019138B"/>
  </w:style>
  <w:style w:type="character" w:customStyle="1" w:styleId="text">
    <w:name w:val="text"/>
    <w:basedOn w:val="a0"/>
    <w:rsid w:val="0019138B"/>
  </w:style>
  <w:style w:type="character" w:customStyle="1" w:styleId="author-ref">
    <w:name w:val="author-ref"/>
    <w:basedOn w:val="a0"/>
    <w:rsid w:val="0019138B"/>
  </w:style>
  <w:style w:type="paragraph" w:styleId="Web">
    <w:name w:val="Normal (Web)"/>
    <w:basedOn w:val="a"/>
    <w:uiPriority w:val="99"/>
    <w:unhideWhenUsed/>
    <w:rsid w:val="004E0F7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9A029B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D43BC2"/>
    <w:rPr>
      <w:color w:val="954F72" w:themeColor="followedHyperlink"/>
      <w:u w:val="single"/>
    </w:rPr>
  </w:style>
  <w:style w:type="paragraph" w:styleId="af6">
    <w:name w:val="endnote text"/>
    <w:basedOn w:val="a"/>
    <w:link w:val="af7"/>
    <w:uiPriority w:val="99"/>
    <w:semiHidden/>
    <w:unhideWhenUsed/>
    <w:rsid w:val="00D43BC2"/>
    <w:rPr>
      <w:sz w:val="20"/>
      <w:szCs w:val="20"/>
    </w:rPr>
  </w:style>
  <w:style w:type="character" w:customStyle="1" w:styleId="af7">
    <w:name w:val="文末脚注文字列 (文字)"/>
    <w:basedOn w:val="a0"/>
    <w:link w:val="af6"/>
    <w:uiPriority w:val="99"/>
    <w:semiHidden/>
    <w:rsid w:val="00D43BC2"/>
    <w:rPr>
      <w:sz w:val="20"/>
      <w:szCs w:val="20"/>
    </w:rPr>
  </w:style>
  <w:style w:type="character" w:styleId="af8">
    <w:name w:val="endnote reference"/>
    <w:basedOn w:val="a0"/>
    <w:uiPriority w:val="99"/>
    <w:semiHidden/>
    <w:unhideWhenUsed/>
    <w:rsid w:val="00D43BC2"/>
    <w:rPr>
      <w:vertAlign w:val="superscript"/>
    </w:rPr>
  </w:style>
  <w:style w:type="paragraph" w:styleId="af9">
    <w:name w:val="footnote text"/>
    <w:basedOn w:val="a"/>
    <w:link w:val="afa"/>
    <w:uiPriority w:val="99"/>
    <w:semiHidden/>
    <w:unhideWhenUsed/>
    <w:rsid w:val="00D43BC2"/>
    <w:rPr>
      <w:sz w:val="20"/>
      <w:szCs w:val="20"/>
    </w:rPr>
  </w:style>
  <w:style w:type="character" w:customStyle="1" w:styleId="afa">
    <w:name w:val="脚注文字列 (文字)"/>
    <w:basedOn w:val="a0"/>
    <w:link w:val="af9"/>
    <w:uiPriority w:val="99"/>
    <w:semiHidden/>
    <w:rsid w:val="00D43BC2"/>
    <w:rPr>
      <w:sz w:val="20"/>
      <w:szCs w:val="20"/>
    </w:rPr>
  </w:style>
  <w:style w:type="character" w:styleId="afb">
    <w:name w:val="footnote reference"/>
    <w:basedOn w:val="a0"/>
    <w:uiPriority w:val="99"/>
    <w:semiHidden/>
    <w:unhideWhenUsed/>
    <w:rsid w:val="00D43BC2"/>
    <w:rPr>
      <w:vertAlign w:val="superscript"/>
    </w:rPr>
  </w:style>
  <w:style w:type="character" w:styleId="afc">
    <w:name w:val="page number"/>
    <w:basedOn w:val="a0"/>
    <w:uiPriority w:val="99"/>
    <w:semiHidden/>
    <w:unhideWhenUsed/>
    <w:rsid w:val="00D43BC2"/>
  </w:style>
  <w:style w:type="character" w:customStyle="1" w:styleId="fipmark">
    <w:name w:val="fip_mark"/>
    <w:basedOn w:val="a0"/>
    <w:rsid w:val="00E8228D"/>
  </w:style>
  <w:style w:type="character" w:customStyle="1" w:styleId="ref-journal">
    <w:name w:val="ref-journal"/>
    <w:basedOn w:val="a0"/>
    <w:rsid w:val="00E8228D"/>
  </w:style>
  <w:style w:type="character" w:customStyle="1" w:styleId="ref-vol">
    <w:name w:val="ref-vol"/>
    <w:basedOn w:val="a0"/>
    <w:rsid w:val="00E8228D"/>
  </w:style>
  <w:style w:type="paragraph" w:styleId="afd">
    <w:name w:val="No Spacing"/>
    <w:uiPriority w:val="1"/>
    <w:qFormat/>
    <w:rsid w:val="00206CA9"/>
    <w:rPr>
      <w:kern w:val="0"/>
      <w:sz w:val="24"/>
      <w:szCs w:val="24"/>
      <w:lang w:eastAsia="en-US"/>
    </w:rPr>
  </w:style>
  <w:style w:type="table" w:styleId="afe">
    <w:name w:val="Table Grid"/>
    <w:basedOn w:val="a1"/>
    <w:uiPriority w:val="39"/>
    <w:rsid w:val="00F25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0474F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ontribdegrees">
    <w:name w:val="contribdegrees"/>
    <w:basedOn w:val="a0"/>
    <w:rsid w:val="000474FE"/>
  </w:style>
  <w:style w:type="character" w:customStyle="1" w:styleId="apple-converted-space">
    <w:name w:val="apple-converted-space"/>
    <w:basedOn w:val="a0"/>
    <w:rsid w:val="000474FE"/>
  </w:style>
  <w:style w:type="character" w:customStyle="1" w:styleId="20">
    <w:name w:val="見出し 2 (文字)"/>
    <w:basedOn w:val="a0"/>
    <w:link w:val="2"/>
    <w:uiPriority w:val="9"/>
    <w:rsid w:val="00E3565D"/>
    <w:rPr>
      <w:rFonts w:asciiTheme="majorHAnsi" w:eastAsiaTheme="majorEastAsia" w:hAnsiTheme="majorHAnsi" w:cstheme="majorBidi"/>
    </w:rPr>
  </w:style>
  <w:style w:type="character" w:customStyle="1" w:styleId="epub-state">
    <w:name w:val="epub-state"/>
    <w:basedOn w:val="a0"/>
    <w:rsid w:val="00E3565D"/>
  </w:style>
  <w:style w:type="character" w:customStyle="1" w:styleId="epub-date">
    <w:name w:val="epub-date"/>
    <w:basedOn w:val="a0"/>
    <w:rsid w:val="00E3565D"/>
  </w:style>
  <w:style w:type="character" w:customStyle="1" w:styleId="21">
    <w:name w:val="未解決のメンション2"/>
    <w:basedOn w:val="a0"/>
    <w:uiPriority w:val="99"/>
    <w:semiHidden/>
    <w:unhideWhenUsed/>
    <w:rsid w:val="007E4491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581E85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5A1505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rsid w:val="00EF62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97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61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21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2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5487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0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54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16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5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76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474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64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02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85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43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48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232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65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72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847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53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045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130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6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8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5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4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1449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23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80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1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159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4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323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36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9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2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7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09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68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3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91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562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54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96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307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859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03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69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925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87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27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28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62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70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107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13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1935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13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2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442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499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47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64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629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29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59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01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309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177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69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781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861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186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32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181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058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894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40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7112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45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2616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68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825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10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316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31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11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2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621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362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9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10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126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15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16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62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407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32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0605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847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857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6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420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22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25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01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31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95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587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29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59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098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482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4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95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139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43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38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73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202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221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01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553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6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6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48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12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07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93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31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27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42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455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994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17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773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49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006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81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395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5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948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341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5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49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495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18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647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807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2497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23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71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21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3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144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24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50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405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87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385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0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25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1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95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8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2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635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4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8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4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62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23851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1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1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8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5468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17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4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575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auto">
        <a:solidFill>
          <a:srgbClr val="EAF2F3"/>
        </a:solidFill>
        <a:ln w="9525">
          <a:solidFill>
            <a:srgbClr val="EAF2F3"/>
          </a:solidFill>
          <a:prstDash val="solid"/>
          <a:miter lim="800000"/>
          <a:headEnd/>
          <a:tailEnd/>
        </a:ln>
      </a:spPr>
      <a:bodyPr rot="0" vert="horz" wrap="square" lIns="91440" tIns="45720" rIns="91440" bIns="45720" anchor="t" anchorCtr="0" upright="1">
        <a:noAutofit/>
      </a:bodyPr>
      <a:lstStyle/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43E71-D4BE-4160-B6D7-33D78A5C5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1307</Words>
  <Characters>7454</Characters>
  <Application>Microsoft Office Word</Application>
  <DocSecurity>0</DocSecurity>
  <Lines>62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 Ishikawa</dc:creator>
  <cp:lastModifiedBy>Yuuka Omori</cp:lastModifiedBy>
  <cp:revision>5</cp:revision>
  <cp:lastPrinted>2021-12-04T12:09:00Z</cp:lastPrinted>
  <dcterms:created xsi:type="dcterms:W3CDTF">2021-12-21T12:04:00Z</dcterms:created>
  <dcterms:modified xsi:type="dcterms:W3CDTF">2022-01-18T00:11:00Z</dcterms:modified>
</cp:coreProperties>
</file>